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0BAE0" w14:textId="038A8506" w:rsidR="000B5EAE" w:rsidRDefault="000B5EAE" w:rsidP="00E24550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E24550">
        <w:rPr>
          <w:rFonts w:cstheme="minorHAnsi"/>
          <w:b/>
          <w:bCs/>
          <w:sz w:val="24"/>
          <w:szCs w:val="24"/>
        </w:rPr>
        <w:t>SUPPLEMENTARY TABLES</w:t>
      </w:r>
    </w:p>
    <w:p w14:paraId="29CD7806" w14:textId="7553BE21" w:rsidR="00C02DEA" w:rsidRPr="00E24550" w:rsidRDefault="00286C57" w:rsidP="00E24550">
      <w:pPr>
        <w:spacing w:line="480" w:lineRule="auto"/>
        <w:rPr>
          <w:rFonts w:cstheme="minorHAnsi"/>
          <w:b/>
          <w:color w:val="000000" w:themeColor="text1"/>
          <w:sz w:val="24"/>
          <w:szCs w:val="24"/>
        </w:rPr>
      </w:pPr>
      <w:r w:rsidRPr="00286C57">
        <w:rPr>
          <w:rFonts w:cstheme="minorHAnsi"/>
          <w:b/>
          <w:color w:val="000000" w:themeColor="text1"/>
          <w:sz w:val="24"/>
          <w:szCs w:val="24"/>
        </w:rPr>
        <w:t>Supplementary Table</w:t>
      </w:r>
      <w:r>
        <w:rPr>
          <w:rFonts w:cstheme="minorHAnsi"/>
          <w:b/>
          <w:color w:val="000000" w:themeColor="text1"/>
          <w:sz w:val="24"/>
          <w:szCs w:val="24"/>
        </w:rPr>
        <w:t xml:space="preserve"> </w:t>
      </w:r>
      <w:r w:rsidR="00C02DEA" w:rsidRPr="00E24550">
        <w:rPr>
          <w:rFonts w:cstheme="minorHAnsi"/>
          <w:b/>
          <w:color w:val="000000" w:themeColor="text1"/>
          <w:sz w:val="24"/>
          <w:szCs w:val="24"/>
        </w:rPr>
        <w:t>S</w:t>
      </w:r>
      <w:r w:rsidR="00992739">
        <w:rPr>
          <w:rFonts w:cstheme="minorHAnsi"/>
          <w:b/>
          <w:color w:val="000000" w:themeColor="text1"/>
          <w:sz w:val="24"/>
          <w:szCs w:val="24"/>
        </w:rPr>
        <w:t>1</w:t>
      </w:r>
      <w:r w:rsidR="00C02DEA" w:rsidRPr="00E24550">
        <w:rPr>
          <w:rFonts w:cstheme="minorHAnsi"/>
          <w:b/>
          <w:color w:val="000000" w:themeColor="text1"/>
          <w:sz w:val="24"/>
          <w:szCs w:val="24"/>
        </w:rPr>
        <w:t xml:space="preserve">: </w:t>
      </w:r>
      <w:r w:rsidR="005B4150">
        <w:rPr>
          <w:rFonts w:cstheme="minorHAnsi"/>
          <w:b/>
          <w:color w:val="000000" w:themeColor="text1"/>
          <w:sz w:val="24"/>
          <w:szCs w:val="24"/>
        </w:rPr>
        <w:t xml:space="preserve">Types of </w:t>
      </w:r>
      <w:r w:rsidR="003262B1">
        <w:rPr>
          <w:rFonts w:cstheme="minorHAnsi"/>
          <w:b/>
          <w:color w:val="000000" w:themeColor="text1"/>
          <w:sz w:val="24"/>
          <w:szCs w:val="24"/>
        </w:rPr>
        <w:t>congenital</w:t>
      </w:r>
      <w:r w:rsidR="005B4150">
        <w:rPr>
          <w:rFonts w:cstheme="minorHAnsi"/>
          <w:b/>
          <w:color w:val="000000" w:themeColor="text1"/>
          <w:sz w:val="24"/>
          <w:szCs w:val="24"/>
        </w:rPr>
        <w:t xml:space="preserve"> </w:t>
      </w:r>
      <w:r w:rsidR="003262B1">
        <w:rPr>
          <w:rFonts w:cstheme="minorHAnsi"/>
          <w:b/>
          <w:color w:val="000000" w:themeColor="text1"/>
          <w:sz w:val="24"/>
          <w:szCs w:val="24"/>
        </w:rPr>
        <w:t>anomalies</w:t>
      </w:r>
      <w:r w:rsidR="005B4150">
        <w:rPr>
          <w:rFonts w:cstheme="minorHAnsi"/>
          <w:b/>
          <w:color w:val="000000" w:themeColor="text1"/>
          <w:sz w:val="24"/>
          <w:szCs w:val="24"/>
        </w:rPr>
        <w:t xml:space="preserve"> included in the study</w:t>
      </w:r>
      <w:r w:rsidR="00C02DEA" w:rsidRPr="00E24550">
        <w:rPr>
          <w:rFonts w:cstheme="minorHAnsi"/>
          <w:b/>
          <w:color w:val="000000" w:themeColor="text1"/>
          <w:sz w:val="24"/>
          <w:szCs w:val="24"/>
        </w:rPr>
        <w:t xml:space="preserve">, with ICD -10 AM </w:t>
      </w:r>
      <w:proofErr w:type="gramStart"/>
      <w:r w:rsidR="00C02DEA" w:rsidRPr="00E24550">
        <w:rPr>
          <w:rFonts w:cstheme="minorHAnsi"/>
          <w:b/>
          <w:color w:val="000000" w:themeColor="text1"/>
          <w:sz w:val="24"/>
          <w:szCs w:val="24"/>
        </w:rPr>
        <w:t>code</w:t>
      </w:r>
      <w:r w:rsidR="00737F07">
        <w:rPr>
          <w:rFonts w:cstheme="minorHAnsi"/>
          <w:b/>
          <w:color w:val="000000" w:themeColor="text1"/>
          <w:sz w:val="24"/>
          <w:szCs w:val="24"/>
        </w:rPr>
        <w:t>s</w:t>
      </w:r>
      <w:proofErr w:type="gramEnd"/>
    </w:p>
    <w:tbl>
      <w:tblPr>
        <w:tblStyle w:val="TableGrid"/>
        <w:tblW w:w="9782" w:type="dxa"/>
        <w:tblInd w:w="-289" w:type="dxa"/>
        <w:tblLook w:val="04A0" w:firstRow="1" w:lastRow="0" w:firstColumn="1" w:lastColumn="0" w:noHBand="0" w:noVBand="1"/>
      </w:tblPr>
      <w:tblGrid>
        <w:gridCol w:w="2269"/>
        <w:gridCol w:w="3544"/>
        <w:gridCol w:w="3969"/>
      </w:tblGrid>
      <w:tr w:rsidR="00C02DEA" w:rsidRPr="00E24550" w14:paraId="2324B803" w14:textId="77777777" w:rsidTr="009F551D">
        <w:tc>
          <w:tcPr>
            <w:tcW w:w="2269" w:type="dxa"/>
          </w:tcPr>
          <w:p w14:paraId="4A824AD5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Outcome variables </w:t>
            </w:r>
          </w:p>
        </w:tc>
        <w:tc>
          <w:tcPr>
            <w:tcW w:w="3544" w:type="dxa"/>
          </w:tcPr>
          <w:p w14:paraId="037DA041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Definition </w:t>
            </w:r>
          </w:p>
        </w:tc>
        <w:tc>
          <w:tcPr>
            <w:tcW w:w="3969" w:type="dxa"/>
          </w:tcPr>
          <w:p w14:paraId="05798D0C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b/>
                <w:color w:val="000000" w:themeColor="text1"/>
                <w:sz w:val="24"/>
                <w:szCs w:val="24"/>
              </w:rPr>
              <w:t>ICD -10 AM code</w:t>
            </w:r>
          </w:p>
        </w:tc>
      </w:tr>
      <w:tr w:rsidR="00C02DEA" w:rsidRPr="00E24550" w14:paraId="64840E59" w14:textId="77777777" w:rsidTr="009F551D">
        <w:tc>
          <w:tcPr>
            <w:tcW w:w="2269" w:type="dxa"/>
            <w:vMerge w:val="restart"/>
          </w:tcPr>
          <w:p w14:paraId="52B41CD6" w14:textId="224576DB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bookmarkStart w:id="0" w:name="_Hlk69460452"/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Major congenital </w:t>
            </w:r>
            <w:r w:rsidRPr="00E24550">
              <w:rPr>
                <w:rFonts w:cstheme="minorHAnsi"/>
                <w:sz w:val="24"/>
                <w:szCs w:val="24"/>
                <w:shd w:val="clear" w:color="auto" w:fill="FFFFFF"/>
              </w:rPr>
              <w:t>anomalies</w:t>
            </w:r>
            <w:r w:rsidR="0005506B" w:rsidRPr="00E24550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</w:t>
            </w:r>
            <w:r w:rsidR="0005506B" w:rsidRPr="00E24550">
              <w:rPr>
                <w:rFonts w:cstheme="minorHAnsi"/>
                <w:color w:val="000000" w:themeColor="text1"/>
                <w:sz w:val="24"/>
                <w:szCs w:val="24"/>
              </w:rPr>
              <w:t>according to Australian reporting</w:t>
            </w:r>
            <w:r w:rsidR="00E5725E" w:rsidRPr="00E24550">
              <w:rPr>
                <w:rFonts w:cstheme="minorHAnsi"/>
                <w:sz w:val="24"/>
                <w:szCs w:val="24"/>
                <w:shd w:val="clear" w:color="auto" w:fill="FFFFFF"/>
              </w:rPr>
              <w:t>*</w:t>
            </w: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3544" w:type="dxa"/>
          </w:tcPr>
          <w:p w14:paraId="62C31E19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Anencephaly </w:t>
            </w:r>
          </w:p>
        </w:tc>
        <w:tc>
          <w:tcPr>
            <w:tcW w:w="3969" w:type="dxa"/>
          </w:tcPr>
          <w:p w14:paraId="7266958C" w14:textId="31D40E26" w:rsidR="00C02DEA" w:rsidRPr="00E24550" w:rsidRDefault="00D334CE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00.0–Q00.2</w:t>
            </w:r>
          </w:p>
        </w:tc>
      </w:tr>
      <w:tr w:rsidR="00684253" w:rsidRPr="00E24550" w14:paraId="247FB33C" w14:textId="77777777" w:rsidTr="00684253">
        <w:trPr>
          <w:trHeight w:val="567"/>
        </w:trPr>
        <w:tc>
          <w:tcPr>
            <w:tcW w:w="2269" w:type="dxa"/>
            <w:vMerge/>
          </w:tcPr>
          <w:p w14:paraId="39275B27" w14:textId="77777777" w:rsidR="00684253" w:rsidRPr="00E24550" w:rsidRDefault="00684253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35E0B372" w14:textId="3548DBA4" w:rsidR="00684253" w:rsidRPr="00E24550" w:rsidRDefault="00684253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Encephalocele </w:t>
            </w:r>
          </w:p>
        </w:tc>
        <w:tc>
          <w:tcPr>
            <w:tcW w:w="3969" w:type="dxa"/>
          </w:tcPr>
          <w:p w14:paraId="0850F2CF" w14:textId="3A186F76" w:rsidR="00684253" w:rsidRPr="00E24550" w:rsidRDefault="00684253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01.0- Q01.2, Q01.8, Q01.9</w:t>
            </w:r>
          </w:p>
        </w:tc>
      </w:tr>
      <w:bookmarkEnd w:id="0"/>
      <w:tr w:rsidR="00C02DEA" w:rsidRPr="00E24550" w14:paraId="1CE96C8C" w14:textId="77777777" w:rsidTr="009F551D">
        <w:tc>
          <w:tcPr>
            <w:tcW w:w="2269" w:type="dxa"/>
            <w:vMerge/>
          </w:tcPr>
          <w:p w14:paraId="61DA5D7D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11415D47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Spina Bifida </w:t>
            </w:r>
          </w:p>
        </w:tc>
        <w:tc>
          <w:tcPr>
            <w:tcW w:w="3969" w:type="dxa"/>
          </w:tcPr>
          <w:p w14:paraId="13A4309B" w14:textId="7570AB1A" w:rsidR="00C02DEA" w:rsidRPr="00E24550" w:rsidRDefault="00674200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05.0–Q05.9</w:t>
            </w:r>
          </w:p>
        </w:tc>
      </w:tr>
      <w:tr w:rsidR="00C02DEA" w:rsidRPr="00E24550" w14:paraId="2EFB7A7D" w14:textId="77777777" w:rsidTr="009F551D">
        <w:tc>
          <w:tcPr>
            <w:tcW w:w="2269" w:type="dxa"/>
            <w:vMerge/>
          </w:tcPr>
          <w:p w14:paraId="41F60037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15731127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Microcephaly </w:t>
            </w:r>
          </w:p>
        </w:tc>
        <w:tc>
          <w:tcPr>
            <w:tcW w:w="3969" w:type="dxa"/>
          </w:tcPr>
          <w:p w14:paraId="7A65D078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Q02 </w:t>
            </w:r>
          </w:p>
        </w:tc>
      </w:tr>
      <w:tr w:rsidR="00C02DEA" w:rsidRPr="00E24550" w14:paraId="354E3979" w14:textId="77777777" w:rsidTr="009F551D">
        <w:tc>
          <w:tcPr>
            <w:tcW w:w="2269" w:type="dxa"/>
            <w:vMerge/>
          </w:tcPr>
          <w:p w14:paraId="0096E0A9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37355F4E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Arhinencephaly</w:t>
            </w:r>
            <w:proofErr w:type="spellEnd"/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/ Holoprosencephaly </w:t>
            </w:r>
          </w:p>
        </w:tc>
        <w:tc>
          <w:tcPr>
            <w:tcW w:w="3969" w:type="dxa"/>
          </w:tcPr>
          <w:p w14:paraId="1595F7C0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Q04.1, Q04.2 </w:t>
            </w:r>
          </w:p>
        </w:tc>
      </w:tr>
      <w:tr w:rsidR="00C02DEA" w:rsidRPr="00E24550" w14:paraId="006B2BE2" w14:textId="77777777" w:rsidTr="009F551D">
        <w:tc>
          <w:tcPr>
            <w:tcW w:w="2269" w:type="dxa"/>
            <w:vMerge/>
          </w:tcPr>
          <w:p w14:paraId="14FF9DB1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2D5154C3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Hydrocephalus </w:t>
            </w:r>
          </w:p>
        </w:tc>
        <w:tc>
          <w:tcPr>
            <w:tcW w:w="3969" w:type="dxa"/>
          </w:tcPr>
          <w:p w14:paraId="242D7EEE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03.0 &amp; Q03.1 &amp; Q03.8 and Q03.9</w:t>
            </w:r>
          </w:p>
        </w:tc>
      </w:tr>
      <w:tr w:rsidR="00F2734E" w:rsidRPr="00E24550" w14:paraId="0C921497" w14:textId="77777777" w:rsidTr="009F551D">
        <w:tc>
          <w:tcPr>
            <w:tcW w:w="2269" w:type="dxa"/>
            <w:vMerge/>
          </w:tcPr>
          <w:p w14:paraId="0AEEA907" w14:textId="77777777" w:rsidR="00F2734E" w:rsidRPr="00E24550" w:rsidRDefault="00F2734E" w:rsidP="00F2734E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00D72EC3" w14:textId="486EDEA7" w:rsidR="00F2734E" w:rsidRPr="00E24550" w:rsidRDefault="00F2734E" w:rsidP="00F2734E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</w:tcPr>
          <w:p w14:paraId="5A29B1AD" w14:textId="60607559" w:rsidR="00F2734E" w:rsidRPr="00E24550" w:rsidRDefault="00F2734E" w:rsidP="00F2734E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C02DEA" w:rsidRPr="00E24550" w14:paraId="49949EEF" w14:textId="77777777" w:rsidTr="009F551D">
        <w:tc>
          <w:tcPr>
            <w:tcW w:w="2269" w:type="dxa"/>
            <w:vMerge/>
          </w:tcPr>
          <w:p w14:paraId="2A7F3227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6CB3CCB8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Anophthalmos</w:t>
            </w:r>
            <w:proofErr w:type="spellEnd"/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/ Microphthalmos </w:t>
            </w:r>
          </w:p>
        </w:tc>
        <w:tc>
          <w:tcPr>
            <w:tcW w:w="3969" w:type="dxa"/>
          </w:tcPr>
          <w:p w14:paraId="48C1B048" w14:textId="54C8BDAB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11.</w:t>
            </w:r>
            <w:r w:rsidR="00F1011F" w:rsidRPr="00E24550">
              <w:rPr>
                <w:rFonts w:cstheme="minorHAnsi"/>
                <w:color w:val="000000" w:themeColor="text1"/>
                <w:sz w:val="24"/>
                <w:szCs w:val="24"/>
              </w:rPr>
              <w:t>0</w:t>
            </w: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 &amp; Q11.2</w:t>
            </w:r>
          </w:p>
        </w:tc>
      </w:tr>
      <w:tr w:rsidR="00C02DEA" w:rsidRPr="00E24550" w14:paraId="29478EC2" w14:textId="77777777" w:rsidTr="009F551D">
        <w:tc>
          <w:tcPr>
            <w:tcW w:w="2269" w:type="dxa"/>
            <w:vMerge/>
          </w:tcPr>
          <w:p w14:paraId="65A21C6D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17296721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Microtia </w:t>
            </w:r>
          </w:p>
        </w:tc>
        <w:tc>
          <w:tcPr>
            <w:tcW w:w="3969" w:type="dxa"/>
          </w:tcPr>
          <w:p w14:paraId="2A661530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17.2</w:t>
            </w:r>
          </w:p>
        </w:tc>
      </w:tr>
      <w:tr w:rsidR="00C02DEA" w:rsidRPr="00E24550" w14:paraId="4AFD0E47" w14:textId="77777777" w:rsidTr="009F551D">
        <w:tc>
          <w:tcPr>
            <w:tcW w:w="2269" w:type="dxa"/>
            <w:vMerge/>
          </w:tcPr>
          <w:p w14:paraId="393C646C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5CE542B2" w14:textId="5EBA360A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Transposition of great vessels</w:t>
            </w:r>
            <w:r w:rsidR="002F1D65" w:rsidRPr="00E24550">
              <w:rPr>
                <w:rFonts w:cstheme="minorHAnsi"/>
                <w:color w:val="000000" w:themeColor="text1"/>
                <w:sz w:val="24"/>
                <w:szCs w:val="24"/>
              </w:rPr>
              <w:t>, includes double outlet ventricle</w:t>
            </w:r>
          </w:p>
        </w:tc>
        <w:tc>
          <w:tcPr>
            <w:tcW w:w="3969" w:type="dxa"/>
          </w:tcPr>
          <w:p w14:paraId="623CA118" w14:textId="2CF9433C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20.1 &amp;</w:t>
            </w:r>
            <w:r w:rsidR="004A727E"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20.3 &amp; Q20.5</w:t>
            </w:r>
          </w:p>
        </w:tc>
      </w:tr>
      <w:tr w:rsidR="00C02DEA" w:rsidRPr="00E24550" w14:paraId="5C2F58BB" w14:textId="77777777" w:rsidTr="009F551D">
        <w:tc>
          <w:tcPr>
            <w:tcW w:w="2269" w:type="dxa"/>
            <w:vMerge/>
          </w:tcPr>
          <w:p w14:paraId="69199D98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16BFCE53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Tetralogy of Fallot </w:t>
            </w:r>
          </w:p>
        </w:tc>
        <w:tc>
          <w:tcPr>
            <w:tcW w:w="3969" w:type="dxa"/>
          </w:tcPr>
          <w:p w14:paraId="575B1487" w14:textId="732E9C56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21.3</w:t>
            </w:r>
          </w:p>
        </w:tc>
      </w:tr>
      <w:tr w:rsidR="00C02DEA" w:rsidRPr="00E24550" w14:paraId="1FBD1E78" w14:textId="77777777" w:rsidTr="009F551D">
        <w:tc>
          <w:tcPr>
            <w:tcW w:w="2269" w:type="dxa"/>
            <w:vMerge/>
          </w:tcPr>
          <w:p w14:paraId="1F6BE809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09B15C8B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Hypoplastic left heart syndrome </w:t>
            </w:r>
          </w:p>
        </w:tc>
        <w:tc>
          <w:tcPr>
            <w:tcW w:w="3969" w:type="dxa"/>
          </w:tcPr>
          <w:p w14:paraId="7437E79B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23.4</w:t>
            </w:r>
          </w:p>
        </w:tc>
      </w:tr>
      <w:tr w:rsidR="00C02DEA" w:rsidRPr="00E24550" w14:paraId="71F4DF3D" w14:textId="77777777" w:rsidTr="009F551D">
        <w:tc>
          <w:tcPr>
            <w:tcW w:w="2269" w:type="dxa"/>
            <w:vMerge/>
          </w:tcPr>
          <w:p w14:paraId="3546B07F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73EDB5E0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Coarctation of the aorta </w:t>
            </w:r>
          </w:p>
        </w:tc>
        <w:tc>
          <w:tcPr>
            <w:tcW w:w="3969" w:type="dxa"/>
          </w:tcPr>
          <w:p w14:paraId="016745FE" w14:textId="4DA9B041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25.1</w:t>
            </w:r>
          </w:p>
        </w:tc>
      </w:tr>
      <w:tr w:rsidR="00C02DEA" w:rsidRPr="00E24550" w14:paraId="1920BA46" w14:textId="77777777" w:rsidTr="009F551D">
        <w:tc>
          <w:tcPr>
            <w:tcW w:w="2269" w:type="dxa"/>
            <w:vMerge/>
          </w:tcPr>
          <w:p w14:paraId="5A250951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59E34BDB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Choanal atresia </w:t>
            </w:r>
          </w:p>
        </w:tc>
        <w:tc>
          <w:tcPr>
            <w:tcW w:w="3969" w:type="dxa"/>
          </w:tcPr>
          <w:p w14:paraId="7FE1EBD1" w14:textId="3D552FC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Q30.0 </w:t>
            </w:r>
          </w:p>
        </w:tc>
      </w:tr>
      <w:tr w:rsidR="00C02DEA" w:rsidRPr="00E24550" w14:paraId="43DC24DC" w14:textId="77777777" w:rsidTr="009F551D">
        <w:tc>
          <w:tcPr>
            <w:tcW w:w="2269" w:type="dxa"/>
            <w:vMerge/>
          </w:tcPr>
          <w:p w14:paraId="1796C0F6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0D755352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Cleft palate without cleft lip</w:t>
            </w:r>
          </w:p>
        </w:tc>
        <w:tc>
          <w:tcPr>
            <w:tcW w:w="3969" w:type="dxa"/>
          </w:tcPr>
          <w:p w14:paraId="690A1BDF" w14:textId="5B3004F2" w:rsidR="00C02DEA" w:rsidRPr="00E24550" w:rsidRDefault="008D6000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35.0–Q35.9</w:t>
            </w:r>
          </w:p>
        </w:tc>
      </w:tr>
      <w:tr w:rsidR="00C02DEA" w:rsidRPr="00E24550" w14:paraId="4BDC3283" w14:textId="77777777" w:rsidTr="009F551D">
        <w:tc>
          <w:tcPr>
            <w:tcW w:w="2269" w:type="dxa"/>
            <w:vMerge/>
          </w:tcPr>
          <w:p w14:paraId="6F7EE682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725DFA37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Cleft lip with or without cleft palate </w:t>
            </w:r>
          </w:p>
        </w:tc>
        <w:tc>
          <w:tcPr>
            <w:tcW w:w="3969" w:type="dxa"/>
          </w:tcPr>
          <w:p w14:paraId="1A550CE3" w14:textId="150831C0" w:rsidR="00C02DEA" w:rsidRPr="00E24550" w:rsidRDefault="008D6000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36.0, Q36.1, Q36.9, Q37.0–Q37.5, Q37.8, Q37.9</w:t>
            </w:r>
          </w:p>
        </w:tc>
      </w:tr>
      <w:tr w:rsidR="00C02DEA" w:rsidRPr="00E24550" w14:paraId="588808F2" w14:textId="77777777" w:rsidTr="009F551D">
        <w:tc>
          <w:tcPr>
            <w:tcW w:w="2269" w:type="dxa"/>
            <w:vMerge/>
          </w:tcPr>
          <w:p w14:paraId="598AA175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3660E57D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Oesophageal atresia/stenosis </w:t>
            </w:r>
          </w:p>
        </w:tc>
        <w:tc>
          <w:tcPr>
            <w:tcW w:w="3969" w:type="dxa"/>
          </w:tcPr>
          <w:p w14:paraId="39FDCC01" w14:textId="0F619A4C" w:rsidR="00C02DEA" w:rsidRPr="00E24550" w:rsidRDefault="003659D9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39.0–Q39.3</w:t>
            </w:r>
          </w:p>
        </w:tc>
      </w:tr>
      <w:tr w:rsidR="00C02DEA" w:rsidRPr="00E24550" w14:paraId="78C31630" w14:textId="77777777" w:rsidTr="009F551D">
        <w:tc>
          <w:tcPr>
            <w:tcW w:w="2269" w:type="dxa"/>
            <w:vMerge/>
          </w:tcPr>
          <w:p w14:paraId="75CC09CC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2FA0C7CE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Small intestinal atresia/stenosis </w:t>
            </w:r>
          </w:p>
        </w:tc>
        <w:tc>
          <w:tcPr>
            <w:tcW w:w="3969" w:type="dxa"/>
          </w:tcPr>
          <w:p w14:paraId="03D40B53" w14:textId="6B261C76" w:rsidR="00C02DEA" w:rsidRPr="00E24550" w:rsidRDefault="008D65ED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41.0-Q41.2</w:t>
            </w:r>
          </w:p>
        </w:tc>
      </w:tr>
      <w:tr w:rsidR="00C02DEA" w:rsidRPr="00E24550" w14:paraId="5DD6477A" w14:textId="77777777" w:rsidTr="009F551D">
        <w:tc>
          <w:tcPr>
            <w:tcW w:w="2269" w:type="dxa"/>
            <w:vMerge/>
          </w:tcPr>
          <w:p w14:paraId="6F3721A0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3111F06F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Anorectal atresia/stenosis </w:t>
            </w:r>
          </w:p>
        </w:tc>
        <w:tc>
          <w:tcPr>
            <w:tcW w:w="3969" w:type="dxa"/>
          </w:tcPr>
          <w:p w14:paraId="2AE993C2" w14:textId="697BDB38" w:rsidR="00C02DEA" w:rsidRPr="00E24550" w:rsidRDefault="008D65ED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42.0–Q42.3</w:t>
            </w:r>
          </w:p>
        </w:tc>
      </w:tr>
      <w:tr w:rsidR="00C02DEA" w:rsidRPr="00E24550" w14:paraId="0B2F0A11" w14:textId="77777777" w:rsidTr="009F551D">
        <w:tc>
          <w:tcPr>
            <w:tcW w:w="2269" w:type="dxa"/>
            <w:vMerge/>
          </w:tcPr>
          <w:p w14:paraId="0080F089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6D9869BF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Hirschsprung’s disease </w:t>
            </w:r>
          </w:p>
        </w:tc>
        <w:tc>
          <w:tcPr>
            <w:tcW w:w="3969" w:type="dxa"/>
          </w:tcPr>
          <w:p w14:paraId="0B1DA426" w14:textId="30D13E95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43.1</w:t>
            </w:r>
          </w:p>
        </w:tc>
      </w:tr>
      <w:tr w:rsidR="00C02DEA" w:rsidRPr="00E24550" w14:paraId="01B63D23" w14:textId="77777777" w:rsidTr="009F551D">
        <w:tc>
          <w:tcPr>
            <w:tcW w:w="2269" w:type="dxa"/>
            <w:vMerge/>
          </w:tcPr>
          <w:p w14:paraId="26A1F3DC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2E1515EA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Hypospadias </w:t>
            </w:r>
          </w:p>
        </w:tc>
        <w:tc>
          <w:tcPr>
            <w:tcW w:w="3969" w:type="dxa"/>
          </w:tcPr>
          <w:p w14:paraId="79F6876C" w14:textId="5A68F63F" w:rsidR="00C02DEA" w:rsidRPr="00E24550" w:rsidRDefault="00BC01CC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540–Q543, Q548, Q549</w:t>
            </w:r>
          </w:p>
        </w:tc>
      </w:tr>
      <w:tr w:rsidR="00C02DEA" w:rsidRPr="00E24550" w14:paraId="52FA25EC" w14:textId="77777777" w:rsidTr="009F551D">
        <w:tc>
          <w:tcPr>
            <w:tcW w:w="2269" w:type="dxa"/>
            <w:vMerge/>
          </w:tcPr>
          <w:p w14:paraId="475427C7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0286E2C1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Epispadias </w:t>
            </w:r>
          </w:p>
        </w:tc>
        <w:tc>
          <w:tcPr>
            <w:tcW w:w="3969" w:type="dxa"/>
          </w:tcPr>
          <w:p w14:paraId="0BB5A7FC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64.0</w:t>
            </w:r>
          </w:p>
        </w:tc>
      </w:tr>
      <w:tr w:rsidR="00C02DEA" w:rsidRPr="00E24550" w14:paraId="29667B4D" w14:textId="77777777" w:rsidTr="009F551D">
        <w:tc>
          <w:tcPr>
            <w:tcW w:w="2269" w:type="dxa"/>
            <w:vMerge/>
          </w:tcPr>
          <w:p w14:paraId="618DA21E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11915030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Renal agenesis/dysgenesis</w:t>
            </w:r>
          </w:p>
        </w:tc>
        <w:tc>
          <w:tcPr>
            <w:tcW w:w="3969" w:type="dxa"/>
          </w:tcPr>
          <w:p w14:paraId="0EBDFB83" w14:textId="2E8C5DF5" w:rsidR="00C02DEA" w:rsidRPr="00E24550" w:rsidRDefault="007A7558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60.0-Q60.6</w:t>
            </w:r>
          </w:p>
        </w:tc>
      </w:tr>
      <w:tr w:rsidR="00C02DEA" w:rsidRPr="00E24550" w14:paraId="4746897B" w14:textId="77777777" w:rsidTr="009F551D">
        <w:tc>
          <w:tcPr>
            <w:tcW w:w="2269" w:type="dxa"/>
            <w:vMerge/>
          </w:tcPr>
          <w:p w14:paraId="5B9500FA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7E536603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Cystic kidney </w:t>
            </w:r>
          </w:p>
        </w:tc>
        <w:tc>
          <w:tcPr>
            <w:tcW w:w="3969" w:type="dxa"/>
          </w:tcPr>
          <w:p w14:paraId="607D7035" w14:textId="432A6CFF" w:rsidR="00C02DEA" w:rsidRPr="00E24550" w:rsidRDefault="007A7558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61.0-Q61.5</w:t>
            </w:r>
          </w:p>
        </w:tc>
      </w:tr>
      <w:tr w:rsidR="00C02DEA" w:rsidRPr="00E24550" w14:paraId="5409DC02" w14:textId="77777777" w:rsidTr="009F551D">
        <w:tc>
          <w:tcPr>
            <w:tcW w:w="2269" w:type="dxa"/>
            <w:vMerge/>
          </w:tcPr>
          <w:p w14:paraId="7815008F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58C355B9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Bladder exstrophy </w:t>
            </w:r>
          </w:p>
        </w:tc>
        <w:tc>
          <w:tcPr>
            <w:tcW w:w="3969" w:type="dxa"/>
          </w:tcPr>
          <w:p w14:paraId="58BC8A13" w14:textId="4DA45864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64.1</w:t>
            </w:r>
          </w:p>
        </w:tc>
      </w:tr>
      <w:tr w:rsidR="00C02DEA" w:rsidRPr="00E24550" w14:paraId="7AA50A9B" w14:textId="77777777" w:rsidTr="009F551D">
        <w:tc>
          <w:tcPr>
            <w:tcW w:w="2269" w:type="dxa"/>
            <w:vMerge/>
          </w:tcPr>
          <w:p w14:paraId="194A2227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4C0CFB73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Polydactyly </w:t>
            </w:r>
          </w:p>
        </w:tc>
        <w:tc>
          <w:tcPr>
            <w:tcW w:w="3969" w:type="dxa"/>
          </w:tcPr>
          <w:p w14:paraId="291736FB" w14:textId="369AD160" w:rsidR="00C02DEA" w:rsidRPr="00E24550" w:rsidRDefault="00B422E4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Q69.0-Q69.2, Q69.9</w:t>
            </w:r>
          </w:p>
        </w:tc>
      </w:tr>
      <w:tr w:rsidR="00C02DEA" w:rsidRPr="00E24550" w14:paraId="35415C59" w14:textId="77777777" w:rsidTr="009F551D">
        <w:tc>
          <w:tcPr>
            <w:tcW w:w="2269" w:type="dxa"/>
            <w:vMerge/>
          </w:tcPr>
          <w:p w14:paraId="2894CAD4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6F35FDDB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Limb reduction anomalies </w:t>
            </w:r>
          </w:p>
        </w:tc>
        <w:tc>
          <w:tcPr>
            <w:tcW w:w="3969" w:type="dxa"/>
          </w:tcPr>
          <w:p w14:paraId="0558A868" w14:textId="5D87B455" w:rsidR="00C02DEA" w:rsidRPr="00E24550" w:rsidRDefault="00B422E4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71.0–Q71.9, Q72.0–Q72.9, Q73.0, Q73.1, Q73.8</w:t>
            </w:r>
          </w:p>
        </w:tc>
      </w:tr>
      <w:tr w:rsidR="00C02DEA" w:rsidRPr="00E24550" w14:paraId="3095B631" w14:textId="77777777" w:rsidTr="009F551D">
        <w:tc>
          <w:tcPr>
            <w:tcW w:w="2269" w:type="dxa"/>
            <w:vMerge/>
          </w:tcPr>
          <w:p w14:paraId="27808F83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0A0E4B84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Diaphragmatic hernia </w:t>
            </w:r>
          </w:p>
        </w:tc>
        <w:tc>
          <w:tcPr>
            <w:tcW w:w="3969" w:type="dxa"/>
          </w:tcPr>
          <w:p w14:paraId="6173BFE6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79.0</w:t>
            </w:r>
          </w:p>
        </w:tc>
      </w:tr>
      <w:tr w:rsidR="00C02DEA" w:rsidRPr="00E24550" w14:paraId="5C5848E1" w14:textId="77777777" w:rsidTr="009F551D">
        <w:tc>
          <w:tcPr>
            <w:tcW w:w="2269" w:type="dxa"/>
            <w:vMerge/>
          </w:tcPr>
          <w:p w14:paraId="7A7B5542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6882AE8C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Exomphalos </w:t>
            </w:r>
          </w:p>
        </w:tc>
        <w:tc>
          <w:tcPr>
            <w:tcW w:w="3969" w:type="dxa"/>
          </w:tcPr>
          <w:p w14:paraId="786F2E83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79.2</w:t>
            </w:r>
          </w:p>
        </w:tc>
      </w:tr>
      <w:tr w:rsidR="00C02DEA" w:rsidRPr="00E24550" w14:paraId="4F9F3DFF" w14:textId="77777777" w:rsidTr="009F551D">
        <w:trPr>
          <w:trHeight w:val="343"/>
        </w:trPr>
        <w:tc>
          <w:tcPr>
            <w:tcW w:w="2269" w:type="dxa"/>
            <w:vMerge/>
          </w:tcPr>
          <w:p w14:paraId="41F0D227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4EBB0A05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Gastroschisis </w:t>
            </w:r>
          </w:p>
        </w:tc>
        <w:tc>
          <w:tcPr>
            <w:tcW w:w="3969" w:type="dxa"/>
          </w:tcPr>
          <w:p w14:paraId="787C3236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79.3</w:t>
            </w:r>
          </w:p>
        </w:tc>
      </w:tr>
      <w:tr w:rsidR="00273C39" w:rsidRPr="00E24550" w14:paraId="002552D4" w14:textId="77777777" w:rsidTr="009F551D">
        <w:trPr>
          <w:trHeight w:val="343"/>
        </w:trPr>
        <w:tc>
          <w:tcPr>
            <w:tcW w:w="2269" w:type="dxa"/>
          </w:tcPr>
          <w:p w14:paraId="22C3AEA4" w14:textId="69E5BFD1" w:rsidR="00273C39" w:rsidRPr="00E24550" w:rsidRDefault="00273C39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Cleft lip/ palate </w:t>
            </w:r>
          </w:p>
        </w:tc>
        <w:tc>
          <w:tcPr>
            <w:tcW w:w="3544" w:type="dxa"/>
          </w:tcPr>
          <w:p w14:paraId="50EEDD0E" w14:textId="77777777" w:rsidR="00273C39" w:rsidRPr="00E24550" w:rsidRDefault="00273C39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Cleft palate without cleft lip</w:t>
            </w:r>
          </w:p>
          <w:p w14:paraId="76A35194" w14:textId="77777777" w:rsidR="00273C39" w:rsidRPr="00E24550" w:rsidRDefault="00273C39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Cleft lip with or without cleft palate</w:t>
            </w:r>
          </w:p>
          <w:p w14:paraId="480F896B" w14:textId="77777777" w:rsidR="00273C39" w:rsidRPr="00E24550" w:rsidRDefault="00273C39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</w:tcPr>
          <w:p w14:paraId="17179E6C" w14:textId="727D8ADB" w:rsidR="00273C39" w:rsidRPr="00E24550" w:rsidRDefault="00273C39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35 to Q37</w:t>
            </w:r>
          </w:p>
        </w:tc>
      </w:tr>
      <w:tr w:rsidR="00F26BFA" w:rsidRPr="00E24550" w14:paraId="563C91CE" w14:textId="77777777" w:rsidTr="009F551D">
        <w:tc>
          <w:tcPr>
            <w:tcW w:w="2269" w:type="dxa"/>
            <w:vMerge w:val="restart"/>
          </w:tcPr>
          <w:p w14:paraId="2B1A4D8F" w14:textId="6E4B219C" w:rsidR="00F26BFA" w:rsidRPr="00E24550" w:rsidRDefault="00F26BF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Selected major cardiovascular </w:t>
            </w:r>
            <w:r w:rsidRPr="00E24550">
              <w:rPr>
                <w:rFonts w:cstheme="minorHAnsi"/>
                <w:sz w:val="24"/>
                <w:szCs w:val="24"/>
                <w:shd w:val="clear" w:color="auto" w:fill="FFFFFF"/>
              </w:rPr>
              <w:lastRenderedPageBreak/>
              <w:t>anomalies</w:t>
            </w: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 according to Australian reporting* </w:t>
            </w:r>
          </w:p>
        </w:tc>
        <w:tc>
          <w:tcPr>
            <w:tcW w:w="3544" w:type="dxa"/>
          </w:tcPr>
          <w:p w14:paraId="2A7EC831" w14:textId="6B7B337F" w:rsidR="00F26BFA" w:rsidRPr="00E24550" w:rsidRDefault="00F26BF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lastRenderedPageBreak/>
              <w:t>Transposition of great vessels, includes double outlet ventricle</w:t>
            </w:r>
          </w:p>
        </w:tc>
        <w:tc>
          <w:tcPr>
            <w:tcW w:w="3969" w:type="dxa"/>
          </w:tcPr>
          <w:p w14:paraId="1E30EE8E" w14:textId="1B93F6D6" w:rsidR="00F26BFA" w:rsidRPr="00E24550" w:rsidRDefault="00F26BF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20.1 &amp; Q20.3 &amp; Q20.5</w:t>
            </w:r>
          </w:p>
        </w:tc>
      </w:tr>
      <w:tr w:rsidR="005A1F3C" w:rsidRPr="00E24550" w14:paraId="6683D2C7" w14:textId="77777777" w:rsidTr="009F551D">
        <w:tc>
          <w:tcPr>
            <w:tcW w:w="2269" w:type="dxa"/>
            <w:vMerge/>
          </w:tcPr>
          <w:p w14:paraId="7A6E4EAC" w14:textId="77777777" w:rsidR="005A1F3C" w:rsidRPr="00E24550" w:rsidDel="00CA78CE" w:rsidRDefault="005A1F3C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74CD09A7" w14:textId="34C4B7EE" w:rsidR="005A1F3C" w:rsidRPr="00E24550" w:rsidRDefault="005A1F3C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Tetralogy of Fallot </w:t>
            </w:r>
          </w:p>
        </w:tc>
        <w:tc>
          <w:tcPr>
            <w:tcW w:w="3969" w:type="dxa"/>
          </w:tcPr>
          <w:p w14:paraId="78F83E88" w14:textId="79D10657" w:rsidR="005A1F3C" w:rsidRPr="00E24550" w:rsidRDefault="005A1F3C" w:rsidP="00E2455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21.3</w:t>
            </w:r>
          </w:p>
        </w:tc>
      </w:tr>
      <w:tr w:rsidR="00273C39" w:rsidRPr="00E24550" w14:paraId="34432669" w14:textId="77777777" w:rsidTr="009F551D">
        <w:tc>
          <w:tcPr>
            <w:tcW w:w="2269" w:type="dxa"/>
            <w:vMerge/>
          </w:tcPr>
          <w:p w14:paraId="6C11DAC1" w14:textId="77777777" w:rsidR="00273C39" w:rsidRPr="00E24550" w:rsidDel="00CA78CE" w:rsidRDefault="00273C39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4010E43F" w14:textId="77777777" w:rsidR="00273C39" w:rsidRPr="00E24550" w:rsidRDefault="00273C39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Hypoplastic left heart </w:t>
            </w:r>
            <w:proofErr w:type="gramStart"/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syndrome</w:t>
            </w:r>
            <w:proofErr w:type="gramEnd"/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  <w:p w14:paraId="0401FF86" w14:textId="77777777" w:rsidR="00273C39" w:rsidRPr="00E24550" w:rsidRDefault="00273C39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</w:tcPr>
          <w:p w14:paraId="5BB47040" w14:textId="4157F24D" w:rsidR="00273C39" w:rsidRPr="00E24550" w:rsidRDefault="00047277" w:rsidP="00E2455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24550">
              <w:rPr>
                <w:rFonts w:cstheme="minorHAnsi"/>
                <w:sz w:val="24"/>
                <w:szCs w:val="24"/>
              </w:rPr>
              <w:t>Q23.4</w:t>
            </w:r>
          </w:p>
        </w:tc>
      </w:tr>
      <w:tr w:rsidR="00273C39" w:rsidRPr="00E24550" w14:paraId="62531708" w14:textId="77777777" w:rsidTr="009F551D">
        <w:tc>
          <w:tcPr>
            <w:tcW w:w="2269" w:type="dxa"/>
            <w:vMerge/>
          </w:tcPr>
          <w:p w14:paraId="48777CFB" w14:textId="77777777" w:rsidR="00273C39" w:rsidRPr="00E24550" w:rsidDel="00CA78CE" w:rsidRDefault="00273C39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2B0295E8" w14:textId="4C70C25B" w:rsidR="00273C39" w:rsidRPr="00E24550" w:rsidRDefault="00273C39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Coarctation of the aorta</w:t>
            </w:r>
          </w:p>
        </w:tc>
        <w:tc>
          <w:tcPr>
            <w:tcW w:w="3969" w:type="dxa"/>
          </w:tcPr>
          <w:p w14:paraId="1D3DAE44" w14:textId="046F7EC1" w:rsidR="00273C39" w:rsidRPr="00E24550" w:rsidRDefault="00F26BFA" w:rsidP="00E2455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24550">
              <w:rPr>
                <w:rFonts w:cstheme="minorHAnsi"/>
                <w:sz w:val="24"/>
                <w:szCs w:val="24"/>
              </w:rPr>
              <w:t>Q25.1</w:t>
            </w:r>
          </w:p>
        </w:tc>
      </w:tr>
      <w:tr w:rsidR="00C62AC2" w:rsidRPr="00E24550" w14:paraId="2D0623EE" w14:textId="77777777" w:rsidTr="009F551D">
        <w:trPr>
          <w:trHeight w:val="60"/>
        </w:trPr>
        <w:tc>
          <w:tcPr>
            <w:tcW w:w="2269" w:type="dxa"/>
            <w:vMerge w:val="restart"/>
          </w:tcPr>
          <w:p w14:paraId="5ACD41DA" w14:textId="029C87C7" w:rsidR="00C62AC2" w:rsidRPr="00E24550" w:rsidRDefault="00C62AC2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All major </w:t>
            </w:r>
            <w:proofErr w:type="gramStart"/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cardiovascular  </w:t>
            </w:r>
            <w:r w:rsidRPr="00E24550">
              <w:rPr>
                <w:rFonts w:cstheme="minorHAnsi"/>
                <w:sz w:val="24"/>
                <w:szCs w:val="24"/>
                <w:shd w:val="clear" w:color="auto" w:fill="FFFFFF"/>
              </w:rPr>
              <w:t>anomalies</w:t>
            </w:r>
            <w:proofErr w:type="gramEnd"/>
          </w:p>
        </w:tc>
        <w:tc>
          <w:tcPr>
            <w:tcW w:w="3544" w:type="dxa"/>
          </w:tcPr>
          <w:p w14:paraId="0F642AF4" w14:textId="502C16C0" w:rsidR="00C62AC2" w:rsidRPr="00E24550" w:rsidRDefault="00C62AC2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Congenital malformations of cardiac chambers and connections</w:t>
            </w:r>
          </w:p>
        </w:tc>
        <w:tc>
          <w:tcPr>
            <w:tcW w:w="3969" w:type="dxa"/>
          </w:tcPr>
          <w:p w14:paraId="10D0958E" w14:textId="4336B2A7" w:rsidR="00C62AC2" w:rsidRPr="00E24550" w:rsidRDefault="00C62AC2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20.0 to Q20.6</w:t>
            </w:r>
            <w:r w:rsidR="005D56FC"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 &amp; Q20.8</w:t>
            </w:r>
            <w:r w:rsidR="00DE69DE"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 &amp; Q20.9 </w:t>
            </w:r>
          </w:p>
        </w:tc>
      </w:tr>
      <w:tr w:rsidR="00C62AC2" w:rsidRPr="00E24550" w14:paraId="1C0F8B9B" w14:textId="77777777" w:rsidTr="009F551D">
        <w:trPr>
          <w:trHeight w:val="60"/>
        </w:trPr>
        <w:tc>
          <w:tcPr>
            <w:tcW w:w="2269" w:type="dxa"/>
            <w:vMerge/>
          </w:tcPr>
          <w:p w14:paraId="0B93B81B" w14:textId="77777777" w:rsidR="00C62AC2" w:rsidRPr="00E24550" w:rsidRDefault="00C62AC2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3D0AA406" w14:textId="281E8512" w:rsidR="00C62AC2" w:rsidRPr="00E24550" w:rsidRDefault="00C62AC2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Congenital malformations of cardiac septa</w:t>
            </w:r>
          </w:p>
        </w:tc>
        <w:tc>
          <w:tcPr>
            <w:tcW w:w="3969" w:type="dxa"/>
          </w:tcPr>
          <w:p w14:paraId="5C434734" w14:textId="3B3D70AE" w:rsidR="00C62AC2" w:rsidRPr="00E24550" w:rsidRDefault="00C62AC2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21.0 to Q21.4</w:t>
            </w:r>
            <w:r w:rsidR="00DC2010"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 &amp; Q21.8</w:t>
            </w:r>
            <w:r w:rsidR="00DE69DE"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 &amp; Q2</w:t>
            </w:r>
            <w:r w:rsidR="008A05C7" w:rsidRPr="00E24550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  <w:r w:rsidR="00DE69DE" w:rsidRPr="00E24550">
              <w:rPr>
                <w:rFonts w:cstheme="minorHAnsi"/>
                <w:color w:val="000000" w:themeColor="text1"/>
                <w:sz w:val="24"/>
                <w:szCs w:val="24"/>
              </w:rPr>
              <w:t>.9</w:t>
            </w:r>
          </w:p>
        </w:tc>
      </w:tr>
      <w:tr w:rsidR="00C62AC2" w:rsidRPr="00E24550" w14:paraId="35FE8129" w14:textId="77777777" w:rsidTr="009F551D">
        <w:trPr>
          <w:trHeight w:val="60"/>
        </w:trPr>
        <w:tc>
          <w:tcPr>
            <w:tcW w:w="2269" w:type="dxa"/>
            <w:vMerge/>
          </w:tcPr>
          <w:p w14:paraId="7AD8E738" w14:textId="77777777" w:rsidR="00C62AC2" w:rsidRPr="00E24550" w:rsidRDefault="00C62AC2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6E2B3CD0" w14:textId="08E4FA8E" w:rsidR="00C62AC2" w:rsidRPr="00E24550" w:rsidRDefault="00C62AC2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Congenital malformations of pulmonary and tricuspid valves</w:t>
            </w:r>
          </w:p>
        </w:tc>
        <w:tc>
          <w:tcPr>
            <w:tcW w:w="3969" w:type="dxa"/>
          </w:tcPr>
          <w:p w14:paraId="0BC8EB7B" w14:textId="47880374" w:rsidR="00C62AC2" w:rsidRPr="00E24550" w:rsidRDefault="00C62AC2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22.0 to Q22.6</w:t>
            </w:r>
            <w:r w:rsidR="00DC2010"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 &amp; Q22.8</w:t>
            </w:r>
            <w:r w:rsidR="008A05C7"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 &amp; Q22.9</w:t>
            </w:r>
          </w:p>
        </w:tc>
      </w:tr>
      <w:tr w:rsidR="00C62AC2" w:rsidRPr="00E24550" w14:paraId="7DCD4422" w14:textId="77777777" w:rsidTr="009F551D">
        <w:trPr>
          <w:trHeight w:val="60"/>
        </w:trPr>
        <w:tc>
          <w:tcPr>
            <w:tcW w:w="2269" w:type="dxa"/>
            <w:vMerge/>
          </w:tcPr>
          <w:p w14:paraId="2CB6200B" w14:textId="77777777" w:rsidR="00C62AC2" w:rsidRPr="00E24550" w:rsidRDefault="00C62AC2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61F80DDA" w14:textId="08A09F18" w:rsidR="00C62AC2" w:rsidRPr="00E24550" w:rsidRDefault="00C62AC2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Congenital malformations of aortic and mitral valves</w:t>
            </w:r>
          </w:p>
        </w:tc>
        <w:tc>
          <w:tcPr>
            <w:tcW w:w="3969" w:type="dxa"/>
          </w:tcPr>
          <w:p w14:paraId="04384575" w14:textId="5754B4EF" w:rsidR="00C62AC2" w:rsidRPr="00E24550" w:rsidRDefault="00C62AC2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23.0 to Q23.4</w:t>
            </w:r>
            <w:r w:rsidR="00DC2010"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 &amp; Q23.8</w:t>
            </w:r>
            <w:r w:rsidR="008A05C7"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 &amp; Q23.9</w:t>
            </w:r>
          </w:p>
        </w:tc>
      </w:tr>
      <w:tr w:rsidR="00C62AC2" w:rsidRPr="00E24550" w14:paraId="1DCF3E12" w14:textId="77777777" w:rsidTr="009F551D">
        <w:trPr>
          <w:trHeight w:val="60"/>
        </w:trPr>
        <w:tc>
          <w:tcPr>
            <w:tcW w:w="2269" w:type="dxa"/>
            <w:vMerge/>
          </w:tcPr>
          <w:p w14:paraId="05A5DF14" w14:textId="77777777" w:rsidR="00C62AC2" w:rsidRPr="00E24550" w:rsidRDefault="00C62AC2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476BB66A" w14:textId="3FBDCE0A" w:rsidR="00C62AC2" w:rsidRPr="00E24550" w:rsidRDefault="00C62AC2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Other congenital malformations of heart</w:t>
            </w:r>
          </w:p>
        </w:tc>
        <w:tc>
          <w:tcPr>
            <w:tcW w:w="3969" w:type="dxa"/>
          </w:tcPr>
          <w:p w14:paraId="0A41EA89" w14:textId="673B8C12" w:rsidR="00C62AC2" w:rsidRPr="00E24550" w:rsidRDefault="00C62AC2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24.0 to Q24.6</w:t>
            </w:r>
            <w:r w:rsidR="000D740C"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 &amp; Q24.8</w:t>
            </w:r>
            <w:r w:rsidR="008A05C7"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 &amp; Q24.9</w:t>
            </w:r>
          </w:p>
        </w:tc>
      </w:tr>
      <w:tr w:rsidR="00C62AC2" w:rsidRPr="00E24550" w14:paraId="300312BB" w14:textId="77777777" w:rsidTr="009F551D">
        <w:trPr>
          <w:trHeight w:val="60"/>
        </w:trPr>
        <w:tc>
          <w:tcPr>
            <w:tcW w:w="2269" w:type="dxa"/>
            <w:vMerge/>
          </w:tcPr>
          <w:p w14:paraId="5072E931" w14:textId="77777777" w:rsidR="00C62AC2" w:rsidRPr="00E24550" w:rsidRDefault="00C62AC2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6368CC4C" w14:textId="79341883" w:rsidR="00C62AC2" w:rsidRPr="00E24550" w:rsidRDefault="00C62AC2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Congenital malformations of great arteries</w:t>
            </w:r>
            <w:r w:rsidR="00AD1D7C"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 (excluding </w:t>
            </w:r>
            <w:r w:rsidR="006558C4" w:rsidRPr="00E24550">
              <w:rPr>
                <w:rFonts w:cstheme="minorHAnsi"/>
                <w:color w:val="000000" w:themeColor="text1"/>
                <w:sz w:val="24"/>
                <w:szCs w:val="24"/>
              </w:rPr>
              <w:t>p</w:t>
            </w:r>
            <w:r w:rsidR="00AD1D7C" w:rsidRPr="00E24550">
              <w:rPr>
                <w:rFonts w:cstheme="minorHAnsi"/>
                <w:color w:val="000000" w:themeColor="text1"/>
                <w:sz w:val="24"/>
                <w:szCs w:val="24"/>
              </w:rPr>
              <w:t>atent ductus arteriosus)</w:t>
            </w:r>
          </w:p>
        </w:tc>
        <w:tc>
          <w:tcPr>
            <w:tcW w:w="3969" w:type="dxa"/>
          </w:tcPr>
          <w:p w14:paraId="46727519" w14:textId="36BAF500" w:rsidR="00C62AC2" w:rsidRPr="00E24550" w:rsidRDefault="00C62AC2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Q25.</w:t>
            </w:r>
            <w:r w:rsidR="00D325FE" w:rsidRPr="00E24550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 to Q25.</w:t>
            </w:r>
            <w:r w:rsidR="00DE69DE" w:rsidRPr="00E24550">
              <w:rPr>
                <w:rFonts w:cstheme="minorHAnsi"/>
                <w:color w:val="000000" w:themeColor="text1"/>
                <w:sz w:val="24"/>
                <w:szCs w:val="24"/>
              </w:rPr>
              <w:t>9</w:t>
            </w:r>
            <w:r w:rsidR="008A05C7"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14:paraId="5F9D35E7" w14:textId="6BD629BB" w:rsidR="00C02DEA" w:rsidRPr="00E24550" w:rsidRDefault="00C02DEA" w:rsidP="00E24550">
      <w:pPr>
        <w:spacing w:line="480" w:lineRule="auto"/>
        <w:rPr>
          <w:rFonts w:cstheme="minorHAnsi"/>
          <w:i/>
          <w:iCs/>
          <w:sz w:val="24"/>
          <w:szCs w:val="24"/>
        </w:rPr>
      </w:pPr>
      <w:r w:rsidRPr="00E24550">
        <w:rPr>
          <w:rFonts w:cstheme="minorHAnsi"/>
          <w:i/>
          <w:iCs/>
          <w:sz w:val="24"/>
          <w:szCs w:val="24"/>
        </w:rPr>
        <w:t xml:space="preserve">* As per Australian reporting - </w:t>
      </w:r>
      <w:proofErr w:type="spellStart"/>
      <w:r w:rsidRPr="00E24550">
        <w:rPr>
          <w:rFonts w:cstheme="minorHAnsi"/>
          <w:i/>
          <w:iCs/>
          <w:sz w:val="24"/>
          <w:szCs w:val="24"/>
        </w:rPr>
        <w:t>Abeywardana</w:t>
      </w:r>
      <w:proofErr w:type="spellEnd"/>
      <w:r w:rsidRPr="00E24550">
        <w:rPr>
          <w:rFonts w:cstheme="minorHAnsi"/>
          <w:i/>
          <w:iCs/>
          <w:sz w:val="24"/>
          <w:szCs w:val="24"/>
        </w:rPr>
        <w:t xml:space="preserve"> S &amp; Sullivan EA 2008. Congenital anomalies in Australia 2002–2003. Birth anomalies series no. 3 Cat. no. PER 41. Sydney: AIHW National Perinatal Statistics Unit.</w:t>
      </w:r>
    </w:p>
    <w:p w14:paraId="48BD4516" w14:textId="77777777" w:rsidR="0014262D" w:rsidRDefault="0014262D" w:rsidP="00E24550">
      <w:pPr>
        <w:spacing w:after="0" w:line="480" w:lineRule="auto"/>
        <w:rPr>
          <w:rFonts w:cstheme="minorHAnsi"/>
          <w:b/>
          <w:color w:val="000000" w:themeColor="text1"/>
          <w:sz w:val="24"/>
          <w:szCs w:val="24"/>
        </w:rPr>
      </w:pPr>
    </w:p>
    <w:p w14:paraId="2E743BAF" w14:textId="77777777" w:rsidR="0014262D" w:rsidRDefault="0014262D" w:rsidP="00E24550">
      <w:pPr>
        <w:spacing w:after="0" w:line="480" w:lineRule="auto"/>
        <w:rPr>
          <w:rFonts w:cstheme="minorHAnsi"/>
          <w:b/>
          <w:color w:val="000000" w:themeColor="text1"/>
          <w:sz w:val="24"/>
          <w:szCs w:val="24"/>
        </w:rPr>
      </w:pPr>
    </w:p>
    <w:p w14:paraId="2D29D3F5" w14:textId="50F9665A" w:rsidR="00C02DEA" w:rsidRPr="00E24550" w:rsidRDefault="00286C57" w:rsidP="00E24550">
      <w:pPr>
        <w:spacing w:after="0" w:line="480" w:lineRule="auto"/>
        <w:rPr>
          <w:rFonts w:cstheme="minorHAnsi"/>
          <w:b/>
          <w:color w:val="000000" w:themeColor="text1"/>
          <w:sz w:val="24"/>
          <w:szCs w:val="24"/>
        </w:rPr>
      </w:pPr>
      <w:r w:rsidRPr="00286C57">
        <w:rPr>
          <w:rFonts w:cstheme="minorHAnsi"/>
          <w:b/>
          <w:color w:val="000000" w:themeColor="text1"/>
          <w:sz w:val="24"/>
          <w:szCs w:val="24"/>
        </w:rPr>
        <w:lastRenderedPageBreak/>
        <w:t>Supplementary Table</w:t>
      </w:r>
      <w:r>
        <w:rPr>
          <w:rFonts w:cstheme="minorHAnsi"/>
          <w:b/>
          <w:color w:val="000000" w:themeColor="text1"/>
          <w:sz w:val="24"/>
          <w:szCs w:val="24"/>
        </w:rPr>
        <w:t xml:space="preserve"> </w:t>
      </w:r>
      <w:r w:rsidR="00C02DEA" w:rsidRPr="00E24550">
        <w:rPr>
          <w:rFonts w:cstheme="minorHAnsi"/>
          <w:b/>
          <w:color w:val="000000" w:themeColor="text1"/>
          <w:sz w:val="24"/>
          <w:szCs w:val="24"/>
        </w:rPr>
        <w:t>S</w:t>
      </w:r>
      <w:r w:rsidR="00992739">
        <w:rPr>
          <w:rFonts w:cstheme="minorHAnsi"/>
          <w:b/>
          <w:color w:val="000000" w:themeColor="text1"/>
          <w:sz w:val="24"/>
          <w:szCs w:val="24"/>
        </w:rPr>
        <w:t>2</w:t>
      </w:r>
      <w:r w:rsidR="00C02DEA" w:rsidRPr="00E24550">
        <w:rPr>
          <w:rFonts w:cstheme="minorHAnsi"/>
          <w:b/>
          <w:color w:val="000000" w:themeColor="text1"/>
          <w:sz w:val="24"/>
          <w:szCs w:val="24"/>
        </w:rPr>
        <w:t xml:space="preserve">: Study variables and data sources </w:t>
      </w:r>
    </w:p>
    <w:tbl>
      <w:tblPr>
        <w:tblStyle w:val="TableGrid"/>
        <w:tblW w:w="9498" w:type="dxa"/>
        <w:tblInd w:w="-289" w:type="dxa"/>
        <w:tblLook w:val="04A0" w:firstRow="1" w:lastRow="0" w:firstColumn="1" w:lastColumn="0" w:noHBand="0" w:noVBand="1"/>
      </w:tblPr>
      <w:tblGrid>
        <w:gridCol w:w="3293"/>
        <w:gridCol w:w="4279"/>
        <w:gridCol w:w="1926"/>
      </w:tblGrid>
      <w:tr w:rsidR="00C02DEA" w:rsidRPr="00E24550" w14:paraId="580B9606" w14:textId="77777777" w:rsidTr="00FF7F85">
        <w:tc>
          <w:tcPr>
            <w:tcW w:w="3293" w:type="dxa"/>
          </w:tcPr>
          <w:p w14:paraId="38B52D34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b/>
                <w:color w:val="000000" w:themeColor="text1"/>
                <w:sz w:val="24"/>
                <w:szCs w:val="24"/>
              </w:rPr>
              <w:t>Infections</w:t>
            </w:r>
          </w:p>
        </w:tc>
        <w:tc>
          <w:tcPr>
            <w:tcW w:w="4279" w:type="dxa"/>
          </w:tcPr>
          <w:p w14:paraId="1993FD82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Condition to include  </w:t>
            </w:r>
          </w:p>
        </w:tc>
        <w:tc>
          <w:tcPr>
            <w:tcW w:w="1926" w:type="dxa"/>
          </w:tcPr>
          <w:p w14:paraId="5D7120FE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Variables and data source </w:t>
            </w:r>
          </w:p>
        </w:tc>
      </w:tr>
      <w:tr w:rsidR="00C02DEA" w:rsidRPr="00E24550" w14:paraId="4E577F0B" w14:textId="77777777" w:rsidTr="00FF7F85">
        <w:tc>
          <w:tcPr>
            <w:tcW w:w="3293" w:type="dxa"/>
            <w:vMerge w:val="restart"/>
          </w:tcPr>
          <w:p w14:paraId="4F8757A5" w14:textId="18F21B06" w:rsidR="002524EF" w:rsidRPr="00E24550" w:rsidRDefault="00C02DEA" w:rsidP="00E24550">
            <w:pPr>
              <w:spacing w:line="48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Acute respiratory infection</w:t>
            </w:r>
            <w:r w:rsidR="00CF6D28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 (ARI)</w:t>
            </w:r>
          </w:p>
        </w:tc>
        <w:tc>
          <w:tcPr>
            <w:tcW w:w="4279" w:type="dxa"/>
          </w:tcPr>
          <w:p w14:paraId="163A2B43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Influenza, Influenza A - H1N1, Influenza A – NOS, Influenza B, Influenza A - H3N2, Influenza A - H3, Influenza – NOS, Influenza A - H1, Influenza A&amp;B, B. Whooping cough - B. pertussis, pertussis, Pneumococcal disease (invasive) - S. pneumoniae, measles, Pneumococcal Disease (Invasive)</w:t>
            </w:r>
          </w:p>
        </w:tc>
        <w:tc>
          <w:tcPr>
            <w:tcW w:w="1926" w:type="dxa"/>
          </w:tcPr>
          <w:p w14:paraId="509A6668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NCIMS</w:t>
            </w:r>
          </w:p>
        </w:tc>
      </w:tr>
      <w:tr w:rsidR="00C02DEA" w:rsidRPr="00E24550" w14:paraId="329CD298" w14:textId="77777777" w:rsidTr="00FF7F85">
        <w:tc>
          <w:tcPr>
            <w:tcW w:w="3293" w:type="dxa"/>
            <w:vMerge/>
          </w:tcPr>
          <w:p w14:paraId="0DB1ABFB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279" w:type="dxa"/>
          </w:tcPr>
          <w:p w14:paraId="741F6DA2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All respiratory: J00-J06, J09-J18, J20-J22</w:t>
            </w:r>
          </w:p>
        </w:tc>
        <w:tc>
          <w:tcPr>
            <w:tcW w:w="1926" w:type="dxa"/>
          </w:tcPr>
          <w:p w14:paraId="74BDDB8E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APDC</w:t>
            </w:r>
          </w:p>
        </w:tc>
      </w:tr>
      <w:tr w:rsidR="00C02DEA" w:rsidRPr="00E24550" w14:paraId="4B28233A" w14:textId="77777777" w:rsidTr="00FF7F85">
        <w:trPr>
          <w:trHeight w:val="599"/>
        </w:trPr>
        <w:tc>
          <w:tcPr>
            <w:tcW w:w="3293" w:type="dxa"/>
            <w:vMerge w:val="restart"/>
          </w:tcPr>
          <w:p w14:paraId="4547DC5F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Influenza</w:t>
            </w:r>
          </w:p>
        </w:tc>
        <w:tc>
          <w:tcPr>
            <w:tcW w:w="4279" w:type="dxa"/>
          </w:tcPr>
          <w:p w14:paraId="70DE0977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Influenza, Influenza A - H1N1, Influenza A – NOS, Influenza B, Influenza A - H3N2, Influenza A - H3, Influenza – NOS, Influenza A - H1, Influenza A&amp;B</w:t>
            </w:r>
          </w:p>
        </w:tc>
        <w:tc>
          <w:tcPr>
            <w:tcW w:w="1926" w:type="dxa"/>
          </w:tcPr>
          <w:p w14:paraId="111E1C16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NCIMS</w:t>
            </w:r>
          </w:p>
        </w:tc>
      </w:tr>
      <w:tr w:rsidR="00C02DEA" w:rsidRPr="00E24550" w14:paraId="37808914" w14:textId="77777777" w:rsidTr="00FF7F85">
        <w:trPr>
          <w:trHeight w:val="373"/>
        </w:trPr>
        <w:tc>
          <w:tcPr>
            <w:tcW w:w="3293" w:type="dxa"/>
            <w:vMerge/>
          </w:tcPr>
          <w:p w14:paraId="5DDC3A7D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279" w:type="dxa"/>
          </w:tcPr>
          <w:p w14:paraId="64BCC61E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J09-J11</w:t>
            </w:r>
          </w:p>
        </w:tc>
        <w:tc>
          <w:tcPr>
            <w:tcW w:w="1926" w:type="dxa"/>
          </w:tcPr>
          <w:p w14:paraId="39095EA4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APDC</w:t>
            </w:r>
          </w:p>
        </w:tc>
      </w:tr>
      <w:tr w:rsidR="00C02DEA" w:rsidRPr="00E24550" w14:paraId="43C89D48" w14:textId="77777777" w:rsidTr="00FF7F85">
        <w:tc>
          <w:tcPr>
            <w:tcW w:w="3293" w:type="dxa"/>
            <w:vMerge w:val="restart"/>
          </w:tcPr>
          <w:p w14:paraId="59179364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Known infections that cause congenital </w:t>
            </w:r>
            <w:r w:rsidRPr="00E24550">
              <w:rPr>
                <w:rFonts w:cstheme="minorHAnsi"/>
                <w:sz w:val="24"/>
                <w:szCs w:val="24"/>
                <w:shd w:val="clear" w:color="auto" w:fill="FFFFFF"/>
              </w:rPr>
              <w:t>anomalies</w:t>
            </w: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 (referred in this paper as high-risk infections)</w:t>
            </w:r>
          </w:p>
        </w:tc>
        <w:tc>
          <w:tcPr>
            <w:tcW w:w="4279" w:type="dxa"/>
          </w:tcPr>
          <w:p w14:paraId="787E35F9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Cytomegalovirus (CMV) B25, rubella B06, herpes </w:t>
            </w:r>
            <w:r w:rsidRPr="00E24550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implex B00, herpes zoster B02</w:t>
            </w: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, toxoplasmosis B58, syphilis A51, A52, A53, chickenpox (varicella) B01, Zika U06</w:t>
            </w:r>
          </w:p>
        </w:tc>
        <w:tc>
          <w:tcPr>
            <w:tcW w:w="1926" w:type="dxa"/>
          </w:tcPr>
          <w:p w14:paraId="1CE978B6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>NCIMS</w:t>
            </w:r>
          </w:p>
        </w:tc>
      </w:tr>
      <w:tr w:rsidR="00C02DEA" w:rsidRPr="00E24550" w14:paraId="72AAA86E" w14:textId="77777777" w:rsidTr="00FF7F85">
        <w:tc>
          <w:tcPr>
            <w:tcW w:w="3293" w:type="dxa"/>
            <w:vMerge/>
          </w:tcPr>
          <w:p w14:paraId="0246B1B8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279" w:type="dxa"/>
          </w:tcPr>
          <w:p w14:paraId="6D1C9C29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Cytomegalovirus (CMV) B25, rubella B06, herpes </w:t>
            </w:r>
            <w:r w:rsidRPr="00E24550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implex B00, herpes zoster B02</w:t>
            </w: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t xml:space="preserve">, </w:t>
            </w: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lastRenderedPageBreak/>
              <w:t>toxoplasmosis B58, syphilis A51, A52, A53, chickenpox (varicella) B01, Zika U06</w:t>
            </w:r>
          </w:p>
        </w:tc>
        <w:tc>
          <w:tcPr>
            <w:tcW w:w="1926" w:type="dxa"/>
          </w:tcPr>
          <w:p w14:paraId="7D9FB333" w14:textId="77777777" w:rsidR="00C02DEA" w:rsidRPr="00E24550" w:rsidRDefault="00C02DEA" w:rsidP="00E24550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24550">
              <w:rPr>
                <w:rFonts w:cstheme="minorHAnsi"/>
                <w:color w:val="000000" w:themeColor="text1"/>
                <w:sz w:val="24"/>
                <w:szCs w:val="24"/>
              </w:rPr>
              <w:lastRenderedPageBreak/>
              <w:t>APDC</w:t>
            </w:r>
          </w:p>
        </w:tc>
      </w:tr>
    </w:tbl>
    <w:p w14:paraId="180C7C60" w14:textId="77777777" w:rsidR="00C02DEA" w:rsidRPr="00E24550" w:rsidRDefault="00C02DEA" w:rsidP="00E24550">
      <w:pPr>
        <w:spacing w:line="480" w:lineRule="auto"/>
        <w:rPr>
          <w:rFonts w:cstheme="minorHAnsi"/>
          <w:b/>
          <w:color w:val="000000" w:themeColor="text1"/>
          <w:sz w:val="24"/>
          <w:szCs w:val="24"/>
        </w:rPr>
      </w:pPr>
    </w:p>
    <w:p w14:paraId="320C1E75" w14:textId="0523D456" w:rsidR="00C02DEA" w:rsidRDefault="00C02DEA" w:rsidP="00E24550">
      <w:pPr>
        <w:spacing w:line="480" w:lineRule="auto"/>
        <w:rPr>
          <w:rFonts w:cstheme="minorHAnsi"/>
          <w:sz w:val="24"/>
          <w:szCs w:val="24"/>
        </w:rPr>
      </w:pPr>
    </w:p>
    <w:p w14:paraId="4A95AB5A" w14:textId="44C0D2E4" w:rsidR="004D6643" w:rsidRDefault="004D6643" w:rsidP="00E24550">
      <w:pPr>
        <w:spacing w:line="480" w:lineRule="auto"/>
        <w:rPr>
          <w:rFonts w:cstheme="minorHAnsi"/>
          <w:sz w:val="24"/>
          <w:szCs w:val="24"/>
        </w:rPr>
      </w:pPr>
    </w:p>
    <w:p w14:paraId="346760F3" w14:textId="51C4EEE9" w:rsidR="004D6643" w:rsidRDefault="004D6643" w:rsidP="00E24550">
      <w:pPr>
        <w:spacing w:line="480" w:lineRule="auto"/>
        <w:rPr>
          <w:rFonts w:cstheme="minorHAnsi"/>
          <w:sz w:val="24"/>
          <w:szCs w:val="24"/>
        </w:rPr>
      </w:pPr>
    </w:p>
    <w:p w14:paraId="0B0E3970" w14:textId="06978965" w:rsidR="004D6643" w:rsidRDefault="004D6643" w:rsidP="00E24550">
      <w:pPr>
        <w:spacing w:line="480" w:lineRule="auto"/>
        <w:rPr>
          <w:rFonts w:cstheme="minorHAnsi"/>
          <w:sz w:val="24"/>
          <w:szCs w:val="24"/>
        </w:rPr>
      </w:pPr>
    </w:p>
    <w:p w14:paraId="7E7EA0A2" w14:textId="5AE568DA" w:rsidR="004D6643" w:rsidRDefault="004D6643" w:rsidP="00E24550">
      <w:pPr>
        <w:spacing w:line="480" w:lineRule="auto"/>
        <w:rPr>
          <w:rFonts w:cstheme="minorHAnsi"/>
          <w:sz w:val="24"/>
          <w:szCs w:val="24"/>
        </w:rPr>
      </w:pPr>
    </w:p>
    <w:p w14:paraId="2DF452BB" w14:textId="398BBE4F" w:rsidR="004D6643" w:rsidRDefault="004D6643" w:rsidP="00E24550">
      <w:pPr>
        <w:spacing w:line="480" w:lineRule="auto"/>
        <w:rPr>
          <w:rFonts w:cstheme="minorHAnsi"/>
          <w:sz w:val="24"/>
          <w:szCs w:val="24"/>
        </w:rPr>
      </w:pPr>
    </w:p>
    <w:p w14:paraId="4110A3A8" w14:textId="36633E65" w:rsidR="004D6643" w:rsidRDefault="004D6643" w:rsidP="00E24550">
      <w:pPr>
        <w:spacing w:line="480" w:lineRule="auto"/>
        <w:rPr>
          <w:rFonts w:cstheme="minorHAnsi"/>
          <w:sz w:val="24"/>
          <w:szCs w:val="24"/>
        </w:rPr>
      </w:pPr>
    </w:p>
    <w:p w14:paraId="185D84C8" w14:textId="37AFBB6E" w:rsidR="004D6643" w:rsidRDefault="004D6643" w:rsidP="00E24550">
      <w:pPr>
        <w:spacing w:line="480" w:lineRule="auto"/>
        <w:rPr>
          <w:rFonts w:cstheme="minorHAnsi"/>
          <w:sz w:val="24"/>
          <w:szCs w:val="24"/>
        </w:rPr>
      </w:pPr>
    </w:p>
    <w:p w14:paraId="6BB63FDA" w14:textId="49BC86AE" w:rsidR="004D6643" w:rsidRDefault="004D6643" w:rsidP="00E24550">
      <w:pPr>
        <w:spacing w:line="480" w:lineRule="auto"/>
        <w:rPr>
          <w:rFonts w:cstheme="minorHAnsi"/>
          <w:sz w:val="24"/>
          <w:szCs w:val="24"/>
        </w:rPr>
      </w:pPr>
    </w:p>
    <w:p w14:paraId="60879E0C" w14:textId="2C6D0A81" w:rsidR="004D6643" w:rsidRDefault="004D6643" w:rsidP="00E24550">
      <w:pPr>
        <w:spacing w:line="480" w:lineRule="auto"/>
        <w:rPr>
          <w:rFonts w:cstheme="minorHAnsi"/>
          <w:sz w:val="24"/>
          <w:szCs w:val="24"/>
        </w:rPr>
      </w:pPr>
    </w:p>
    <w:p w14:paraId="6E38C742" w14:textId="13412B5C" w:rsidR="004D6643" w:rsidRDefault="004D6643" w:rsidP="00E24550">
      <w:pPr>
        <w:spacing w:line="480" w:lineRule="auto"/>
        <w:rPr>
          <w:rFonts w:cstheme="minorHAnsi"/>
          <w:sz w:val="24"/>
          <w:szCs w:val="24"/>
        </w:rPr>
      </w:pPr>
    </w:p>
    <w:p w14:paraId="46292FFA" w14:textId="6DDC4E88" w:rsidR="004D6643" w:rsidRDefault="004D6643" w:rsidP="00E24550">
      <w:pPr>
        <w:spacing w:line="480" w:lineRule="auto"/>
        <w:rPr>
          <w:rFonts w:cstheme="minorHAnsi"/>
          <w:sz w:val="24"/>
          <w:szCs w:val="24"/>
        </w:rPr>
      </w:pPr>
    </w:p>
    <w:p w14:paraId="37BDB835" w14:textId="16F8EBC4" w:rsidR="004D6643" w:rsidRDefault="004D6643" w:rsidP="00E24550">
      <w:pPr>
        <w:spacing w:line="480" w:lineRule="auto"/>
        <w:rPr>
          <w:rFonts w:cstheme="minorHAnsi"/>
          <w:sz w:val="24"/>
          <w:szCs w:val="24"/>
        </w:rPr>
      </w:pPr>
    </w:p>
    <w:p w14:paraId="66797606" w14:textId="33FD7FC0" w:rsidR="004D6643" w:rsidRDefault="004D6643" w:rsidP="00E24550">
      <w:pPr>
        <w:spacing w:line="480" w:lineRule="auto"/>
        <w:rPr>
          <w:rFonts w:cstheme="minorHAnsi"/>
          <w:sz w:val="24"/>
          <w:szCs w:val="24"/>
        </w:rPr>
      </w:pPr>
    </w:p>
    <w:p w14:paraId="1F1AC5F7" w14:textId="3C02544A" w:rsidR="004D6643" w:rsidRDefault="004D6643" w:rsidP="00E24550">
      <w:pPr>
        <w:spacing w:line="480" w:lineRule="auto"/>
        <w:rPr>
          <w:rFonts w:cstheme="minorHAnsi"/>
          <w:sz w:val="24"/>
          <w:szCs w:val="24"/>
        </w:rPr>
      </w:pPr>
    </w:p>
    <w:p w14:paraId="406881AF" w14:textId="27C5329B" w:rsidR="004D6643" w:rsidRPr="00AB625D" w:rsidRDefault="00286C57" w:rsidP="00E24550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286C57">
        <w:rPr>
          <w:rFonts w:cstheme="minorHAnsi"/>
          <w:b/>
          <w:bCs/>
          <w:sz w:val="24"/>
          <w:szCs w:val="24"/>
        </w:rPr>
        <w:lastRenderedPageBreak/>
        <w:t>Supplementary Table</w:t>
      </w:r>
      <w:r>
        <w:rPr>
          <w:rFonts w:cstheme="minorHAnsi"/>
          <w:b/>
          <w:bCs/>
          <w:sz w:val="24"/>
          <w:szCs w:val="24"/>
        </w:rPr>
        <w:t xml:space="preserve"> </w:t>
      </w:r>
      <w:r w:rsidR="004D6643" w:rsidRPr="00AB625D">
        <w:rPr>
          <w:rFonts w:cstheme="minorHAnsi"/>
          <w:b/>
          <w:bCs/>
          <w:sz w:val="24"/>
          <w:szCs w:val="24"/>
        </w:rPr>
        <w:t>S3</w:t>
      </w:r>
      <w:r w:rsidR="002B132C" w:rsidRPr="00AB625D">
        <w:rPr>
          <w:rFonts w:cstheme="minorHAnsi"/>
          <w:b/>
          <w:bCs/>
          <w:sz w:val="24"/>
          <w:szCs w:val="24"/>
        </w:rPr>
        <w:t>a</w:t>
      </w:r>
      <w:r w:rsidR="004D6643" w:rsidRPr="00AB625D">
        <w:rPr>
          <w:rFonts w:cstheme="minorHAnsi"/>
          <w:b/>
          <w:bCs/>
          <w:sz w:val="24"/>
          <w:szCs w:val="24"/>
        </w:rPr>
        <w:t xml:space="preserve">: </w:t>
      </w:r>
      <w:r w:rsidR="0033387F" w:rsidRPr="00AB625D">
        <w:rPr>
          <w:rFonts w:cstheme="minorHAnsi"/>
          <w:b/>
          <w:bCs/>
          <w:sz w:val="24"/>
          <w:szCs w:val="24"/>
        </w:rPr>
        <w:t>Characteristics of women with and without acute respiratory infections</w:t>
      </w:r>
      <w:r w:rsidR="00694362" w:rsidRPr="00AB625D">
        <w:rPr>
          <w:rFonts w:cstheme="minorHAnsi"/>
          <w:b/>
          <w:bCs/>
          <w:sz w:val="24"/>
          <w:szCs w:val="24"/>
        </w:rPr>
        <w:t xml:space="preserve"> giving birth in New South Wales Australia from 2001 to 2016</w:t>
      </w:r>
    </w:p>
    <w:tbl>
      <w:tblPr>
        <w:tblW w:w="9257" w:type="dxa"/>
        <w:tblLook w:val="04A0" w:firstRow="1" w:lastRow="0" w:firstColumn="1" w:lastColumn="0" w:noHBand="0" w:noVBand="1"/>
      </w:tblPr>
      <w:tblGrid>
        <w:gridCol w:w="4424"/>
        <w:gridCol w:w="1813"/>
        <w:gridCol w:w="1701"/>
        <w:gridCol w:w="1319"/>
      </w:tblGrid>
      <w:tr w:rsidR="00977023" w:rsidRPr="00AB625D" w14:paraId="4E7F8EFD" w14:textId="77777777" w:rsidTr="003E7FB0">
        <w:trPr>
          <w:trHeight w:val="293"/>
        </w:trPr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34FE2" w14:textId="77777777" w:rsidR="00977023" w:rsidRPr="00CE66E4" w:rsidRDefault="00977023" w:rsidP="00CE66E4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8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EAEC80" w14:textId="2770766E" w:rsidR="00977023" w:rsidRPr="00CE66E4" w:rsidRDefault="00977023" w:rsidP="009307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724B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Acute respiratory infections (ARI)</w:t>
            </w:r>
          </w:p>
        </w:tc>
      </w:tr>
      <w:tr w:rsidR="00977023" w:rsidRPr="00AB625D" w14:paraId="55321D67" w14:textId="77777777" w:rsidTr="00AB625D">
        <w:trPr>
          <w:trHeight w:val="293"/>
        </w:trPr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5BF079" w14:textId="77777777" w:rsidR="00977023" w:rsidRPr="002724B9" w:rsidRDefault="00977023" w:rsidP="00CE66E4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346505" w14:textId="5A441D40" w:rsidR="00977023" w:rsidRPr="002724B9" w:rsidRDefault="00977023" w:rsidP="00CE66E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724B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Yes</w:t>
            </w:r>
          </w:p>
          <w:p w14:paraId="492516AB" w14:textId="6A1EF89C" w:rsidR="00977023" w:rsidRPr="002724B9" w:rsidRDefault="00977023" w:rsidP="00CE66E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724B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Number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EA9B0C" w14:textId="2D3DC581" w:rsidR="00977023" w:rsidRPr="002724B9" w:rsidRDefault="00977023" w:rsidP="009770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724B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No</w:t>
            </w:r>
          </w:p>
          <w:p w14:paraId="2EE36741" w14:textId="694B083A" w:rsidR="00977023" w:rsidRPr="002724B9" w:rsidRDefault="00977023" w:rsidP="009770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724B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Number (%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FCE6E0" w14:textId="51B68897" w:rsidR="00977023" w:rsidRPr="002724B9" w:rsidRDefault="00A95890" w:rsidP="00CE66E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724B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 xml:space="preserve">P value </w:t>
            </w:r>
          </w:p>
        </w:tc>
      </w:tr>
      <w:tr w:rsidR="00CE66E4" w:rsidRPr="00AB625D" w14:paraId="5CA81E0D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56A4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9A2E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D74A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0009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CE66E4" w:rsidRPr="00AB625D" w14:paraId="0B646538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CF2F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0-1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1E94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82 (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122B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8119 (3.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E5DF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5B672E18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DA94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 20-2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3351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889 (1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4BD9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93034 (13.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77C2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6095A620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4465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5-2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A79E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950 (2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1278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93463 (27.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56AA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71D28F61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08E4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0-3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08EA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470 (2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DD0A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83205 (33.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8EEB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5DD94DBF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7D6A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5-3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2B0B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150 (1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0F2C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64254 (18.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0472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0D9665D1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8B66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0+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C14A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569 (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09D4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59252 (4.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CA9A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3D2A4495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BDAB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Smoking statu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328C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EE25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A749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CE66E4" w:rsidRPr="00AB625D" w14:paraId="0264F5FB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DBC9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6578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352 (7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6FF4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263289 (87.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C8CB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306852D4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56AD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2968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337 (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3D3F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75657 (12.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51C9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1AE16F71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5B72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E261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1 (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8565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381 (0.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4B95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29D29683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137F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emoteness of area of residenc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D9FC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7322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D057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CE66E4" w:rsidRPr="00AB625D" w14:paraId="6D07C2C8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F1A4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jor city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D016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807 (7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959E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149024 (79.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75A9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2B659A14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59FB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Inner regiona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DE9A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099 (1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B3C7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12118 (14.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C078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5BA16EDB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CCFA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Outer regional/Remot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793F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25 (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4B6A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2576 (4.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0011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7292ED69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A9DD" w14:textId="7217363B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</w:t>
            </w:r>
            <w:r w:rsidR="002724B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</w:t>
            </w: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ow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691C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9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519C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7609 (1.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79A8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0EC87B8A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BBA6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Socioeconomic status of area of residenc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955C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E442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78F1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CE66E4" w:rsidRPr="00AB625D" w14:paraId="3E72E260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0346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Q1 Most disadvantage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595D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201 (2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22D2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49078 (24.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AA8F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5840A3F7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6014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Q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CBFC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214 (2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71E4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49015 (24.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0EAB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4CB5ABC4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1F82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Q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A3D5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663 (2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E18C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50002 (24.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700F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7CA91743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6082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Q4 Least disadvantage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410E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552 (2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8A3B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75622 (26.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D298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39705A28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63E4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1A17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0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AC5D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7610 (1.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349D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7E9271CE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7252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Previous pregnancy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79B2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8D90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965F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CE66E4" w:rsidRPr="00AB625D" w14:paraId="025338AA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EDFC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CA04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073 (3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E3C0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15564 (42.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36F6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145A2C27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7533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FC26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631 (6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0762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24929 (57.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22AD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118B74A1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9DD2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7056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4E0F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34 (0.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85D7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68D1F4F7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1111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Hospital of delivery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8514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2A2F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FF5A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CE66E4" w:rsidRPr="00AB625D" w14:paraId="31A2E9E7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8D55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Public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DB68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853 (8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0356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119633 (77.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0349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34B7F283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095A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Privat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91A5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855 (1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3984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21641 (22.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36E0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5BD9B045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5BD7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0F31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743C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53 (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0CCB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10BFEE8A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2FD1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ternal country of birth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3C39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FB45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787B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CE66E4" w:rsidRPr="00AB625D" w14:paraId="4BA81890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CE2B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1DA3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886 (7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E422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82266 (68.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D819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198D57C4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3238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Oversea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4304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824 (2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E4E4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59061 (31.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E328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09C7797B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B2B3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eeks at first antenatal visit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5539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172B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8D96" w14:textId="77777777" w:rsidR="00CE66E4" w:rsidRPr="00CE66E4" w:rsidRDefault="00CE66E4" w:rsidP="00977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743</w:t>
            </w:r>
          </w:p>
        </w:tc>
      </w:tr>
      <w:tr w:rsidR="00CE66E4" w:rsidRPr="00AB625D" w14:paraId="29CEF6A4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09D2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-1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A896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041 (6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6086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85593 (68.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F34F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74C154E2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BC5C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-2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D38A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013 (2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1EDD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72496 (25.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D3EF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4453002E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52DF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6-4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F6BA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524 (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FC82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6307 (4.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73F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47498320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CBD0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C201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2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793B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6931 (1.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903E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38B877AC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2BFA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Indigenous statu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0F5C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E15C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7550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CE66E4" w:rsidRPr="00AB625D" w14:paraId="1694A190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D3D5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lastRenderedPageBreak/>
              <w:t>Non-indigenou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5DC2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0893 (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AAFA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93142 (96.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07F2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7EBED4A9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D233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Indigenou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D3E8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01 (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3BE7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5730 (3.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F7D6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30F6BD3D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4469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7B70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6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44F0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455 (0.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8F71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13EC0B67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A92D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Hypertensio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D8EC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AAB4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947B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CE66E4" w:rsidRPr="00AB625D" w14:paraId="732C0976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244A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1BBA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1556 (9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772E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28901 (99.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D38F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CE66E4" w:rsidRPr="00AB625D" w14:paraId="7AC47300" w14:textId="77777777" w:rsidTr="00AB625D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DF03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6CB4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54 (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FD8C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CE66E4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2426 (0.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BAA1" w14:textId="77777777" w:rsidR="00CE66E4" w:rsidRPr="00CE66E4" w:rsidRDefault="00CE66E4" w:rsidP="00CE66E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904BC7" w:rsidRPr="00AB625D" w14:paraId="7A733864" w14:textId="77777777" w:rsidTr="005E41C1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AFE6" w14:textId="77777777" w:rsidR="00904BC7" w:rsidRPr="005E41C1" w:rsidRDefault="00904BC7" w:rsidP="00904B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5E41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iabet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4EFC9" w14:textId="77777777" w:rsidR="00904BC7" w:rsidRPr="005E41C1" w:rsidRDefault="00904BC7" w:rsidP="00904B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FB4B6" w14:textId="77777777" w:rsidR="00904BC7" w:rsidRPr="005E41C1" w:rsidRDefault="00904BC7" w:rsidP="00904BC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highlight w:val="yellow"/>
                <w:lang w:eastAsia="en-AU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4508E" w14:textId="0667DFCC" w:rsidR="00904BC7" w:rsidRPr="005E41C1" w:rsidRDefault="00904BC7" w:rsidP="00904B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lang w:eastAsia="en-AU"/>
              </w:rPr>
            </w:pPr>
            <w:r w:rsidRPr="00237706">
              <w:t>&lt;0.001</w:t>
            </w:r>
          </w:p>
        </w:tc>
      </w:tr>
      <w:tr w:rsidR="00904BC7" w:rsidRPr="00AB625D" w14:paraId="67D5616A" w14:textId="77777777" w:rsidTr="005E41C1">
        <w:trPr>
          <w:trHeight w:val="293"/>
        </w:trPr>
        <w:tc>
          <w:tcPr>
            <w:tcW w:w="4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483E" w14:textId="77777777" w:rsidR="00904BC7" w:rsidRPr="005E41C1" w:rsidRDefault="00904BC7" w:rsidP="00904B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5E41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AB4C5E" w14:textId="5A0148A9" w:rsidR="00904BC7" w:rsidRPr="005E41C1" w:rsidRDefault="00904BC7" w:rsidP="00904B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lang w:eastAsia="en-AU"/>
              </w:rPr>
            </w:pPr>
            <w:r w:rsidRPr="00237706">
              <w:t>10671 (91.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9D5D75" w14:textId="7E4D5408" w:rsidR="00904BC7" w:rsidRPr="005E41C1" w:rsidRDefault="00904BC7" w:rsidP="00904B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lang w:eastAsia="en-AU"/>
              </w:rPr>
            </w:pPr>
            <w:r w:rsidRPr="00237706">
              <w:t>1344689 (93.3)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172AE4" w14:textId="77777777" w:rsidR="00904BC7" w:rsidRPr="005E41C1" w:rsidRDefault="00904BC7" w:rsidP="00904B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lang w:eastAsia="en-AU"/>
              </w:rPr>
            </w:pPr>
          </w:p>
        </w:tc>
      </w:tr>
      <w:tr w:rsidR="00904BC7" w:rsidRPr="00AB625D" w14:paraId="09946B61" w14:textId="77777777" w:rsidTr="005E41C1">
        <w:trPr>
          <w:trHeight w:val="293"/>
        </w:trPr>
        <w:tc>
          <w:tcPr>
            <w:tcW w:w="4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711A1" w14:textId="77777777" w:rsidR="00904BC7" w:rsidRPr="005E41C1" w:rsidRDefault="00904BC7" w:rsidP="00904B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5E41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3BF31B" w14:textId="779DB289" w:rsidR="00904BC7" w:rsidRPr="005E41C1" w:rsidRDefault="00904BC7" w:rsidP="00904B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lang w:eastAsia="en-AU"/>
              </w:rPr>
            </w:pPr>
            <w:r w:rsidRPr="00237706">
              <w:t>1039 (8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EA0D54" w14:textId="77D726E1" w:rsidR="00904BC7" w:rsidRPr="005E41C1" w:rsidRDefault="00904BC7" w:rsidP="00904B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lang w:eastAsia="en-AU"/>
              </w:rPr>
            </w:pPr>
            <w:r w:rsidRPr="00237706">
              <w:t>96638 (6.7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0E31AC" w14:textId="77777777" w:rsidR="00904BC7" w:rsidRPr="005E41C1" w:rsidRDefault="00904BC7" w:rsidP="00904B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lang w:eastAsia="en-AU"/>
              </w:rPr>
            </w:pPr>
          </w:p>
        </w:tc>
      </w:tr>
    </w:tbl>
    <w:p w14:paraId="15F92F18" w14:textId="77777777" w:rsidR="00C02DEA" w:rsidRPr="00AB625D" w:rsidRDefault="00C02DEA" w:rsidP="00E24550">
      <w:pPr>
        <w:spacing w:line="480" w:lineRule="auto"/>
        <w:rPr>
          <w:rFonts w:cstheme="minorHAnsi"/>
          <w:sz w:val="24"/>
          <w:szCs w:val="24"/>
        </w:rPr>
      </w:pPr>
    </w:p>
    <w:p w14:paraId="1390753A" w14:textId="693890BC" w:rsidR="00C02DEA" w:rsidRPr="00AB625D" w:rsidRDefault="00C02DEA" w:rsidP="00E24550">
      <w:pPr>
        <w:spacing w:line="480" w:lineRule="auto"/>
        <w:rPr>
          <w:rFonts w:cstheme="minorHAnsi"/>
          <w:sz w:val="24"/>
          <w:szCs w:val="24"/>
        </w:rPr>
      </w:pPr>
    </w:p>
    <w:p w14:paraId="3A155C22" w14:textId="12A468DF" w:rsidR="008F00F5" w:rsidRPr="00AB625D" w:rsidRDefault="008F00F5" w:rsidP="00E24550">
      <w:pPr>
        <w:spacing w:line="480" w:lineRule="auto"/>
        <w:rPr>
          <w:rFonts w:cstheme="minorHAnsi"/>
          <w:sz w:val="24"/>
          <w:szCs w:val="24"/>
        </w:rPr>
      </w:pPr>
    </w:p>
    <w:p w14:paraId="4857DD6C" w14:textId="266C695D" w:rsidR="008F00F5" w:rsidRPr="00AB625D" w:rsidRDefault="008F00F5" w:rsidP="00E24550">
      <w:pPr>
        <w:spacing w:line="480" w:lineRule="auto"/>
        <w:rPr>
          <w:rFonts w:cstheme="minorHAnsi"/>
          <w:sz w:val="24"/>
          <w:szCs w:val="24"/>
        </w:rPr>
      </w:pPr>
    </w:p>
    <w:p w14:paraId="2812EB08" w14:textId="5D14D70B" w:rsidR="008F00F5" w:rsidRPr="00AB625D" w:rsidRDefault="008F00F5" w:rsidP="00E24550">
      <w:pPr>
        <w:spacing w:line="480" w:lineRule="auto"/>
        <w:rPr>
          <w:rFonts w:cstheme="minorHAnsi"/>
          <w:sz w:val="24"/>
          <w:szCs w:val="24"/>
        </w:rPr>
      </w:pPr>
    </w:p>
    <w:p w14:paraId="038AAB19" w14:textId="79D29959" w:rsidR="008F00F5" w:rsidRPr="00AB625D" w:rsidRDefault="008F00F5" w:rsidP="00E24550">
      <w:pPr>
        <w:spacing w:line="480" w:lineRule="auto"/>
        <w:rPr>
          <w:rFonts w:cstheme="minorHAnsi"/>
          <w:sz w:val="24"/>
          <w:szCs w:val="24"/>
        </w:rPr>
      </w:pPr>
    </w:p>
    <w:p w14:paraId="1F51DF2C" w14:textId="22EB6DEF" w:rsidR="008F00F5" w:rsidRPr="00AB625D" w:rsidRDefault="008F00F5" w:rsidP="00E24550">
      <w:pPr>
        <w:spacing w:line="480" w:lineRule="auto"/>
        <w:rPr>
          <w:rFonts w:cstheme="minorHAnsi"/>
          <w:sz w:val="24"/>
          <w:szCs w:val="24"/>
        </w:rPr>
      </w:pPr>
    </w:p>
    <w:p w14:paraId="3CE52039" w14:textId="3D11FF9A" w:rsidR="008F00F5" w:rsidRPr="00AB625D" w:rsidRDefault="008F00F5" w:rsidP="00E24550">
      <w:pPr>
        <w:spacing w:line="480" w:lineRule="auto"/>
        <w:rPr>
          <w:rFonts w:cstheme="minorHAnsi"/>
          <w:sz w:val="24"/>
          <w:szCs w:val="24"/>
        </w:rPr>
      </w:pPr>
    </w:p>
    <w:p w14:paraId="76878910" w14:textId="1AD2269A" w:rsidR="008F00F5" w:rsidRPr="00AB625D" w:rsidRDefault="008F00F5" w:rsidP="00E24550">
      <w:pPr>
        <w:spacing w:line="480" w:lineRule="auto"/>
        <w:rPr>
          <w:rFonts w:cstheme="minorHAnsi"/>
          <w:sz w:val="24"/>
          <w:szCs w:val="24"/>
        </w:rPr>
      </w:pPr>
    </w:p>
    <w:p w14:paraId="0B1F9952" w14:textId="0A80D3C7" w:rsidR="007971CD" w:rsidRPr="00AB625D" w:rsidRDefault="007971CD" w:rsidP="00E24550">
      <w:pPr>
        <w:spacing w:line="480" w:lineRule="auto"/>
        <w:rPr>
          <w:rFonts w:cstheme="minorHAnsi"/>
          <w:sz w:val="24"/>
          <w:szCs w:val="24"/>
        </w:rPr>
      </w:pPr>
    </w:p>
    <w:p w14:paraId="0B492880" w14:textId="0CBCDCFC" w:rsidR="007971CD" w:rsidRPr="00AB625D" w:rsidRDefault="007971CD" w:rsidP="00E24550">
      <w:pPr>
        <w:spacing w:line="480" w:lineRule="auto"/>
        <w:rPr>
          <w:rFonts w:cstheme="minorHAnsi"/>
          <w:sz w:val="24"/>
          <w:szCs w:val="24"/>
        </w:rPr>
      </w:pPr>
    </w:p>
    <w:p w14:paraId="447660DA" w14:textId="344005C6" w:rsidR="007971CD" w:rsidRPr="00AB625D" w:rsidRDefault="007971CD" w:rsidP="00E24550">
      <w:pPr>
        <w:spacing w:line="480" w:lineRule="auto"/>
        <w:rPr>
          <w:rFonts w:cstheme="minorHAnsi"/>
          <w:sz w:val="24"/>
          <w:szCs w:val="24"/>
        </w:rPr>
      </w:pPr>
    </w:p>
    <w:p w14:paraId="172A5D71" w14:textId="195748F8" w:rsidR="007971CD" w:rsidRPr="00AB625D" w:rsidRDefault="007971CD" w:rsidP="00E24550">
      <w:pPr>
        <w:spacing w:line="480" w:lineRule="auto"/>
        <w:rPr>
          <w:rFonts w:cstheme="minorHAnsi"/>
          <w:sz w:val="24"/>
          <w:szCs w:val="24"/>
        </w:rPr>
      </w:pPr>
    </w:p>
    <w:p w14:paraId="449722CB" w14:textId="77777777" w:rsidR="007971CD" w:rsidRPr="00AB625D" w:rsidRDefault="007971CD" w:rsidP="00E24550">
      <w:pPr>
        <w:spacing w:line="480" w:lineRule="auto"/>
        <w:rPr>
          <w:rFonts w:cstheme="minorHAnsi"/>
          <w:sz w:val="24"/>
          <w:szCs w:val="24"/>
        </w:rPr>
      </w:pPr>
    </w:p>
    <w:p w14:paraId="7B79D22F" w14:textId="75B4C8B8" w:rsidR="002B132C" w:rsidRPr="00AB625D" w:rsidRDefault="002B132C" w:rsidP="00E24550">
      <w:pPr>
        <w:spacing w:line="480" w:lineRule="auto"/>
        <w:rPr>
          <w:rFonts w:cstheme="minorHAnsi"/>
          <w:sz w:val="24"/>
          <w:szCs w:val="24"/>
        </w:rPr>
      </w:pPr>
    </w:p>
    <w:p w14:paraId="71FFB3F1" w14:textId="5469795D" w:rsidR="002B132C" w:rsidRPr="00AB625D" w:rsidRDefault="00286C57" w:rsidP="002B132C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286C57">
        <w:rPr>
          <w:rFonts w:cstheme="minorHAnsi"/>
          <w:b/>
          <w:bCs/>
          <w:sz w:val="24"/>
          <w:szCs w:val="24"/>
        </w:rPr>
        <w:lastRenderedPageBreak/>
        <w:t>Supplementary Table</w:t>
      </w:r>
      <w:r>
        <w:rPr>
          <w:rFonts w:cstheme="minorHAnsi"/>
          <w:b/>
          <w:bCs/>
          <w:sz w:val="24"/>
          <w:szCs w:val="24"/>
        </w:rPr>
        <w:t xml:space="preserve"> </w:t>
      </w:r>
      <w:r w:rsidR="002B132C" w:rsidRPr="00AB625D">
        <w:rPr>
          <w:rFonts w:cstheme="minorHAnsi"/>
          <w:b/>
          <w:bCs/>
          <w:sz w:val="24"/>
          <w:szCs w:val="24"/>
        </w:rPr>
        <w:t>S3b: Characteristics of women with and without influenza giving birth in New South Wales Australia from 2001 to 2016</w:t>
      </w:r>
    </w:p>
    <w:tbl>
      <w:tblPr>
        <w:tblW w:w="9241" w:type="dxa"/>
        <w:tblLook w:val="04A0" w:firstRow="1" w:lastRow="0" w:firstColumn="1" w:lastColumn="0" w:noHBand="0" w:noVBand="1"/>
      </w:tblPr>
      <w:tblGrid>
        <w:gridCol w:w="4380"/>
        <w:gridCol w:w="1716"/>
        <w:gridCol w:w="1984"/>
        <w:gridCol w:w="1161"/>
      </w:tblGrid>
      <w:tr w:rsidR="00A95890" w:rsidRPr="00AB625D" w14:paraId="48FBE32B" w14:textId="77777777" w:rsidTr="00EF3C42">
        <w:trPr>
          <w:trHeight w:val="296"/>
        </w:trPr>
        <w:tc>
          <w:tcPr>
            <w:tcW w:w="4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D93B" w14:textId="77777777" w:rsidR="00A95890" w:rsidRPr="00930736" w:rsidRDefault="00A95890" w:rsidP="007971C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8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8D2F" w14:textId="1C82F2CC" w:rsidR="00A95890" w:rsidRPr="00930736" w:rsidRDefault="00A95890" w:rsidP="00A958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3073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Influenza</w:t>
            </w:r>
          </w:p>
        </w:tc>
      </w:tr>
      <w:tr w:rsidR="00A95890" w:rsidRPr="00AB625D" w14:paraId="6ADC10BA" w14:textId="77777777" w:rsidTr="00EF3C42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A4D17D" w14:textId="77777777" w:rsidR="00A95890" w:rsidRPr="00930736" w:rsidRDefault="00A95890" w:rsidP="007971C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FC7AFF" w14:textId="77777777" w:rsidR="00A95890" w:rsidRPr="00930736" w:rsidRDefault="00A95890" w:rsidP="007971C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3073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Yes</w:t>
            </w:r>
          </w:p>
          <w:p w14:paraId="7B055C8F" w14:textId="601CB596" w:rsidR="00A95890" w:rsidRPr="00930736" w:rsidRDefault="00A95890" w:rsidP="007971C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3073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Number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E048FA" w14:textId="77777777" w:rsidR="00A95890" w:rsidRPr="00930736" w:rsidRDefault="00A95890" w:rsidP="007971C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3073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No</w:t>
            </w:r>
          </w:p>
          <w:p w14:paraId="17BCC3FA" w14:textId="669BCEC4" w:rsidR="00A95890" w:rsidRPr="00930736" w:rsidRDefault="00A95890" w:rsidP="007971C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3073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Number (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B70232" w14:textId="29AB5221" w:rsidR="00A95890" w:rsidRPr="00930736" w:rsidRDefault="00A95890" w:rsidP="00AA7B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3073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 xml:space="preserve">P value </w:t>
            </w:r>
          </w:p>
        </w:tc>
      </w:tr>
      <w:tr w:rsidR="00AB625D" w:rsidRPr="007971CD" w14:paraId="418ABF5B" w14:textId="77777777" w:rsidTr="00EF3C42">
        <w:trPr>
          <w:trHeight w:val="296"/>
        </w:trPr>
        <w:tc>
          <w:tcPr>
            <w:tcW w:w="4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4EE4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6ED2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6101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40CD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076</w:t>
            </w:r>
          </w:p>
        </w:tc>
      </w:tr>
      <w:tr w:rsidR="00AB625D" w:rsidRPr="007971CD" w14:paraId="3615C209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D975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0-1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1759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15 (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93DD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8686 (3.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70A8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4C65CA72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A769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 20-2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66AC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90 (13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B451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94533 (13.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6D7B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0B9E10C5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4B2E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5-2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26C3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53 (26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D4D8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95660 (27.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1952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3A5793D4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0EF6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0-3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D273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20 (32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72E0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85755 (33.5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C0D5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1D6E0F58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0DF2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5-3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E643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534 (18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8104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65870 (18.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46C8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23117BF5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6EA6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0+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9B50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8 (4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3111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59683 (4.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2D52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36E837E6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1F52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Smoking statu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8B46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A0EB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42D2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AB625D" w:rsidRPr="007971CD" w14:paraId="0DE61AD2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4295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014F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499 (87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E980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270142 (87.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9703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549DF7B6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9DC4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39E0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49 (12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1FC4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77645 (12.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706D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1326BD62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F375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B063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 (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9A7B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400 (0.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5CB1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43F7E5EA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0C3A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emoteness of area of residenc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ECAE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A05B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B866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005</w:t>
            </w:r>
          </w:p>
        </w:tc>
      </w:tr>
      <w:tr w:rsidR="00AB625D" w:rsidRPr="007971CD" w14:paraId="62FC3934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1914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jor cit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CA4A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330 (81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514C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155501 (79.7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B755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7A4E72BB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6D84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Inner regiona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0A76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89 (13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42D6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13828 (14.7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D565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4B60B2A3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777B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Outer regional/Remot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73CA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13 (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D883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3188 (4.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E20B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25B1B8E5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EDC2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own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FD72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8 (0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F3AD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7670 (1.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17F3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41743398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E715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Socioeconomic status of area of residenc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EBD2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8CF0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AF21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483</w:t>
            </w:r>
          </w:p>
        </w:tc>
      </w:tr>
      <w:tr w:rsidR="00AB625D" w:rsidRPr="007971CD" w14:paraId="05598221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2750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Q1 Most disadvantag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DA69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75 (23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F0BF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51604 (24.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99F1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259A8F67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DBB7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Q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F05E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09 (24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2DC7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51520 (24.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E6CA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6B8BE9C0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28DA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Q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0324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75 (23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7503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51990 (24.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D485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2A414C2D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591E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Q4 Least disadvantag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C32B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73 (27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186B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77401 (2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ABDF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5B2AE763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1CBC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2F96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8 (0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7EC9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7672 (1.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B113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7F4B4F4E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B7BB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Previous pregnanc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3097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D86A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1FE5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AB625D" w:rsidRPr="007971CD" w14:paraId="78A78AC4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6F9B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41FC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97 (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2EA0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18640 (42.7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6DF1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73D4C7CD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87B3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B9AB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851 (64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8E37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30709 (57.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BD8E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3E705222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EDCC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7B5B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 (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4080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38 (0.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64D1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29490370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C2A2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Hospital of deliver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AA5A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0EF2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21FF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AB625D" w:rsidRPr="007971CD" w14:paraId="678E6B60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A452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Publi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C650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372 (83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D3E3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127114 (77.7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89BA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2003B5FA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34AA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Privat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4216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77 (16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2827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23019 (22.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11B2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50787F58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0944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608D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 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DBD0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54 (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8530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5AC1D6F3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24F1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ternal country of birt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0074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1FE1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EE5B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009</w:t>
            </w:r>
          </w:p>
        </w:tc>
      </w:tr>
      <w:tr w:rsidR="00AB625D" w:rsidRPr="007971CD" w14:paraId="529F3FD5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0377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C83E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009 (70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CE76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89143 (68.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59D5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3B206540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A72B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Oversea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FFD4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41 (29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2E5F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61044 (31.8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E1DB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619A491A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2828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eeks at first antenatal visi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738C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CD14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3EA0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026</w:t>
            </w:r>
          </w:p>
        </w:tc>
      </w:tr>
      <w:tr w:rsidR="00AB625D" w:rsidRPr="007971CD" w14:paraId="4E56B498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677F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-1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7968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991 (69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77CE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91643 (68.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D866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54C1AE70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08A7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-2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DBEB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33 (25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738E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74776 (25.8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D65F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41CB65AB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D3CF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6-4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6CDD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02 (3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2AC3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6729 (4.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3176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0CA6E4A5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16E1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93B2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4 (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0B53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7039 (1.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4C11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2DDBB946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57D1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Indigenous statu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F0E0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9644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A731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AB625D" w:rsidRPr="007971CD" w14:paraId="66DC4D11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8E4A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lastRenderedPageBreak/>
              <w:t>Non-indigenou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A140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713 (95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CB18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01322 (96.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566D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1D5A9E30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6B3B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Indigenou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790C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3 (4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8731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6398 (3.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47BC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6692DA18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5555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5E35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 (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DB97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467 (0.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FC82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2E068AF2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C6E0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Hypertensio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5865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C613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A743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211</w:t>
            </w:r>
          </w:p>
        </w:tc>
      </w:tr>
      <w:tr w:rsidR="00AB625D" w:rsidRPr="007971CD" w14:paraId="5296F20F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40BA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FF1B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832 (99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78FD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37625 (99.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5501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AB625D" w:rsidRPr="007971CD" w14:paraId="07A57019" w14:textId="77777777" w:rsidTr="00AB625D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1C78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D41B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8 (0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BF3D" w14:textId="77777777" w:rsidR="007971CD" w:rsidRPr="007971CD" w:rsidRDefault="007971CD" w:rsidP="007971C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7971CD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2562 (0.9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602D" w14:textId="77777777" w:rsidR="007971CD" w:rsidRPr="007971CD" w:rsidRDefault="007971CD" w:rsidP="00AA7B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BE7639" w:rsidRPr="007971CD" w14:paraId="3991A970" w14:textId="77777777" w:rsidTr="005E41C1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2913" w14:textId="77777777" w:rsidR="00BE7639" w:rsidRPr="005E41C1" w:rsidRDefault="00BE7639" w:rsidP="00BE76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5E41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iabet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6AE5F" w14:textId="77777777" w:rsidR="00BE7639" w:rsidRPr="005E41C1" w:rsidRDefault="00BE7639" w:rsidP="00BE76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C3EB7" w14:textId="77777777" w:rsidR="00BE7639" w:rsidRPr="005E41C1" w:rsidRDefault="00BE7639" w:rsidP="00BE763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highlight w:val="yellow"/>
                <w:lang w:eastAsia="en-AU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EC1E8" w14:textId="0022E119" w:rsidR="00BE7639" w:rsidRPr="005E41C1" w:rsidRDefault="00BE7639" w:rsidP="00BE76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lang w:eastAsia="en-AU"/>
              </w:rPr>
            </w:pPr>
            <w:r w:rsidRPr="00BE5B3E">
              <w:t>&lt;0.001</w:t>
            </w:r>
          </w:p>
        </w:tc>
      </w:tr>
      <w:tr w:rsidR="00BE7639" w:rsidRPr="007971CD" w14:paraId="7E7D46DB" w14:textId="77777777" w:rsidTr="005E41C1">
        <w:trPr>
          <w:trHeight w:val="296"/>
        </w:trPr>
        <w:tc>
          <w:tcPr>
            <w:tcW w:w="4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0475" w14:textId="77777777" w:rsidR="00BE7639" w:rsidRPr="005E41C1" w:rsidRDefault="00BE7639" w:rsidP="00BE76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5E41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9DBD05" w14:textId="1B4AF557" w:rsidR="00BE7639" w:rsidRPr="005E41C1" w:rsidRDefault="00BE7639" w:rsidP="00BE76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lang w:eastAsia="en-AU"/>
              </w:rPr>
            </w:pPr>
            <w:r w:rsidRPr="00BE5B3E">
              <w:t>2565 (90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692B5A" w14:textId="58C2344E" w:rsidR="00BE7639" w:rsidRPr="005E41C1" w:rsidRDefault="00BE7639" w:rsidP="00BE76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lang w:eastAsia="en-AU"/>
              </w:rPr>
            </w:pPr>
            <w:r w:rsidRPr="00BE5B3E">
              <w:t>1352795 (93.3)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B100ED" w14:textId="77777777" w:rsidR="00BE7639" w:rsidRPr="005E41C1" w:rsidRDefault="00BE7639" w:rsidP="00BE76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lang w:eastAsia="en-AU"/>
              </w:rPr>
            </w:pPr>
          </w:p>
        </w:tc>
      </w:tr>
      <w:tr w:rsidR="00BE7639" w:rsidRPr="007971CD" w14:paraId="2E502B89" w14:textId="77777777" w:rsidTr="005E41C1">
        <w:trPr>
          <w:trHeight w:val="296"/>
        </w:trPr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439B2" w14:textId="77777777" w:rsidR="00BE7639" w:rsidRPr="005E41C1" w:rsidRDefault="00BE7639" w:rsidP="00BE76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5E41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F62F11" w14:textId="73F9AA49" w:rsidR="00BE7639" w:rsidRPr="005E41C1" w:rsidRDefault="00BE7639" w:rsidP="00BE76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lang w:eastAsia="en-AU"/>
              </w:rPr>
            </w:pPr>
            <w:r w:rsidRPr="00BE5B3E">
              <w:t>285 (1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786B00" w14:textId="355433CA" w:rsidR="00BE7639" w:rsidRPr="005E41C1" w:rsidRDefault="00BE7639" w:rsidP="00BE76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lang w:eastAsia="en-AU"/>
              </w:rPr>
            </w:pPr>
            <w:r w:rsidRPr="00BE5B3E">
              <w:t>97392 (6.7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ADD84F" w14:textId="77777777" w:rsidR="00BE7639" w:rsidRPr="005E41C1" w:rsidRDefault="00BE7639" w:rsidP="00BE763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lang w:eastAsia="en-AU"/>
              </w:rPr>
            </w:pPr>
          </w:p>
        </w:tc>
      </w:tr>
    </w:tbl>
    <w:p w14:paraId="67DDC5B6" w14:textId="45C1BAD0" w:rsidR="00C02DEA" w:rsidRPr="00AB625D" w:rsidRDefault="00C02DEA" w:rsidP="006B0B8F">
      <w:pPr>
        <w:rPr>
          <w:rFonts w:cstheme="minorHAnsi"/>
          <w:b/>
          <w:bCs/>
          <w:sz w:val="24"/>
          <w:szCs w:val="24"/>
        </w:rPr>
        <w:sectPr w:rsidR="00C02DEA" w:rsidRPr="00AB625D" w:rsidSect="008511AD">
          <w:head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5EF82AD" w14:textId="72725C58" w:rsidR="004706F9" w:rsidRDefault="00286C57" w:rsidP="004706F9">
      <w:pPr>
        <w:rPr>
          <w:rFonts w:cstheme="minorHAnsi"/>
          <w:b/>
          <w:bCs/>
        </w:rPr>
      </w:pPr>
      <w:r w:rsidRPr="00286C57">
        <w:rPr>
          <w:rFonts w:cstheme="minorHAnsi"/>
          <w:b/>
          <w:bCs/>
        </w:rPr>
        <w:lastRenderedPageBreak/>
        <w:t>Supplementary Table</w:t>
      </w:r>
      <w:r>
        <w:rPr>
          <w:rFonts w:cstheme="minorHAnsi"/>
          <w:b/>
          <w:bCs/>
        </w:rPr>
        <w:t xml:space="preserve"> </w:t>
      </w:r>
      <w:r w:rsidR="004706F9">
        <w:rPr>
          <w:rFonts w:cstheme="minorHAnsi"/>
          <w:b/>
          <w:bCs/>
        </w:rPr>
        <w:t>S</w:t>
      </w:r>
      <w:r w:rsidR="00D97980">
        <w:rPr>
          <w:rFonts w:cstheme="minorHAnsi"/>
          <w:b/>
          <w:bCs/>
        </w:rPr>
        <w:t>4</w:t>
      </w:r>
      <w:r w:rsidR="004706F9">
        <w:rPr>
          <w:rFonts w:cstheme="minorHAnsi"/>
          <w:b/>
          <w:bCs/>
        </w:rPr>
        <w:t xml:space="preserve">: Association of acute respiratory infections during the </w:t>
      </w:r>
      <w:r w:rsidR="00976D2A">
        <w:rPr>
          <w:rFonts w:cstheme="minorHAnsi"/>
          <w:b/>
          <w:bCs/>
        </w:rPr>
        <w:t xml:space="preserve">pregnancy </w:t>
      </w:r>
      <w:r w:rsidR="004706F9">
        <w:rPr>
          <w:rFonts w:cstheme="minorHAnsi"/>
          <w:b/>
          <w:bCs/>
        </w:rPr>
        <w:t xml:space="preserve">with various congenital anomalies 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662"/>
        <w:gridCol w:w="1707"/>
        <w:gridCol w:w="1566"/>
        <w:gridCol w:w="1754"/>
        <w:gridCol w:w="1325"/>
        <w:gridCol w:w="1620"/>
        <w:gridCol w:w="1418"/>
        <w:gridCol w:w="1761"/>
        <w:gridCol w:w="1357"/>
      </w:tblGrid>
      <w:tr w:rsidR="004706F9" w:rsidRPr="00427EB6" w14:paraId="5076A01C" w14:textId="77777777" w:rsidTr="004B5456">
        <w:tc>
          <w:tcPr>
            <w:tcW w:w="1662" w:type="dxa"/>
            <w:vAlign w:val="center"/>
          </w:tcPr>
          <w:p w14:paraId="307514B2" w14:textId="77777777" w:rsidR="004706F9" w:rsidRPr="00427EB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3273" w:type="dxa"/>
            <w:gridSpan w:val="2"/>
            <w:vAlign w:val="center"/>
          </w:tcPr>
          <w:p w14:paraId="16A7AF15" w14:textId="77777777" w:rsidR="004706F9" w:rsidRPr="00427EB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cstheme="minorHAnsi"/>
                <w:b/>
                <w:bCs/>
                <w:sz w:val="16"/>
                <w:szCs w:val="16"/>
              </w:rPr>
              <w:t>Major congenital anomalies</w:t>
            </w:r>
          </w:p>
        </w:tc>
        <w:tc>
          <w:tcPr>
            <w:tcW w:w="3079" w:type="dxa"/>
            <w:gridSpan w:val="2"/>
          </w:tcPr>
          <w:p w14:paraId="39F477DE" w14:textId="77777777" w:rsidR="004706F9" w:rsidRPr="00703674" w:rsidRDefault="004706F9" w:rsidP="004B54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0367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left lip/palate</w:t>
            </w:r>
          </w:p>
        </w:tc>
        <w:tc>
          <w:tcPr>
            <w:tcW w:w="3038" w:type="dxa"/>
            <w:gridSpan w:val="2"/>
            <w:vAlign w:val="center"/>
          </w:tcPr>
          <w:p w14:paraId="72A7652C" w14:textId="77777777" w:rsidR="004706F9" w:rsidRPr="00703674" w:rsidRDefault="004706F9" w:rsidP="004B54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0367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Selected </w:t>
            </w:r>
            <w:proofErr w:type="gramStart"/>
            <w:r w:rsidRPr="0070367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ajor  cardiovascular</w:t>
            </w:r>
            <w:proofErr w:type="gramEnd"/>
            <w:r w:rsidRPr="0070367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anomalies</w:t>
            </w:r>
          </w:p>
        </w:tc>
        <w:tc>
          <w:tcPr>
            <w:tcW w:w="3118" w:type="dxa"/>
            <w:gridSpan w:val="2"/>
            <w:vAlign w:val="bottom"/>
          </w:tcPr>
          <w:p w14:paraId="1AE14DE9" w14:textId="77777777" w:rsidR="004706F9" w:rsidRPr="00703674" w:rsidRDefault="004706F9" w:rsidP="004B54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0367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ll major cardiovascular anomalies (ICD AM Q20-25)</w:t>
            </w:r>
          </w:p>
        </w:tc>
      </w:tr>
      <w:tr w:rsidR="004706F9" w:rsidRPr="00427EB6" w14:paraId="03E3F096" w14:textId="77777777" w:rsidTr="004B5456">
        <w:tc>
          <w:tcPr>
            <w:tcW w:w="1662" w:type="dxa"/>
            <w:vAlign w:val="center"/>
          </w:tcPr>
          <w:p w14:paraId="71E94269" w14:textId="37E5204F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cstheme="minorHAnsi"/>
                <w:b/>
                <w:bCs/>
                <w:sz w:val="16"/>
                <w:szCs w:val="16"/>
              </w:rPr>
              <w:t>A</w:t>
            </w:r>
            <w:r w:rsidR="00CF6D28">
              <w:rPr>
                <w:rFonts w:cstheme="minorHAnsi"/>
                <w:b/>
                <w:bCs/>
                <w:sz w:val="16"/>
                <w:szCs w:val="16"/>
              </w:rPr>
              <w:t xml:space="preserve">cute </w:t>
            </w:r>
            <w:r w:rsidR="001E6E3D">
              <w:rPr>
                <w:rFonts w:cstheme="minorHAnsi"/>
                <w:b/>
                <w:bCs/>
                <w:sz w:val="16"/>
                <w:szCs w:val="16"/>
              </w:rPr>
              <w:t xml:space="preserve">respiratory infections </w:t>
            </w:r>
          </w:p>
        </w:tc>
        <w:tc>
          <w:tcPr>
            <w:tcW w:w="1707" w:type="dxa"/>
          </w:tcPr>
          <w:p w14:paraId="1CA5BA19" w14:textId="77777777" w:rsidR="004706F9" w:rsidRPr="00427EB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66" w:type="dxa"/>
          </w:tcPr>
          <w:p w14:paraId="1CE0FF9D" w14:textId="77777777" w:rsidR="004706F9" w:rsidRPr="00427EB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54" w:type="dxa"/>
          </w:tcPr>
          <w:p w14:paraId="7EBAFC27" w14:textId="77777777" w:rsidR="004706F9" w:rsidRPr="00427EB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</w:tcPr>
          <w:p w14:paraId="6668675E" w14:textId="77777777" w:rsidR="004706F9" w:rsidRPr="00427EB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4E525D16" w14:textId="77777777" w:rsidR="004706F9" w:rsidRPr="00427EB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48C9E9F6" w14:textId="77777777" w:rsidR="004706F9" w:rsidRPr="00427EB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61" w:type="dxa"/>
          </w:tcPr>
          <w:p w14:paraId="05215B76" w14:textId="77777777" w:rsidR="004706F9" w:rsidRPr="00427EB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7" w:type="dxa"/>
          </w:tcPr>
          <w:p w14:paraId="6BBE7037" w14:textId="77777777" w:rsidR="004706F9" w:rsidRPr="00427EB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706F9" w:rsidRPr="00427EB6" w14:paraId="5F6585C9" w14:textId="77777777" w:rsidTr="004B5456">
        <w:tc>
          <w:tcPr>
            <w:tcW w:w="1662" w:type="dxa"/>
            <w:vAlign w:val="center"/>
          </w:tcPr>
          <w:p w14:paraId="5A914EAE" w14:textId="77777777" w:rsidR="004706F9" w:rsidRPr="00427EB6" w:rsidRDefault="004706F9" w:rsidP="004B545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7" w:type="dxa"/>
            <w:vAlign w:val="center"/>
          </w:tcPr>
          <w:p w14:paraId="13845F27" w14:textId="77777777" w:rsidR="004706F9" w:rsidRPr="00B46475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15486/1441327(1.1%)</w:t>
            </w:r>
          </w:p>
        </w:tc>
        <w:tc>
          <w:tcPr>
            <w:tcW w:w="1566" w:type="dxa"/>
            <w:vAlign w:val="center"/>
          </w:tcPr>
          <w:p w14:paraId="58430AE5" w14:textId="77777777" w:rsidR="004706F9" w:rsidRPr="00B46475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54" w:type="dxa"/>
            <w:vAlign w:val="center"/>
          </w:tcPr>
          <w:p w14:paraId="1F05E815" w14:textId="77777777" w:rsidR="004706F9" w:rsidRPr="00686C18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2222/1441327(0.2%)</w:t>
            </w:r>
          </w:p>
        </w:tc>
        <w:tc>
          <w:tcPr>
            <w:tcW w:w="1325" w:type="dxa"/>
            <w:vAlign w:val="center"/>
          </w:tcPr>
          <w:p w14:paraId="40A52EE4" w14:textId="77777777" w:rsidR="004706F9" w:rsidRPr="00686C18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20" w:type="dxa"/>
            <w:vAlign w:val="center"/>
          </w:tcPr>
          <w:p w14:paraId="1C04C2B0" w14:textId="77777777" w:rsidR="004706F9" w:rsidRPr="006549A6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1724/1441327(0.1%)</w:t>
            </w:r>
          </w:p>
        </w:tc>
        <w:tc>
          <w:tcPr>
            <w:tcW w:w="1418" w:type="dxa"/>
            <w:vAlign w:val="center"/>
          </w:tcPr>
          <w:p w14:paraId="7DAD95F4" w14:textId="77777777" w:rsidR="004706F9" w:rsidRPr="006549A6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61" w:type="dxa"/>
            <w:vAlign w:val="center"/>
          </w:tcPr>
          <w:p w14:paraId="075E9E71" w14:textId="77777777" w:rsidR="004706F9" w:rsidRPr="005B4F20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7671/1441327(0.5%)</w:t>
            </w:r>
          </w:p>
        </w:tc>
        <w:tc>
          <w:tcPr>
            <w:tcW w:w="1357" w:type="dxa"/>
            <w:vAlign w:val="center"/>
          </w:tcPr>
          <w:p w14:paraId="53F0FEA3" w14:textId="77777777" w:rsidR="004706F9" w:rsidRPr="005B4F20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4706F9" w:rsidRPr="00427EB6" w14:paraId="451E7623" w14:textId="77777777" w:rsidTr="004B5456">
        <w:tc>
          <w:tcPr>
            <w:tcW w:w="1662" w:type="dxa"/>
            <w:vAlign w:val="center"/>
          </w:tcPr>
          <w:p w14:paraId="54CA504D" w14:textId="77777777" w:rsidR="004706F9" w:rsidRPr="00427EB6" w:rsidRDefault="004706F9" w:rsidP="004B545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Pr="00626BC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rimester</w:t>
            </w:r>
          </w:p>
        </w:tc>
        <w:tc>
          <w:tcPr>
            <w:tcW w:w="1707" w:type="dxa"/>
            <w:vAlign w:val="center"/>
          </w:tcPr>
          <w:p w14:paraId="70778378" w14:textId="77777777" w:rsidR="004706F9" w:rsidRPr="00B46475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22/1547(1.4%)</w:t>
            </w:r>
          </w:p>
        </w:tc>
        <w:tc>
          <w:tcPr>
            <w:tcW w:w="1566" w:type="dxa"/>
            <w:vAlign w:val="center"/>
          </w:tcPr>
          <w:p w14:paraId="33FB8935" w14:textId="77777777" w:rsidR="004706F9" w:rsidRPr="00B46475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1.33 (0.88 - 2.02)</w:t>
            </w:r>
          </w:p>
        </w:tc>
        <w:tc>
          <w:tcPr>
            <w:tcW w:w="1754" w:type="dxa"/>
            <w:vAlign w:val="center"/>
          </w:tcPr>
          <w:p w14:paraId="53CB7E69" w14:textId="77777777" w:rsidR="004706F9" w:rsidRPr="00686C18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1/1547(0.1%)</w:t>
            </w:r>
          </w:p>
        </w:tc>
        <w:tc>
          <w:tcPr>
            <w:tcW w:w="1325" w:type="dxa"/>
            <w:vAlign w:val="center"/>
          </w:tcPr>
          <w:p w14:paraId="40BD58E9" w14:textId="77777777" w:rsidR="004706F9" w:rsidRPr="00686C18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0.43 (0.06 - 2.9)</w:t>
            </w:r>
          </w:p>
        </w:tc>
        <w:tc>
          <w:tcPr>
            <w:tcW w:w="1620" w:type="dxa"/>
            <w:vAlign w:val="center"/>
          </w:tcPr>
          <w:p w14:paraId="3B08C986" w14:textId="77777777" w:rsidR="004706F9" w:rsidRPr="006549A6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7/1547(0.5%)</w:t>
            </w:r>
          </w:p>
        </w:tc>
        <w:tc>
          <w:tcPr>
            <w:tcW w:w="1418" w:type="dxa"/>
            <w:vAlign w:val="center"/>
          </w:tcPr>
          <w:p w14:paraId="5B27DC37" w14:textId="77777777" w:rsidR="004706F9" w:rsidRPr="006549A6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3.64 (1.73 - 7.66)</w:t>
            </w:r>
          </w:p>
        </w:tc>
        <w:tc>
          <w:tcPr>
            <w:tcW w:w="1761" w:type="dxa"/>
            <w:vAlign w:val="center"/>
          </w:tcPr>
          <w:p w14:paraId="23380F36" w14:textId="77777777" w:rsidR="004706F9" w:rsidRPr="005B4F20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14/1547(0.9%)</w:t>
            </w:r>
          </w:p>
        </w:tc>
        <w:tc>
          <w:tcPr>
            <w:tcW w:w="1357" w:type="dxa"/>
            <w:vAlign w:val="center"/>
          </w:tcPr>
          <w:p w14:paraId="38AC4D4E" w14:textId="77777777" w:rsidR="004706F9" w:rsidRPr="005B4F20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1.68 (0.99 - 2.84)</w:t>
            </w:r>
          </w:p>
        </w:tc>
      </w:tr>
      <w:tr w:rsidR="004706F9" w:rsidRPr="00427EB6" w14:paraId="2540BADE" w14:textId="77777777" w:rsidTr="004B5456">
        <w:tc>
          <w:tcPr>
            <w:tcW w:w="1662" w:type="dxa"/>
            <w:vAlign w:val="center"/>
          </w:tcPr>
          <w:p w14:paraId="3CA6FD86" w14:textId="77777777" w:rsidR="004706F9" w:rsidRPr="00427EB6" w:rsidRDefault="004706F9" w:rsidP="004B545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Pr="00762CAB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n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/ 3</w:t>
            </w:r>
            <w:r w:rsidRPr="00762CAB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r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rimesters </w:t>
            </w:r>
          </w:p>
        </w:tc>
        <w:tc>
          <w:tcPr>
            <w:tcW w:w="1707" w:type="dxa"/>
            <w:vAlign w:val="center"/>
          </w:tcPr>
          <w:p w14:paraId="6D58CB3A" w14:textId="77777777" w:rsidR="004706F9" w:rsidRPr="00B46475" w:rsidRDefault="004706F9" w:rsidP="004B5456">
            <w:pPr>
              <w:jc w:val="center"/>
              <w:rPr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136/10163(1.3%)</w:t>
            </w:r>
          </w:p>
        </w:tc>
        <w:tc>
          <w:tcPr>
            <w:tcW w:w="1566" w:type="dxa"/>
            <w:vAlign w:val="center"/>
          </w:tcPr>
          <w:p w14:paraId="02797034" w14:textId="77777777" w:rsidR="004706F9" w:rsidRPr="00B46475" w:rsidRDefault="004706F9" w:rsidP="004B5456">
            <w:pPr>
              <w:jc w:val="center"/>
              <w:rPr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1.21 (1.02 - 1.44)</w:t>
            </w:r>
          </w:p>
        </w:tc>
        <w:tc>
          <w:tcPr>
            <w:tcW w:w="1754" w:type="dxa"/>
            <w:vAlign w:val="center"/>
          </w:tcPr>
          <w:p w14:paraId="07D21F62" w14:textId="77777777" w:rsidR="004706F9" w:rsidRPr="00686C18" w:rsidRDefault="004706F9" w:rsidP="004B5456">
            <w:pPr>
              <w:jc w:val="center"/>
              <w:rPr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19/10163(0.2%)</w:t>
            </w:r>
          </w:p>
        </w:tc>
        <w:tc>
          <w:tcPr>
            <w:tcW w:w="1325" w:type="dxa"/>
            <w:vAlign w:val="center"/>
          </w:tcPr>
          <w:p w14:paraId="230AB7B1" w14:textId="77777777" w:rsidR="004706F9" w:rsidRPr="00686C18" w:rsidRDefault="004706F9" w:rsidP="004B5456">
            <w:pPr>
              <w:jc w:val="center"/>
              <w:rPr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1.19 (0.76 - 1.88)</w:t>
            </w:r>
          </w:p>
        </w:tc>
        <w:tc>
          <w:tcPr>
            <w:tcW w:w="1620" w:type="dxa"/>
            <w:vAlign w:val="center"/>
          </w:tcPr>
          <w:p w14:paraId="6D35B789" w14:textId="77777777" w:rsidR="004706F9" w:rsidRPr="006549A6" w:rsidRDefault="004706F9" w:rsidP="004B5456">
            <w:pPr>
              <w:jc w:val="center"/>
              <w:rPr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15/10163(0.1%)</w:t>
            </w:r>
          </w:p>
        </w:tc>
        <w:tc>
          <w:tcPr>
            <w:tcW w:w="1418" w:type="dxa"/>
            <w:vAlign w:val="center"/>
          </w:tcPr>
          <w:p w14:paraId="40CF0735" w14:textId="77777777" w:rsidR="004706F9" w:rsidRPr="006549A6" w:rsidRDefault="004706F9" w:rsidP="004B5456">
            <w:pPr>
              <w:jc w:val="center"/>
              <w:rPr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1.19 (0.72 - 1.99)</w:t>
            </w:r>
          </w:p>
        </w:tc>
        <w:tc>
          <w:tcPr>
            <w:tcW w:w="1761" w:type="dxa"/>
            <w:vAlign w:val="center"/>
          </w:tcPr>
          <w:p w14:paraId="615444DC" w14:textId="77777777" w:rsidR="004706F9" w:rsidRPr="005B4F20" w:rsidRDefault="004706F9" w:rsidP="004B5456">
            <w:pPr>
              <w:jc w:val="center"/>
              <w:rPr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85/10163(0.8%)</w:t>
            </w:r>
          </w:p>
        </w:tc>
        <w:tc>
          <w:tcPr>
            <w:tcW w:w="1357" w:type="dxa"/>
            <w:vAlign w:val="center"/>
          </w:tcPr>
          <w:p w14:paraId="78E28622" w14:textId="77777777" w:rsidR="004706F9" w:rsidRPr="005B4F20" w:rsidRDefault="004706F9" w:rsidP="004B5456">
            <w:pPr>
              <w:jc w:val="center"/>
              <w:rPr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1.47 (1.18 - 1.83)</w:t>
            </w:r>
          </w:p>
        </w:tc>
      </w:tr>
      <w:tr w:rsidR="004706F9" w:rsidRPr="00427EB6" w14:paraId="4E2FEBF7" w14:textId="77777777" w:rsidTr="004B5456">
        <w:tc>
          <w:tcPr>
            <w:tcW w:w="1662" w:type="dxa"/>
            <w:vAlign w:val="center"/>
          </w:tcPr>
          <w:p w14:paraId="3F4D9B82" w14:textId="77777777" w:rsidR="004706F9" w:rsidRPr="00427EB6" w:rsidRDefault="004706F9" w:rsidP="004B545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707" w:type="dxa"/>
            <w:vAlign w:val="center"/>
          </w:tcPr>
          <w:p w14:paraId="1F53A14C" w14:textId="77777777" w:rsidR="004706F9" w:rsidRPr="00B46475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6" w:type="dxa"/>
            <w:vAlign w:val="center"/>
          </w:tcPr>
          <w:p w14:paraId="665F96A1" w14:textId="77777777" w:rsidR="004706F9" w:rsidRPr="00B46475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7C229D43" w14:textId="77777777" w:rsidR="004706F9" w:rsidRPr="00686C18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56F8206E" w14:textId="77777777" w:rsidR="004706F9" w:rsidRPr="00686C18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0800F701" w14:textId="77777777" w:rsidR="004706F9" w:rsidRPr="006549A6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28108914" w14:textId="77777777" w:rsidR="004706F9" w:rsidRPr="006549A6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1D678215" w14:textId="77777777" w:rsidR="004706F9" w:rsidRPr="005B4F20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57" w:type="dxa"/>
            <w:vAlign w:val="center"/>
          </w:tcPr>
          <w:p w14:paraId="26F633DA" w14:textId="77777777" w:rsidR="004706F9" w:rsidRPr="005B4F20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706F9" w:rsidRPr="00427EB6" w14:paraId="05D6B0FF" w14:textId="77777777" w:rsidTr="004B5456">
        <w:tc>
          <w:tcPr>
            <w:tcW w:w="1662" w:type="dxa"/>
            <w:vAlign w:val="center"/>
          </w:tcPr>
          <w:p w14:paraId="1F7C3E4C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707" w:type="dxa"/>
            <w:vAlign w:val="center"/>
          </w:tcPr>
          <w:p w14:paraId="7C6E9BBC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617/48801(1.3%)</w:t>
            </w:r>
          </w:p>
        </w:tc>
        <w:tc>
          <w:tcPr>
            <w:tcW w:w="1566" w:type="dxa"/>
            <w:vAlign w:val="center"/>
          </w:tcPr>
          <w:p w14:paraId="3A5968FE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1.07 (0.98 - 1.18)</w:t>
            </w:r>
          </w:p>
        </w:tc>
        <w:tc>
          <w:tcPr>
            <w:tcW w:w="1754" w:type="dxa"/>
            <w:vAlign w:val="center"/>
          </w:tcPr>
          <w:p w14:paraId="131DAF1E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84/48801(0.2%)</w:t>
            </w:r>
          </w:p>
        </w:tc>
        <w:tc>
          <w:tcPr>
            <w:tcW w:w="1325" w:type="dxa"/>
            <w:vAlign w:val="center"/>
          </w:tcPr>
          <w:p w14:paraId="74D3D961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0.98 (0.77 - 1.24)</w:t>
            </w:r>
          </w:p>
        </w:tc>
        <w:tc>
          <w:tcPr>
            <w:tcW w:w="1620" w:type="dxa"/>
            <w:vAlign w:val="center"/>
          </w:tcPr>
          <w:p w14:paraId="7E474303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76/48801(0.2%)</w:t>
            </w:r>
          </w:p>
        </w:tc>
        <w:tc>
          <w:tcPr>
            <w:tcW w:w="1418" w:type="dxa"/>
            <w:vAlign w:val="center"/>
          </w:tcPr>
          <w:p w14:paraId="0EE2D622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1.26 (0.97 - 1.63)</w:t>
            </w:r>
          </w:p>
        </w:tc>
        <w:tc>
          <w:tcPr>
            <w:tcW w:w="1761" w:type="dxa"/>
            <w:vAlign w:val="center"/>
          </w:tcPr>
          <w:p w14:paraId="2F3D9C90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293/48801(0.6%)</w:t>
            </w:r>
          </w:p>
        </w:tc>
        <w:tc>
          <w:tcPr>
            <w:tcW w:w="1357" w:type="dxa"/>
            <w:vAlign w:val="center"/>
          </w:tcPr>
          <w:p w14:paraId="69ABFB5B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1.07 (0.93 - 1.22)</w:t>
            </w:r>
          </w:p>
        </w:tc>
      </w:tr>
      <w:tr w:rsidR="004706F9" w:rsidRPr="00427EB6" w14:paraId="19AA851E" w14:textId="77777777" w:rsidTr="004B5456">
        <w:tc>
          <w:tcPr>
            <w:tcW w:w="1662" w:type="dxa"/>
            <w:vAlign w:val="center"/>
          </w:tcPr>
          <w:p w14:paraId="1850DF6F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-24</w:t>
            </w:r>
          </w:p>
        </w:tc>
        <w:tc>
          <w:tcPr>
            <w:tcW w:w="1707" w:type="dxa"/>
            <w:vAlign w:val="center"/>
          </w:tcPr>
          <w:p w14:paraId="71987306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2370/194923(1.2%)</w:t>
            </w:r>
          </w:p>
        </w:tc>
        <w:tc>
          <w:tcPr>
            <w:tcW w:w="1566" w:type="dxa"/>
            <w:vAlign w:val="center"/>
          </w:tcPr>
          <w:p w14:paraId="008194E2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1.08 (1.03 - 1.14)</w:t>
            </w:r>
          </w:p>
        </w:tc>
        <w:tc>
          <w:tcPr>
            <w:tcW w:w="1754" w:type="dxa"/>
            <w:vAlign w:val="center"/>
          </w:tcPr>
          <w:p w14:paraId="06396491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309/194923(0.2%)</w:t>
            </w:r>
          </w:p>
        </w:tc>
        <w:tc>
          <w:tcPr>
            <w:tcW w:w="1325" w:type="dxa"/>
            <w:vAlign w:val="center"/>
          </w:tcPr>
          <w:p w14:paraId="62D3C692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0.96 (0.83 - 1.1)</w:t>
            </w:r>
          </w:p>
        </w:tc>
        <w:tc>
          <w:tcPr>
            <w:tcW w:w="1620" w:type="dxa"/>
            <w:vAlign w:val="center"/>
          </w:tcPr>
          <w:p w14:paraId="7175C7B4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263/194923(0.1%)</w:t>
            </w:r>
          </w:p>
        </w:tc>
        <w:tc>
          <w:tcPr>
            <w:tcW w:w="1418" w:type="dxa"/>
            <w:vAlign w:val="center"/>
          </w:tcPr>
          <w:p w14:paraId="4E7B3E39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1.14 (0.97 - 1.33)</w:t>
            </w:r>
          </w:p>
        </w:tc>
        <w:tc>
          <w:tcPr>
            <w:tcW w:w="1761" w:type="dxa"/>
            <w:vAlign w:val="center"/>
          </w:tcPr>
          <w:p w14:paraId="690EF808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1091/194923(0.6%)</w:t>
            </w:r>
          </w:p>
        </w:tc>
        <w:tc>
          <w:tcPr>
            <w:tcW w:w="1357" w:type="dxa"/>
            <w:vAlign w:val="center"/>
          </w:tcPr>
          <w:p w14:paraId="7E4E3740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1.04 (0.96 - 1.12)</w:t>
            </w:r>
          </w:p>
        </w:tc>
      </w:tr>
      <w:tr w:rsidR="004706F9" w:rsidRPr="00427EB6" w14:paraId="7DEBCBAF" w14:textId="77777777" w:rsidTr="004B5456">
        <w:tc>
          <w:tcPr>
            <w:tcW w:w="1662" w:type="dxa"/>
            <w:vAlign w:val="center"/>
          </w:tcPr>
          <w:p w14:paraId="3DC194E8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1707" w:type="dxa"/>
            <w:vAlign w:val="center"/>
          </w:tcPr>
          <w:p w14:paraId="467A6D49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4215/396413(1.1%)</w:t>
            </w:r>
          </w:p>
        </w:tc>
        <w:tc>
          <w:tcPr>
            <w:tcW w:w="1566" w:type="dxa"/>
            <w:vAlign w:val="center"/>
          </w:tcPr>
          <w:p w14:paraId="61BF5DAA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54" w:type="dxa"/>
            <w:vAlign w:val="center"/>
          </w:tcPr>
          <w:p w14:paraId="05791BED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629/396413(0.2%)</w:t>
            </w:r>
          </w:p>
        </w:tc>
        <w:tc>
          <w:tcPr>
            <w:tcW w:w="1325" w:type="dxa"/>
            <w:vAlign w:val="center"/>
          </w:tcPr>
          <w:p w14:paraId="12310C6C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20" w:type="dxa"/>
            <w:vAlign w:val="center"/>
          </w:tcPr>
          <w:p w14:paraId="7EB63CFC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441/396413(0.1%)</w:t>
            </w:r>
          </w:p>
        </w:tc>
        <w:tc>
          <w:tcPr>
            <w:tcW w:w="1418" w:type="dxa"/>
            <w:vAlign w:val="center"/>
          </w:tcPr>
          <w:p w14:paraId="304E80C4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61" w:type="dxa"/>
            <w:vAlign w:val="center"/>
          </w:tcPr>
          <w:p w14:paraId="4EAEA45D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2006/396413(0.5%)</w:t>
            </w:r>
          </w:p>
        </w:tc>
        <w:tc>
          <w:tcPr>
            <w:tcW w:w="1357" w:type="dxa"/>
            <w:vAlign w:val="center"/>
          </w:tcPr>
          <w:p w14:paraId="1CE4505D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4706F9" w:rsidRPr="00427EB6" w14:paraId="7DA3C251" w14:textId="77777777" w:rsidTr="004B5456">
        <w:tc>
          <w:tcPr>
            <w:tcW w:w="1662" w:type="dxa"/>
            <w:vAlign w:val="center"/>
          </w:tcPr>
          <w:p w14:paraId="59F1F8DA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30-35</w:t>
            </w:r>
          </w:p>
        </w:tc>
        <w:tc>
          <w:tcPr>
            <w:tcW w:w="1707" w:type="dxa"/>
            <w:vAlign w:val="center"/>
          </w:tcPr>
          <w:p w14:paraId="32E49BD6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4959/486675(1%)</w:t>
            </w:r>
          </w:p>
        </w:tc>
        <w:tc>
          <w:tcPr>
            <w:tcW w:w="1566" w:type="dxa"/>
            <w:vAlign w:val="center"/>
          </w:tcPr>
          <w:p w14:paraId="073B3604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1 (0.96 - 1.05)</w:t>
            </w:r>
          </w:p>
        </w:tc>
        <w:tc>
          <w:tcPr>
            <w:tcW w:w="1754" w:type="dxa"/>
            <w:vAlign w:val="center"/>
          </w:tcPr>
          <w:p w14:paraId="0593DFB2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715/486675(0.1%)</w:t>
            </w:r>
          </w:p>
        </w:tc>
        <w:tc>
          <w:tcPr>
            <w:tcW w:w="1325" w:type="dxa"/>
            <w:vAlign w:val="center"/>
          </w:tcPr>
          <w:p w14:paraId="14F95189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0.95 (0.85 - 1.07)</w:t>
            </w:r>
          </w:p>
        </w:tc>
        <w:tc>
          <w:tcPr>
            <w:tcW w:w="1620" w:type="dxa"/>
            <w:vAlign w:val="center"/>
          </w:tcPr>
          <w:p w14:paraId="3BB9AC24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542/486675(0.1%)</w:t>
            </w:r>
          </w:p>
        </w:tc>
        <w:tc>
          <w:tcPr>
            <w:tcW w:w="1418" w:type="dxa"/>
            <w:vAlign w:val="center"/>
          </w:tcPr>
          <w:p w14:paraId="5D0DC3D5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1.07 (0.94 - 1.22)</w:t>
            </w:r>
          </w:p>
        </w:tc>
        <w:tc>
          <w:tcPr>
            <w:tcW w:w="1761" w:type="dxa"/>
            <w:vAlign w:val="center"/>
          </w:tcPr>
          <w:p w14:paraId="741EABA6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2475/486675(0.5%)</w:t>
            </w:r>
          </w:p>
        </w:tc>
        <w:tc>
          <w:tcPr>
            <w:tcW w:w="1357" w:type="dxa"/>
            <w:vAlign w:val="center"/>
          </w:tcPr>
          <w:p w14:paraId="57AC0760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1.05 (0.99 - 1.11)</w:t>
            </w:r>
          </w:p>
        </w:tc>
      </w:tr>
      <w:tr w:rsidR="004706F9" w:rsidRPr="00427EB6" w14:paraId="1C94789B" w14:textId="77777777" w:rsidTr="004B5456">
        <w:tc>
          <w:tcPr>
            <w:tcW w:w="1662" w:type="dxa"/>
            <w:vAlign w:val="center"/>
          </w:tcPr>
          <w:p w14:paraId="0E629278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1707" w:type="dxa"/>
            <w:vAlign w:val="center"/>
          </w:tcPr>
          <w:p w14:paraId="7699AE94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2821/266404(1.1%)</w:t>
            </w:r>
          </w:p>
        </w:tc>
        <w:tc>
          <w:tcPr>
            <w:tcW w:w="1566" w:type="dxa"/>
            <w:vAlign w:val="center"/>
          </w:tcPr>
          <w:p w14:paraId="00CB4B52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1.06 (1.01 - 1.11)</w:t>
            </w:r>
          </w:p>
        </w:tc>
        <w:tc>
          <w:tcPr>
            <w:tcW w:w="1754" w:type="dxa"/>
            <w:vAlign w:val="center"/>
          </w:tcPr>
          <w:p w14:paraId="12153D77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411/266404(0.2%)</w:t>
            </w:r>
          </w:p>
        </w:tc>
        <w:tc>
          <w:tcPr>
            <w:tcW w:w="1325" w:type="dxa"/>
            <w:vAlign w:val="center"/>
          </w:tcPr>
          <w:p w14:paraId="53E3CC4E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0.99 (0.87 - 1.13)</w:t>
            </w:r>
          </w:p>
        </w:tc>
        <w:tc>
          <w:tcPr>
            <w:tcW w:w="1620" w:type="dxa"/>
            <w:vAlign w:val="center"/>
          </w:tcPr>
          <w:p w14:paraId="6521BC04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333/266404(0.1%)</w:t>
            </w:r>
          </w:p>
        </w:tc>
        <w:tc>
          <w:tcPr>
            <w:tcW w:w="1418" w:type="dxa"/>
            <w:vAlign w:val="center"/>
          </w:tcPr>
          <w:p w14:paraId="5A36C85B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1.2 (1.03 - 1.4)</w:t>
            </w:r>
          </w:p>
        </w:tc>
        <w:tc>
          <w:tcPr>
            <w:tcW w:w="1761" w:type="dxa"/>
            <w:vAlign w:val="center"/>
          </w:tcPr>
          <w:p w14:paraId="02B14246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1476/266404(0.6%)</w:t>
            </w:r>
          </w:p>
        </w:tc>
        <w:tc>
          <w:tcPr>
            <w:tcW w:w="1357" w:type="dxa"/>
            <w:vAlign w:val="center"/>
          </w:tcPr>
          <w:p w14:paraId="65482A87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1.15 (1.07 - 1.24)</w:t>
            </w:r>
          </w:p>
        </w:tc>
      </w:tr>
      <w:tr w:rsidR="004706F9" w:rsidRPr="00427EB6" w14:paraId="70FC1E52" w14:textId="77777777" w:rsidTr="004B5456">
        <w:tc>
          <w:tcPr>
            <w:tcW w:w="1662" w:type="dxa"/>
            <w:vAlign w:val="center"/>
          </w:tcPr>
          <w:p w14:paraId="06E38A95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40+</w:t>
            </w:r>
          </w:p>
        </w:tc>
        <w:tc>
          <w:tcPr>
            <w:tcW w:w="1707" w:type="dxa"/>
            <w:vAlign w:val="center"/>
          </w:tcPr>
          <w:p w14:paraId="6248396A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662/59821(1.1%)</w:t>
            </w:r>
          </w:p>
        </w:tc>
        <w:tc>
          <w:tcPr>
            <w:tcW w:w="1566" w:type="dxa"/>
            <w:vAlign w:val="center"/>
          </w:tcPr>
          <w:p w14:paraId="07CF75B2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1.09 (1 - 1.19)</w:t>
            </w:r>
          </w:p>
        </w:tc>
        <w:tc>
          <w:tcPr>
            <w:tcW w:w="1754" w:type="dxa"/>
            <w:vAlign w:val="center"/>
          </w:tcPr>
          <w:p w14:paraId="3CE2ED81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94/59821(0.2%)</w:t>
            </w:r>
          </w:p>
        </w:tc>
        <w:tc>
          <w:tcPr>
            <w:tcW w:w="1325" w:type="dxa"/>
            <w:vAlign w:val="center"/>
          </w:tcPr>
          <w:p w14:paraId="68BE3E69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1.01 (0.81 - 1.26)</w:t>
            </w:r>
          </w:p>
        </w:tc>
        <w:tc>
          <w:tcPr>
            <w:tcW w:w="1620" w:type="dxa"/>
            <w:vAlign w:val="center"/>
          </w:tcPr>
          <w:p w14:paraId="656D2619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91/59821(0.2%)</w:t>
            </w:r>
          </w:p>
        </w:tc>
        <w:tc>
          <w:tcPr>
            <w:tcW w:w="1418" w:type="dxa"/>
            <w:vAlign w:val="center"/>
          </w:tcPr>
          <w:p w14:paraId="275B72C3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1.41 (1.12 - 1.79)</w:t>
            </w:r>
          </w:p>
        </w:tc>
        <w:tc>
          <w:tcPr>
            <w:tcW w:w="1761" w:type="dxa"/>
            <w:vAlign w:val="center"/>
          </w:tcPr>
          <w:p w14:paraId="7A4E68F8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429/59821(0.7%)</w:t>
            </w:r>
          </w:p>
        </w:tc>
        <w:tc>
          <w:tcPr>
            <w:tcW w:w="1357" w:type="dxa"/>
            <w:vAlign w:val="center"/>
          </w:tcPr>
          <w:p w14:paraId="2D1DF2E6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1.44 (1.29 - 1.6)</w:t>
            </w:r>
          </w:p>
        </w:tc>
      </w:tr>
      <w:tr w:rsidR="004706F9" w:rsidRPr="00427EB6" w14:paraId="0B0ED1CE" w14:textId="77777777" w:rsidTr="004B5456">
        <w:tc>
          <w:tcPr>
            <w:tcW w:w="1662" w:type="dxa"/>
            <w:vAlign w:val="center"/>
          </w:tcPr>
          <w:p w14:paraId="1324158B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1707" w:type="dxa"/>
            <w:vAlign w:val="center"/>
          </w:tcPr>
          <w:p w14:paraId="6A5B42BF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66" w:type="dxa"/>
            <w:vAlign w:val="center"/>
          </w:tcPr>
          <w:p w14:paraId="4A1C7DA4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420CD7C4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01BE5638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7DFE57EA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217FA758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3943A4C6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7" w:type="dxa"/>
            <w:vAlign w:val="center"/>
          </w:tcPr>
          <w:p w14:paraId="7315168B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706F9" w:rsidRPr="00427EB6" w14:paraId="17EE42B9" w14:textId="77777777" w:rsidTr="004B5456">
        <w:tc>
          <w:tcPr>
            <w:tcW w:w="1662" w:type="dxa"/>
            <w:vAlign w:val="center"/>
          </w:tcPr>
          <w:p w14:paraId="52937053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7" w:type="dxa"/>
            <w:vAlign w:val="center"/>
          </w:tcPr>
          <w:p w14:paraId="7D490B99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13517/1272641(1.1%)</w:t>
            </w:r>
          </w:p>
        </w:tc>
        <w:tc>
          <w:tcPr>
            <w:tcW w:w="1566" w:type="dxa"/>
            <w:vAlign w:val="center"/>
          </w:tcPr>
          <w:p w14:paraId="764ED88D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54" w:type="dxa"/>
            <w:vAlign w:val="center"/>
          </w:tcPr>
          <w:p w14:paraId="49D68FAF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1900/1272641(0.1%)</w:t>
            </w:r>
          </w:p>
        </w:tc>
        <w:tc>
          <w:tcPr>
            <w:tcW w:w="1325" w:type="dxa"/>
            <w:vAlign w:val="center"/>
          </w:tcPr>
          <w:p w14:paraId="47530D28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20" w:type="dxa"/>
            <w:vAlign w:val="center"/>
          </w:tcPr>
          <w:p w14:paraId="582C968A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1528/1272641(0.1%)</w:t>
            </w:r>
          </w:p>
        </w:tc>
        <w:tc>
          <w:tcPr>
            <w:tcW w:w="1418" w:type="dxa"/>
            <w:vAlign w:val="center"/>
          </w:tcPr>
          <w:p w14:paraId="41981243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61" w:type="dxa"/>
            <w:vAlign w:val="center"/>
          </w:tcPr>
          <w:p w14:paraId="02015DEC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6655/1272641(0.5%)</w:t>
            </w:r>
          </w:p>
        </w:tc>
        <w:tc>
          <w:tcPr>
            <w:tcW w:w="1357" w:type="dxa"/>
            <w:vAlign w:val="center"/>
          </w:tcPr>
          <w:p w14:paraId="097CE873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4706F9" w:rsidRPr="00427EB6" w14:paraId="6BC392B4" w14:textId="77777777" w:rsidTr="004B5456">
        <w:trPr>
          <w:trHeight w:val="201"/>
        </w:trPr>
        <w:tc>
          <w:tcPr>
            <w:tcW w:w="1662" w:type="dxa"/>
            <w:vAlign w:val="center"/>
          </w:tcPr>
          <w:p w14:paraId="2A826D7E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7" w:type="dxa"/>
            <w:vAlign w:val="center"/>
          </w:tcPr>
          <w:p w14:paraId="68AF5180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2103/177994(1.2%)</w:t>
            </w:r>
          </w:p>
        </w:tc>
        <w:tc>
          <w:tcPr>
            <w:tcW w:w="1566" w:type="dxa"/>
            <w:vAlign w:val="center"/>
          </w:tcPr>
          <w:p w14:paraId="28D69213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1.01 (0.96 - 1.07)</w:t>
            </w:r>
          </w:p>
        </w:tc>
        <w:tc>
          <w:tcPr>
            <w:tcW w:w="1754" w:type="dxa"/>
            <w:vAlign w:val="center"/>
          </w:tcPr>
          <w:p w14:paraId="4AAEBAB8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340/177994(0.2%)</w:t>
            </w:r>
          </w:p>
        </w:tc>
        <w:tc>
          <w:tcPr>
            <w:tcW w:w="1325" w:type="dxa"/>
            <w:vAlign w:val="center"/>
          </w:tcPr>
          <w:p w14:paraId="2C3DFA30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1.19 (1.05 - 1.36)</w:t>
            </w:r>
          </w:p>
        </w:tc>
        <w:tc>
          <w:tcPr>
            <w:tcW w:w="1620" w:type="dxa"/>
            <w:vAlign w:val="center"/>
          </w:tcPr>
          <w:p w14:paraId="60B3D901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216/177994(0.1%)</w:t>
            </w:r>
          </w:p>
        </w:tc>
        <w:tc>
          <w:tcPr>
            <w:tcW w:w="1418" w:type="dxa"/>
            <w:vAlign w:val="center"/>
          </w:tcPr>
          <w:p w14:paraId="6E98E5D5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0.79 (0.68 - 0.93)</w:t>
            </w:r>
          </w:p>
        </w:tc>
        <w:tc>
          <w:tcPr>
            <w:tcW w:w="1761" w:type="dxa"/>
            <w:vAlign w:val="center"/>
          </w:tcPr>
          <w:p w14:paraId="7AB620D9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1099/177994(0.6%)</w:t>
            </w:r>
          </w:p>
        </w:tc>
        <w:tc>
          <w:tcPr>
            <w:tcW w:w="1357" w:type="dxa"/>
            <w:vAlign w:val="center"/>
          </w:tcPr>
          <w:p w14:paraId="38172A6E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1.05 (0.98 - 1.13)</w:t>
            </w:r>
          </w:p>
        </w:tc>
      </w:tr>
      <w:tr w:rsidR="004706F9" w:rsidRPr="00427EB6" w14:paraId="2CC24C19" w14:textId="77777777" w:rsidTr="004B5456">
        <w:trPr>
          <w:trHeight w:val="201"/>
        </w:trPr>
        <w:tc>
          <w:tcPr>
            <w:tcW w:w="1662" w:type="dxa"/>
            <w:vAlign w:val="center"/>
          </w:tcPr>
          <w:p w14:paraId="48DFEDF0" w14:textId="77777777" w:rsidR="004706F9" w:rsidRPr="00427EB6" w:rsidRDefault="004706F9" w:rsidP="004B545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Unknown </w:t>
            </w:r>
          </w:p>
        </w:tc>
        <w:tc>
          <w:tcPr>
            <w:tcW w:w="1707" w:type="dxa"/>
            <w:vAlign w:val="center"/>
          </w:tcPr>
          <w:p w14:paraId="51B7F56A" w14:textId="77777777" w:rsidR="004706F9" w:rsidRPr="00B46475" w:rsidRDefault="004706F9" w:rsidP="004B5456">
            <w:pPr>
              <w:jc w:val="center"/>
              <w:rPr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24/2402(1%)</w:t>
            </w:r>
          </w:p>
        </w:tc>
        <w:tc>
          <w:tcPr>
            <w:tcW w:w="1566" w:type="dxa"/>
            <w:vAlign w:val="center"/>
          </w:tcPr>
          <w:p w14:paraId="194ECC8F" w14:textId="77777777" w:rsidR="004706F9" w:rsidRPr="00B46475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7F0A56BF" w14:textId="77777777" w:rsidR="004706F9" w:rsidRPr="00686C18" w:rsidRDefault="004706F9" w:rsidP="004B5456">
            <w:pPr>
              <w:jc w:val="center"/>
              <w:rPr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2/2402(0.1%)</w:t>
            </w:r>
          </w:p>
        </w:tc>
        <w:tc>
          <w:tcPr>
            <w:tcW w:w="1325" w:type="dxa"/>
            <w:vAlign w:val="center"/>
          </w:tcPr>
          <w:p w14:paraId="4AAEE48F" w14:textId="77777777" w:rsidR="004706F9" w:rsidRPr="00686C18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32830F80" w14:textId="77777777" w:rsidR="004706F9" w:rsidRPr="006549A6" w:rsidRDefault="004706F9" w:rsidP="004B5456">
            <w:pPr>
              <w:jc w:val="center"/>
              <w:rPr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2/2402(0.1%)</w:t>
            </w:r>
          </w:p>
        </w:tc>
        <w:tc>
          <w:tcPr>
            <w:tcW w:w="1418" w:type="dxa"/>
            <w:vAlign w:val="center"/>
          </w:tcPr>
          <w:p w14:paraId="68F67B43" w14:textId="77777777" w:rsidR="004706F9" w:rsidRPr="006549A6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52E3AA68" w14:textId="77777777" w:rsidR="004706F9" w:rsidRPr="005B4F20" w:rsidRDefault="004706F9" w:rsidP="004B5456">
            <w:pPr>
              <w:jc w:val="center"/>
              <w:rPr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16/2402(0.7%)</w:t>
            </w:r>
          </w:p>
        </w:tc>
        <w:tc>
          <w:tcPr>
            <w:tcW w:w="1357" w:type="dxa"/>
            <w:vAlign w:val="center"/>
          </w:tcPr>
          <w:p w14:paraId="030D354C" w14:textId="77777777" w:rsidR="004706F9" w:rsidRPr="005B4F20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</w:tr>
      <w:tr w:rsidR="004706F9" w:rsidRPr="00427EB6" w14:paraId="705C008D" w14:textId="77777777" w:rsidTr="004B5456">
        <w:tc>
          <w:tcPr>
            <w:tcW w:w="1662" w:type="dxa"/>
            <w:vAlign w:val="center"/>
          </w:tcPr>
          <w:p w14:paraId="34EE2A5C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Remoteness of area </w:t>
            </w:r>
          </w:p>
        </w:tc>
        <w:tc>
          <w:tcPr>
            <w:tcW w:w="1707" w:type="dxa"/>
            <w:vAlign w:val="center"/>
          </w:tcPr>
          <w:p w14:paraId="2FDBDCA5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66" w:type="dxa"/>
            <w:vAlign w:val="center"/>
          </w:tcPr>
          <w:p w14:paraId="20AC7BE3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1419740E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2F860698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43B7AFF6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78E659CA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380F8A07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7" w:type="dxa"/>
            <w:vAlign w:val="center"/>
          </w:tcPr>
          <w:p w14:paraId="472EFAE5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706F9" w:rsidRPr="00427EB6" w14:paraId="4B7D2B1C" w14:textId="77777777" w:rsidTr="004B5456">
        <w:tc>
          <w:tcPr>
            <w:tcW w:w="1662" w:type="dxa"/>
            <w:vAlign w:val="center"/>
          </w:tcPr>
          <w:p w14:paraId="148E0781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Major city</w:t>
            </w:r>
          </w:p>
        </w:tc>
        <w:tc>
          <w:tcPr>
            <w:tcW w:w="1707" w:type="dxa"/>
            <w:vAlign w:val="center"/>
          </w:tcPr>
          <w:p w14:paraId="27C29118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12511/1157831(1.1%)</w:t>
            </w:r>
          </w:p>
        </w:tc>
        <w:tc>
          <w:tcPr>
            <w:tcW w:w="1566" w:type="dxa"/>
            <w:vAlign w:val="center"/>
          </w:tcPr>
          <w:p w14:paraId="6E450628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54" w:type="dxa"/>
            <w:vAlign w:val="center"/>
          </w:tcPr>
          <w:p w14:paraId="690A0E76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1779/1157831(0.2%)</w:t>
            </w:r>
          </w:p>
        </w:tc>
        <w:tc>
          <w:tcPr>
            <w:tcW w:w="1325" w:type="dxa"/>
            <w:vAlign w:val="center"/>
          </w:tcPr>
          <w:p w14:paraId="41D9AE4B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20" w:type="dxa"/>
            <w:vAlign w:val="center"/>
          </w:tcPr>
          <w:p w14:paraId="57003C86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1349/1157831(0.1%)</w:t>
            </w:r>
          </w:p>
        </w:tc>
        <w:tc>
          <w:tcPr>
            <w:tcW w:w="1418" w:type="dxa"/>
            <w:vAlign w:val="center"/>
          </w:tcPr>
          <w:p w14:paraId="3F1ED33F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61" w:type="dxa"/>
            <w:vAlign w:val="center"/>
          </w:tcPr>
          <w:p w14:paraId="1C9AE750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6177/1157831(0.5%)</w:t>
            </w:r>
          </w:p>
        </w:tc>
        <w:tc>
          <w:tcPr>
            <w:tcW w:w="1357" w:type="dxa"/>
            <w:vAlign w:val="center"/>
          </w:tcPr>
          <w:p w14:paraId="7DA8B037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4706F9" w:rsidRPr="00427EB6" w14:paraId="31D0D14B" w14:textId="77777777" w:rsidTr="004B5456">
        <w:tc>
          <w:tcPr>
            <w:tcW w:w="1662" w:type="dxa"/>
            <w:vAlign w:val="center"/>
          </w:tcPr>
          <w:p w14:paraId="1BEBB833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Inner regional</w:t>
            </w:r>
          </w:p>
        </w:tc>
        <w:tc>
          <w:tcPr>
            <w:tcW w:w="1707" w:type="dxa"/>
            <w:vAlign w:val="center"/>
          </w:tcPr>
          <w:p w14:paraId="3D064D00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2303/214217(1.1%)</w:t>
            </w:r>
          </w:p>
        </w:tc>
        <w:tc>
          <w:tcPr>
            <w:tcW w:w="1566" w:type="dxa"/>
            <w:vAlign w:val="center"/>
          </w:tcPr>
          <w:p w14:paraId="35C4D5FD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0.88 (0.84 - 0.92)</w:t>
            </w:r>
          </w:p>
        </w:tc>
        <w:tc>
          <w:tcPr>
            <w:tcW w:w="1754" w:type="dxa"/>
            <w:vAlign w:val="center"/>
          </w:tcPr>
          <w:p w14:paraId="5B520E58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347/214217(0.2%)</w:t>
            </w:r>
          </w:p>
        </w:tc>
        <w:tc>
          <w:tcPr>
            <w:tcW w:w="1325" w:type="dxa"/>
            <w:vAlign w:val="center"/>
          </w:tcPr>
          <w:p w14:paraId="75FD3216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0.93 (0.82 - 1.05)</w:t>
            </w:r>
          </w:p>
        </w:tc>
        <w:tc>
          <w:tcPr>
            <w:tcW w:w="1620" w:type="dxa"/>
            <w:vAlign w:val="center"/>
          </w:tcPr>
          <w:p w14:paraId="0D777A52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268/214217(0.1%)</w:t>
            </w:r>
          </w:p>
        </w:tc>
        <w:tc>
          <w:tcPr>
            <w:tcW w:w="1418" w:type="dxa"/>
            <w:vAlign w:val="center"/>
          </w:tcPr>
          <w:p w14:paraId="3B9C46E0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0.89 (0.77 - 1.03)</w:t>
            </w:r>
          </w:p>
        </w:tc>
        <w:tc>
          <w:tcPr>
            <w:tcW w:w="1761" w:type="dxa"/>
            <w:vAlign w:val="center"/>
          </w:tcPr>
          <w:p w14:paraId="7557C3DB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1159/214217(0.5%)</w:t>
            </w:r>
          </w:p>
        </w:tc>
        <w:tc>
          <w:tcPr>
            <w:tcW w:w="1357" w:type="dxa"/>
            <w:vAlign w:val="center"/>
          </w:tcPr>
          <w:p w14:paraId="4301A983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0.88 (0.82 - 0.94)</w:t>
            </w:r>
          </w:p>
        </w:tc>
      </w:tr>
      <w:tr w:rsidR="004706F9" w:rsidRPr="00427EB6" w14:paraId="05266696" w14:textId="77777777" w:rsidTr="004B5456">
        <w:tc>
          <w:tcPr>
            <w:tcW w:w="1662" w:type="dxa"/>
            <w:vAlign w:val="center"/>
          </w:tcPr>
          <w:p w14:paraId="32FA07C2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Outer regional/Remote</w:t>
            </w:r>
          </w:p>
        </w:tc>
        <w:tc>
          <w:tcPr>
            <w:tcW w:w="1707" w:type="dxa"/>
            <w:vAlign w:val="center"/>
          </w:tcPr>
          <w:p w14:paraId="3D086B54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665/63301(1.1%)</w:t>
            </w:r>
          </w:p>
        </w:tc>
        <w:tc>
          <w:tcPr>
            <w:tcW w:w="1566" w:type="dxa"/>
            <w:vAlign w:val="center"/>
          </w:tcPr>
          <w:p w14:paraId="070A44CB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0.84 (0.77 - 0.91)</w:t>
            </w:r>
          </w:p>
        </w:tc>
        <w:tc>
          <w:tcPr>
            <w:tcW w:w="1754" w:type="dxa"/>
            <w:vAlign w:val="center"/>
          </w:tcPr>
          <w:p w14:paraId="2FFDD9F7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90/63301(0.1%)</w:t>
            </w:r>
          </w:p>
        </w:tc>
        <w:tc>
          <w:tcPr>
            <w:tcW w:w="1325" w:type="dxa"/>
            <w:vAlign w:val="center"/>
          </w:tcPr>
          <w:p w14:paraId="389FB7BE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0.8 (0.64 - 1)</w:t>
            </w:r>
          </w:p>
        </w:tc>
        <w:tc>
          <w:tcPr>
            <w:tcW w:w="1620" w:type="dxa"/>
            <w:vAlign w:val="center"/>
          </w:tcPr>
          <w:p w14:paraId="6258B3C9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91/63301(0.1%)</w:t>
            </w:r>
          </w:p>
        </w:tc>
        <w:tc>
          <w:tcPr>
            <w:tcW w:w="1418" w:type="dxa"/>
            <w:vAlign w:val="center"/>
          </w:tcPr>
          <w:p w14:paraId="7FF615F5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0.99 (0.78 - 1.24)</w:t>
            </w:r>
          </w:p>
        </w:tc>
        <w:tc>
          <w:tcPr>
            <w:tcW w:w="1761" w:type="dxa"/>
            <w:vAlign w:val="center"/>
          </w:tcPr>
          <w:p w14:paraId="1EB56672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312/63301(0.5%)</w:t>
            </w:r>
          </w:p>
        </w:tc>
        <w:tc>
          <w:tcPr>
            <w:tcW w:w="1357" w:type="dxa"/>
            <w:vAlign w:val="center"/>
          </w:tcPr>
          <w:p w14:paraId="3027E26E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0.76 (0.68 - 0.86)</w:t>
            </w:r>
          </w:p>
        </w:tc>
      </w:tr>
      <w:tr w:rsidR="004706F9" w:rsidRPr="00427EB6" w14:paraId="0C92F92B" w14:textId="77777777" w:rsidTr="004B5456">
        <w:tc>
          <w:tcPr>
            <w:tcW w:w="1662" w:type="dxa"/>
            <w:vAlign w:val="center"/>
          </w:tcPr>
          <w:p w14:paraId="2D3A4D0E" w14:textId="77777777" w:rsidR="004706F9" w:rsidRPr="00427EB6" w:rsidRDefault="004706F9" w:rsidP="004B545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Unknown </w:t>
            </w:r>
          </w:p>
        </w:tc>
        <w:tc>
          <w:tcPr>
            <w:tcW w:w="1707" w:type="dxa"/>
            <w:vAlign w:val="center"/>
          </w:tcPr>
          <w:p w14:paraId="30AACD48" w14:textId="77777777" w:rsidR="004706F9" w:rsidRPr="00B46475" w:rsidRDefault="004706F9" w:rsidP="004B5456">
            <w:pPr>
              <w:jc w:val="center"/>
              <w:rPr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165/17688(0.9%)</w:t>
            </w:r>
          </w:p>
        </w:tc>
        <w:tc>
          <w:tcPr>
            <w:tcW w:w="1566" w:type="dxa"/>
            <w:vAlign w:val="center"/>
          </w:tcPr>
          <w:p w14:paraId="239209AA" w14:textId="77777777" w:rsidR="004706F9" w:rsidRPr="00B46475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348995AD" w14:textId="77777777" w:rsidR="004706F9" w:rsidRPr="00686C18" w:rsidRDefault="004706F9" w:rsidP="004B5456">
            <w:pPr>
              <w:jc w:val="center"/>
              <w:rPr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26/17688(0.1%)</w:t>
            </w:r>
          </w:p>
        </w:tc>
        <w:tc>
          <w:tcPr>
            <w:tcW w:w="1325" w:type="dxa"/>
            <w:vAlign w:val="center"/>
          </w:tcPr>
          <w:p w14:paraId="1D3FDC4D" w14:textId="77777777" w:rsidR="004706F9" w:rsidRPr="00686C18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35F33045" w14:textId="77777777" w:rsidR="004706F9" w:rsidRPr="006549A6" w:rsidRDefault="004706F9" w:rsidP="004B5456">
            <w:pPr>
              <w:jc w:val="center"/>
              <w:rPr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38/17688(0.2%)</w:t>
            </w:r>
          </w:p>
        </w:tc>
        <w:tc>
          <w:tcPr>
            <w:tcW w:w="1418" w:type="dxa"/>
            <w:vAlign w:val="center"/>
          </w:tcPr>
          <w:p w14:paraId="4D8F86AE" w14:textId="77777777" w:rsidR="004706F9" w:rsidRPr="006549A6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162EA338" w14:textId="77777777" w:rsidR="004706F9" w:rsidRPr="005B4F20" w:rsidRDefault="004706F9" w:rsidP="004B5456">
            <w:pPr>
              <w:jc w:val="center"/>
              <w:rPr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122/17688(0.7%)</w:t>
            </w:r>
          </w:p>
        </w:tc>
        <w:tc>
          <w:tcPr>
            <w:tcW w:w="1357" w:type="dxa"/>
            <w:vAlign w:val="center"/>
          </w:tcPr>
          <w:p w14:paraId="1638654D" w14:textId="77777777" w:rsidR="004706F9" w:rsidRPr="005B4F20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</w:tr>
      <w:tr w:rsidR="004706F9" w:rsidRPr="00427EB6" w14:paraId="2749B90A" w14:textId="77777777" w:rsidTr="004B5456">
        <w:tc>
          <w:tcPr>
            <w:tcW w:w="1662" w:type="dxa"/>
            <w:vAlign w:val="center"/>
          </w:tcPr>
          <w:p w14:paraId="7D6D90F4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Socioeconomic status </w:t>
            </w:r>
          </w:p>
        </w:tc>
        <w:tc>
          <w:tcPr>
            <w:tcW w:w="1707" w:type="dxa"/>
            <w:vAlign w:val="center"/>
          </w:tcPr>
          <w:p w14:paraId="6F5ED287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66" w:type="dxa"/>
            <w:vAlign w:val="center"/>
          </w:tcPr>
          <w:p w14:paraId="23BF88D8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05F18D6E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1ECB68F7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7C868173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4F21220C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4523F735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7" w:type="dxa"/>
            <w:vAlign w:val="center"/>
          </w:tcPr>
          <w:p w14:paraId="0FCF85B9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706F9" w:rsidRPr="00427EB6" w14:paraId="7BD3A8E1" w14:textId="77777777" w:rsidTr="004B5456">
        <w:tc>
          <w:tcPr>
            <w:tcW w:w="1662" w:type="dxa"/>
            <w:vAlign w:val="center"/>
          </w:tcPr>
          <w:p w14:paraId="524C7C43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Q1 Most disadvantaged</w:t>
            </w:r>
          </w:p>
        </w:tc>
        <w:tc>
          <w:tcPr>
            <w:tcW w:w="1707" w:type="dxa"/>
            <w:vAlign w:val="center"/>
          </w:tcPr>
          <w:p w14:paraId="5B48090E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3992/352279(1.1%)</w:t>
            </w:r>
          </w:p>
        </w:tc>
        <w:tc>
          <w:tcPr>
            <w:tcW w:w="1566" w:type="dxa"/>
            <w:vAlign w:val="center"/>
          </w:tcPr>
          <w:p w14:paraId="75903B72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54" w:type="dxa"/>
            <w:vAlign w:val="center"/>
          </w:tcPr>
          <w:p w14:paraId="39456AB1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532/352279(0.2%)</w:t>
            </w:r>
          </w:p>
        </w:tc>
        <w:tc>
          <w:tcPr>
            <w:tcW w:w="1325" w:type="dxa"/>
            <w:vAlign w:val="center"/>
          </w:tcPr>
          <w:p w14:paraId="371ADFE5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20" w:type="dxa"/>
            <w:vAlign w:val="center"/>
          </w:tcPr>
          <w:p w14:paraId="1D0C14A2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446/352279(0.1%)</w:t>
            </w:r>
          </w:p>
        </w:tc>
        <w:tc>
          <w:tcPr>
            <w:tcW w:w="1418" w:type="dxa"/>
            <w:vAlign w:val="center"/>
          </w:tcPr>
          <w:p w14:paraId="7380466B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61" w:type="dxa"/>
            <w:vAlign w:val="center"/>
          </w:tcPr>
          <w:p w14:paraId="1B1A6039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1953/352279(0.6%)</w:t>
            </w:r>
          </w:p>
        </w:tc>
        <w:tc>
          <w:tcPr>
            <w:tcW w:w="1357" w:type="dxa"/>
            <w:vAlign w:val="center"/>
          </w:tcPr>
          <w:p w14:paraId="5DEA2D2B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4706F9" w:rsidRPr="00427EB6" w14:paraId="577F1FA0" w14:textId="77777777" w:rsidTr="004B5456">
        <w:tc>
          <w:tcPr>
            <w:tcW w:w="1662" w:type="dxa"/>
            <w:vAlign w:val="center"/>
          </w:tcPr>
          <w:p w14:paraId="0202ACEA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Q2</w:t>
            </w:r>
          </w:p>
        </w:tc>
        <w:tc>
          <w:tcPr>
            <w:tcW w:w="1707" w:type="dxa"/>
            <w:vAlign w:val="center"/>
          </w:tcPr>
          <w:p w14:paraId="3BB03326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3992/352229(1.1%)</w:t>
            </w:r>
          </w:p>
        </w:tc>
        <w:tc>
          <w:tcPr>
            <w:tcW w:w="1566" w:type="dxa"/>
            <w:vAlign w:val="center"/>
          </w:tcPr>
          <w:p w14:paraId="71A6FDBD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0.99 (0.94 - 1.03)</w:t>
            </w:r>
          </w:p>
        </w:tc>
        <w:tc>
          <w:tcPr>
            <w:tcW w:w="1754" w:type="dxa"/>
            <w:vAlign w:val="center"/>
          </w:tcPr>
          <w:p w14:paraId="2E6130B3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609/352229(0.2%)</w:t>
            </w:r>
          </w:p>
        </w:tc>
        <w:tc>
          <w:tcPr>
            <w:tcW w:w="1325" w:type="dxa"/>
            <w:vAlign w:val="center"/>
          </w:tcPr>
          <w:p w14:paraId="61961260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1.09 (0.97 - 1.23)</w:t>
            </w:r>
          </w:p>
        </w:tc>
        <w:tc>
          <w:tcPr>
            <w:tcW w:w="1620" w:type="dxa"/>
            <w:vAlign w:val="center"/>
          </w:tcPr>
          <w:p w14:paraId="554BD46D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450/352229(0.1%)</w:t>
            </w:r>
          </w:p>
        </w:tc>
        <w:tc>
          <w:tcPr>
            <w:tcW w:w="1418" w:type="dxa"/>
            <w:vAlign w:val="center"/>
          </w:tcPr>
          <w:p w14:paraId="5921347C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1.03 (0.9 - 1.17)</w:t>
            </w:r>
          </w:p>
        </w:tc>
        <w:tc>
          <w:tcPr>
            <w:tcW w:w="1761" w:type="dxa"/>
            <w:vAlign w:val="center"/>
          </w:tcPr>
          <w:p w14:paraId="69E75F8C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1913/352229(0.5%)</w:t>
            </w:r>
          </w:p>
        </w:tc>
        <w:tc>
          <w:tcPr>
            <w:tcW w:w="1357" w:type="dxa"/>
            <w:vAlign w:val="center"/>
          </w:tcPr>
          <w:p w14:paraId="6C496A47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0.97 (0.91 - 1.04)</w:t>
            </w:r>
          </w:p>
        </w:tc>
      </w:tr>
      <w:tr w:rsidR="004706F9" w:rsidRPr="00427EB6" w14:paraId="0CEDF8DC" w14:textId="77777777" w:rsidTr="004B5456">
        <w:tc>
          <w:tcPr>
            <w:tcW w:w="1662" w:type="dxa"/>
            <w:vAlign w:val="center"/>
          </w:tcPr>
          <w:p w14:paraId="42ED2474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Q3</w:t>
            </w:r>
          </w:p>
        </w:tc>
        <w:tc>
          <w:tcPr>
            <w:tcW w:w="1707" w:type="dxa"/>
            <w:vAlign w:val="center"/>
          </w:tcPr>
          <w:p w14:paraId="1E9C3C20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3802/352665(1.1%)</w:t>
            </w:r>
          </w:p>
        </w:tc>
        <w:tc>
          <w:tcPr>
            <w:tcW w:w="1566" w:type="dxa"/>
            <w:vAlign w:val="center"/>
          </w:tcPr>
          <w:p w14:paraId="6ABB6420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0.95 (0.91 - 1)</w:t>
            </w:r>
          </w:p>
        </w:tc>
        <w:tc>
          <w:tcPr>
            <w:tcW w:w="1754" w:type="dxa"/>
            <w:vAlign w:val="center"/>
          </w:tcPr>
          <w:p w14:paraId="31FD0AEC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548/352665(0.2%)</w:t>
            </w:r>
          </w:p>
        </w:tc>
        <w:tc>
          <w:tcPr>
            <w:tcW w:w="1325" w:type="dxa"/>
            <w:vAlign w:val="center"/>
          </w:tcPr>
          <w:p w14:paraId="5398DDC5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0.99 (0.87 - 1.12)</w:t>
            </w:r>
          </w:p>
        </w:tc>
        <w:tc>
          <w:tcPr>
            <w:tcW w:w="1620" w:type="dxa"/>
            <w:vAlign w:val="center"/>
          </w:tcPr>
          <w:p w14:paraId="2A80A6D5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396/352665(0.1%)</w:t>
            </w:r>
          </w:p>
        </w:tc>
        <w:tc>
          <w:tcPr>
            <w:tcW w:w="1418" w:type="dxa"/>
            <w:vAlign w:val="center"/>
          </w:tcPr>
          <w:p w14:paraId="248D122C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0.95 (0.83 - 1.1)</w:t>
            </w:r>
          </w:p>
        </w:tc>
        <w:tc>
          <w:tcPr>
            <w:tcW w:w="1761" w:type="dxa"/>
            <w:vAlign w:val="center"/>
          </w:tcPr>
          <w:p w14:paraId="52FEDED3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1921/352665(0.5%)</w:t>
            </w:r>
          </w:p>
        </w:tc>
        <w:tc>
          <w:tcPr>
            <w:tcW w:w="1357" w:type="dxa"/>
            <w:vAlign w:val="center"/>
          </w:tcPr>
          <w:p w14:paraId="16B73160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0.99 (0.92 - 1.05)</w:t>
            </w:r>
          </w:p>
        </w:tc>
      </w:tr>
      <w:tr w:rsidR="004706F9" w:rsidRPr="00427EB6" w14:paraId="3F04C183" w14:textId="77777777" w:rsidTr="004B5456">
        <w:tc>
          <w:tcPr>
            <w:tcW w:w="1662" w:type="dxa"/>
            <w:vAlign w:val="center"/>
          </w:tcPr>
          <w:p w14:paraId="2070C041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Q4 Least disadvantaged</w:t>
            </w:r>
          </w:p>
        </w:tc>
        <w:tc>
          <w:tcPr>
            <w:tcW w:w="1707" w:type="dxa"/>
            <w:vAlign w:val="center"/>
          </w:tcPr>
          <w:p w14:paraId="208C3729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3693/378174(1%)</w:t>
            </w:r>
          </w:p>
        </w:tc>
        <w:tc>
          <w:tcPr>
            <w:tcW w:w="1566" w:type="dxa"/>
            <w:vAlign w:val="center"/>
          </w:tcPr>
          <w:p w14:paraId="3E2CE68D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0.9 (0.85 - 0.94)</w:t>
            </w:r>
          </w:p>
        </w:tc>
        <w:tc>
          <w:tcPr>
            <w:tcW w:w="1754" w:type="dxa"/>
            <w:vAlign w:val="center"/>
          </w:tcPr>
          <w:p w14:paraId="5B959413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527/378174(0.1%)</w:t>
            </w:r>
          </w:p>
        </w:tc>
        <w:tc>
          <w:tcPr>
            <w:tcW w:w="1325" w:type="dxa"/>
            <w:vAlign w:val="center"/>
          </w:tcPr>
          <w:p w14:paraId="145E897A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0.9 (0.78 - 1.03)</w:t>
            </w:r>
          </w:p>
        </w:tc>
        <w:tc>
          <w:tcPr>
            <w:tcW w:w="1620" w:type="dxa"/>
            <w:vAlign w:val="center"/>
          </w:tcPr>
          <w:p w14:paraId="09CCC85E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416/378174(0.1%)</w:t>
            </w:r>
          </w:p>
        </w:tc>
        <w:tc>
          <w:tcPr>
            <w:tcW w:w="1418" w:type="dxa"/>
            <w:vAlign w:val="center"/>
          </w:tcPr>
          <w:p w14:paraId="102F76B9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1.06 (0.91 - 1.23)</w:t>
            </w:r>
          </w:p>
        </w:tc>
        <w:tc>
          <w:tcPr>
            <w:tcW w:w="1761" w:type="dxa"/>
            <w:vAlign w:val="center"/>
          </w:tcPr>
          <w:p w14:paraId="07EA5002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1861/378174(0.5%)</w:t>
            </w:r>
          </w:p>
        </w:tc>
        <w:tc>
          <w:tcPr>
            <w:tcW w:w="1357" w:type="dxa"/>
            <w:vAlign w:val="center"/>
          </w:tcPr>
          <w:p w14:paraId="430C0410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0.94 (0.87 - 1.01)</w:t>
            </w:r>
          </w:p>
        </w:tc>
      </w:tr>
      <w:tr w:rsidR="004706F9" w:rsidRPr="00427EB6" w14:paraId="14AC3E17" w14:textId="77777777" w:rsidTr="004B5456">
        <w:tc>
          <w:tcPr>
            <w:tcW w:w="1662" w:type="dxa"/>
            <w:vAlign w:val="center"/>
          </w:tcPr>
          <w:p w14:paraId="3480A76A" w14:textId="77777777" w:rsidR="004706F9" w:rsidRPr="00427EB6" w:rsidRDefault="004706F9" w:rsidP="004B545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07" w:type="dxa"/>
            <w:vAlign w:val="center"/>
          </w:tcPr>
          <w:p w14:paraId="46A36BC4" w14:textId="77777777" w:rsidR="004706F9" w:rsidRPr="00B46475" w:rsidRDefault="004706F9" w:rsidP="004B5456">
            <w:pPr>
              <w:jc w:val="center"/>
              <w:rPr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165/17690(0.9%)</w:t>
            </w:r>
          </w:p>
        </w:tc>
        <w:tc>
          <w:tcPr>
            <w:tcW w:w="1566" w:type="dxa"/>
            <w:vAlign w:val="center"/>
          </w:tcPr>
          <w:p w14:paraId="066A2B61" w14:textId="77777777" w:rsidR="004706F9" w:rsidRPr="00B46475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320ECE4E" w14:textId="77777777" w:rsidR="004706F9" w:rsidRPr="00686C18" w:rsidRDefault="004706F9" w:rsidP="004B5456">
            <w:pPr>
              <w:jc w:val="center"/>
              <w:rPr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26/17690(0.1%)</w:t>
            </w:r>
          </w:p>
        </w:tc>
        <w:tc>
          <w:tcPr>
            <w:tcW w:w="1325" w:type="dxa"/>
            <w:vAlign w:val="center"/>
          </w:tcPr>
          <w:p w14:paraId="7D0D444C" w14:textId="77777777" w:rsidR="004706F9" w:rsidRPr="00686C18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01022022" w14:textId="77777777" w:rsidR="004706F9" w:rsidRPr="006549A6" w:rsidRDefault="004706F9" w:rsidP="004B5456">
            <w:pPr>
              <w:jc w:val="center"/>
              <w:rPr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38/17690(0.2%)</w:t>
            </w:r>
          </w:p>
        </w:tc>
        <w:tc>
          <w:tcPr>
            <w:tcW w:w="1418" w:type="dxa"/>
            <w:vAlign w:val="center"/>
          </w:tcPr>
          <w:p w14:paraId="49976A07" w14:textId="77777777" w:rsidR="004706F9" w:rsidRPr="006549A6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50CB78CB" w14:textId="77777777" w:rsidR="004706F9" w:rsidRPr="005B4F20" w:rsidRDefault="004706F9" w:rsidP="004B5456">
            <w:pPr>
              <w:jc w:val="center"/>
              <w:rPr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122/17690(0.7%)</w:t>
            </w:r>
          </w:p>
        </w:tc>
        <w:tc>
          <w:tcPr>
            <w:tcW w:w="1357" w:type="dxa"/>
            <w:vAlign w:val="center"/>
          </w:tcPr>
          <w:p w14:paraId="28E5D86B" w14:textId="77777777" w:rsidR="004706F9" w:rsidRPr="005B4F20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</w:tr>
      <w:tr w:rsidR="004706F9" w:rsidRPr="00427EB6" w14:paraId="5F09F172" w14:textId="77777777" w:rsidTr="004B5456">
        <w:tc>
          <w:tcPr>
            <w:tcW w:w="1662" w:type="dxa"/>
            <w:vAlign w:val="center"/>
          </w:tcPr>
          <w:p w14:paraId="2ED6BB31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evious pregnancy</w:t>
            </w:r>
          </w:p>
        </w:tc>
        <w:tc>
          <w:tcPr>
            <w:tcW w:w="1707" w:type="dxa"/>
            <w:vAlign w:val="center"/>
          </w:tcPr>
          <w:p w14:paraId="7ED82189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66" w:type="dxa"/>
            <w:vAlign w:val="center"/>
          </w:tcPr>
          <w:p w14:paraId="448B83B3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3748387A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68AB80FA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167FDCCD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4246601E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20E228DB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7" w:type="dxa"/>
            <w:vAlign w:val="center"/>
          </w:tcPr>
          <w:p w14:paraId="1F4617C0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706F9" w:rsidRPr="00427EB6" w14:paraId="3957B0AC" w14:textId="77777777" w:rsidTr="004B5456">
        <w:tc>
          <w:tcPr>
            <w:tcW w:w="1662" w:type="dxa"/>
            <w:vAlign w:val="center"/>
          </w:tcPr>
          <w:p w14:paraId="1B80944F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7" w:type="dxa"/>
            <w:vAlign w:val="center"/>
          </w:tcPr>
          <w:p w14:paraId="2EC651C6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6998/619637(1.1%)</w:t>
            </w:r>
          </w:p>
        </w:tc>
        <w:tc>
          <w:tcPr>
            <w:tcW w:w="1566" w:type="dxa"/>
            <w:vAlign w:val="center"/>
          </w:tcPr>
          <w:p w14:paraId="093BDFD1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54" w:type="dxa"/>
            <w:vAlign w:val="center"/>
          </w:tcPr>
          <w:p w14:paraId="590601F5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948/619637(0.2%)</w:t>
            </w:r>
          </w:p>
        </w:tc>
        <w:tc>
          <w:tcPr>
            <w:tcW w:w="1325" w:type="dxa"/>
            <w:vAlign w:val="center"/>
          </w:tcPr>
          <w:p w14:paraId="5685F436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20" w:type="dxa"/>
            <w:vAlign w:val="center"/>
          </w:tcPr>
          <w:p w14:paraId="6BF69E25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700/619637(0.1%)</w:t>
            </w:r>
          </w:p>
        </w:tc>
        <w:tc>
          <w:tcPr>
            <w:tcW w:w="1418" w:type="dxa"/>
            <w:vAlign w:val="center"/>
          </w:tcPr>
          <w:p w14:paraId="6F1DEC2C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61" w:type="dxa"/>
            <w:vAlign w:val="center"/>
          </w:tcPr>
          <w:p w14:paraId="69FA4234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3210/619637(0.5%)</w:t>
            </w:r>
          </w:p>
        </w:tc>
        <w:tc>
          <w:tcPr>
            <w:tcW w:w="1357" w:type="dxa"/>
            <w:vAlign w:val="center"/>
          </w:tcPr>
          <w:p w14:paraId="40CAA639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4706F9" w:rsidRPr="00427EB6" w14:paraId="633878D8" w14:textId="77777777" w:rsidTr="004B5456">
        <w:tc>
          <w:tcPr>
            <w:tcW w:w="1662" w:type="dxa"/>
            <w:vAlign w:val="center"/>
          </w:tcPr>
          <w:p w14:paraId="742199C3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7" w:type="dxa"/>
            <w:vAlign w:val="center"/>
          </w:tcPr>
          <w:p w14:paraId="4814C187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8639/832560(1%)</w:t>
            </w:r>
          </w:p>
        </w:tc>
        <w:tc>
          <w:tcPr>
            <w:tcW w:w="1566" w:type="dxa"/>
            <w:vAlign w:val="center"/>
          </w:tcPr>
          <w:p w14:paraId="5F514344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0.9 (0.87 - 0.94)</w:t>
            </w:r>
          </w:p>
        </w:tc>
        <w:tc>
          <w:tcPr>
            <w:tcW w:w="1754" w:type="dxa"/>
            <w:vAlign w:val="center"/>
          </w:tcPr>
          <w:p w14:paraId="4B8E5EC5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1294/832560(0.2%)</w:t>
            </w:r>
          </w:p>
        </w:tc>
        <w:tc>
          <w:tcPr>
            <w:tcW w:w="1325" w:type="dxa"/>
            <w:vAlign w:val="center"/>
          </w:tcPr>
          <w:p w14:paraId="2FD687F4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0.99 (0.9 - 1.08)</w:t>
            </w:r>
          </w:p>
        </w:tc>
        <w:tc>
          <w:tcPr>
            <w:tcW w:w="1620" w:type="dxa"/>
            <w:vAlign w:val="center"/>
          </w:tcPr>
          <w:p w14:paraId="542A740E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1045/832560(0.1%)</w:t>
            </w:r>
          </w:p>
        </w:tc>
        <w:tc>
          <w:tcPr>
            <w:tcW w:w="1418" w:type="dxa"/>
            <w:vAlign w:val="center"/>
          </w:tcPr>
          <w:p w14:paraId="7BB323CF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1.09 (0.98 - 1.21)</w:t>
            </w:r>
          </w:p>
        </w:tc>
        <w:tc>
          <w:tcPr>
            <w:tcW w:w="1761" w:type="dxa"/>
            <w:vAlign w:val="center"/>
          </w:tcPr>
          <w:p w14:paraId="2271BD87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4557/832560(0.5%)</w:t>
            </w:r>
          </w:p>
        </w:tc>
        <w:tc>
          <w:tcPr>
            <w:tcW w:w="1357" w:type="dxa"/>
            <w:vAlign w:val="center"/>
          </w:tcPr>
          <w:p w14:paraId="0080AB4E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1.01 (0.96 - 1.06)</w:t>
            </w:r>
          </w:p>
        </w:tc>
      </w:tr>
      <w:tr w:rsidR="004706F9" w:rsidRPr="00427EB6" w14:paraId="4212075B" w14:textId="77777777" w:rsidTr="004B5456">
        <w:tc>
          <w:tcPr>
            <w:tcW w:w="1662" w:type="dxa"/>
            <w:vAlign w:val="center"/>
          </w:tcPr>
          <w:p w14:paraId="0880E871" w14:textId="77777777" w:rsidR="004706F9" w:rsidRPr="00427EB6" w:rsidRDefault="004706F9" w:rsidP="004B545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07" w:type="dxa"/>
            <w:vAlign w:val="center"/>
          </w:tcPr>
          <w:p w14:paraId="5461DA31" w14:textId="77777777" w:rsidR="004706F9" w:rsidRPr="00B46475" w:rsidRDefault="004706F9" w:rsidP="004B5456">
            <w:pPr>
              <w:jc w:val="center"/>
              <w:rPr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7/840(0.8%)</w:t>
            </w:r>
          </w:p>
        </w:tc>
        <w:tc>
          <w:tcPr>
            <w:tcW w:w="1566" w:type="dxa"/>
            <w:vAlign w:val="center"/>
          </w:tcPr>
          <w:p w14:paraId="48FC6AE8" w14:textId="77777777" w:rsidR="004706F9" w:rsidRPr="00B46475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169E2FB5" w14:textId="77777777" w:rsidR="004706F9" w:rsidRPr="00686C18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4D98FC09" w14:textId="77777777" w:rsidR="004706F9" w:rsidRPr="00686C18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0109B17A" w14:textId="77777777" w:rsidR="004706F9" w:rsidRPr="006549A6" w:rsidRDefault="004706F9" w:rsidP="004B5456">
            <w:pPr>
              <w:jc w:val="center"/>
              <w:rPr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1/840(0.1%)</w:t>
            </w:r>
          </w:p>
        </w:tc>
        <w:tc>
          <w:tcPr>
            <w:tcW w:w="1418" w:type="dxa"/>
            <w:vAlign w:val="center"/>
          </w:tcPr>
          <w:p w14:paraId="6BEA3E61" w14:textId="77777777" w:rsidR="004706F9" w:rsidRPr="006549A6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1467FDC3" w14:textId="77777777" w:rsidR="004706F9" w:rsidRPr="005B4F20" w:rsidRDefault="004706F9" w:rsidP="004B5456">
            <w:pPr>
              <w:jc w:val="center"/>
              <w:rPr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3/840(0.4%)</w:t>
            </w:r>
          </w:p>
        </w:tc>
        <w:tc>
          <w:tcPr>
            <w:tcW w:w="1357" w:type="dxa"/>
            <w:vAlign w:val="center"/>
          </w:tcPr>
          <w:p w14:paraId="747EDDDB" w14:textId="77777777" w:rsidR="004706F9" w:rsidRPr="005B4F20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</w:tr>
      <w:tr w:rsidR="004706F9" w:rsidRPr="00427EB6" w14:paraId="454C513A" w14:textId="77777777" w:rsidTr="004B5456">
        <w:tc>
          <w:tcPr>
            <w:tcW w:w="1662" w:type="dxa"/>
            <w:vAlign w:val="center"/>
          </w:tcPr>
          <w:p w14:paraId="48B0FE02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ospital of delivery</w:t>
            </w:r>
          </w:p>
        </w:tc>
        <w:tc>
          <w:tcPr>
            <w:tcW w:w="1707" w:type="dxa"/>
            <w:vAlign w:val="center"/>
          </w:tcPr>
          <w:p w14:paraId="490D654C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66" w:type="dxa"/>
            <w:vAlign w:val="center"/>
          </w:tcPr>
          <w:p w14:paraId="21F3F4E5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2706B854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47DA3EC4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1AA6AD49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7529952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06D0A36D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7" w:type="dxa"/>
            <w:vAlign w:val="center"/>
          </w:tcPr>
          <w:p w14:paraId="0D1A4EC3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706F9" w:rsidRPr="00427EB6" w14:paraId="6BDF9147" w14:textId="77777777" w:rsidTr="004B5456">
        <w:tc>
          <w:tcPr>
            <w:tcW w:w="1662" w:type="dxa"/>
            <w:vAlign w:val="center"/>
          </w:tcPr>
          <w:p w14:paraId="1BD4F55D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1707" w:type="dxa"/>
            <w:vAlign w:val="center"/>
          </w:tcPr>
          <w:p w14:paraId="53D5BBB6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12790/1129486(1.1%)</w:t>
            </w:r>
          </w:p>
        </w:tc>
        <w:tc>
          <w:tcPr>
            <w:tcW w:w="1566" w:type="dxa"/>
            <w:vAlign w:val="center"/>
          </w:tcPr>
          <w:p w14:paraId="498F2788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54" w:type="dxa"/>
            <w:vAlign w:val="center"/>
          </w:tcPr>
          <w:p w14:paraId="13EC7443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1730/1129486(0.2%)</w:t>
            </w:r>
          </w:p>
        </w:tc>
        <w:tc>
          <w:tcPr>
            <w:tcW w:w="1325" w:type="dxa"/>
            <w:vAlign w:val="center"/>
          </w:tcPr>
          <w:p w14:paraId="7134D85F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20" w:type="dxa"/>
            <w:vAlign w:val="center"/>
          </w:tcPr>
          <w:p w14:paraId="135DB0E5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1541/1129486(0.1%)</w:t>
            </w:r>
          </w:p>
        </w:tc>
        <w:tc>
          <w:tcPr>
            <w:tcW w:w="1418" w:type="dxa"/>
            <w:vAlign w:val="center"/>
          </w:tcPr>
          <w:p w14:paraId="0C5808C0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61" w:type="dxa"/>
            <w:vAlign w:val="center"/>
          </w:tcPr>
          <w:p w14:paraId="28547323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6398/1129486(0.6%)</w:t>
            </w:r>
          </w:p>
        </w:tc>
        <w:tc>
          <w:tcPr>
            <w:tcW w:w="1357" w:type="dxa"/>
            <w:vAlign w:val="center"/>
          </w:tcPr>
          <w:p w14:paraId="4AD1C0D5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4706F9" w:rsidRPr="00427EB6" w14:paraId="72BCA383" w14:textId="77777777" w:rsidTr="004B5456">
        <w:tc>
          <w:tcPr>
            <w:tcW w:w="1662" w:type="dxa"/>
            <w:vAlign w:val="center"/>
          </w:tcPr>
          <w:p w14:paraId="7AD55231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1707" w:type="dxa"/>
            <w:vAlign w:val="center"/>
          </w:tcPr>
          <w:p w14:paraId="64BF1650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2854/323496(0.9%)</w:t>
            </w:r>
          </w:p>
        </w:tc>
        <w:tc>
          <w:tcPr>
            <w:tcW w:w="1566" w:type="dxa"/>
            <w:vAlign w:val="center"/>
          </w:tcPr>
          <w:p w14:paraId="11C7E64A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0.77 (0.74 - 0.81)</w:t>
            </w:r>
          </w:p>
        </w:tc>
        <w:tc>
          <w:tcPr>
            <w:tcW w:w="1754" w:type="dxa"/>
            <w:vAlign w:val="center"/>
          </w:tcPr>
          <w:p w14:paraId="3CDA5596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512/323496(0.2%)</w:t>
            </w:r>
          </w:p>
        </w:tc>
        <w:tc>
          <w:tcPr>
            <w:tcW w:w="1325" w:type="dxa"/>
            <w:vAlign w:val="center"/>
          </w:tcPr>
          <w:p w14:paraId="1F1237E2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1.05 (0.94 - 1.18)</w:t>
            </w:r>
          </w:p>
        </w:tc>
        <w:tc>
          <w:tcPr>
            <w:tcW w:w="1620" w:type="dxa"/>
            <w:vAlign w:val="center"/>
          </w:tcPr>
          <w:p w14:paraId="18F68B28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205/323496(0.1%)</w:t>
            </w:r>
          </w:p>
        </w:tc>
        <w:tc>
          <w:tcPr>
            <w:tcW w:w="1418" w:type="dxa"/>
            <w:vAlign w:val="center"/>
          </w:tcPr>
          <w:p w14:paraId="45453DE5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0.43 (0.36 - 0.5)</w:t>
            </w:r>
          </w:p>
        </w:tc>
        <w:tc>
          <w:tcPr>
            <w:tcW w:w="1761" w:type="dxa"/>
            <w:vAlign w:val="center"/>
          </w:tcPr>
          <w:p w14:paraId="0C645528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1372/323496(0.4%)</w:t>
            </w:r>
          </w:p>
        </w:tc>
        <w:tc>
          <w:tcPr>
            <w:tcW w:w="1357" w:type="dxa"/>
            <w:vAlign w:val="center"/>
          </w:tcPr>
          <w:p w14:paraId="0023A6A4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0.73 (0.68 - 0.78)</w:t>
            </w:r>
          </w:p>
        </w:tc>
      </w:tr>
      <w:tr w:rsidR="004706F9" w:rsidRPr="00427EB6" w14:paraId="083F7713" w14:textId="77777777" w:rsidTr="004B5456">
        <w:tc>
          <w:tcPr>
            <w:tcW w:w="1662" w:type="dxa"/>
            <w:vAlign w:val="center"/>
          </w:tcPr>
          <w:p w14:paraId="49D9D2CD" w14:textId="77777777" w:rsidR="004706F9" w:rsidRPr="00427EB6" w:rsidRDefault="004706F9" w:rsidP="004B545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07" w:type="dxa"/>
            <w:vAlign w:val="center"/>
          </w:tcPr>
          <w:p w14:paraId="4478CE3A" w14:textId="77777777" w:rsidR="004706F9" w:rsidRPr="00B46475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66" w:type="dxa"/>
            <w:vAlign w:val="center"/>
          </w:tcPr>
          <w:p w14:paraId="698C530C" w14:textId="77777777" w:rsidR="004706F9" w:rsidRPr="00B46475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475AD43E" w14:textId="77777777" w:rsidR="004706F9" w:rsidRPr="00686C18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028D230C" w14:textId="77777777" w:rsidR="004706F9" w:rsidRPr="00686C18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7B8632A3" w14:textId="77777777" w:rsidR="004706F9" w:rsidRPr="006549A6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665188A8" w14:textId="77777777" w:rsidR="004706F9" w:rsidRPr="006549A6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60F48619" w14:textId="77777777" w:rsidR="004706F9" w:rsidRPr="005B4F20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7" w:type="dxa"/>
            <w:vAlign w:val="center"/>
          </w:tcPr>
          <w:p w14:paraId="1FC94A98" w14:textId="77777777" w:rsidR="004706F9" w:rsidRPr="005B4F20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</w:tr>
      <w:tr w:rsidR="004706F9" w:rsidRPr="00427EB6" w14:paraId="11E7A802" w14:textId="77777777" w:rsidTr="004B5456">
        <w:tc>
          <w:tcPr>
            <w:tcW w:w="1662" w:type="dxa"/>
            <w:vAlign w:val="center"/>
          </w:tcPr>
          <w:p w14:paraId="05C7BCD1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aternal country of birth</w:t>
            </w:r>
          </w:p>
        </w:tc>
        <w:tc>
          <w:tcPr>
            <w:tcW w:w="1707" w:type="dxa"/>
            <w:vAlign w:val="center"/>
          </w:tcPr>
          <w:p w14:paraId="5AA35825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66" w:type="dxa"/>
            <w:vAlign w:val="center"/>
          </w:tcPr>
          <w:p w14:paraId="47796273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16C2BBE8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47AF7CDC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3255EC00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254B7AF1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5BB83934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7" w:type="dxa"/>
            <w:vAlign w:val="center"/>
          </w:tcPr>
          <w:p w14:paraId="45776EEF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706F9" w:rsidRPr="00427EB6" w14:paraId="49CD4E16" w14:textId="77777777" w:rsidTr="004B5456">
        <w:tc>
          <w:tcPr>
            <w:tcW w:w="1662" w:type="dxa"/>
            <w:vAlign w:val="center"/>
          </w:tcPr>
          <w:p w14:paraId="7F251EC1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707" w:type="dxa"/>
            <w:vAlign w:val="center"/>
          </w:tcPr>
          <w:p w14:paraId="4E19BDA3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11048/991152(1.1%)</w:t>
            </w:r>
          </w:p>
        </w:tc>
        <w:tc>
          <w:tcPr>
            <w:tcW w:w="1566" w:type="dxa"/>
            <w:vAlign w:val="center"/>
          </w:tcPr>
          <w:p w14:paraId="4C8CE2DE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54" w:type="dxa"/>
            <w:vAlign w:val="center"/>
          </w:tcPr>
          <w:p w14:paraId="53E83185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1653/991152(0.2%)</w:t>
            </w:r>
          </w:p>
        </w:tc>
        <w:tc>
          <w:tcPr>
            <w:tcW w:w="1325" w:type="dxa"/>
            <w:vAlign w:val="center"/>
          </w:tcPr>
          <w:p w14:paraId="0DC0911D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20" w:type="dxa"/>
            <w:vAlign w:val="center"/>
          </w:tcPr>
          <w:p w14:paraId="2F8BB830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1239/991152(0.1%)</w:t>
            </w:r>
          </w:p>
        </w:tc>
        <w:tc>
          <w:tcPr>
            <w:tcW w:w="1418" w:type="dxa"/>
            <w:vAlign w:val="center"/>
          </w:tcPr>
          <w:p w14:paraId="1E25DB30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61" w:type="dxa"/>
            <w:vAlign w:val="center"/>
          </w:tcPr>
          <w:p w14:paraId="2D567A6F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5511/991152(0.6%)</w:t>
            </w:r>
          </w:p>
        </w:tc>
        <w:tc>
          <w:tcPr>
            <w:tcW w:w="1357" w:type="dxa"/>
            <w:vAlign w:val="center"/>
          </w:tcPr>
          <w:p w14:paraId="69A3BE6D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4706F9" w:rsidRPr="00427EB6" w14:paraId="1704E8DF" w14:textId="77777777" w:rsidTr="004B5456">
        <w:tc>
          <w:tcPr>
            <w:tcW w:w="1662" w:type="dxa"/>
            <w:vAlign w:val="center"/>
          </w:tcPr>
          <w:p w14:paraId="643990CF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Overseas</w:t>
            </w:r>
          </w:p>
        </w:tc>
        <w:tc>
          <w:tcPr>
            <w:tcW w:w="1707" w:type="dxa"/>
            <w:vAlign w:val="center"/>
          </w:tcPr>
          <w:p w14:paraId="0F7547D8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4596/461885(1%)</w:t>
            </w:r>
          </w:p>
        </w:tc>
        <w:tc>
          <w:tcPr>
            <w:tcW w:w="1566" w:type="dxa"/>
            <w:vAlign w:val="center"/>
          </w:tcPr>
          <w:p w14:paraId="2151D980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0.86 (0.83 - 0.89)</w:t>
            </w:r>
          </w:p>
        </w:tc>
        <w:tc>
          <w:tcPr>
            <w:tcW w:w="1754" w:type="dxa"/>
            <w:vAlign w:val="center"/>
          </w:tcPr>
          <w:p w14:paraId="5C11C789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589/461885(0.1%)</w:t>
            </w:r>
          </w:p>
        </w:tc>
        <w:tc>
          <w:tcPr>
            <w:tcW w:w="1325" w:type="dxa"/>
            <w:vAlign w:val="center"/>
          </w:tcPr>
          <w:p w14:paraId="3120A9EA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0.79 (0.71 - 0.88)</w:t>
            </w:r>
          </w:p>
        </w:tc>
        <w:tc>
          <w:tcPr>
            <w:tcW w:w="1620" w:type="dxa"/>
            <w:vAlign w:val="center"/>
          </w:tcPr>
          <w:p w14:paraId="4D233300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507/461885(0.1%)</w:t>
            </w:r>
          </w:p>
        </w:tc>
        <w:tc>
          <w:tcPr>
            <w:tcW w:w="1418" w:type="dxa"/>
            <w:vAlign w:val="center"/>
          </w:tcPr>
          <w:p w14:paraId="5A685B4B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0.82 (0.73 - 0.92)</w:t>
            </w:r>
          </w:p>
        </w:tc>
        <w:tc>
          <w:tcPr>
            <w:tcW w:w="1761" w:type="dxa"/>
            <w:vAlign w:val="center"/>
          </w:tcPr>
          <w:p w14:paraId="70833358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2259/461885(0.5%)</w:t>
            </w:r>
          </w:p>
        </w:tc>
        <w:tc>
          <w:tcPr>
            <w:tcW w:w="1357" w:type="dxa"/>
            <w:vAlign w:val="center"/>
          </w:tcPr>
          <w:p w14:paraId="7455B4C5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0.83 (0.79 - 0.88)</w:t>
            </w:r>
          </w:p>
        </w:tc>
      </w:tr>
      <w:tr w:rsidR="004706F9" w:rsidRPr="00427EB6" w14:paraId="64F8CC0A" w14:textId="77777777" w:rsidTr="004B5456">
        <w:tc>
          <w:tcPr>
            <w:tcW w:w="1662" w:type="dxa"/>
            <w:vAlign w:val="center"/>
          </w:tcPr>
          <w:p w14:paraId="32667DDE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irst antenatal visit</w:t>
            </w:r>
          </w:p>
        </w:tc>
        <w:tc>
          <w:tcPr>
            <w:tcW w:w="1707" w:type="dxa"/>
            <w:vAlign w:val="center"/>
          </w:tcPr>
          <w:p w14:paraId="20F772BC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66" w:type="dxa"/>
            <w:vAlign w:val="center"/>
          </w:tcPr>
          <w:p w14:paraId="4FF95BE8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2C47A34E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5350C0E0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5C042D89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2753CAA5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5491E8AB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7" w:type="dxa"/>
            <w:vAlign w:val="center"/>
          </w:tcPr>
          <w:p w14:paraId="7C97C1F5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706F9" w:rsidRPr="00427EB6" w14:paraId="7B607E6D" w14:textId="77777777" w:rsidTr="004B5456">
        <w:tc>
          <w:tcPr>
            <w:tcW w:w="1662" w:type="dxa"/>
            <w:vAlign w:val="center"/>
          </w:tcPr>
          <w:p w14:paraId="37B8752C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0-13</w:t>
            </w:r>
          </w:p>
        </w:tc>
        <w:tc>
          <w:tcPr>
            <w:tcW w:w="1707" w:type="dxa"/>
            <w:vAlign w:val="center"/>
          </w:tcPr>
          <w:p w14:paraId="3A73F526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10616/993634(1.1%)</w:t>
            </w:r>
          </w:p>
        </w:tc>
        <w:tc>
          <w:tcPr>
            <w:tcW w:w="1566" w:type="dxa"/>
            <w:vAlign w:val="center"/>
          </w:tcPr>
          <w:p w14:paraId="0D907652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54" w:type="dxa"/>
            <w:vAlign w:val="center"/>
          </w:tcPr>
          <w:p w14:paraId="7A17CE26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1513/993634(0.2%)</w:t>
            </w:r>
          </w:p>
        </w:tc>
        <w:tc>
          <w:tcPr>
            <w:tcW w:w="1325" w:type="dxa"/>
            <w:vAlign w:val="center"/>
          </w:tcPr>
          <w:p w14:paraId="7E4C8801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20" w:type="dxa"/>
            <w:vAlign w:val="center"/>
          </w:tcPr>
          <w:p w14:paraId="590A8679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1185/993634(0.1%)</w:t>
            </w:r>
          </w:p>
        </w:tc>
        <w:tc>
          <w:tcPr>
            <w:tcW w:w="1418" w:type="dxa"/>
            <w:vAlign w:val="center"/>
          </w:tcPr>
          <w:p w14:paraId="03D5B065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61" w:type="dxa"/>
            <w:vAlign w:val="center"/>
          </w:tcPr>
          <w:p w14:paraId="37DCBD67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5257/993634(0.5%)</w:t>
            </w:r>
          </w:p>
        </w:tc>
        <w:tc>
          <w:tcPr>
            <w:tcW w:w="1357" w:type="dxa"/>
            <w:vAlign w:val="center"/>
          </w:tcPr>
          <w:p w14:paraId="2A5AE06D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4706F9" w:rsidRPr="00427EB6" w14:paraId="2FBA692E" w14:textId="77777777" w:rsidTr="004B5456">
        <w:tc>
          <w:tcPr>
            <w:tcW w:w="1662" w:type="dxa"/>
            <w:vAlign w:val="center"/>
          </w:tcPr>
          <w:p w14:paraId="3FDF0AB7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14-25</w:t>
            </w:r>
          </w:p>
        </w:tc>
        <w:tc>
          <w:tcPr>
            <w:tcW w:w="1707" w:type="dxa"/>
            <w:vAlign w:val="center"/>
          </w:tcPr>
          <w:p w14:paraId="6AAAF6B4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3933/375509(1%)</w:t>
            </w:r>
          </w:p>
        </w:tc>
        <w:tc>
          <w:tcPr>
            <w:tcW w:w="1566" w:type="dxa"/>
            <w:vAlign w:val="center"/>
          </w:tcPr>
          <w:p w14:paraId="3BC74AA2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0.93 (0.9 - 0.97)</w:t>
            </w:r>
          </w:p>
        </w:tc>
        <w:tc>
          <w:tcPr>
            <w:tcW w:w="1754" w:type="dxa"/>
            <w:vAlign w:val="center"/>
          </w:tcPr>
          <w:p w14:paraId="6786EA43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575/375509(0.2%)</w:t>
            </w:r>
          </w:p>
        </w:tc>
        <w:tc>
          <w:tcPr>
            <w:tcW w:w="1325" w:type="dxa"/>
            <w:vAlign w:val="center"/>
          </w:tcPr>
          <w:p w14:paraId="3DD5FC22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1.02 (0.92 - 1.13)</w:t>
            </w:r>
          </w:p>
        </w:tc>
        <w:tc>
          <w:tcPr>
            <w:tcW w:w="1620" w:type="dxa"/>
            <w:vAlign w:val="center"/>
          </w:tcPr>
          <w:p w14:paraId="55367E7D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391/375509(0.1%)</w:t>
            </w:r>
          </w:p>
        </w:tc>
        <w:tc>
          <w:tcPr>
            <w:tcW w:w="1418" w:type="dxa"/>
            <w:vAlign w:val="center"/>
          </w:tcPr>
          <w:p w14:paraId="269F6EF5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0.79 (0.7 - 0.89)</w:t>
            </w:r>
          </w:p>
        </w:tc>
        <w:tc>
          <w:tcPr>
            <w:tcW w:w="1761" w:type="dxa"/>
            <w:vAlign w:val="center"/>
          </w:tcPr>
          <w:p w14:paraId="4D7075E9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1910/375509(0.5%)</w:t>
            </w:r>
          </w:p>
        </w:tc>
        <w:tc>
          <w:tcPr>
            <w:tcW w:w="1357" w:type="dxa"/>
            <w:vAlign w:val="center"/>
          </w:tcPr>
          <w:p w14:paraId="6E683B5E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0.91 (0.87 - 0.97)</w:t>
            </w:r>
          </w:p>
        </w:tc>
      </w:tr>
      <w:tr w:rsidR="004706F9" w:rsidRPr="00427EB6" w14:paraId="10997CEC" w14:textId="77777777" w:rsidTr="004B5456">
        <w:tc>
          <w:tcPr>
            <w:tcW w:w="1662" w:type="dxa"/>
            <w:vAlign w:val="center"/>
          </w:tcPr>
          <w:p w14:paraId="1D61D012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26-45</w:t>
            </w:r>
          </w:p>
        </w:tc>
        <w:tc>
          <w:tcPr>
            <w:tcW w:w="1707" w:type="dxa"/>
            <w:vAlign w:val="center"/>
          </w:tcPr>
          <w:p w14:paraId="4C780B85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856/66831(1.3%)</w:t>
            </w:r>
          </w:p>
        </w:tc>
        <w:tc>
          <w:tcPr>
            <w:tcW w:w="1566" w:type="dxa"/>
            <w:vAlign w:val="center"/>
          </w:tcPr>
          <w:p w14:paraId="345EC402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1.14 (1.06 - 1.23)</w:t>
            </w:r>
          </w:p>
        </w:tc>
        <w:tc>
          <w:tcPr>
            <w:tcW w:w="1754" w:type="dxa"/>
            <w:vAlign w:val="center"/>
          </w:tcPr>
          <w:p w14:paraId="329260A3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110/66831(0.2%)</w:t>
            </w:r>
          </w:p>
        </w:tc>
        <w:tc>
          <w:tcPr>
            <w:tcW w:w="1325" w:type="dxa"/>
            <w:vAlign w:val="center"/>
          </w:tcPr>
          <w:p w14:paraId="349213E0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1.08 (0.88 - 1.31)</w:t>
            </w:r>
          </w:p>
        </w:tc>
        <w:tc>
          <w:tcPr>
            <w:tcW w:w="1620" w:type="dxa"/>
            <w:vAlign w:val="center"/>
          </w:tcPr>
          <w:p w14:paraId="631136DD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145/66831(0.2%)</w:t>
            </w:r>
          </w:p>
        </w:tc>
        <w:tc>
          <w:tcPr>
            <w:tcW w:w="1418" w:type="dxa"/>
            <w:vAlign w:val="center"/>
          </w:tcPr>
          <w:p w14:paraId="2672A8DC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1.63 (1.36 - 1.95)</w:t>
            </w:r>
          </w:p>
        </w:tc>
        <w:tc>
          <w:tcPr>
            <w:tcW w:w="1761" w:type="dxa"/>
            <w:vAlign w:val="center"/>
          </w:tcPr>
          <w:p w14:paraId="17C4BAF8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496/66831(0.7%)</w:t>
            </w:r>
          </w:p>
        </w:tc>
        <w:tc>
          <w:tcPr>
            <w:tcW w:w="1357" w:type="dxa"/>
            <w:vAlign w:val="center"/>
          </w:tcPr>
          <w:p w14:paraId="714574A9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1.31 (1.19 - 1.44)</w:t>
            </w:r>
          </w:p>
        </w:tc>
      </w:tr>
      <w:tr w:rsidR="004706F9" w:rsidRPr="00427EB6" w14:paraId="721CF5FA" w14:textId="77777777" w:rsidTr="004B5456">
        <w:tc>
          <w:tcPr>
            <w:tcW w:w="1662" w:type="dxa"/>
            <w:vAlign w:val="center"/>
          </w:tcPr>
          <w:p w14:paraId="6B5A1138" w14:textId="77777777" w:rsidR="004706F9" w:rsidRPr="00427EB6" w:rsidRDefault="004706F9" w:rsidP="004B545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07" w:type="dxa"/>
            <w:vAlign w:val="center"/>
          </w:tcPr>
          <w:p w14:paraId="795386FA" w14:textId="77777777" w:rsidR="004706F9" w:rsidRPr="00B46475" w:rsidRDefault="004706F9" w:rsidP="004B5456">
            <w:pPr>
              <w:jc w:val="center"/>
              <w:rPr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239/17063(1.4%)</w:t>
            </w:r>
          </w:p>
        </w:tc>
        <w:tc>
          <w:tcPr>
            <w:tcW w:w="1566" w:type="dxa"/>
            <w:vAlign w:val="center"/>
          </w:tcPr>
          <w:p w14:paraId="146E2BEB" w14:textId="77777777" w:rsidR="004706F9" w:rsidRPr="00B46475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61979D07" w14:textId="77777777" w:rsidR="004706F9" w:rsidRPr="00686C18" w:rsidRDefault="004706F9" w:rsidP="004B5456">
            <w:pPr>
              <w:jc w:val="center"/>
              <w:rPr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44/17063(0.3%)</w:t>
            </w:r>
          </w:p>
        </w:tc>
        <w:tc>
          <w:tcPr>
            <w:tcW w:w="1325" w:type="dxa"/>
            <w:vAlign w:val="center"/>
          </w:tcPr>
          <w:p w14:paraId="106FFA66" w14:textId="77777777" w:rsidR="004706F9" w:rsidRPr="00686C18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32E5E143" w14:textId="77777777" w:rsidR="004706F9" w:rsidRPr="006549A6" w:rsidRDefault="004706F9" w:rsidP="004B5456">
            <w:pPr>
              <w:jc w:val="center"/>
              <w:rPr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25/17063(0.1%)</w:t>
            </w:r>
          </w:p>
        </w:tc>
        <w:tc>
          <w:tcPr>
            <w:tcW w:w="1418" w:type="dxa"/>
            <w:vAlign w:val="center"/>
          </w:tcPr>
          <w:p w14:paraId="37FFA8BF" w14:textId="77777777" w:rsidR="004706F9" w:rsidRPr="006549A6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65F98652" w14:textId="77777777" w:rsidR="004706F9" w:rsidRPr="005B4F20" w:rsidRDefault="004706F9" w:rsidP="004B5456">
            <w:pPr>
              <w:jc w:val="center"/>
              <w:rPr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107/17063(0.6%)</w:t>
            </w:r>
          </w:p>
        </w:tc>
        <w:tc>
          <w:tcPr>
            <w:tcW w:w="1357" w:type="dxa"/>
            <w:vAlign w:val="center"/>
          </w:tcPr>
          <w:p w14:paraId="30A2D6F3" w14:textId="77777777" w:rsidR="004706F9" w:rsidRPr="005B4F20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</w:tr>
      <w:tr w:rsidR="004706F9" w:rsidRPr="00427EB6" w14:paraId="1A968C4C" w14:textId="77777777" w:rsidTr="004B5456">
        <w:tc>
          <w:tcPr>
            <w:tcW w:w="1662" w:type="dxa"/>
            <w:vAlign w:val="center"/>
          </w:tcPr>
          <w:p w14:paraId="5C155F85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digenous status</w:t>
            </w:r>
          </w:p>
        </w:tc>
        <w:tc>
          <w:tcPr>
            <w:tcW w:w="1707" w:type="dxa"/>
            <w:vAlign w:val="center"/>
          </w:tcPr>
          <w:p w14:paraId="3AFE5A24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66" w:type="dxa"/>
            <w:vAlign w:val="center"/>
          </w:tcPr>
          <w:p w14:paraId="4AD4F556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66D4D169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0D729BF0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00D50428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70D2E54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1FB6FE0C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7" w:type="dxa"/>
            <w:vAlign w:val="center"/>
          </w:tcPr>
          <w:p w14:paraId="4A3CD3CF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706F9" w:rsidRPr="00427EB6" w14:paraId="3DA1D75B" w14:textId="77777777" w:rsidTr="004B5456">
        <w:tc>
          <w:tcPr>
            <w:tcW w:w="1662" w:type="dxa"/>
            <w:vAlign w:val="center"/>
          </w:tcPr>
          <w:p w14:paraId="1C91048C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Non-indigenous</w:t>
            </w:r>
          </w:p>
        </w:tc>
        <w:tc>
          <w:tcPr>
            <w:tcW w:w="1707" w:type="dxa"/>
            <w:vAlign w:val="center"/>
          </w:tcPr>
          <w:p w14:paraId="02682689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15050/1404035(1.1%)</w:t>
            </w:r>
          </w:p>
        </w:tc>
        <w:tc>
          <w:tcPr>
            <w:tcW w:w="1566" w:type="dxa"/>
            <w:vAlign w:val="center"/>
          </w:tcPr>
          <w:p w14:paraId="709B07AB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54" w:type="dxa"/>
            <w:vAlign w:val="center"/>
          </w:tcPr>
          <w:p w14:paraId="06822A48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2148/1404035(0.2%)</w:t>
            </w:r>
          </w:p>
        </w:tc>
        <w:tc>
          <w:tcPr>
            <w:tcW w:w="1325" w:type="dxa"/>
            <w:vAlign w:val="center"/>
          </w:tcPr>
          <w:p w14:paraId="4A9CB9A3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20" w:type="dxa"/>
            <w:vAlign w:val="center"/>
          </w:tcPr>
          <w:p w14:paraId="798A85DE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1662/1404035(0.1%)</w:t>
            </w:r>
          </w:p>
        </w:tc>
        <w:tc>
          <w:tcPr>
            <w:tcW w:w="1418" w:type="dxa"/>
            <w:vAlign w:val="center"/>
          </w:tcPr>
          <w:p w14:paraId="523E85D1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61" w:type="dxa"/>
            <w:vAlign w:val="center"/>
          </w:tcPr>
          <w:p w14:paraId="43A0799E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7406/1404035(0.5%)</w:t>
            </w:r>
          </w:p>
        </w:tc>
        <w:tc>
          <w:tcPr>
            <w:tcW w:w="1357" w:type="dxa"/>
            <w:vAlign w:val="center"/>
          </w:tcPr>
          <w:p w14:paraId="7E66824E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4706F9" w:rsidRPr="00427EB6" w14:paraId="34C11DB6" w14:textId="77777777" w:rsidTr="004B5456">
        <w:tc>
          <w:tcPr>
            <w:tcW w:w="1662" w:type="dxa"/>
            <w:vAlign w:val="center"/>
          </w:tcPr>
          <w:p w14:paraId="04CFA2FE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Indigenous</w:t>
            </w:r>
          </w:p>
        </w:tc>
        <w:tc>
          <w:tcPr>
            <w:tcW w:w="1707" w:type="dxa"/>
            <w:vAlign w:val="center"/>
          </w:tcPr>
          <w:p w14:paraId="2CAC9116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568/46531(1.2%)</w:t>
            </w:r>
          </w:p>
        </w:tc>
        <w:tc>
          <w:tcPr>
            <w:tcW w:w="1566" w:type="dxa"/>
            <w:vAlign w:val="center"/>
          </w:tcPr>
          <w:p w14:paraId="7346D646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1.03 (0.94 - 1.13)</w:t>
            </w:r>
          </w:p>
        </w:tc>
        <w:tc>
          <w:tcPr>
            <w:tcW w:w="1754" w:type="dxa"/>
            <w:vAlign w:val="center"/>
          </w:tcPr>
          <w:p w14:paraId="7F974119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91/46531(0.2%)</w:t>
            </w:r>
          </w:p>
        </w:tc>
        <w:tc>
          <w:tcPr>
            <w:tcW w:w="1325" w:type="dxa"/>
            <w:vAlign w:val="center"/>
          </w:tcPr>
          <w:p w14:paraId="68A95E15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1.19 (0.95 - 1.49)</w:t>
            </w:r>
          </w:p>
        </w:tc>
        <w:tc>
          <w:tcPr>
            <w:tcW w:w="1620" w:type="dxa"/>
            <w:vAlign w:val="center"/>
          </w:tcPr>
          <w:p w14:paraId="448B2B2A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83/46531(0.2%)</w:t>
            </w:r>
          </w:p>
        </w:tc>
        <w:tc>
          <w:tcPr>
            <w:tcW w:w="1418" w:type="dxa"/>
            <w:vAlign w:val="center"/>
          </w:tcPr>
          <w:p w14:paraId="2A03B470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1.23 (0.96 - 1.57)</w:t>
            </w:r>
          </w:p>
        </w:tc>
        <w:tc>
          <w:tcPr>
            <w:tcW w:w="1761" w:type="dxa"/>
            <w:vAlign w:val="center"/>
          </w:tcPr>
          <w:p w14:paraId="6B2DFFC8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350/46531(0.8%)</w:t>
            </w:r>
          </w:p>
        </w:tc>
        <w:tc>
          <w:tcPr>
            <w:tcW w:w="1357" w:type="dxa"/>
            <w:vAlign w:val="center"/>
          </w:tcPr>
          <w:p w14:paraId="5EBA865A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1.28 (1.14 - 1.44)</w:t>
            </w:r>
          </w:p>
        </w:tc>
      </w:tr>
      <w:tr w:rsidR="004706F9" w:rsidRPr="00427EB6" w14:paraId="15E8B104" w14:textId="77777777" w:rsidTr="004B5456">
        <w:tc>
          <w:tcPr>
            <w:tcW w:w="1662" w:type="dxa"/>
            <w:vAlign w:val="center"/>
          </w:tcPr>
          <w:p w14:paraId="6F9DA1FC" w14:textId="77777777" w:rsidR="004706F9" w:rsidRPr="00427EB6" w:rsidRDefault="004706F9" w:rsidP="004B545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07" w:type="dxa"/>
            <w:vAlign w:val="center"/>
          </w:tcPr>
          <w:p w14:paraId="0D5C3CB5" w14:textId="77777777" w:rsidR="004706F9" w:rsidRPr="00B46475" w:rsidRDefault="004706F9" w:rsidP="004B5456">
            <w:pPr>
              <w:jc w:val="center"/>
              <w:rPr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26/2471(1.1%)</w:t>
            </w:r>
          </w:p>
        </w:tc>
        <w:tc>
          <w:tcPr>
            <w:tcW w:w="1566" w:type="dxa"/>
            <w:vAlign w:val="center"/>
          </w:tcPr>
          <w:p w14:paraId="26919E7B" w14:textId="77777777" w:rsidR="004706F9" w:rsidRPr="00B46475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3B79AD66" w14:textId="77777777" w:rsidR="004706F9" w:rsidRPr="00686C18" w:rsidRDefault="004706F9" w:rsidP="004B5456">
            <w:pPr>
              <w:jc w:val="center"/>
              <w:rPr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3/2471(0.1%)</w:t>
            </w:r>
          </w:p>
        </w:tc>
        <w:tc>
          <w:tcPr>
            <w:tcW w:w="1325" w:type="dxa"/>
            <w:vAlign w:val="center"/>
          </w:tcPr>
          <w:p w14:paraId="45FDFE4B" w14:textId="77777777" w:rsidR="004706F9" w:rsidRPr="00686C18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3C114DBA" w14:textId="77777777" w:rsidR="004706F9" w:rsidRPr="006549A6" w:rsidRDefault="004706F9" w:rsidP="004B5456">
            <w:pPr>
              <w:jc w:val="center"/>
              <w:rPr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1/2471(0%)</w:t>
            </w:r>
          </w:p>
        </w:tc>
        <w:tc>
          <w:tcPr>
            <w:tcW w:w="1418" w:type="dxa"/>
            <w:vAlign w:val="center"/>
          </w:tcPr>
          <w:p w14:paraId="7EDFA12C" w14:textId="77777777" w:rsidR="004706F9" w:rsidRPr="006549A6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6437158F" w14:textId="77777777" w:rsidR="004706F9" w:rsidRPr="005B4F20" w:rsidRDefault="004706F9" w:rsidP="004B5456">
            <w:pPr>
              <w:jc w:val="center"/>
              <w:rPr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14/2471(0.6%)</w:t>
            </w:r>
          </w:p>
        </w:tc>
        <w:tc>
          <w:tcPr>
            <w:tcW w:w="1357" w:type="dxa"/>
            <w:vAlign w:val="center"/>
          </w:tcPr>
          <w:p w14:paraId="30430377" w14:textId="77777777" w:rsidR="004706F9" w:rsidRPr="005B4F20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</w:tr>
      <w:tr w:rsidR="004706F9" w:rsidRPr="00427EB6" w14:paraId="3987ABCC" w14:textId="77777777" w:rsidTr="004B5456">
        <w:tc>
          <w:tcPr>
            <w:tcW w:w="1662" w:type="dxa"/>
            <w:vAlign w:val="center"/>
          </w:tcPr>
          <w:p w14:paraId="1ADBB68E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707" w:type="dxa"/>
            <w:vAlign w:val="center"/>
          </w:tcPr>
          <w:p w14:paraId="79F71FBA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66" w:type="dxa"/>
            <w:vAlign w:val="center"/>
          </w:tcPr>
          <w:p w14:paraId="188920FA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5FC2DAC7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514FFAD4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04567E7F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53F7BB2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6F791FEC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7" w:type="dxa"/>
            <w:vAlign w:val="center"/>
          </w:tcPr>
          <w:p w14:paraId="14CA8CC9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706F9" w:rsidRPr="00427EB6" w14:paraId="246835E9" w14:textId="77777777" w:rsidTr="004B5456">
        <w:tc>
          <w:tcPr>
            <w:tcW w:w="1662" w:type="dxa"/>
            <w:vAlign w:val="center"/>
          </w:tcPr>
          <w:p w14:paraId="24D69477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7" w:type="dxa"/>
            <w:vAlign w:val="center"/>
          </w:tcPr>
          <w:p w14:paraId="570A6D86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15444/1440457(1.1%)</w:t>
            </w:r>
          </w:p>
        </w:tc>
        <w:tc>
          <w:tcPr>
            <w:tcW w:w="1566" w:type="dxa"/>
            <w:vAlign w:val="center"/>
          </w:tcPr>
          <w:p w14:paraId="461894C8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54" w:type="dxa"/>
            <w:vAlign w:val="center"/>
          </w:tcPr>
          <w:p w14:paraId="38109419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2219/1440457(0.2%)</w:t>
            </w:r>
          </w:p>
        </w:tc>
        <w:tc>
          <w:tcPr>
            <w:tcW w:w="1325" w:type="dxa"/>
            <w:vAlign w:val="center"/>
          </w:tcPr>
          <w:p w14:paraId="6F0E5BF2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20" w:type="dxa"/>
            <w:vAlign w:val="center"/>
          </w:tcPr>
          <w:p w14:paraId="14EA3D17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1729/1440457(0.1%)</w:t>
            </w:r>
          </w:p>
        </w:tc>
        <w:tc>
          <w:tcPr>
            <w:tcW w:w="1418" w:type="dxa"/>
            <w:vAlign w:val="center"/>
          </w:tcPr>
          <w:p w14:paraId="79365DAA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61" w:type="dxa"/>
            <w:vAlign w:val="center"/>
          </w:tcPr>
          <w:p w14:paraId="35B43972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7665/1440457(0.5%)</w:t>
            </w:r>
          </w:p>
        </w:tc>
        <w:tc>
          <w:tcPr>
            <w:tcW w:w="1357" w:type="dxa"/>
            <w:vAlign w:val="center"/>
          </w:tcPr>
          <w:p w14:paraId="5E0C9976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4706F9" w:rsidRPr="00427EB6" w14:paraId="1BCB9610" w14:textId="77777777" w:rsidTr="004B5456">
        <w:tc>
          <w:tcPr>
            <w:tcW w:w="1662" w:type="dxa"/>
            <w:vAlign w:val="center"/>
          </w:tcPr>
          <w:p w14:paraId="4CE8F0A7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7" w:type="dxa"/>
            <w:vAlign w:val="center"/>
          </w:tcPr>
          <w:p w14:paraId="1F651BAC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200/12580(1.6%)</w:t>
            </w:r>
          </w:p>
        </w:tc>
        <w:tc>
          <w:tcPr>
            <w:tcW w:w="1566" w:type="dxa"/>
            <w:vAlign w:val="center"/>
          </w:tcPr>
          <w:p w14:paraId="04E369A2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1.43 (1.24 - 1.65)</w:t>
            </w:r>
          </w:p>
        </w:tc>
        <w:tc>
          <w:tcPr>
            <w:tcW w:w="1754" w:type="dxa"/>
            <w:vAlign w:val="center"/>
          </w:tcPr>
          <w:p w14:paraId="23581EA8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23/12580(0.2%)</w:t>
            </w:r>
          </w:p>
        </w:tc>
        <w:tc>
          <w:tcPr>
            <w:tcW w:w="1325" w:type="dxa"/>
            <w:vAlign w:val="center"/>
          </w:tcPr>
          <w:p w14:paraId="069CCC5B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1.19 (0.79 - 1.79)</w:t>
            </w:r>
          </w:p>
        </w:tc>
        <w:tc>
          <w:tcPr>
            <w:tcW w:w="1620" w:type="dxa"/>
            <w:vAlign w:val="center"/>
          </w:tcPr>
          <w:p w14:paraId="485870D0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17/12580(0.1%)</w:t>
            </w:r>
          </w:p>
        </w:tc>
        <w:tc>
          <w:tcPr>
            <w:tcW w:w="1418" w:type="dxa"/>
            <w:vAlign w:val="center"/>
          </w:tcPr>
          <w:p w14:paraId="03ECA66B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1.05 (0.65 - 1.69)</w:t>
            </w:r>
          </w:p>
        </w:tc>
        <w:tc>
          <w:tcPr>
            <w:tcW w:w="1761" w:type="dxa"/>
            <w:vAlign w:val="center"/>
          </w:tcPr>
          <w:p w14:paraId="28B91BF5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105/12580(0.8%)</w:t>
            </w:r>
          </w:p>
        </w:tc>
        <w:tc>
          <w:tcPr>
            <w:tcW w:w="1357" w:type="dxa"/>
            <w:vAlign w:val="center"/>
          </w:tcPr>
          <w:p w14:paraId="60724B9C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1.46 (1.2 - 1.78)</w:t>
            </w:r>
          </w:p>
        </w:tc>
      </w:tr>
      <w:tr w:rsidR="004706F9" w:rsidRPr="00427EB6" w14:paraId="0E0B9585" w14:textId="77777777" w:rsidTr="004B5456">
        <w:tc>
          <w:tcPr>
            <w:tcW w:w="1662" w:type="dxa"/>
            <w:vAlign w:val="center"/>
          </w:tcPr>
          <w:p w14:paraId="6C4896FC" w14:textId="49CEF7FC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abetes</w:t>
            </w:r>
            <w:r w:rsidR="00196AB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07" w:type="dxa"/>
            <w:vAlign w:val="center"/>
          </w:tcPr>
          <w:p w14:paraId="37D54413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66" w:type="dxa"/>
            <w:vAlign w:val="center"/>
          </w:tcPr>
          <w:p w14:paraId="0BA15091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469C7EFA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7CC00E6A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6EF5F14A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6C369C97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06223EAD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7" w:type="dxa"/>
            <w:vAlign w:val="center"/>
          </w:tcPr>
          <w:p w14:paraId="6ACB2306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706F9" w:rsidRPr="00427EB6" w14:paraId="19200478" w14:textId="77777777" w:rsidTr="004B5456">
        <w:tc>
          <w:tcPr>
            <w:tcW w:w="1662" w:type="dxa"/>
            <w:vAlign w:val="center"/>
          </w:tcPr>
          <w:p w14:paraId="6D73B800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7" w:type="dxa"/>
            <w:vAlign w:val="center"/>
          </w:tcPr>
          <w:p w14:paraId="0B66CA0B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14422/1355360(1.1%)</w:t>
            </w:r>
          </w:p>
        </w:tc>
        <w:tc>
          <w:tcPr>
            <w:tcW w:w="1566" w:type="dxa"/>
            <w:vAlign w:val="center"/>
          </w:tcPr>
          <w:p w14:paraId="0161CD29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54" w:type="dxa"/>
            <w:vAlign w:val="center"/>
          </w:tcPr>
          <w:p w14:paraId="2008441C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2086/1355360(0.2%)</w:t>
            </w:r>
          </w:p>
        </w:tc>
        <w:tc>
          <w:tcPr>
            <w:tcW w:w="1325" w:type="dxa"/>
            <w:vAlign w:val="center"/>
          </w:tcPr>
          <w:p w14:paraId="7829B213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20" w:type="dxa"/>
            <w:vAlign w:val="center"/>
          </w:tcPr>
          <w:p w14:paraId="72A16851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1581/1355360(0.1%)</w:t>
            </w:r>
          </w:p>
        </w:tc>
        <w:tc>
          <w:tcPr>
            <w:tcW w:w="1418" w:type="dxa"/>
            <w:vAlign w:val="center"/>
          </w:tcPr>
          <w:p w14:paraId="352BD2C1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61" w:type="dxa"/>
            <w:vAlign w:val="center"/>
          </w:tcPr>
          <w:p w14:paraId="6D40FC2B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7081/1355360(0.5%)</w:t>
            </w:r>
          </w:p>
        </w:tc>
        <w:tc>
          <w:tcPr>
            <w:tcW w:w="1357" w:type="dxa"/>
            <w:vAlign w:val="center"/>
          </w:tcPr>
          <w:p w14:paraId="7116F774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4706F9" w:rsidRPr="00427EB6" w14:paraId="5E4D9449" w14:textId="77777777" w:rsidTr="004B5456">
        <w:tc>
          <w:tcPr>
            <w:tcW w:w="1662" w:type="dxa"/>
            <w:vAlign w:val="center"/>
          </w:tcPr>
          <w:p w14:paraId="7C5835A6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7" w:type="dxa"/>
            <w:vAlign w:val="center"/>
          </w:tcPr>
          <w:p w14:paraId="5F0F1B23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1222/97677(1.3%)</w:t>
            </w:r>
          </w:p>
        </w:tc>
        <w:tc>
          <w:tcPr>
            <w:tcW w:w="1566" w:type="dxa"/>
            <w:vAlign w:val="center"/>
          </w:tcPr>
          <w:p w14:paraId="6190F50A" w14:textId="77777777" w:rsidR="004706F9" w:rsidRPr="00B46475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46475">
              <w:rPr>
                <w:rFonts w:ascii="Calibri" w:hAnsi="Calibri" w:cs="Calibri"/>
                <w:color w:val="000000"/>
                <w:sz w:val="16"/>
                <w:szCs w:val="16"/>
              </w:rPr>
              <w:t>1.17 (1.1 - 1.24)</w:t>
            </w:r>
          </w:p>
        </w:tc>
        <w:tc>
          <w:tcPr>
            <w:tcW w:w="1754" w:type="dxa"/>
            <w:vAlign w:val="center"/>
          </w:tcPr>
          <w:p w14:paraId="11156CFB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156/97677(0.2%)</w:t>
            </w:r>
          </w:p>
        </w:tc>
        <w:tc>
          <w:tcPr>
            <w:tcW w:w="1325" w:type="dxa"/>
            <w:vAlign w:val="center"/>
          </w:tcPr>
          <w:p w14:paraId="7E02A5AF" w14:textId="77777777" w:rsidR="004706F9" w:rsidRPr="00686C1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86C18">
              <w:rPr>
                <w:rFonts w:ascii="Calibri" w:hAnsi="Calibri" w:cs="Calibri"/>
                <w:color w:val="000000"/>
                <w:sz w:val="16"/>
                <w:szCs w:val="16"/>
              </w:rPr>
              <w:t>1.06 (0.9 - 1.25)</w:t>
            </w:r>
          </w:p>
        </w:tc>
        <w:tc>
          <w:tcPr>
            <w:tcW w:w="1620" w:type="dxa"/>
            <w:vAlign w:val="center"/>
          </w:tcPr>
          <w:p w14:paraId="469B15DF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165/97677(0.2%)</w:t>
            </w:r>
          </w:p>
        </w:tc>
        <w:tc>
          <w:tcPr>
            <w:tcW w:w="1418" w:type="dxa"/>
            <w:vAlign w:val="center"/>
          </w:tcPr>
          <w:p w14:paraId="46A2EA0C" w14:textId="77777777" w:rsidR="004706F9" w:rsidRPr="006549A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A6">
              <w:rPr>
                <w:rFonts w:ascii="Calibri" w:hAnsi="Calibri" w:cs="Calibri"/>
                <w:color w:val="000000"/>
                <w:sz w:val="16"/>
                <w:szCs w:val="16"/>
              </w:rPr>
              <w:t>1.4 (1.19 - 1.66)</w:t>
            </w:r>
          </w:p>
        </w:tc>
        <w:tc>
          <w:tcPr>
            <w:tcW w:w="1761" w:type="dxa"/>
            <w:vAlign w:val="center"/>
          </w:tcPr>
          <w:p w14:paraId="72F9A69F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689/97677(0.7%)</w:t>
            </w:r>
          </w:p>
        </w:tc>
        <w:tc>
          <w:tcPr>
            <w:tcW w:w="1357" w:type="dxa"/>
            <w:vAlign w:val="center"/>
          </w:tcPr>
          <w:p w14:paraId="6E7A20EA" w14:textId="77777777" w:rsidR="004706F9" w:rsidRPr="005B4F20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4F20">
              <w:rPr>
                <w:rFonts w:ascii="Calibri" w:hAnsi="Calibri" w:cs="Calibri"/>
                <w:color w:val="000000"/>
                <w:sz w:val="16"/>
                <w:szCs w:val="16"/>
              </w:rPr>
              <w:t>1.31 (1.21 - 1.42)</w:t>
            </w:r>
          </w:p>
        </w:tc>
      </w:tr>
    </w:tbl>
    <w:p w14:paraId="3BCAC459" w14:textId="6BAF6D50" w:rsidR="004706F9" w:rsidRDefault="00196AB2" w:rsidP="004706F9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* </w:t>
      </w:r>
      <w:r>
        <w:rPr>
          <w:rFonts w:cstheme="minorHAnsi"/>
        </w:rPr>
        <w:t xml:space="preserve">Pregestational /gestational </w:t>
      </w:r>
      <w:r w:rsidRPr="005A5CF3">
        <w:rPr>
          <w:rFonts w:cstheme="minorHAnsi"/>
        </w:rPr>
        <w:t>diabetes</w:t>
      </w:r>
    </w:p>
    <w:p w14:paraId="6CDB5D46" w14:textId="77777777" w:rsidR="004706F9" w:rsidRDefault="004706F9" w:rsidP="004706F9">
      <w:pPr>
        <w:rPr>
          <w:rFonts w:cstheme="minorHAnsi"/>
          <w:b/>
          <w:bCs/>
        </w:rPr>
      </w:pPr>
    </w:p>
    <w:p w14:paraId="3696498E" w14:textId="77777777" w:rsidR="004706F9" w:rsidRDefault="004706F9" w:rsidP="004706F9">
      <w:pPr>
        <w:rPr>
          <w:rFonts w:cstheme="minorHAnsi"/>
          <w:b/>
          <w:bCs/>
        </w:rPr>
      </w:pPr>
    </w:p>
    <w:p w14:paraId="3E90A1A1" w14:textId="77777777" w:rsidR="004706F9" w:rsidRDefault="004706F9" w:rsidP="004706F9">
      <w:pPr>
        <w:rPr>
          <w:rFonts w:cstheme="minorHAnsi"/>
          <w:b/>
          <w:bCs/>
        </w:rPr>
      </w:pPr>
    </w:p>
    <w:p w14:paraId="4D957D8C" w14:textId="77777777" w:rsidR="004706F9" w:rsidRDefault="004706F9" w:rsidP="004706F9">
      <w:pPr>
        <w:rPr>
          <w:rFonts w:cstheme="minorHAnsi"/>
          <w:b/>
          <w:bCs/>
        </w:rPr>
      </w:pPr>
    </w:p>
    <w:p w14:paraId="7AFE3873" w14:textId="77777777" w:rsidR="004706F9" w:rsidRDefault="004706F9" w:rsidP="004706F9">
      <w:pPr>
        <w:rPr>
          <w:rFonts w:cstheme="minorHAnsi"/>
          <w:b/>
          <w:bCs/>
        </w:rPr>
      </w:pPr>
    </w:p>
    <w:p w14:paraId="05C896C2" w14:textId="77777777" w:rsidR="004706F9" w:rsidRDefault="004706F9" w:rsidP="004706F9">
      <w:pPr>
        <w:rPr>
          <w:rFonts w:cstheme="minorHAnsi"/>
          <w:b/>
          <w:bCs/>
        </w:rPr>
      </w:pPr>
    </w:p>
    <w:p w14:paraId="7B4C3111" w14:textId="5FA4B613" w:rsidR="004706F9" w:rsidRDefault="004706F9" w:rsidP="004706F9">
      <w:pPr>
        <w:rPr>
          <w:rFonts w:cstheme="minorHAnsi"/>
          <w:b/>
          <w:bCs/>
        </w:rPr>
      </w:pPr>
    </w:p>
    <w:p w14:paraId="4CE9E845" w14:textId="44807216" w:rsidR="005270F4" w:rsidRDefault="005270F4" w:rsidP="004706F9">
      <w:pPr>
        <w:rPr>
          <w:rFonts w:cstheme="minorHAnsi"/>
          <w:b/>
          <w:bCs/>
        </w:rPr>
      </w:pPr>
    </w:p>
    <w:p w14:paraId="0EA599BA" w14:textId="02071EFC" w:rsidR="005270F4" w:rsidRDefault="005270F4" w:rsidP="004706F9">
      <w:pPr>
        <w:rPr>
          <w:rFonts w:cstheme="minorHAnsi"/>
          <w:b/>
          <w:bCs/>
        </w:rPr>
      </w:pPr>
    </w:p>
    <w:p w14:paraId="663C55AD" w14:textId="33AFCD87" w:rsidR="005270F4" w:rsidRDefault="005270F4" w:rsidP="004706F9">
      <w:pPr>
        <w:rPr>
          <w:rFonts w:cstheme="minorHAnsi"/>
          <w:b/>
          <w:bCs/>
        </w:rPr>
      </w:pPr>
    </w:p>
    <w:p w14:paraId="7A6C924D" w14:textId="32358125" w:rsidR="005270F4" w:rsidRDefault="005270F4" w:rsidP="004706F9">
      <w:pPr>
        <w:rPr>
          <w:rFonts w:cstheme="minorHAnsi"/>
          <w:b/>
          <w:bCs/>
        </w:rPr>
      </w:pPr>
    </w:p>
    <w:p w14:paraId="49A834F1" w14:textId="77777777" w:rsidR="005270F4" w:rsidRDefault="005270F4" w:rsidP="004706F9">
      <w:pPr>
        <w:rPr>
          <w:rFonts w:cstheme="minorHAnsi"/>
          <w:b/>
          <w:bCs/>
        </w:rPr>
      </w:pPr>
    </w:p>
    <w:p w14:paraId="350359E7" w14:textId="77777777" w:rsidR="004706F9" w:rsidRDefault="004706F9" w:rsidP="004706F9">
      <w:pPr>
        <w:rPr>
          <w:rFonts w:cstheme="minorHAnsi"/>
          <w:b/>
          <w:bCs/>
        </w:rPr>
      </w:pPr>
    </w:p>
    <w:p w14:paraId="5C9CCF27" w14:textId="77777777" w:rsidR="004706F9" w:rsidRDefault="004706F9" w:rsidP="004706F9">
      <w:pPr>
        <w:rPr>
          <w:rFonts w:cstheme="minorHAnsi"/>
          <w:b/>
          <w:bCs/>
        </w:rPr>
      </w:pPr>
    </w:p>
    <w:p w14:paraId="06C3FC04" w14:textId="77777777" w:rsidR="004706F9" w:rsidRDefault="004706F9" w:rsidP="004706F9">
      <w:pPr>
        <w:rPr>
          <w:rFonts w:cstheme="minorHAnsi"/>
          <w:b/>
          <w:bCs/>
        </w:rPr>
      </w:pPr>
    </w:p>
    <w:p w14:paraId="27A7C7B2" w14:textId="7815561E" w:rsidR="004706F9" w:rsidRDefault="00286C57" w:rsidP="004706F9">
      <w:pPr>
        <w:rPr>
          <w:rFonts w:cstheme="minorHAnsi"/>
          <w:b/>
          <w:bCs/>
        </w:rPr>
      </w:pPr>
      <w:r w:rsidRPr="00286C57">
        <w:rPr>
          <w:rFonts w:cstheme="minorHAnsi"/>
          <w:b/>
          <w:bCs/>
        </w:rPr>
        <w:lastRenderedPageBreak/>
        <w:t>Supplementary Table</w:t>
      </w:r>
      <w:r>
        <w:rPr>
          <w:rFonts w:cstheme="minorHAnsi"/>
          <w:b/>
          <w:bCs/>
        </w:rPr>
        <w:t xml:space="preserve"> </w:t>
      </w:r>
      <w:r w:rsidR="004706F9">
        <w:rPr>
          <w:rFonts w:cstheme="minorHAnsi"/>
          <w:b/>
          <w:bCs/>
        </w:rPr>
        <w:t>S</w:t>
      </w:r>
      <w:r w:rsidR="00D97980">
        <w:rPr>
          <w:rFonts w:cstheme="minorHAnsi"/>
          <w:b/>
          <w:bCs/>
        </w:rPr>
        <w:t>5</w:t>
      </w:r>
      <w:r w:rsidR="004706F9">
        <w:rPr>
          <w:rFonts w:cstheme="minorHAnsi"/>
          <w:b/>
          <w:bCs/>
        </w:rPr>
        <w:t xml:space="preserve">: Association influenza during the </w:t>
      </w:r>
      <w:r w:rsidR="00D66974">
        <w:rPr>
          <w:rFonts w:cstheme="minorHAnsi"/>
          <w:b/>
          <w:bCs/>
        </w:rPr>
        <w:t>pregnancy</w:t>
      </w:r>
      <w:r w:rsidR="004706F9">
        <w:rPr>
          <w:rFonts w:cstheme="minorHAnsi"/>
          <w:b/>
          <w:bCs/>
        </w:rPr>
        <w:t xml:space="preserve"> with various congenital anomalies 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649"/>
        <w:gridCol w:w="1705"/>
        <w:gridCol w:w="1526"/>
        <w:gridCol w:w="1747"/>
        <w:gridCol w:w="1493"/>
        <w:gridCol w:w="1584"/>
        <w:gridCol w:w="1490"/>
        <w:gridCol w:w="1651"/>
        <w:gridCol w:w="1325"/>
      </w:tblGrid>
      <w:tr w:rsidR="004706F9" w:rsidRPr="00427EB6" w14:paraId="3279F3F7" w14:textId="77777777" w:rsidTr="004B5456">
        <w:tc>
          <w:tcPr>
            <w:tcW w:w="1649" w:type="dxa"/>
            <w:vAlign w:val="center"/>
          </w:tcPr>
          <w:p w14:paraId="6AA4D1E0" w14:textId="77777777" w:rsidR="004706F9" w:rsidRPr="00427EB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3231" w:type="dxa"/>
            <w:gridSpan w:val="2"/>
            <w:vAlign w:val="center"/>
          </w:tcPr>
          <w:p w14:paraId="501472E3" w14:textId="77777777" w:rsidR="004706F9" w:rsidRPr="00427EB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cstheme="minorHAnsi"/>
                <w:b/>
                <w:bCs/>
                <w:sz w:val="16"/>
                <w:szCs w:val="16"/>
              </w:rPr>
              <w:t>Major congenital anomalies</w:t>
            </w:r>
          </w:p>
        </w:tc>
        <w:tc>
          <w:tcPr>
            <w:tcW w:w="3240" w:type="dxa"/>
            <w:gridSpan w:val="2"/>
          </w:tcPr>
          <w:p w14:paraId="3B88599D" w14:textId="77777777" w:rsidR="004706F9" w:rsidRPr="00703674" w:rsidRDefault="004706F9" w:rsidP="004B54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0367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left lip/palate</w:t>
            </w:r>
          </w:p>
        </w:tc>
        <w:tc>
          <w:tcPr>
            <w:tcW w:w="3074" w:type="dxa"/>
            <w:gridSpan w:val="2"/>
            <w:vAlign w:val="center"/>
          </w:tcPr>
          <w:p w14:paraId="78E2AC21" w14:textId="77777777" w:rsidR="004706F9" w:rsidRPr="00703674" w:rsidRDefault="004706F9" w:rsidP="004B54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0367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Selected </w:t>
            </w:r>
            <w:proofErr w:type="gramStart"/>
            <w:r w:rsidRPr="0070367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ajor  cardiovascular</w:t>
            </w:r>
            <w:proofErr w:type="gramEnd"/>
            <w:r w:rsidRPr="0070367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anomalies</w:t>
            </w:r>
          </w:p>
        </w:tc>
        <w:tc>
          <w:tcPr>
            <w:tcW w:w="2976" w:type="dxa"/>
            <w:gridSpan w:val="2"/>
            <w:vAlign w:val="bottom"/>
          </w:tcPr>
          <w:p w14:paraId="2AF274DC" w14:textId="77777777" w:rsidR="004706F9" w:rsidRPr="00703674" w:rsidRDefault="004706F9" w:rsidP="004B54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0367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ll major cardiovascular anomalies (ICD AM Q20-25)</w:t>
            </w:r>
          </w:p>
        </w:tc>
      </w:tr>
      <w:tr w:rsidR="004706F9" w:rsidRPr="00427EB6" w14:paraId="47E7BBFB" w14:textId="77777777" w:rsidTr="004B5456">
        <w:tc>
          <w:tcPr>
            <w:tcW w:w="1649" w:type="dxa"/>
            <w:vAlign w:val="center"/>
          </w:tcPr>
          <w:p w14:paraId="0B910E9E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Influenza </w:t>
            </w:r>
          </w:p>
        </w:tc>
        <w:tc>
          <w:tcPr>
            <w:tcW w:w="1705" w:type="dxa"/>
          </w:tcPr>
          <w:p w14:paraId="56EA8C9A" w14:textId="77777777" w:rsidR="004706F9" w:rsidRPr="00427EB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26" w:type="dxa"/>
          </w:tcPr>
          <w:p w14:paraId="7F20DB8A" w14:textId="77777777" w:rsidR="004706F9" w:rsidRPr="00427EB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47" w:type="dxa"/>
          </w:tcPr>
          <w:p w14:paraId="2A93370B" w14:textId="77777777" w:rsidR="004706F9" w:rsidRPr="00427EB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3" w:type="dxa"/>
          </w:tcPr>
          <w:p w14:paraId="6CB368DA" w14:textId="77777777" w:rsidR="004706F9" w:rsidRPr="00427EB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84" w:type="dxa"/>
            <w:vAlign w:val="bottom"/>
          </w:tcPr>
          <w:p w14:paraId="39CA5474" w14:textId="77777777" w:rsidR="004706F9" w:rsidRPr="00427EB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0" w:type="dxa"/>
            <w:vAlign w:val="bottom"/>
          </w:tcPr>
          <w:p w14:paraId="2216B74A" w14:textId="77777777" w:rsidR="004706F9" w:rsidRPr="00427EB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51" w:type="dxa"/>
          </w:tcPr>
          <w:p w14:paraId="5C8260DB" w14:textId="77777777" w:rsidR="004706F9" w:rsidRPr="00427EB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</w:tcPr>
          <w:p w14:paraId="10CA9CA2" w14:textId="77777777" w:rsidR="004706F9" w:rsidRPr="00427EB6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706F9" w:rsidRPr="00427EB6" w14:paraId="4C5FBA10" w14:textId="77777777" w:rsidTr="004B5456">
        <w:tc>
          <w:tcPr>
            <w:tcW w:w="1649" w:type="dxa"/>
            <w:vAlign w:val="center"/>
          </w:tcPr>
          <w:p w14:paraId="202370D1" w14:textId="77777777" w:rsidR="004706F9" w:rsidRPr="00427EB6" w:rsidRDefault="004706F9" w:rsidP="004B545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5" w:type="dxa"/>
            <w:vAlign w:val="center"/>
          </w:tcPr>
          <w:p w14:paraId="0AABB33B" w14:textId="77777777" w:rsidR="004706F9" w:rsidRPr="00CE2798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15612/1450187(1.1%)</w:t>
            </w:r>
          </w:p>
        </w:tc>
        <w:tc>
          <w:tcPr>
            <w:tcW w:w="1526" w:type="dxa"/>
            <w:vAlign w:val="center"/>
          </w:tcPr>
          <w:p w14:paraId="7807A5D6" w14:textId="77777777" w:rsidR="004706F9" w:rsidRPr="00CE2798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47" w:type="dxa"/>
            <w:vAlign w:val="center"/>
          </w:tcPr>
          <w:p w14:paraId="587206EA" w14:textId="77777777" w:rsidR="004706F9" w:rsidRPr="00277781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2239/1450187(0.2%)</w:t>
            </w:r>
          </w:p>
        </w:tc>
        <w:tc>
          <w:tcPr>
            <w:tcW w:w="1493" w:type="dxa"/>
            <w:vAlign w:val="center"/>
          </w:tcPr>
          <w:p w14:paraId="298028BC" w14:textId="77777777" w:rsidR="004706F9" w:rsidRPr="00277781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584" w:type="dxa"/>
            <w:vAlign w:val="center"/>
          </w:tcPr>
          <w:p w14:paraId="34A77316" w14:textId="77777777" w:rsidR="004706F9" w:rsidRPr="0066499F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739/1450187(0.1%)</w:t>
            </w:r>
          </w:p>
        </w:tc>
        <w:tc>
          <w:tcPr>
            <w:tcW w:w="1490" w:type="dxa"/>
            <w:vAlign w:val="center"/>
          </w:tcPr>
          <w:p w14:paraId="16F6F513" w14:textId="77777777" w:rsidR="004706F9" w:rsidRPr="0066499F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51" w:type="dxa"/>
            <w:vAlign w:val="center"/>
          </w:tcPr>
          <w:p w14:paraId="1B24AAD4" w14:textId="77777777" w:rsidR="004706F9" w:rsidRPr="0066499F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7745/1450187(0.5%)</w:t>
            </w:r>
          </w:p>
        </w:tc>
        <w:tc>
          <w:tcPr>
            <w:tcW w:w="1325" w:type="dxa"/>
            <w:vAlign w:val="center"/>
          </w:tcPr>
          <w:p w14:paraId="68BA4115" w14:textId="77777777" w:rsidR="004706F9" w:rsidRPr="0066499F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4706F9" w:rsidRPr="00427EB6" w14:paraId="1CDAB57C" w14:textId="77777777" w:rsidTr="004B5456">
        <w:tc>
          <w:tcPr>
            <w:tcW w:w="1649" w:type="dxa"/>
            <w:vAlign w:val="center"/>
          </w:tcPr>
          <w:p w14:paraId="0F71E62F" w14:textId="77777777" w:rsidR="004706F9" w:rsidRPr="00427EB6" w:rsidRDefault="004706F9" w:rsidP="004B545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Pr="00626BC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rimester</w:t>
            </w:r>
          </w:p>
        </w:tc>
        <w:tc>
          <w:tcPr>
            <w:tcW w:w="1705" w:type="dxa"/>
            <w:vAlign w:val="center"/>
          </w:tcPr>
          <w:p w14:paraId="1F9861E8" w14:textId="77777777" w:rsidR="004706F9" w:rsidRPr="00CE2798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4/399(1%)</w:t>
            </w:r>
          </w:p>
        </w:tc>
        <w:tc>
          <w:tcPr>
            <w:tcW w:w="1526" w:type="dxa"/>
            <w:vAlign w:val="center"/>
          </w:tcPr>
          <w:p w14:paraId="33F0CA0A" w14:textId="77777777" w:rsidR="004706F9" w:rsidRPr="00CE2798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0.95 (0.36 - 2.54)</w:t>
            </w:r>
          </w:p>
        </w:tc>
        <w:tc>
          <w:tcPr>
            <w:tcW w:w="1747" w:type="dxa"/>
            <w:vAlign w:val="center"/>
          </w:tcPr>
          <w:p w14:paraId="3783A36C" w14:textId="77777777" w:rsidR="004706F9" w:rsidRPr="00277781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1/399(0.3%)</w:t>
            </w:r>
          </w:p>
        </w:tc>
        <w:tc>
          <w:tcPr>
            <w:tcW w:w="1493" w:type="dxa"/>
            <w:vAlign w:val="center"/>
          </w:tcPr>
          <w:p w14:paraId="50212C24" w14:textId="77777777" w:rsidR="004706F9" w:rsidRPr="00277781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1.68 (0.23 - 12.18)</w:t>
            </w:r>
          </w:p>
        </w:tc>
        <w:tc>
          <w:tcPr>
            <w:tcW w:w="1584" w:type="dxa"/>
            <w:vAlign w:val="center"/>
          </w:tcPr>
          <w:p w14:paraId="23A74CFA" w14:textId="77777777" w:rsidR="004706F9" w:rsidRPr="0066499F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/399(0.3%)</w:t>
            </w:r>
          </w:p>
        </w:tc>
        <w:tc>
          <w:tcPr>
            <w:tcW w:w="1490" w:type="dxa"/>
            <w:vAlign w:val="center"/>
          </w:tcPr>
          <w:p w14:paraId="6440DBE0" w14:textId="77777777" w:rsidR="004706F9" w:rsidRPr="0066499F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2.04 (0.29 - 14.42)</w:t>
            </w:r>
          </w:p>
        </w:tc>
        <w:tc>
          <w:tcPr>
            <w:tcW w:w="1651" w:type="dxa"/>
            <w:vAlign w:val="center"/>
          </w:tcPr>
          <w:p w14:paraId="273FFE0A" w14:textId="77777777" w:rsidR="004706F9" w:rsidRPr="0066499F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2/399(0.5%)</w:t>
            </w:r>
          </w:p>
        </w:tc>
        <w:tc>
          <w:tcPr>
            <w:tcW w:w="1325" w:type="dxa"/>
            <w:vAlign w:val="center"/>
          </w:tcPr>
          <w:p w14:paraId="5D017B0E" w14:textId="77777777" w:rsidR="004706F9" w:rsidRPr="0066499F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0.95 (0.24 - 3.78)</w:t>
            </w:r>
          </w:p>
        </w:tc>
      </w:tr>
      <w:tr w:rsidR="004706F9" w:rsidRPr="00427EB6" w14:paraId="41156AA6" w14:textId="77777777" w:rsidTr="004B5456">
        <w:tc>
          <w:tcPr>
            <w:tcW w:w="1649" w:type="dxa"/>
            <w:vAlign w:val="center"/>
          </w:tcPr>
          <w:p w14:paraId="0D711105" w14:textId="77777777" w:rsidR="004706F9" w:rsidRPr="00427EB6" w:rsidRDefault="004706F9" w:rsidP="004B545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Pr="00762CAB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n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/ 3</w:t>
            </w:r>
            <w:r w:rsidRPr="00762CAB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r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rimesters </w:t>
            </w:r>
          </w:p>
        </w:tc>
        <w:tc>
          <w:tcPr>
            <w:tcW w:w="1705" w:type="dxa"/>
            <w:vAlign w:val="center"/>
          </w:tcPr>
          <w:p w14:paraId="45A69E6B" w14:textId="77777777" w:rsidR="004706F9" w:rsidRPr="00CE2798" w:rsidRDefault="004706F9" w:rsidP="004B5456">
            <w:pPr>
              <w:jc w:val="center"/>
              <w:rPr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28/2451(1.1%)</w:t>
            </w:r>
          </w:p>
        </w:tc>
        <w:tc>
          <w:tcPr>
            <w:tcW w:w="1526" w:type="dxa"/>
            <w:vAlign w:val="center"/>
          </w:tcPr>
          <w:p w14:paraId="24185227" w14:textId="77777777" w:rsidR="004706F9" w:rsidRPr="00CE2798" w:rsidRDefault="004706F9" w:rsidP="004B5456">
            <w:pPr>
              <w:jc w:val="center"/>
              <w:rPr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1.02 (0.7 - 1.5)</w:t>
            </w:r>
          </w:p>
        </w:tc>
        <w:tc>
          <w:tcPr>
            <w:tcW w:w="1747" w:type="dxa"/>
            <w:vAlign w:val="center"/>
          </w:tcPr>
          <w:p w14:paraId="54146F7E" w14:textId="77777777" w:rsidR="004706F9" w:rsidRPr="00277781" w:rsidRDefault="004706F9" w:rsidP="004B5456">
            <w:pPr>
              <w:jc w:val="center"/>
              <w:rPr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2/2451(0.1%)</w:t>
            </w:r>
          </w:p>
        </w:tc>
        <w:tc>
          <w:tcPr>
            <w:tcW w:w="1493" w:type="dxa"/>
            <w:vAlign w:val="center"/>
          </w:tcPr>
          <w:p w14:paraId="2F061FFF" w14:textId="77777777" w:rsidR="004706F9" w:rsidRPr="00277781" w:rsidRDefault="004706F9" w:rsidP="004B5456">
            <w:pPr>
              <w:jc w:val="center"/>
              <w:rPr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0.53 (0.13 - 2.15)</w:t>
            </w:r>
          </w:p>
        </w:tc>
        <w:tc>
          <w:tcPr>
            <w:tcW w:w="1584" w:type="dxa"/>
            <w:vAlign w:val="center"/>
          </w:tcPr>
          <w:p w14:paraId="190650B5" w14:textId="77777777" w:rsidR="004706F9" w:rsidRPr="0066499F" w:rsidRDefault="004706F9" w:rsidP="004B5456">
            <w:pPr>
              <w:jc w:val="center"/>
              <w:rPr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6/2451(0.2%)</w:t>
            </w:r>
          </w:p>
        </w:tc>
        <w:tc>
          <w:tcPr>
            <w:tcW w:w="1490" w:type="dxa"/>
            <w:vAlign w:val="center"/>
          </w:tcPr>
          <w:p w14:paraId="2252E5C8" w14:textId="77777777" w:rsidR="004706F9" w:rsidRPr="0066499F" w:rsidRDefault="004706F9" w:rsidP="004B5456">
            <w:pPr>
              <w:jc w:val="center"/>
              <w:rPr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.97 (0.89 - 4.39)</w:t>
            </w:r>
          </w:p>
        </w:tc>
        <w:tc>
          <w:tcPr>
            <w:tcW w:w="1651" w:type="dxa"/>
            <w:vAlign w:val="center"/>
          </w:tcPr>
          <w:p w14:paraId="6145DBB5" w14:textId="77777777" w:rsidR="004706F9" w:rsidRPr="0066499F" w:rsidRDefault="004706F9" w:rsidP="004B5456">
            <w:pPr>
              <w:jc w:val="center"/>
              <w:rPr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23/2451(0.9%)</w:t>
            </w:r>
          </w:p>
        </w:tc>
        <w:tc>
          <w:tcPr>
            <w:tcW w:w="1325" w:type="dxa"/>
            <w:vAlign w:val="center"/>
          </w:tcPr>
          <w:p w14:paraId="500A957B" w14:textId="77777777" w:rsidR="004706F9" w:rsidRPr="0066499F" w:rsidRDefault="004706F9" w:rsidP="004B5456">
            <w:pPr>
              <w:jc w:val="center"/>
              <w:rPr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.66 (1.09 - 2.52)</w:t>
            </w:r>
          </w:p>
        </w:tc>
      </w:tr>
      <w:tr w:rsidR="004706F9" w:rsidRPr="00427EB6" w14:paraId="1F2DBBA2" w14:textId="77777777" w:rsidTr="004B5456">
        <w:tc>
          <w:tcPr>
            <w:tcW w:w="1649" w:type="dxa"/>
            <w:vAlign w:val="center"/>
          </w:tcPr>
          <w:p w14:paraId="6DA92969" w14:textId="77777777" w:rsidR="004706F9" w:rsidRPr="00427EB6" w:rsidRDefault="004706F9" w:rsidP="004B545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705" w:type="dxa"/>
            <w:vAlign w:val="center"/>
          </w:tcPr>
          <w:p w14:paraId="0DA68973" w14:textId="77777777" w:rsidR="004706F9" w:rsidRPr="00CE2798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26" w:type="dxa"/>
            <w:vAlign w:val="center"/>
          </w:tcPr>
          <w:p w14:paraId="48F3AE42" w14:textId="77777777" w:rsidR="004706F9" w:rsidRPr="00CE2798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7" w:type="dxa"/>
            <w:vAlign w:val="center"/>
          </w:tcPr>
          <w:p w14:paraId="4770FDA2" w14:textId="77777777" w:rsidR="004706F9" w:rsidRPr="00277781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93" w:type="dxa"/>
            <w:vAlign w:val="center"/>
          </w:tcPr>
          <w:p w14:paraId="54BEF9A8" w14:textId="77777777" w:rsidR="004706F9" w:rsidRPr="00277781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3D7C78A6" w14:textId="77777777" w:rsidR="004706F9" w:rsidRPr="0066499F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90" w:type="dxa"/>
            <w:vAlign w:val="center"/>
          </w:tcPr>
          <w:p w14:paraId="6B2D513E" w14:textId="77777777" w:rsidR="004706F9" w:rsidRPr="0066499F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vAlign w:val="center"/>
          </w:tcPr>
          <w:p w14:paraId="4492A8AA" w14:textId="77777777" w:rsidR="004706F9" w:rsidRPr="0066499F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495D6663" w14:textId="77777777" w:rsidR="004706F9" w:rsidRPr="0066499F" w:rsidRDefault="004706F9" w:rsidP="004B545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706F9" w:rsidRPr="00427EB6" w14:paraId="150F9927" w14:textId="77777777" w:rsidTr="004B5456">
        <w:tc>
          <w:tcPr>
            <w:tcW w:w="1649" w:type="dxa"/>
            <w:vAlign w:val="center"/>
          </w:tcPr>
          <w:p w14:paraId="3883FD42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705" w:type="dxa"/>
            <w:vAlign w:val="center"/>
          </w:tcPr>
          <w:p w14:paraId="3A97AACA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617/48801(1.3%)</w:t>
            </w:r>
          </w:p>
        </w:tc>
        <w:tc>
          <w:tcPr>
            <w:tcW w:w="1526" w:type="dxa"/>
            <w:vAlign w:val="center"/>
          </w:tcPr>
          <w:p w14:paraId="677FCABE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1.08 (0.98 - 1.18)</w:t>
            </w:r>
          </w:p>
        </w:tc>
        <w:tc>
          <w:tcPr>
            <w:tcW w:w="1747" w:type="dxa"/>
            <w:vAlign w:val="center"/>
          </w:tcPr>
          <w:p w14:paraId="2C91C02E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84/48801(0.2%)</w:t>
            </w:r>
          </w:p>
        </w:tc>
        <w:tc>
          <w:tcPr>
            <w:tcW w:w="1493" w:type="dxa"/>
            <w:vAlign w:val="center"/>
          </w:tcPr>
          <w:p w14:paraId="6E86606D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0.98 (0.77 - 1.24)</w:t>
            </w:r>
          </w:p>
        </w:tc>
        <w:tc>
          <w:tcPr>
            <w:tcW w:w="1584" w:type="dxa"/>
            <w:vAlign w:val="center"/>
          </w:tcPr>
          <w:p w14:paraId="342E2CE2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76/48801(0.2%)</w:t>
            </w:r>
          </w:p>
        </w:tc>
        <w:tc>
          <w:tcPr>
            <w:tcW w:w="1490" w:type="dxa"/>
            <w:vAlign w:val="center"/>
          </w:tcPr>
          <w:p w14:paraId="6A7CBA88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.26 (0.97 - 1.64)</w:t>
            </w:r>
          </w:p>
        </w:tc>
        <w:tc>
          <w:tcPr>
            <w:tcW w:w="1651" w:type="dxa"/>
            <w:vAlign w:val="center"/>
          </w:tcPr>
          <w:p w14:paraId="4E0CEAD7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293/48801(0.6%)</w:t>
            </w:r>
          </w:p>
        </w:tc>
        <w:tc>
          <w:tcPr>
            <w:tcW w:w="1325" w:type="dxa"/>
            <w:vAlign w:val="center"/>
          </w:tcPr>
          <w:p w14:paraId="609A2879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.07 (0.94 - 1.22)</w:t>
            </w:r>
          </w:p>
        </w:tc>
      </w:tr>
      <w:tr w:rsidR="004706F9" w:rsidRPr="00427EB6" w14:paraId="7A05FA03" w14:textId="77777777" w:rsidTr="004B5456">
        <w:tc>
          <w:tcPr>
            <w:tcW w:w="1649" w:type="dxa"/>
            <w:vAlign w:val="center"/>
          </w:tcPr>
          <w:p w14:paraId="127335ED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-24</w:t>
            </w:r>
          </w:p>
        </w:tc>
        <w:tc>
          <w:tcPr>
            <w:tcW w:w="1705" w:type="dxa"/>
            <w:vAlign w:val="center"/>
          </w:tcPr>
          <w:p w14:paraId="68E886E2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2370/194923(1.2%)</w:t>
            </w:r>
          </w:p>
        </w:tc>
        <w:tc>
          <w:tcPr>
            <w:tcW w:w="1526" w:type="dxa"/>
            <w:vAlign w:val="center"/>
          </w:tcPr>
          <w:p w14:paraId="3B8B7860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1.08 (1.03 - 1.14)</w:t>
            </w:r>
          </w:p>
        </w:tc>
        <w:tc>
          <w:tcPr>
            <w:tcW w:w="1747" w:type="dxa"/>
            <w:vAlign w:val="center"/>
          </w:tcPr>
          <w:p w14:paraId="7095C068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309/194923(0.2%)</w:t>
            </w:r>
          </w:p>
        </w:tc>
        <w:tc>
          <w:tcPr>
            <w:tcW w:w="1493" w:type="dxa"/>
            <w:vAlign w:val="center"/>
          </w:tcPr>
          <w:p w14:paraId="3C034533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0.96 (0.83 - 1.1)</w:t>
            </w:r>
          </w:p>
        </w:tc>
        <w:tc>
          <w:tcPr>
            <w:tcW w:w="1584" w:type="dxa"/>
            <w:vAlign w:val="center"/>
          </w:tcPr>
          <w:p w14:paraId="64829343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263/194923(0.1%)</w:t>
            </w:r>
          </w:p>
        </w:tc>
        <w:tc>
          <w:tcPr>
            <w:tcW w:w="1490" w:type="dxa"/>
            <w:vAlign w:val="center"/>
          </w:tcPr>
          <w:p w14:paraId="00585419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.14 (0.97 - 1.33)</w:t>
            </w:r>
          </w:p>
        </w:tc>
        <w:tc>
          <w:tcPr>
            <w:tcW w:w="1651" w:type="dxa"/>
            <w:vAlign w:val="center"/>
          </w:tcPr>
          <w:p w14:paraId="579F05FE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091/194923(0.6%)</w:t>
            </w:r>
          </w:p>
        </w:tc>
        <w:tc>
          <w:tcPr>
            <w:tcW w:w="1325" w:type="dxa"/>
            <w:vAlign w:val="center"/>
          </w:tcPr>
          <w:p w14:paraId="0AB5C2FC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.04 (0.96 - 1.12)</w:t>
            </w:r>
          </w:p>
        </w:tc>
      </w:tr>
      <w:tr w:rsidR="004706F9" w:rsidRPr="00427EB6" w14:paraId="22742AA8" w14:textId="77777777" w:rsidTr="004B5456">
        <w:tc>
          <w:tcPr>
            <w:tcW w:w="1649" w:type="dxa"/>
            <w:vAlign w:val="center"/>
          </w:tcPr>
          <w:p w14:paraId="52553555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1705" w:type="dxa"/>
            <w:vAlign w:val="center"/>
          </w:tcPr>
          <w:p w14:paraId="29EBDB9E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4215/396413(1.1%)</w:t>
            </w:r>
          </w:p>
        </w:tc>
        <w:tc>
          <w:tcPr>
            <w:tcW w:w="1526" w:type="dxa"/>
            <w:vAlign w:val="center"/>
          </w:tcPr>
          <w:p w14:paraId="5854F8CA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47" w:type="dxa"/>
            <w:vAlign w:val="center"/>
          </w:tcPr>
          <w:p w14:paraId="4ED946A8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629/396413(0.2%)</w:t>
            </w:r>
          </w:p>
        </w:tc>
        <w:tc>
          <w:tcPr>
            <w:tcW w:w="1493" w:type="dxa"/>
            <w:vAlign w:val="center"/>
          </w:tcPr>
          <w:p w14:paraId="00787CBE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584" w:type="dxa"/>
            <w:vAlign w:val="center"/>
          </w:tcPr>
          <w:p w14:paraId="2956331B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441/396413(0.1%)</w:t>
            </w:r>
          </w:p>
        </w:tc>
        <w:tc>
          <w:tcPr>
            <w:tcW w:w="1490" w:type="dxa"/>
            <w:vAlign w:val="center"/>
          </w:tcPr>
          <w:p w14:paraId="6AF3617B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51" w:type="dxa"/>
            <w:vAlign w:val="center"/>
          </w:tcPr>
          <w:p w14:paraId="15EFACC0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2006/396413(0.5%)</w:t>
            </w:r>
          </w:p>
        </w:tc>
        <w:tc>
          <w:tcPr>
            <w:tcW w:w="1325" w:type="dxa"/>
            <w:vAlign w:val="center"/>
          </w:tcPr>
          <w:p w14:paraId="26C303C4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4706F9" w:rsidRPr="00427EB6" w14:paraId="4F0A7C2C" w14:textId="77777777" w:rsidTr="004B5456">
        <w:tc>
          <w:tcPr>
            <w:tcW w:w="1649" w:type="dxa"/>
            <w:vAlign w:val="center"/>
          </w:tcPr>
          <w:p w14:paraId="5D952833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30-35</w:t>
            </w:r>
          </w:p>
        </w:tc>
        <w:tc>
          <w:tcPr>
            <w:tcW w:w="1705" w:type="dxa"/>
            <w:vAlign w:val="center"/>
          </w:tcPr>
          <w:p w14:paraId="3E341D12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4959/486675(1%)</w:t>
            </w:r>
          </w:p>
        </w:tc>
        <w:tc>
          <w:tcPr>
            <w:tcW w:w="1526" w:type="dxa"/>
            <w:vAlign w:val="center"/>
          </w:tcPr>
          <w:p w14:paraId="704C0EA2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1 (0.96 - 1.05)</w:t>
            </w:r>
          </w:p>
        </w:tc>
        <w:tc>
          <w:tcPr>
            <w:tcW w:w="1747" w:type="dxa"/>
            <w:vAlign w:val="center"/>
          </w:tcPr>
          <w:p w14:paraId="30DA478D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715/486675(0.1%)</w:t>
            </w:r>
          </w:p>
        </w:tc>
        <w:tc>
          <w:tcPr>
            <w:tcW w:w="1493" w:type="dxa"/>
            <w:vAlign w:val="center"/>
          </w:tcPr>
          <w:p w14:paraId="40F7B8E0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0.95 (0.85 - 1.07)</w:t>
            </w:r>
          </w:p>
        </w:tc>
        <w:tc>
          <w:tcPr>
            <w:tcW w:w="1584" w:type="dxa"/>
            <w:vAlign w:val="center"/>
          </w:tcPr>
          <w:p w14:paraId="7A7C3C3E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542/486675(0.1%)</w:t>
            </w:r>
          </w:p>
        </w:tc>
        <w:tc>
          <w:tcPr>
            <w:tcW w:w="1490" w:type="dxa"/>
            <w:vAlign w:val="center"/>
          </w:tcPr>
          <w:p w14:paraId="0B2012AF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.07 (0.94 - 1.22)</w:t>
            </w:r>
          </w:p>
        </w:tc>
        <w:tc>
          <w:tcPr>
            <w:tcW w:w="1651" w:type="dxa"/>
            <w:vAlign w:val="center"/>
          </w:tcPr>
          <w:p w14:paraId="6879764C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2475/486675(0.5%)</w:t>
            </w:r>
          </w:p>
        </w:tc>
        <w:tc>
          <w:tcPr>
            <w:tcW w:w="1325" w:type="dxa"/>
            <w:vAlign w:val="center"/>
          </w:tcPr>
          <w:p w14:paraId="16BC40B1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.05 (0.99 - 1.11)</w:t>
            </w:r>
          </w:p>
        </w:tc>
      </w:tr>
      <w:tr w:rsidR="004706F9" w:rsidRPr="00427EB6" w14:paraId="3C5BF165" w14:textId="77777777" w:rsidTr="004B5456">
        <w:tc>
          <w:tcPr>
            <w:tcW w:w="1649" w:type="dxa"/>
            <w:vAlign w:val="center"/>
          </w:tcPr>
          <w:p w14:paraId="604A94D3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1705" w:type="dxa"/>
            <w:vAlign w:val="center"/>
          </w:tcPr>
          <w:p w14:paraId="283C519F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2821/266404(1.1%)</w:t>
            </w:r>
          </w:p>
        </w:tc>
        <w:tc>
          <w:tcPr>
            <w:tcW w:w="1526" w:type="dxa"/>
            <w:vAlign w:val="center"/>
          </w:tcPr>
          <w:p w14:paraId="2D141AFA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1.06 (1.01 - 1.11)</w:t>
            </w:r>
          </w:p>
        </w:tc>
        <w:tc>
          <w:tcPr>
            <w:tcW w:w="1747" w:type="dxa"/>
            <w:vAlign w:val="center"/>
          </w:tcPr>
          <w:p w14:paraId="775BB6F8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411/266404(0.2%)</w:t>
            </w:r>
          </w:p>
        </w:tc>
        <w:tc>
          <w:tcPr>
            <w:tcW w:w="1493" w:type="dxa"/>
            <w:vAlign w:val="center"/>
          </w:tcPr>
          <w:p w14:paraId="1487333F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0.99 (0.87 - 1.13)</w:t>
            </w:r>
          </w:p>
        </w:tc>
        <w:tc>
          <w:tcPr>
            <w:tcW w:w="1584" w:type="dxa"/>
            <w:vAlign w:val="center"/>
          </w:tcPr>
          <w:p w14:paraId="21C5A1C6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333/266404(0.1%)</w:t>
            </w:r>
          </w:p>
        </w:tc>
        <w:tc>
          <w:tcPr>
            <w:tcW w:w="1490" w:type="dxa"/>
            <w:vAlign w:val="center"/>
          </w:tcPr>
          <w:p w14:paraId="35DBF103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.2 (1.03 - 1.4)</w:t>
            </w:r>
          </w:p>
        </w:tc>
        <w:tc>
          <w:tcPr>
            <w:tcW w:w="1651" w:type="dxa"/>
            <w:vAlign w:val="center"/>
          </w:tcPr>
          <w:p w14:paraId="51B9CFE3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476/266404(0.6%)</w:t>
            </w:r>
          </w:p>
        </w:tc>
        <w:tc>
          <w:tcPr>
            <w:tcW w:w="1325" w:type="dxa"/>
            <w:vAlign w:val="center"/>
          </w:tcPr>
          <w:p w14:paraId="60692276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.15 (1.07 - 1.24)</w:t>
            </w:r>
          </w:p>
        </w:tc>
      </w:tr>
      <w:tr w:rsidR="004706F9" w:rsidRPr="00427EB6" w14:paraId="58501B26" w14:textId="77777777" w:rsidTr="004B5456">
        <w:tc>
          <w:tcPr>
            <w:tcW w:w="1649" w:type="dxa"/>
            <w:vAlign w:val="center"/>
          </w:tcPr>
          <w:p w14:paraId="2E487214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40+</w:t>
            </w:r>
          </w:p>
        </w:tc>
        <w:tc>
          <w:tcPr>
            <w:tcW w:w="1705" w:type="dxa"/>
            <w:vAlign w:val="center"/>
          </w:tcPr>
          <w:p w14:paraId="2C4D408F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662/59821(1.1%)</w:t>
            </w:r>
          </w:p>
        </w:tc>
        <w:tc>
          <w:tcPr>
            <w:tcW w:w="1526" w:type="dxa"/>
            <w:vAlign w:val="center"/>
          </w:tcPr>
          <w:p w14:paraId="2AB278E1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1.09 (1 - 1.19)</w:t>
            </w:r>
          </w:p>
        </w:tc>
        <w:tc>
          <w:tcPr>
            <w:tcW w:w="1747" w:type="dxa"/>
            <w:vAlign w:val="center"/>
          </w:tcPr>
          <w:p w14:paraId="1BD41BCB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94/59821(0.2%)</w:t>
            </w:r>
          </w:p>
        </w:tc>
        <w:tc>
          <w:tcPr>
            <w:tcW w:w="1493" w:type="dxa"/>
            <w:vAlign w:val="center"/>
          </w:tcPr>
          <w:p w14:paraId="333AFC3C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1.01 (0.81 - 1.26)</w:t>
            </w:r>
          </w:p>
        </w:tc>
        <w:tc>
          <w:tcPr>
            <w:tcW w:w="1584" w:type="dxa"/>
            <w:vAlign w:val="center"/>
          </w:tcPr>
          <w:p w14:paraId="78EB5A31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91/59821(0.2%)</w:t>
            </w:r>
          </w:p>
        </w:tc>
        <w:tc>
          <w:tcPr>
            <w:tcW w:w="1490" w:type="dxa"/>
            <w:vAlign w:val="center"/>
          </w:tcPr>
          <w:p w14:paraId="77F0062E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.41 (1.12 - 1.79)</w:t>
            </w:r>
          </w:p>
        </w:tc>
        <w:tc>
          <w:tcPr>
            <w:tcW w:w="1651" w:type="dxa"/>
            <w:vAlign w:val="center"/>
          </w:tcPr>
          <w:p w14:paraId="4E2A00A1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429/59821(0.7%)</w:t>
            </w:r>
          </w:p>
        </w:tc>
        <w:tc>
          <w:tcPr>
            <w:tcW w:w="1325" w:type="dxa"/>
            <w:vAlign w:val="center"/>
          </w:tcPr>
          <w:p w14:paraId="3C670C50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.44 (1.29 - 1.6)</w:t>
            </w:r>
          </w:p>
        </w:tc>
      </w:tr>
      <w:tr w:rsidR="004706F9" w:rsidRPr="00427EB6" w14:paraId="056C39A4" w14:textId="77777777" w:rsidTr="004B5456">
        <w:tc>
          <w:tcPr>
            <w:tcW w:w="1649" w:type="dxa"/>
            <w:vAlign w:val="center"/>
          </w:tcPr>
          <w:p w14:paraId="142E6297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1705" w:type="dxa"/>
            <w:vAlign w:val="center"/>
          </w:tcPr>
          <w:p w14:paraId="5288EFE7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26" w:type="dxa"/>
            <w:vAlign w:val="center"/>
          </w:tcPr>
          <w:p w14:paraId="6A6861D5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47" w:type="dxa"/>
            <w:vAlign w:val="center"/>
          </w:tcPr>
          <w:p w14:paraId="417E1E51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3" w:type="dxa"/>
            <w:vAlign w:val="center"/>
          </w:tcPr>
          <w:p w14:paraId="1E5DDF85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1254BFD8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0" w:type="dxa"/>
            <w:vAlign w:val="center"/>
          </w:tcPr>
          <w:p w14:paraId="585082BB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51" w:type="dxa"/>
            <w:vAlign w:val="center"/>
          </w:tcPr>
          <w:p w14:paraId="23B421CB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508124C3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706F9" w:rsidRPr="00427EB6" w14:paraId="440BB2A6" w14:textId="77777777" w:rsidTr="004B5456">
        <w:tc>
          <w:tcPr>
            <w:tcW w:w="1649" w:type="dxa"/>
            <w:vAlign w:val="center"/>
          </w:tcPr>
          <w:p w14:paraId="23EBF22A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5" w:type="dxa"/>
            <w:vAlign w:val="center"/>
          </w:tcPr>
          <w:p w14:paraId="2DB607D5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13517/1272641(1.1%)</w:t>
            </w:r>
          </w:p>
        </w:tc>
        <w:tc>
          <w:tcPr>
            <w:tcW w:w="1526" w:type="dxa"/>
            <w:vAlign w:val="center"/>
          </w:tcPr>
          <w:p w14:paraId="3B57304D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47" w:type="dxa"/>
            <w:vAlign w:val="center"/>
          </w:tcPr>
          <w:p w14:paraId="1AE4BD1C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1900/1272641(0.1%)</w:t>
            </w:r>
          </w:p>
        </w:tc>
        <w:tc>
          <w:tcPr>
            <w:tcW w:w="1493" w:type="dxa"/>
            <w:vAlign w:val="center"/>
          </w:tcPr>
          <w:p w14:paraId="5437AB6B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584" w:type="dxa"/>
            <w:vAlign w:val="center"/>
          </w:tcPr>
          <w:p w14:paraId="76B81650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528/1272641(0.1%)</w:t>
            </w:r>
          </w:p>
        </w:tc>
        <w:tc>
          <w:tcPr>
            <w:tcW w:w="1490" w:type="dxa"/>
            <w:vAlign w:val="center"/>
          </w:tcPr>
          <w:p w14:paraId="0F3CF13A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51" w:type="dxa"/>
            <w:vAlign w:val="center"/>
          </w:tcPr>
          <w:p w14:paraId="2FFF02C8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6655/1272641(0.5%)</w:t>
            </w:r>
          </w:p>
        </w:tc>
        <w:tc>
          <w:tcPr>
            <w:tcW w:w="1325" w:type="dxa"/>
            <w:vAlign w:val="center"/>
          </w:tcPr>
          <w:p w14:paraId="651A7BC9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4706F9" w:rsidRPr="00427EB6" w14:paraId="514308F4" w14:textId="77777777" w:rsidTr="004B5456">
        <w:trPr>
          <w:trHeight w:val="201"/>
        </w:trPr>
        <w:tc>
          <w:tcPr>
            <w:tcW w:w="1649" w:type="dxa"/>
            <w:vAlign w:val="center"/>
          </w:tcPr>
          <w:p w14:paraId="0FD161F9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5" w:type="dxa"/>
            <w:vAlign w:val="center"/>
          </w:tcPr>
          <w:p w14:paraId="6EA854DC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2103/177994(1.2%)</w:t>
            </w:r>
          </w:p>
        </w:tc>
        <w:tc>
          <w:tcPr>
            <w:tcW w:w="1526" w:type="dxa"/>
            <w:vAlign w:val="center"/>
          </w:tcPr>
          <w:p w14:paraId="4ACC8018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1.02 (0.96 - 1.07)</w:t>
            </w:r>
          </w:p>
        </w:tc>
        <w:tc>
          <w:tcPr>
            <w:tcW w:w="1747" w:type="dxa"/>
            <w:vAlign w:val="center"/>
          </w:tcPr>
          <w:p w14:paraId="225B0272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340/177994(0.2%)</w:t>
            </w:r>
          </w:p>
        </w:tc>
        <w:tc>
          <w:tcPr>
            <w:tcW w:w="1493" w:type="dxa"/>
            <w:vAlign w:val="center"/>
          </w:tcPr>
          <w:p w14:paraId="18798E35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1.19 (1.05 - 1.36)</w:t>
            </w:r>
          </w:p>
        </w:tc>
        <w:tc>
          <w:tcPr>
            <w:tcW w:w="1584" w:type="dxa"/>
            <w:vAlign w:val="center"/>
          </w:tcPr>
          <w:p w14:paraId="0A5142FA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216/177994(0.1%)</w:t>
            </w:r>
          </w:p>
        </w:tc>
        <w:tc>
          <w:tcPr>
            <w:tcW w:w="1490" w:type="dxa"/>
            <w:vAlign w:val="center"/>
          </w:tcPr>
          <w:p w14:paraId="6A831B61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0.79 (0.68 - 0.93)</w:t>
            </w:r>
          </w:p>
        </w:tc>
        <w:tc>
          <w:tcPr>
            <w:tcW w:w="1651" w:type="dxa"/>
            <w:vAlign w:val="center"/>
          </w:tcPr>
          <w:p w14:paraId="42BE38AC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099/177994(0.6%)</w:t>
            </w:r>
          </w:p>
        </w:tc>
        <w:tc>
          <w:tcPr>
            <w:tcW w:w="1325" w:type="dxa"/>
            <w:vAlign w:val="center"/>
          </w:tcPr>
          <w:p w14:paraId="1690EF8F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.05 (0.98 - 1.13)</w:t>
            </w:r>
          </w:p>
        </w:tc>
      </w:tr>
      <w:tr w:rsidR="004706F9" w:rsidRPr="00427EB6" w14:paraId="3FCA463A" w14:textId="77777777" w:rsidTr="004B5456">
        <w:trPr>
          <w:trHeight w:val="201"/>
        </w:trPr>
        <w:tc>
          <w:tcPr>
            <w:tcW w:w="1649" w:type="dxa"/>
            <w:vAlign w:val="center"/>
          </w:tcPr>
          <w:p w14:paraId="13BB67D6" w14:textId="77777777" w:rsidR="004706F9" w:rsidRPr="00427EB6" w:rsidRDefault="004706F9" w:rsidP="004B545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Unknown </w:t>
            </w:r>
          </w:p>
        </w:tc>
        <w:tc>
          <w:tcPr>
            <w:tcW w:w="1705" w:type="dxa"/>
            <w:vAlign w:val="center"/>
          </w:tcPr>
          <w:p w14:paraId="178B4580" w14:textId="77777777" w:rsidR="004706F9" w:rsidRPr="00CE2798" w:rsidRDefault="004706F9" w:rsidP="004B5456">
            <w:pPr>
              <w:jc w:val="center"/>
              <w:rPr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24/2402(1%)</w:t>
            </w:r>
          </w:p>
        </w:tc>
        <w:tc>
          <w:tcPr>
            <w:tcW w:w="1526" w:type="dxa"/>
            <w:vAlign w:val="center"/>
          </w:tcPr>
          <w:p w14:paraId="54F60149" w14:textId="77777777" w:rsidR="004706F9" w:rsidRPr="00CE2798" w:rsidRDefault="004706F9" w:rsidP="004B5456">
            <w:pPr>
              <w:jc w:val="center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47" w:type="dxa"/>
            <w:vAlign w:val="center"/>
          </w:tcPr>
          <w:p w14:paraId="7C9C39CA" w14:textId="77777777" w:rsidR="004706F9" w:rsidRPr="00277781" w:rsidRDefault="004706F9" w:rsidP="004B5456">
            <w:pPr>
              <w:jc w:val="center"/>
              <w:rPr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2/2402(0.1%)</w:t>
            </w:r>
          </w:p>
        </w:tc>
        <w:tc>
          <w:tcPr>
            <w:tcW w:w="1493" w:type="dxa"/>
            <w:vAlign w:val="center"/>
          </w:tcPr>
          <w:p w14:paraId="1061E648" w14:textId="77777777" w:rsidR="004706F9" w:rsidRPr="00277781" w:rsidRDefault="004706F9" w:rsidP="004B5456">
            <w:pPr>
              <w:jc w:val="center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584" w:type="dxa"/>
            <w:vAlign w:val="center"/>
          </w:tcPr>
          <w:p w14:paraId="16CC2137" w14:textId="77777777" w:rsidR="004706F9" w:rsidRPr="0066499F" w:rsidRDefault="004706F9" w:rsidP="004B5456">
            <w:pPr>
              <w:jc w:val="center"/>
              <w:rPr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2/2402(0.1%)</w:t>
            </w:r>
          </w:p>
        </w:tc>
        <w:tc>
          <w:tcPr>
            <w:tcW w:w="1490" w:type="dxa"/>
            <w:vAlign w:val="center"/>
          </w:tcPr>
          <w:p w14:paraId="3022F247" w14:textId="77777777" w:rsidR="004706F9" w:rsidRPr="0066499F" w:rsidRDefault="004706F9" w:rsidP="004B5456">
            <w:pPr>
              <w:jc w:val="center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51" w:type="dxa"/>
            <w:vAlign w:val="center"/>
          </w:tcPr>
          <w:p w14:paraId="47B56994" w14:textId="77777777" w:rsidR="004706F9" w:rsidRPr="0066499F" w:rsidRDefault="004706F9" w:rsidP="004B5456">
            <w:pPr>
              <w:jc w:val="center"/>
              <w:rPr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6/2402(0.7%)</w:t>
            </w:r>
          </w:p>
        </w:tc>
        <w:tc>
          <w:tcPr>
            <w:tcW w:w="1325" w:type="dxa"/>
            <w:vAlign w:val="center"/>
          </w:tcPr>
          <w:p w14:paraId="15A0402A" w14:textId="77777777" w:rsidR="004706F9" w:rsidRPr="0066499F" w:rsidRDefault="004706F9" w:rsidP="004B5456">
            <w:pPr>
              <w:jc w:val="center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4706F9" w:rsidRPr="00427EB6" w14:paraId="14509C0A" w14:textId="77777777" w:rsidTr="004B5456">
        <w:tc>
          <w:tcPr>
            <w:tcW w:w="1649" w:type="dxa"/>
            <w:vAlign w:val="center"/>
          </w:tcPr>
          <w:p w14:paraId="4DF4F709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Remoteness of area </w:t>
            </w:r>
          </w:p>
        </w:tc>
        <w:tc>
          <w:tcPr>
            <w:tcW w:w="1705" w:type="dxa"/>
            <w:vAlign w:val="center"/>
          </w:tcPr>
          <w:p w14:paraId="49B5F78D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26" w:type="dxa"/>
            <w:vAlign w:val="center"/>
          </w:tcPr>
          <w:p w14:paraId="64E6A98C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47" w:type="dxa"/>
            <w:vAlign w:val="center"/>
          </w:tcPr>
          <w:p w14:paraId="00034B16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3" w:type="dxa"/>
            <w:vAlign w:val="center"/>
          </w:tcPr>
          <w:p w14:paraId="19643BB3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3552F80E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0" w:type="dxa"/>
            <w:vAlign w:val="center"/>
          </w:tcPr>
          <w:p w14:paraId="4B02F0F6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51" w:type="dxa"/>
            <w:vAlign w:val="center"/>
          </w:tcPr>
          <w:p w14:paraId="4AE2F495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7FCDC6CD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706F9" w:rsidRPr="00427EB6" w14:paraId="47064C79" w14:textId="77777777" w:rsidTr="004B5456">
        <w:tc>
          <w:tcPr>
            <w:tcW w:w="1649" w:type="dxa"/>
            <w:vAlign w:val="center"/>
          </w:tcPr>
          <w:p w14:paraId="737EDEF5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Major city</w:t>
            </w:r>
          </w:p>
        </w:tc>
        <w:tc>
          <w:tcPr>
            <w:tcW w:w="1705" w:type="dxa"/>
            <w:vAlign w:val="center"/>
          </w:tcPr>
          <w:p w14:paraId="653C471A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12511/1157831(1.1%)</w:t>
            </w:r>
          </w:p>
        </w:tc>
        <w:tc>
          <w:tcPr>
            <w:tcW w:w="1526" w:type="dxa"/>
            <w:vAlign w:val="center"/>
          </w:tcPr>
          <w:p w14:paraId="54809213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47" w:type="dxa"/>
            <w:vAlign w:val="center"/>
          </w:tcPr>
          <w:p w14:paraId="6370D6BD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1779/1157831(0.2%)</w:t>
            </w:r>
          </w:p>
        </w:tc>
        <w:tc>
          <w:tcPr>
            <w:tcW w:w="1493" w:type="dxa"/>
            <w:vAlign w:val="center"/>
          </w:tcPr>
          <w:p w14:paraId="7AEB09D1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584" w:type="dxa"/>
            <w:vAlign w:val="center"/>
          </w:tcPr>
          <w:p w14:paraId="25E48C1E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349/1157831(0.1%)</w:t>
            </w:r>
          </w:p>
        </w:tc>
        <w:tc>
          <w:tcPr>
            <w:tcW w:w="1490" w:type="dxa"/>
            <w:vAlign w:val="center"/>
          </w:tcPr>
          <w:p w14:paraId="4BE011AC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51" w:type="dxa"/>
            <w:vAlign w:val="center"/>
          </w:tcPr>
          <w:p w14:paraId="6E12C4DB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6177/1157831(0.5%)</w:t>
            </w:r>
          </w:p>
        </w:tc>
        <w:tc>
          <w:tcPr>
            <w:tcW w:w="1325" w:type="dxa"/>
            <w:vAlign w:val="center"/>
          </w:tcPr>
          <w:p w14:paraId="6116E970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4706F9" w:rsidRPr="00427EB6" w14:paraId="0880B89E" w14:textId="77777777" w:rsidTr="004B5456">
        <w:tc>
          <w:tcPr>
            <w:tcW w:w="1649" w:type="dxa"/>
            <w:vAlign w:val="center"/>
          </w:tcPr>
          <w:p w14:paraId="57B08F2E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Inner regional</w:t>
            </w:r>
          </w:p>
        </w:tc>
        <w:tc>
          <w:tcPr>
            <w:tcW w:w="1705" w:type="dxa"/>
            <w:vAlign w:val="center"/>
          </w:tcPr>
          <w:p w14:paraId="2B71ADA8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2303/214217(1.1%)</w:t>
            </w:r>
          </w:p>
        </w:tc>
        <w:tc>
          <w:tcPr>
            <w:tcW w:w="1526" w:type="dxa"/>
            <w:vAlign w:val="center"/>
          </w:tcPr>
          <w:p w14:paraId="431FC69F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0.88 (0.84 - 0.92)</w:t>
            </w:r>
          </w:p>
        </w:tc>
        <w:tc>
          <w:tcPr>
            <w:tcW w:w="1747" w:type="dxa"/>
            <w:vAlign w:val="center"/>
          </w:tcPr>
          <w:p w14:paraId="35138B44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347/214217(0.2%)</w:t>
            </w:r>
          </w:p>
        </w:tc>
        <w:tc>
          <w:tcPr>
            <w:tcW w:w="1493" w:type="dxa"/>
            <w:vAlign w:val="center"/>
          </w:tcPr>
          <w:p w14:paraId="49D290CF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0.93 (0.82 - 1.05)</w:t>
            </w:r>
          </w:p>
        </w:tc>
        <w:tc>
          <w:tcPr>
            <w:tcW w:w="1584" w:type="dxa"/>
            <w:vAlign w:val="center"/>
          </w:tcPr>
          <w:p w14:paraId="2E0A3EA0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268/214217(0.1%)</w:t>
            </w:r>
          </w:p>
        </w:tc>
        <w:tc>
          <w:tcPr>
            <w:tcW w:w="1490" w:type="dxa"/>
            <w:vAlign w:val="center"/>
          </w:tcPr>
          <w:p w14:paraId="5A114967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0.89 (0.77 - 1.03)</w:t>
            </w:r>
          </w:p>
        </w:tc>
        <w:tc>
          <w:tcPr>
            <w:tcW w:w="1651" w:type="dxa"/>
            <w:vAlign w:val="center"/>
          </w:tcPr>
          <w:p w14:paraId="6439E6FB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159/214217(0.5%)</w:t>
            </w:r>
          </w:p>
        </w:tc>
        <w:tc>
          <w:tcPr>
            <w:tcW w:w="1325" w:type="dxa"/>
            <w:vAlign w:val="center"/>
          </w:tcPr>
          <w:p w14:paraId="1C5F20F9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0.88 (0.82 - 0.94)</w:t>
            </w:r>
          </w:p>
        </w:tc>
      </w:tr>
      <w:tr w:rsidR="004706F9" w:rsidRPr="00427EB6" w14:paraId="67465A8F" w14:textId="77777777" w:rsidTr="004B5456">
        <w:tc>
          <w:tcPr>
            <w:tcW w:w="1649" w:type="dxa"/>
            <w:vAlign w:val="center"/>
          </w:tcPr>
          <w:p w14:paraId="4D3735CD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Outer regional/Remote</w:t>
            </w:r>
          </w:p>
        </w:tc>
        <w:tc>
          <w:tcPr>
            <w:tcW w:w="1705" w:type="dxa"/>
            <w:vAlign w:val="center"/>
          </w:tcPr>
          <w:p w14:paraId="5A17E059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665/63301(1.1%)</w:t>
            </w:r>
          </w:p>
        </w:tc>
        <w:tc>
          <w:tcPr>
            <w:tcW w:w="1526" w:type="dxa"/>
            <w:vAlign w:val="center"/>
          </w:tcPr>
          <w:p w14:paraId="61069F3B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0.84 (0.77 - 0.91)</w:t>
            </w:r>
          </w:p>
        </w:tc>
        <w:tc>
          <w:tcPr>
            <w:tcW w:w="1747" w:type="dxa"/>
            <w:vAlign w:val="center"/>
          </w:tcPr>
          <w:p w14:paraId="56177FA9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90/63301(0.1%)</w:t>
            </w:r>
          </w:p>
        </w:tc>
        <w:tc>
          <w:tcPr>
            <w:tcW w:w="1493" w:type="dxa"/>
            <w:vAlign w:val="center"/>
          </w:tcPr>
          <w:p w14:paraId="5E895F71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0.8 (0.64 - 1)</w:t>
            </w:r>
          </w:p>
        </w:tc>
        <w:tc>
          <w:tcPr>
            <w:tcW w:w="1584" w:type="dxa"/>
            <w:vAlign w:val="center"/>
          </w:tcPr>
          <w:p w14:paraId="571F6537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91/63301(0.1%)</w:t>
            </w:r>
          </w:p>
        </w:tc>
        <w:tc>
          <w:tcPr>
            <w:tcW w:w="1490" w:type="dxa"/>
            <w:vAlign w:val="center"/>
          </w:tcPr>
          <w:p w14:paraId="6A7ACFC9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0.99 (0.79 - 1.25)</w:t>
            </w:r>
          </w:p>
        </w:tc>
        <w:tc>
          <w:tcPr>
            <w:tcW w:w="1651" w:type="dxa"/>
            <w:vAlign w:val="center"/>
          </w:tcPr>
          <w:p w14:paraId="048245F0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312/63301(0.5%)</w:t>
            </w:r>
          </w:p>
        </w:tc>
        <w:tc>
          <w:tcPr>
            <w:tcW w:w="1325" w:type="dxa"/>
            <w:vAlign w:val="center"/>
          </w:tcPr>
          <w:p w14:paraId="14C1BB97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0.77 (0.68 - 0.86)</w:t>
            </w:r>
          </w:p>
        </w:tc>
      </w:tr>
      <w:tr w:rsidR="004706F9" w:rsidRPr="00427EB6" w14:paraId="20045F9B" w14:textId="77777777" w:rsidTr="004B5456">
        <w:tc>
          <w:tcPr>
            <w:tcW w:w="1649" w:type="dxa"/>
            <w:vAlign w:val="center"/>
          </w:tcPr>
          <w:p w14:paraId="110CFD77" w14:textId="77777777" w:rsidR="004706F9" w:rsidRPr="00427EB6" w:rsidRDefault="004706F9" w:rsidP="004B545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Unknown </w:t>
            </w:r>
          </w:p>
        </w:tc>
        <w:tc>
          <w:tcPr>
            <w:tcW w:w="1705" w:type="dxa"/>
            <w:vAlign w:val="center"/>
          </w:tcPr>
          <w:p w14:paraId="3A6465B8" w14:textId="77777777" w:rsidR="004706F9" w:rsidRPr="00CE2798" w:rsidRDefault="004706F9" w:rsidP="004B5456">
            <w:pPr>
              <w:jc w:val="center"/>
              <w:rPr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165/17688(0.9%)</w:t>
            </w:r>
          </w:p>
        </w:tc>
        <w:tc>
          <w:tcPr>
            <w:tcW w:w="1526" w:type="dxa"/>
            <w:vAlign w:val="center"/>
          </w:tcPr>
          <w:p w14:paraId="389F131E" w14:textId="77777777" w:rsidR="004706F9" w:rsidRPr="00CE2798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47" w:type="dxa"/>
            <w:vAlign w:val="center"/>
          </w:tcPr>
          <w:p w14:paraId="49AD467B" w14:textId="77777777" w:rsidR="004706F9" w:rsidRPr="00277781" w:rsidRDefault="004706F9" w:rsidP="004B5456">
            <w:pPr>
              <w:jc w:val="center"/>
              <w:rPr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26/17688(0.1%)</w:t>
            </w:r>
          </w:p>
        </w:tc>
        <w:tc>
          <w:tcPr>
            <w:tcW w:w="1493" w:type="dxa"/>
            <w:vAlign w:val="center"/>
          </w:tcPr>
          <w:p w14:paraId="1775BBB2" w14:textId="77777777" w:rsidR="004706F9" w:rsidRPr="00277781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1AAE5B6E" w14:textId="77777777" w:rsidR="004706F9" w:rsidRPr="0066499F" w:rsidRDefault="004706F9" w:rsidP="004B5456">
            <w:pPr>
              <w:jc w:val="center"/>
              <w:rPr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38/17688(0.2%)</w:t>
            </w:r>
          </w:p>
        </w:tc>
        <w:tc>
          <w:tcPr>
            <w:tcW w:w="1490" w:type="dxa"/>
            <w:vAlign w:val="center"/>
          </w:tcPr>
          <w:p w14:paraId="2DF6548B" w14:textId="77777777" w:rsidR="004706F9" w:rsidRPr="0066499F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1" w:type="dxa"/>
            <w:vAlign w:val="center"/>
          </w:tcPr>
          <w:p w14:paraId="5E161A35" w14:textId="77777777" w:rsidR="004706F9" w:rsidRPr="0066499F" w:rsidRDefault="004706F9" w:rsidP="004B5456">
            <w:pPr>
              <w:jc w:val="center"/>
              <w:rPr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22/17688(0.7%)</w:t>
            </w:r>
          </w:p>
        </w:tc>
        <w:tc>
          <w:tcPr>
            <w:tcW w:w="1325" w:type="dxa"/>
            <w:vAlign w:val="center"/>
          </w:tcPr>
          <w:p w14:paraId="10F8488F" w14:textId="77777777" w:rsidR="004706F9" w:rsidRPr="0066499F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</w:tr>
      <w:tr w:rsidR="004706F9" w:rsidRPr="00427EB6" w14:paraId="6A7B1990" w14:textId="77777777" w:rsidTr="004B5456">
        <w:tc>
          <w:tcPr>
            <w:tcW w:w="1649" w:type="dxa"/>
            <w:vAlign w:val="center"/>
          </w:tcPr>
          <w:p w14:paraId="62D485FD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Socioeconomic status </w:t>
            </w:r>
          </w:p>
        </w:tc>
        <w:tc>
          <w:tcPr>
            <w:tcW w:w="1705" w:type="dxa"/>
            <w:vAlign w:val="center"/>
          </w:tcPr>
          <w:p w14:paraId="0E251C18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26" w:type="dxa"/>
            <w:vAlign w:val="center"/>
          </w:tcPr>
          <w:p w14:paraId="40B38EC0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47" w:type="dxa"/>
            <w:vAlign w:val="center"/>
          </w:tcPr>
          <w:p w14:paraId="437820E9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3" w:type="dxa"/>
            <w:vAlign w:val="center"/>
          </w:tcPr>
          <w:p w14:paraId="72935738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1985F19D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0" w:type="dxa"/>
            <w:vAlign w:val="center"/>
          </w:tcPr>
          <w:p w14:paraId="4292C7A9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51" w:type="dxa"/>
            <w:vAlign w:val="center"/>
          </w:tcPr>
          <w:p w14:paraId="14027E02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3EA8BD83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706F9" w:rsidRPr="00427EB6" w14:paraId="6FEE6D2C" w14:textId="77777777" w:rsidTr="004B5456">
        <w:tc>
          <w:tcPr>
            <w:tcW w:w="1649" w:type="dxa"/>
            <w:vAlign w:val="center"/>
          </w:tcPr>
          <w:p w14:paraId="0F909463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Q1 Most disadvantaged</w:t>
            </w:r>
          </w:p>
        </w:tc>
        <w:tc>
          <w:tcPr>
            <w:tcW w:w="1705" w:type="dxa"/>
            <w:vAlign w:val="center"/>
          </w:tcPr>
          <w:p w14:paraId="38996318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3992/352279(1.1%)</w:t>
            </w:r>
          </w:p>
        </w:tc>
        <w:tc>
          <w:tcPr>
            <w:tcW w:w="1526" w:type="dxa"/>
            <w:vAlign w:val="center"/>
          </w:tcPr>
          <w:p w14:paraId="6F7B7458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47" w:type="dxa"/>
            <w:vAlign w:val="center"/>
          </w:tcPr>
          <w:p w14:paraId="6E2B51FF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532/352279(0.2%)</w:t>
            </w:r>
          </w:p>
        </w:tc>
        <w:tc>
          <w:tcPr>
            <w:tcW w:w="1493" w:type="dxa"/>
            <w:vAlign w:val="center"/>
          </w:tcPr>
          <w:p w14:paraId="0EF5918F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584" w:type="dxa"/>
            <w:vAlign w:val="center"/>
          </w:tcPr>
          <w:p w14:paraId="7DDDE068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446/352279(0.1%)</w:t>
            </w:r>
          </w:p>
        </w:tc>
        <w:tc>
          <w:tcPr>
            <w:tcW w:w="1490" w:type="dxa"/>
            <w:vAlign w:val="center"/>
          </w:tcPr>
          <w:p w14:paraId="43F6DE3B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51" w:type="dxa"/>
            <w:vAlign w:val="center"/>
          </w:tcPr>
          <w:p w14:paraId="70B85F5D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953/352279(0.6%)</w:t>
            </w:r>
          </w:p>
        </w:tc>
        <w:tc>
          <w:tcPr>
            <w:tcW w:w="1325" w:type="dxa"/>
            <w:vAlign w:val="center"/>
          </w:tcPr>
          <w:p w14:paraId="6C2F5C22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4706F9" w:rsidRPr="00427EB6" w14:paraId="59418B61" w14:textId="77777777" w:rsidTr="004B5456">
        <w:tc>
          <w:tcPr>
            <w:tcW w:w="1649" w:type="dxa"/>
            <w:vAlign w:val="center"/>
          </w:tcPr>
          <w:p w14:paraId="28DF35AF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Q2</w:t>
            </w:r>
          </w:p>
        </w:tc>
        <w:tc>
          <w:tcPr>
            <w:tcW w:w="1705" w:type="dxa"/>
            <w:vAlign w:val="center"/>
          </w:tcPr>
          <w:p w14:paraId="161B486D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3992/352229(1.1%)</w:t>
            </w:r>
          </w:p>
        </w:tc>
        <w:tc>
          <w:tcPr>
            <w:tcW w:w="1526" w:type="dxa"/>
            <w:vAlign w:val="center"/>
          </w:tcPr>
          <w:p w14:paraId="2FB64CE0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0.99 (0.94 - 1.03)</w:t>
            </w:r>
          </w:p>
        </w:tc>
        <w:tc>
          <w:tcPr>
            <w:tcW w:w="1747" w:type="dxa"/>
            <w:vAlign w:val="center"/>
          </w:tcPr>
          <w:p w14:paraId="7FAFE797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609/352229(0.2%)</w:t>
            </w:r>
          </w:p>
        </w:tc>
        <w:tc>
          <w:tcPr>
            <w:tcW w:w="1493" w:type="dxa"/>
            <w:vAlign w:val="center"/>
          </w:tcPr>
          <w:p w14:paraId="1A54913B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1.09 (0.97 - 1.23)</w:t>
            </w:r>
          </w:p>
        </w:tc>
        <w:tc>
          <w:tcPr>
            <w:tcW w:w="1584" w:type="dxa"/>
            <w:vAlign w:val="center"/>
          </w:tcPr>
          <w:p w14:paraId="39544433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450/352229(0.1%)</w:t>
            </w:r>
          </w:p>
        </w:tc>
        <w:tc>
          <w:tcPr>
            <w:tcW w:w="1490" w:type="dxa"/>
            <w:vAlign w:val="center"/>
          </w:tcPr>
          <w:p w14:paraId="70C9221B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.03 (0.9 - 1.17)</w:t>
            </w:r>
          </w:p>
        </w:tc>
        <w:tc>
          <w:tcPr>
            <w:tcW w:w="1651" w:type="dxa"/>
            <w:vAlign w:val="center"/>
          </w:tcPr>
          <w:p w14:paraId="6F2E4DE2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913/352229(0.5%)</w:t>
            </w:r>
          </w:p>
        </w:tc>
        <w:tc>
          <w:tcPr>
            <w:tcW w:w="1325" w:type="dxa"/>
            <w:vAlign w:val="center"/>
          </w:tcPr>
          <w:p w14:paraId="5E6EBC7A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0.97 (0.91 - 1.04)</w:t>
            </w:r>
          </w:p>
        </w:tc>
      </w:tr>
      <w:tr w:rsidR="004706F9" w:rsidRPr="00427EB6" w14:paraId="3A48A9D9" w14:textId="77777777" w:rsidTr="004B5456">
        <w:tc>
          <w:tcPr>
            <w:tcW w:w="1649" w:type="dxa"/>
            <w:vAlign w:val="center"/>
          </w:tcPr>
          <w:p w14:paraId="428CFA21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Q3</w:t>
            </w:r>
          </w:p>
        </w:tc>
        <w:tc>
          <w:tcPr>
            <w:tcW w:w="1705" w:type="dxa"/>
            <w:vAlign w:val="center"/>
          </w:tcPr>
          <w:p w14:paraId="3564A16D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3802/352665(1.1%)</w:t>
            </w:r>
          </w:p>
        </w:tc>
        <w:tc>
          <w:tcPr>
            <w:tcW w:w="1526" w:type="dxa"/>
            <w:vAlign w:val="center"/>
          </w:tcPr>
          <w:p w14:paraId="7091997A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0.95 (0.91 - 1)</w:t>
            </w:r>
          </w:p>
        </w:tc>
        <w:tc>
          <w:tcPr>
            <w:tcW w:w="1747" w:type="dxa"/>
            <w:vAlign w:val="center"/>
          </w:tcPr>
          <w:p w14:paraId="1CB9D715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548/352665(0.2%)</w:t>
            </w:r>
          </w:p>
        </w:tc>
        <w:tc>
          <w:tcPr>
            <w:tcW w:w="1493" w:type="dxa"/>
            <w:vAlign w:val="center"/>
          </w:tcPr>
          <w:p w14:paraId="207CFA8D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0.99 (0.87 - 1.12)</w:t>
            </w:r>
          </w:p>
        </w:tc>
        <w:tc>
          <w:tcPr>
            <w:tcW w:w="1584" w:type="dxa"/>
            <w:vAlign w:val="center"/>
          </w:tcPr>
          <w:p w14:paraId="75A4B65B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396/352665(0.1%)</w:t>
            </w:r>
          </w:p>
        </w:tc>
        <w:tc>
          <w:tcPr>
            <w:tcW w:w="1490" w:type="dxa"/>
            <w:vAlign w:val="center"/>
          </w:tcPr>
          <w:p w14:paraId="4AF4B7AB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0.95 (0.83 - 1.1)</w:t>
            </w:r>
          </w:p>
        </w:tc>
        <w:tc>
          <w:tcPr>
            <w:tcW w:w="1651" w:type="dxa"/>
            <w:vAlign w:val="center"/>
          </w:tcPr>
          <w:p w14:paraId="293709A4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921/352665(0.5%)</w:t>
            </w:r>
          </w:p>
        </w:tc>
        <w:tc>
          <w:tcPr>
            <w:tcW w:w="1325" w:type="dxa"/>
            <w:vAlign w:val="center"/>
          </w:tcPr>
          <w:p w14:paraId="3F79AF58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0.99 (0.92 - 1.05)</w:t>
            </w:r>
          </w:p>
        </w:tc>
      </w:tr>
      <w:tr w:rsidR="004706F9" w:rsidRPr="00427EB6" w14:paraId="5BA5520D" w14:textId="77777777" w:rsidTr="004B5456">
        <w:tc>
          <w:tcPr>
            <w:tcW w:w="1649" w:type="dxa"/>
            <w:vAlign w:val="center"/>
          </w:tcPr>
          <w:p w14:paraId="10A8AC5F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Q4 Least disadvantaged</w:t>
            </w:r>
          </w:p>
        </w:tc>
        <w:tc>
          <w:tcPr>
            <w:tcW w:w="1705" w:type="dxa"/>
            <w:vAlign w:val="center"/>
          </w:tcPr>
          <w:p w14:paraId="31E97761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3693/378174(1%)</w:t>
            </w:r>
          </w:p>
        </w:tc>
        <w:tc>
          <w:tcPr>
            <w:tcW w:w="1526" w:type="dxa"/>
            <w:vAlign w:val="center"/>
          </w:tcPr>
          <w:p w14:paraId="649586EC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0.9 (0.85 - 0.94)</w:t>
            </w:r>
          </w:p>
        </w:tc>
        <w:tc>
          <w:tcPr>
            <w:tcW w:w="1747" w:type="dxa"/>
            <w:vAlign w:val="center"/>
          </w:tcPr>
          <w:p w14:paraId="5765FEE6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527/378174(0.1%)</w:t>
            </w:r>
          </w:p>
        </w:tc>
        <w:tc>
          <w:tcPr>
            <w:tcW w:w="1493" w:type="dxa"/>
            <w:vAlign w:val="center"/>
          </w:tcPr>
          <w:p w14:paraId="7EF09E5C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0.9 (0.78 - 1.03)</w:t>
            </w:r>
          </w:p>
        </w:tc>
        <w:tc>
          <w:tcPr>
            <w:tcW w:w="1584" w:type="dxa"/>
            <w:vAlign w:val="center"/>
          </w:tcPr>
          <w:p w14:paraId="6FF82355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416/378174(0.1%)</w:t>
            </w:r>
          </w:p>
        </w:tc>
        <w:tc>
          <w:tcPr>
            <w:tcW w:w="1490" w:type="dxa"/>
            <w:vAlign w:val="center"/>
          </w:tcPr>
          <w:p w14:paraId="1D707415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.06 (0.91 - 1.23)</w:t>
            </w:r>
          </w:p>
        </w:tc>
        <w:tc>
          <w:tcPr>
            <w:tcW w:w="1651" w:type="dxa"/>
            <w:vAlign w:val="center"/>
          </w:tcPr>
          <w:p w14:paraId="7E221B5F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861/378174(0.5%)</w:t>
            </w:r>
          </w:p>
        </w:tc>
        <w:tc>
          <w:tcPr>
            <w:tcW w:w="1325" w:type="dxa"/>
            <w:vAlign w:val="center"/>
          </w:tcPr>
          <w:p w14:paraId="7D81123B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0.94 (0.87 - 1.01)</w:t>
            </w:r>
          </w:p>
        </w:tc>
      </w:tr>
      <w:tr w:rsidR="004706F9" w:rsidRPr="00427EB6" w14:paraId="571E0C4F" w14:textId="77777777" w:rsidTr="004B5456">
        <w:tc>
          <w:tcPr>
            <w:tcW w:w="1649" w:type="dxa"/>
            <w:vAlign w:val="center"/>
          </w:tcPr>
          <w:p w14:paraId="704996DC" w14:textId="77777777" w:rsidR="004706F9" w:rsidRPr="00427EB6" w:rsidRDefault="004706F9" w:rsidP="004B545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05" w:type="dxa"/>
            <w:vAlign w:val="center"/>
          </w:tcPr>
          <w:p w14:paraId="522D6377" w14:textId="77777777" w:rsidR="004706F9" w:rsidRPr="00CE2798" w:rsidRDefault="004706F9" w:rsidP="004B5456">
            <w:pPr>
              <w:jc w:val="center"/>
              <w:rPr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165/17690(0.9%)</w:t>
            </w:r>
          </w:p>
        </w:tc>
        <w:tc>
          <w:tcPr>
            <w:tcW w:w="1526" w:type="dxa"/>
            <w:vAlign w:val="center"/>
          </w:tcPr>
          <w:p w14:paraId="324DBBA6" w14:textId="77777777" w:rsidR="004706F9" w:rsidRPr="00CE2798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47" w:type="dxa"/>
            <w:vAlign w:val="center"/>
          </w:tcPr>
          <w:p w14:paraId="6B24ACF6" w14:textId="77777777" w:rsidR="004706F9" w:rsidRPr="00277781" w:rsidRDefault="004706F9" w:rsidP="004B5456">
            <w:pPr>
              <w:jc w:val="center"/>
              <w:rPr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26/17690(0.1%)</w:t>
            </w:r>
          </w:p>
        </w:tc>
        <w:tc>
          <w:tcPr>
            <w:tcW w:w="1493" w:type="dxa"/>
            <w:vAlign w:val="center"/>
          </w:tcPr>
          <w:p w14:paraId="790C5B84" w14:textId="77777777" w:rsidR="004706F9" w:rsidRPr="00277781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6A1FC46C" w14:textId="77777777" w:rsidR="004706F9" w:rsidRPr="0066499F" w:rsidRDefault="004706F9" w:rsidP="004B5456">
            <w:pPr>
              <w:jc w:val="center"/>
              <w:rPr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38/17690(0.2%)</w:t>
            </w:r>
          </w:p>
        </w:tc>
        <w:tc>
          <w:tcPr>
            <w:tcW w:w="1490" w:type="dxa"/>
            <w:vAlign w:val="center"/>
          </w:tcPr>
          <w:p w14:paraId="5FBF4B9C" w14:textId="77777777" w:rsidR="004706F9" w:rsidRPr="0066499F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1" w:type="dxa"/>
            <w:vAlign w:val="center"/>
          </w:tcPr>
          <w:p w14:paraId="48C47A7C" w14:textId="77777777" w:rsidR="004706F9" w:rsidRPr="0066499F" w:rsidRDefault="004706F9" w:rsidP="004B5456">
            <w:pPr>
              <w:jc w:val="center"/>
              <w:rPr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22/17690(0.7%)</w:t>
            </w:r>
          </w:p>
        </w:tc>
        <w:tc>
          <w:tcPr>
            <w:tcW w:w="1325" w:type="dxa"/>
            <w:vAlign w:val="center"/>
          </w:tcPr>
          <w:p w14:paraId="349BC695" w14:textId="77777777" w:rsidR="004706F9" w:rsidRPr="0066499F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</w:tr>
      <w:tr w:rsidR="004706F9" w:rsidRPr="00427EB6" w14:paraId="0EDD815A" w14:textId="77777777" w:rsidTr="004B5456">
        <w:tc>
          <w:tcPr>
            <w:tcW w:w="1649" w:type="dxa"/>
            <w:vAlign w:val="center"/>
          </w:tcPr>
          <w:p w14:paraId="36CB05CC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evious pregnancy</w:t>
            </w:r>
          </w:p>
        </w:tc>
        <w:tc>
          <w:tcPr>
            <w:tcW w:w="1705" w:type="dxa"/>
            <w:vAlign w:val="center"/>
          </w:tcPr>
          <w:p w14:paraId="25AA2772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26" w:type="dxa"/>
            <w:vAlign w:val="center"/>
          </w:tcPr>
          <w:p w14:paraId="0BB80D12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47" w:type="dxa"/>
            <w:vAlign w:val="center"/>
          </w:tcPr>
          <w:p w14:paraId="2EDA180C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3" w:type="dxa"/>
            <w:vAlign w:val="center"/>
          </w:tcPr>
          <w:p w14:paraId="7FD95A26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5064632F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0" w:type="dxa"/>
            <w:vAlign w:val="center"/>
          </w:tcPr>
          <w:p w14:paraId="363DD3D2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51" w:type="dxa"/>
            <w:vAlign w:val="center"/>
          </w:tcPr>
          <w:p w14:paraId="7CF3FFA5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37A34D69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706F9" w:rsidRPr="00427EB6" w14:paraId="6F5DBCF2" w14:textId="77777777" w:rsidTr="004B5456">
        <w:tc>
          <w:tcPr>
            <w:tcW w:w="1649" w:type="dxa"/>
            <w:vAlign w:val="center"/>
          </w:tcPr>
          <w:p w14:paraId="62B802C1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5" w:type="dxa"/>
            <w:vAlign w:val="center"/>
          </w:tcPr>
          <w:p w14:paraId="484E94A2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6998/619637(1.1%)</w:t>
            </w:r>
          </w:p>
        </w:tc>
        <w:tc>
          <w:tcPr>
            <w:tcW w:w="1526" w:type="dxa"/>
            <w:vAlign w:val="center"/>
          </w:tcPr>
          <w:p w14:paraId="09A8E19F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47" w:type="dxa"/>
            <w:vAlign w:val="center"/>
          </w:tcPr>
          <w:p w14:paraId="2EE45147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948/619637(0.2%)</w:t>
            </w:r>
          </w:p>
        </w:tc>
        <w:tc>
          <w:tcPr>
            <w:tcW w:w="1493" w:type="dxa"/>
            <w:vAlign w:val="center"/>
          </w:tcPr>
          <w:p w14:paraId="080ED355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584" w:type="dxa"/>
            <w:vAlign w:val="center"/>
          </w:tcPr>
          <w:p w14:paraId="3BCE22BF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700/619637(0.1%)</w:t>
            </w:r>
          </w:p>
        </w:tc>
        <w:tc>
          <w:tcPr>
            <w:tcW w:w="1490" w:type="dxa"/>
            <w:vAlign w:val="center"/>
          </w:tcPr>
          <w:p w14:paraId="6E17BC12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51" w:type="dxa"/>
            <w:vAlign w:val="center"/>
          </w:tcPr>
          <w:p w14:paraId="1F96F1B5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3210/619637(0.5%)</w:t>
            </w:r>
          </w:p>
        </w:tc>
        <w:tc>
          <w:tcPr>
            <w:tcW w:w="1325" w:type="dxa"/>
            <w:vAlign w:val="center"/>
          </w:tcPr>
          <w:p w14:paraId="7CC36745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4706F9" w:rsidRPr="00427EB6" w14:paraId="39A65B7F" w14:textId="77777777" w:rsidTr="004B5456">
        <w:tc>
          <w:tcPr>
            <w:tcW w:w="1649" w:type="dxa"/>
            <w:vAlign w:val="center"/>
          </w:tcPr>
          <w:p w14:paraId="7A268BEB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5" w:type="dxa"/>
            <w:vAlign w:val="center"/>
          </w:tcPr>
          <w:p w14:paraId="33D2A7E3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8639/832560(1%)</w:t>
            </w:r>
          </w:p>
        </w:tc>
        <w:tc>
          <w:tcPr>
            <w:tcW w:w="1526" w:type="dxa"/>
            <w:vAlign w:val="center"/>
          </w:tcPr>
          <w:p w14:paraId="337F9080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0.91 (0.87 - 0.94)</w:t>
            </w:r>
          </w:p>
        </w:tc>
        <w:tc>
          <w:tcPr>
            <w:tcW w:w="1747" w:type="dxa"/>
            <w:vAlign w:val="center"/>
          </w:tcPr>
          <w:p w14:paraId="3FD73A98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1294/832560(0.2%)</w:t>
            </w:r>
          </w:p>
        </w:tc>
        <w:tc>
          <w:tcPr>
            <w:tcW w:w="1493" w:type="dxa"/>
            <w:vAlign w:val="center"/>
          </w:tcPr>
          <w:p w14:paraId="3EEFA69F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0.99 (0.9 - 1.08)</w:t>
            </w:r>
          </w:p>
        </w:tc>
        <w:tc>
          <w:tcPr>
            <w:tcW w:w="1584" w:type="dxa"/>
            <w:vAlign w:val="center"/>
          </w:tcPr>
          <w:p w14:paraId="0AD7ED98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045/832560(0.1%)</w:t>
            </w:r>
          </w:p>
        </w:tc>
        <w:tc>
          <w:tcPr>
            <w:tcW w:w="1490" w:type="dxa"/>
            <w:vAlign w:val="center"/>
          </w:tcPr>
          <w:p w14:paraId="18C28CCE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.09 (0.98 - 1.21)</w:t>
            </w:r>
          </w:p>
        </w:tc>
        <w:tc>
          <w:tcPr>
            <w:tcW w:w="1651" w:type="dxa"/>
            <w:vAlign w:val="center"/>
          </w:tcPr>
          <w:p w14:paraId="7AA0713B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4557/832560(0.5%)</w:t>
            </w:r>
          </w:p>
        </w:tc>
        <w:tc>
          <w:tcPr>
            <w:tcW w:w="1325" w:type="dxa"/>
            <w:vAlign w:val="center"/>
          </w:tcPr>
          <w:p w14:paraId="7824DFB0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.01 (0.97 - 1.06)</w:t>
            </w:r>
          </w:p>
        </w:tc>
      </w:tr>
      <w:tr w:rsidR="004706F9" w:rsidRPr="00427EB6" w14:paraId="0FD66628" w14:textId="77777777" w:rsidTr="004B5456">
        <w:tc>
          <w:tcPr>
            <w:tcW w:w="1649" w:type="dxa"/>
            <w:vAlign w:val="center"/>
          </w:tcPr>
          <w:p w14:paraId="3E10FB04" w14:textId="77777777" w:rsidR="004706F9" w:rsidRPr="00427EB6" w:rsidRDefault="004706F9" w:rsidP="004B545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05" w:type="dxa"/>
            <w:vAlign w:val="center"/>
          </w:tcPr>
          <w:p w14:paraId="2C7AA72A" w14:textId="77777777" w:rsidR="004706F9" w:rsidRPr="00CE2798" w:rsidRDefault="004706F9" w:rsidP="004B5456">
            <w:pPr>
              <w:jc w:val="center"/>
              <w:rPr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7/840(0.8%)</w:t>
            </w:r>
          </w:p>
        </w:tc>
        <w:tc>
          <w:tcPr>
            <w:tcW w:w="1526" w:type="dxa"/>
            <w:vAlign w:val="center"/>
          </w:tcPr>
          <w:p w14:paraId="786BC082" w14:textId="77777777" w:rsidR="004706F9" w:rsidRPr="00CE2798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47" w:type="dxa"/>
            <w:vAlign w:val="center"/>
          </w:tcPr>
          <w:p w14:paraId="58C53BA7" w14:textId="77777777" w:rsidR="004706F9" w:rsidRPr="00277781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93" w:type="dxa"/>
            <w:vAlign w:val="center"/>
          </w:tcPr>
          <w:p w14:paraId="218E5C66" w14:textId="77777777" w:rsidR="004706F9" w:rsidRPr="00277781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6D7B69A7" w14:textId="77777777" w:rsidR="004706F9" w:rsidRPr="0066499F" w:rsidRDefault="004706F9" w:rsidP="004B5456">
            <w:pPr>
              <w:jc w:val="center"/>
              <w:rPr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/840(0.1%)</w:t>
            </w:r>
          </w:p>
        </w:tc>
        <w:tc>
          <w:tcPr>
            <w:tcW w:w="1490" w:type="dxa"/>
            <w:vAlign w:val="center"/>
          </w:tcPr>
          <w:p w14:paraId="32911924" w14:textId="77777777" w:rsidR="004706F9" w:rsidRPr="0066499F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1" w:type="dxa"/>
            <w:vAlign w:val="center"/>
          </w:tcPr>
          <w:p w14:paraId="037E3C18" w14:textId="77777777" w:rsidR="004706F9" w:rsidRPr="0066499F" w:rsidRDefault="004706F9" w:rsidP="004B5456">
            <w:pPr>
              <w:jc w:val="center"/>
              <w:rPr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3/840(0.4%)</w:t>
            </w:r>
          </w:p>
        </w:tc>
        <w:tc>
          <w:tcPr>
            <w:tcW w:w="1325" w:type="dxa"/>
            <w:vAlign w:val="center"/>
          </w:tcPr>
          <w:p w14:paraId="1CD4192C" w14:textId="77777777" w:rsidR="004706F9" w:rsidRPr="0066499F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</w:tr>
      <w:tr w:rsidR="004706F9" w:rsidRPr="00427EB6" w14:paraId="1FBB99E8" w14:textId="77777777" w:rsidTr="004B5456">
        <w:tc>
          <w:tcPr>
            <w:tcW w:w="1649" w:type="dxa"/>
            <w:vAlign w:val="center"/>
          </w:tcPr>
          <w:p w14:paraId="2F19D6B6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ospital of delivery</w:t>
            </w:r>
          </w:p>
        </w:tc>
        <w:tc>
          <w:tcPr>
            <w:tcW w:w="1705" w:type="dxa"/>
            <w:vAlign w:val="center"/>
          </w:tcPr>
          <w:p w14:paraId="0D4ED737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26" w:type="dxa"/>
            <w:vAlign w:val="center"/>
          </w:tcPr>
          <w:p w14:paraId="24A31D51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47" w:type="dxa"/>
            <w:vAlign w:val="center"/>
          </w:tcPr>
          <w:p w14:paraId="20A87914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3" w:type="dxa"/>
            <w:vAlign w:val="center"/>
          </w:tcPr>
          <w:p w14:paraId="7A39C722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15995F83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0" w:type="dxa"/>
            <w:vAlign w:val="center"/>
          </w:tcPr>
          <w:p w14:paraId="37F1D751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51" w:type="dxa"/>
            <w:vAlign w:val="center"/>
          </w:tcPr>
          <w:p w14:paraId="53DE1724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0A2A9C52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706F9" w:rsidRPr="00427EB6" w14:paraId="3A88FD78" w14:textId="77777777" w:rsidTr="004B5456">
        <w:tc>
          <w:tcPr>
            <w:tcW w:w="1649" w:type="dxa"/>
            <w:vAlign w:val="center"/>
          </w:tcPr>
          <w:p w14:paraId="7B0C21E2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1705" w:type="dxa"/>
            <w:vAlign w:val="center"/>
          </w:tcPr>
          <w:p w14:paraId="1B7CDBAE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12790/1129486(1.1%)</w:t>
            </w:r>
          </w:p>
        </w:tc>
        <w:tc>
          <w:tcPr>
            <w:tcW w:w="1526" w:type="dxa"/>
            <w:vAlign w:val="center"/>
          </w:tcPr>
          <w:p w14:paraId="2004705D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47" w:type="dxa"/>
            <w:vAlign w:val="center"/>
          </w:tcPr>
          <w:p w14:paraId="65576491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1730/1129486(0.2%)</w:t>
            </w:r>
          </w:p>
        </w:tc>
        <w:tc>
          <w:tcPr>
            <w:tcW w:w="1493" w:type="dxa"/>
            <w:vAlign w:val="center"/>
          </w:tcPr>
          <w:p w14:paraId="64BA0523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584" w:type="dxa"/>
            <w:vAlign w:val="center"/>
          </w:tcPr>
          <w:p w14:paraId="4F63F039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541/1129486(0.1%)</w:t>
            </w:r>
          </w:p>
        </w:tc>
        <w:tc>
          <w:tcPr>
            <w:tcW w:w="1490" w:type="dxa"/>
            <w:vAlign w:val="center"/>
          </w:tcPr>
          <w:p w14:paraId="480392BF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51" w:type="dxa"/>
            <w:vAlign w:val="center"/>
          </w:tcPr>
          <w:p w14:paraId="4C2193A2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6398/1129486(0.6%)</w:t>
            </w:r>
          </w:p>
        </w:tc>
        <w:tc>
          <w:tcPr>
            <w:tcW w:w="1325" w:type="dxa"/>
            <w:vAlign w:val="center"/>
          </w:tcPr>
          <w:p w14:paraId="3F299D6C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4706F9" w:rsidRPr="00427EB6" w14:paraId="2F2320F1" w14:textId="77777777" w:rsidTr="004B5456">
        <w:tc>
          <w:tcPr>
            <w:tcW w:w="1649" w:type="dxa"/>
            <w:vAlign w:val="center"/>
          </w:tcPr>
          <w:p w14:paraId="3470B824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1705" w:type="dxa"/>
            <w:vAlign w:val="center"/>
          </w:tcPr>
          <w:p w14:paraId="635504DC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2854/323496(0.9%)</w:t>
            </w:r>
          </w:p>
        </w:tc>
        <w:tc>
          <w:tcPr>
            <w:tcW w:w="1526" w:type="dxa"/>
            <w:vAlign w:val="center"/>
          </w:tcPr>
          <w:p w14:paraId="4FA84636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0.77 (0.74 - 0.81)</w:t>
            </w:r>
          </w:p>
        </w:tc>
        <w:tc>
          <w:tcPr>
            <w:tcW w:w="1747" w:type="dxa"/>
            <w:vAlign w:val="center"/>
          </w:tcPr>
          <w:p w14:paraId="059A5ABD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512/323496(0.2%)</w:t>
            </w:r>
          </w:p>
        </w:tc>
        <w:tc>
          <w:tcPr>
            <w:tcW w:w="1493" w:type="dxa"/>
            <w:vAlign w:val="center"/>
          </w:tcPr>
          <w:p w14:paraId="0D97C554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1.05 (0.94 - 1.18)</w:t>
            </w:r>
          </w:p>
        </w:tc>
        <w:tc>
          <w:tcPr>
            <w:tcW w:w="1584" w:type="dxa"/>
            <w:vAlign w:val="center"/>
          </w:tcPr>
          <w:p w14:paraId="1279D1A1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205/323496(0.1%)</w:t>
            </w:r>
          </w:p>
        </w:tc>
        <w:tc>
          <w:tcPr>
            <w:tcW w:w="1490" w:type="dxa"/>
            <w:vAlign w:val="center"/>
          </w:tcPr>
          <w:p w14:paraId="666BC41C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0.43 (0.36 - 0.5)</w:t>
            </w:r>
          </w:p>
        </w:tc>
        <w:tc>
          <w:tcPr>
            <w:tcW w:w="1651" w:type="dxa"/>
            <w:vAlign w:val="center"/>
          </w:tcPr>
          <w:p w14:paraId="4F4F4FF8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372/323496(0.4%)</w:t>
            </w:r>
          </w:p>
        </w:tc>
        <w:tc>
          <w:tcPr>
            <w:tcW w:w="1325" w:type="dxa"/>
            <w:vAlign w:val="center"/>
          </w:tcPr>
          <w:p w14:paraId="30BBC937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0.73 (0.68 - 0.78)</w:t>
            </w:r>
          </w:p>
        </w:tc>
      </w:tr>
      <w:tr w:rsidR="004706F9" w:rsidRPr="00427EB6" w14:paraId="3DEA181F" w14:textId="77777777" w:rsidTr="004B5456">
        <w:tc>
          <w:tcPr>
            <w:tcW w:w="1649" w:type="dxa"/>
            <w:vAlign w:val="center"/>
          </w:tcPr>
          <w:p w14:paraId="71B38ED8" w14:textId="77777777" w:rsidR="004706F9" w:rsidRPr="00427EB6" w:rsidRDefault="004706F9" w:rsidP="004B545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05" w:type="dxa"/>
            <w:vAlign w:val="center"/>
          </w:tcPr>
          <w:p w14:paraId="107BF7BF" w14:textId="77777777" w:rsidR="004706F9" w:rsidRPr="00CE2798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6" w:type="dxa"/>
            <w:vAlign w:val="center"/>
          </w:tcPr>
          <w:p w14:paraId="7EDC16DA" w14:textId="77777777" w:rsidR="004706F9" w:rsidRPr="00CE2798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47" w:type="dxa"/>
            <w:vAlign w:val="center"/>
          </w:tcPr>
          <w:p w14:paraId="5C659970" w14:textId="77777777" w:rsidR="004706F9" w:rsidRPr="00277781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93" w:type="dxa"/>
            <w:vAlign w:val="center"/>
          </w:tcPr>
          <w:p w14:paraId="40BC3B6C" w14:textId="77777777" w:rsidR="004706F9" w:rsidRPr="00277781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104080FE" w14:textId="77777777" w:rsidR="004706F9" w:rsidRPr="0066499F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90" w:type="dxa"/>
            <w:vAlign w:val="center"/>
          </w:tcPr>
          <w:p w14:paraId="15A15330" w14:textId="77777777" w:rsidR="004706F9" w:rsidRPr="0066499F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1" w:type="dxa"/>
            <w:vAlign w:val="center"/>
          </w:tcPr>
          <w:p w14:paraId="690113C7" w14:textId="77777777" w:rsidR="004706F9" w:rsidRPr="0066499F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6960B419" w14:textId="77777777" w:rsidR="004706F9" w:rsidRPr="0066499F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</w:tr>
      <w:tr w:rsidR="004706F9" w:rsidRPr="00427EB6" w14:paraId="11103D4D" w14:textId="77777777" w:rsidTr="004B5456">
        <w:tc>
          <w:tcPr>
            <w:tcW w:w="1649" w:type="dxa"/>
            <w:vAlign w:val="center"/>
          </w:tcPr>
          <w:p w14:paraId="58AC2C76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aternal country of birth</w:t>
            </w:r>
          </w:p>
        </w:tc>
        <w:tc>
          <w:tcPr>
            <w:tcW w:w="1705" w:type="dxa"/>
            <w:vAlign w:val="center"/>
          </w:tcPr>
          <w:p w14:paraId="6032847B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26" w:type="dxa"/>
            <w:vAlign w:val="center"/>
          </w:tcPr>
          <w:p w14:paraId="0D1145D1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47" w:type="dxa"/>
            <w:vAlign w:val="center"/>
          </w:tcPr>
          <w:p w14:paraId="6AB02250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3" w:type="dxa"/>
            <w:vAlign w:val="center"/>
          </w:tcPr>
          <w:p w14:paraId="02214A88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5234F35C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0" w:type="dxa"/>
            <w:vAlign w:val="center"/>
          </w:tcPr>
          <w:p w14:paraId="5468F3DA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51" w:type="dxa"/>
            <w:vAlign w:val="center"/>
          </w:tcPr>
          <w:p w14:paraId="595FE476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4ECC5CC8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706F9" w:rsidRPr="00427EB6" w14:paraId="38D1E9FB" w14:textId="77777777" w:rsidTr="004B5456">
        <w:tc>
          <w:tcPr>
            <w:tcW w:w="1649" w:type="dxa"/>
            <w:vAlign w:val="center"/>
          </w:tcPr>
          <w:p w14:paraId="370C61E1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705" w:type="dxa"/>
            <w:vAlign w:val="center"/>
          </w:tcPr>
          <w:p w14:paraId="7113C356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11048/991152(1.1%)</w:t>
            </w:r>
          </w:p>
        </w:tc>
        <w:tc>
          <w:tcPr>
            <w:tcW w:w="1526" w:type="dxa"/>
            <w:vAlign w:val="center"/>
          </w:tcPr>
          <w:p w14:paraId="1E39A8D7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47" w:type="dxa"/>
            <w:vAlign w:val="center"/>
          </w:tcPr>
          <w:p w14:paraId="250EF77B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1653/991152(0.2%)</w:t>
            </w:r>
          </w:p>
        </w:tc>
        <w:tc>
          <w:tcPr>
            <w:tcW w:w="1493" w:type="dxa"/>
            <w:vAlign w:val="center"/>
          </w:tcPr>
          <w:p w14:paraId="4A38E613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584" w:type="dxa"/>
            <w:vAlign w:val="center"/>
          </w:tcPr>
          <w:p w14:paraId="03DF502E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239/991152(0.1%)</w:t>
            </w:r>
          </w:p>
        </w:tc>
        <w:tc>
          <w:tcPr>
            <w:tcW w:w="1490" w:type="dxa"/>
            <w:vAlign w:val="center"/>
          </w:tcPr>
          <w:p w14:paraId="2913B00E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51" w:type="dxa"/>
            <w:vAlign w:val="center"/>
          </w:tcPr>
          <w:p w14:paraId="7355DD87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5511/991152(0.6%)</w:t>
            </w:r>
          </w:p>
        </w:tc>
        <w:tc>
          <w:tcPr>
            <w:tcW w:w="1325" w:type="dxa"/>
            <w:vAlign w:val="center"/>
          </w:tcPr>
          <w:p w14:paraId="40207915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4706F9" w:rsidRPr="00427EB6" w14:paraId="74F9CB32" w14:textId="77777777" w:rsidTr="004B5456">
        <w:tc>
          <w:tcPr>
            <w:tcW w:w="1649" w:type="dxa"/>
            <w:vAlign w:val="center"/>
          </w:tcPr>
          <w:p w14:paraId="680A035E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Overseas</w:t>
            </w:r>
          </w:p>
        </w:tc>
        <w:tc>
          <w:tcPr>
            <w:tcW w:w="1705" w:type="dxa"/>
            <w:vAlign w:val="center"/>
          </w:tcPr>
          <w:p w14:paraId="63302E66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4596/461885(1%)</w:t>
            </w:r>
          </w:p>
        </w:tc>
        <w:tc>
          <w:tcPr>
            <w:tcW w:w="1526" w:type="dxa"/>
            <w:vAlign w:val="center"/>
          </w:tcPr>
          <w:p w14:paraId="4A70E58E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0.86 (0.83 - 0.89)</w:t>
            </w:r>
          </w:p>
        </w:tc>
        <w:tc>
          <w:tcPr>
            <w:tcW w:w="1747" w:type="dxa"/>
            <w:vAlign w:val="center"/>
          </w:tcPr>
          <w:p w14:paraId="68236501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589/461885(0.1%)</w:t>
            </w:r>
          </w:p>
        </w:tc>
        <w:tc>
          <w:tcPr>
            <w:tcW w:w="1493" w:type="dxa"/>
            <w:vAlign w:val="center"/>
          </w:tcPr>
          <w:p w14:paraId="30E6D133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0.79 (0.71 - 0.88)</w:t>
            </w:r>
          </w:p>
        </w:tc>
        <w:tc>
          <w:tcPr>
            <w:tcW w:w="1584" w:type="dxa"/>
            <w:vAlign w:val="center"/>
          </w:tcPr>
          <w:p w14:paraId="21F45258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507/461885(0.1%)</w:t>
            </w:r>
          </w:p>
        </w:tc>
        <w:tc>
          <w:tcPr>
            <w:tcW w:w="1490" w:type="dxa"/>
            <w:vAlign w:val="center"/>
          </w:tcPr>
          <w:p w14:paraId="3507B204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0.82 (0.73 - 0.92)</w:t>
            </w:r>
          </w:p>
        </w:tc>
        <w:tc>
          <w:tcPr>
            <w:tcW w:w="1651" w:type="dxa"/>
            <w:vAlign w:val="center"/>
          </w:tcPr>
          <w:p w14:paraId="03451833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2259/461885(0.5%)</w:t>
            </w:r>
          </w:p>
        </w:tc>
        <w:tc>
          <w:tcPr>
            <w:tcW w:w="1325" w:type="dxa"/>
            <w:vAlign w:val="center"/>
          </w:tcPr>
          <w:p w14:paraId="0CBE20B7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0.83 (0.79 - 0.88)</w:t>
            </w:r>
          </w:p>
        </w:tc>
      </w:tr>
      <w:tr w:rsidR="004706F9" w:rsidRPr="00427EB6" w14:paraId="382B8843" w14:textId="77777777" w:rsidTr="004B5456">
        <w:tc>
          <w:tcPr>
            <w:tcW w:w="1649" w:type="dxa"/>
            <w:vAlign w:val="center"/>
          </w:tcPr>
          <w:p w14:paraId="2DF52F46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irst antenatal visit</w:t>
            </w:r>
          </w:p>
        </w:tc>
        <w:tc>
          <w:tcPr>
            <w:tcW w:w="1705" w:type="dxa"/>
            <w:vAlign w:val="center"/>
          </w:tcPr>
          <w:p w14:paraId="32234D33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26" w:type="dxa"/>
            <w:vAlign w:val="center"/>
          </w:tcPr>
          <w:p w14:paraId="0F555CEC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47" w:type="dxa"/>
            <w:vAlign w:val="center"/>
          </w:tcPr>
          <w:p w14:paraId="58DA7079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3" w:type="dxa"/>
            <w:vAlign w:val="center"/>
          </w:tcPr>
          <w:p w14:paraId="4F19A846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265968DD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0" w:type="dxa"/>
            <w:vAlign w:val="center"/>
          </w:tcPr>
          <w:p w14:paraId="4F189B2F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51" w:type="dxa"/>
            <w:vAlign w:val="center"/>
          </w:tcPr>
          <w:p w14:paraId="7E063D0D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506119E7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706F9" w:rsidRPr="00427EB6" w14:paraId="079966DB" w14:textId="77777777" w:rsidTr="004B5456">
        <w:tc>
          <w:tcPr>
            <w:tcW w:w="1649" w:type="dxa"/>
            <w:vAlign w:val="center"/>
          </w:tcPr>
          <w:p w14:paraId="791747E8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0-13</w:t>
            </w:r>
          </w:p>
        </w:tc>
        <w:tc>
          <w:tcPr>
            <w:tcW w:w="1705" w:type="dxa"/>
            <w:vAlign w:val="center"/>
          </w:tcPr>
          <w:p w14:paraId="0D2E79C2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10616/993634(1.1%)</w:t>
            </w:r>
          </w:p>
        </w:tc>
        <w:tc>
          <w:tcPr>
            <w:tcW w:w="1526" w:type="dxa"/>
            <w:vAlign w:val="center"/>
          </w:tcPr>
          <w:p w14:paraId="4B01BF4C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47" w:type="dxa"/>
            <w:vAlign w:val="center"/>
          </w:tcPr>
          <w:p w14:paraId="1D14ACD0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1513/993634(0.2%)</w:t>
            </w:r>
          </w:p>
        </w:tc>
        <w:tc>
          <w:tcPr>
            <w:tcW w:w="1493" w:type="dxa"/>
            <w:vAlign w:val="center"/>
          </w:tcPr>
          <w:p w14:paraId="3D36781C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584" w:type="dxa"/>
            <w:vAlign w:val="center"/>
          </w:tcPr>
          <w:p w14:paraId="6DAAAE20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185/993634(0.1%)</w:t>
            </w:r>
          </w:p>
        </w:tc>
        <w:tc>
          <w:tcPr>
            <w:tcW w:w="1490" w:type="dxa"/>
            <w:vAlign w:val="center"/>
          </w:tcPr>
          <w:p w14:paraId="47E6E74D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51" w:type="dxa"/>
            <w:vAlign w:val="center"/>
          </w:tcPr>
          <w:p w14:paraId="0044618C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5257/993634(0.5%)</w:t>
            </w:r>
          </w:p>
        </w:tc>
        <w:tc>
          <w:tcPr>
            <w:tcW w:w="1325" w:type="dxa"/>
            <w:vAlign w:val="center"/>
          </w:tcPr>
          <w:p w14:paraId="5A5EF2E7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4706F9" w:rsidRPr="00427EB6" w14:paraId="1D50E4C6" w14:textId="77777777" w:rsidTr="004B5456">
        <w:tc>
          <w:tcPr>
            <w:tcW w:w="1649" w:type="dxa"/>
            <w:vAlign w:val="center"/>
          </w:tcPr>
          <w:p w14:paraId="230BA6BE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14-25</w:t>
            </w:r>
          </w:p>
        </w:tc>
        <w:tc>
          <w:tcPr>
            <w:tcW w:w="1705" w:type="dxa"/>
            <w:vAlign w:val="center"/>
          </w:tcPr>
          <w:p w14:paraId="11088FEF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3933/375509(1%)</w:t>
            </w:r>
          </w:p>
        </w:tc>
        <w:tc>
          <w:tcPr>
            <w:tcW w:w="1526" w:type="dxa"/>
            <w:vAlign w:val="center"/>
          </w:tcPr>
          <w:p w14:paraId="10866D30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0.93 (0.9 - 0.97)</w:t>
            </w:r>
          </w:p>
        </w:tc>
        <w:tc>
          <w:tcPr>
            <w:tcW w:w="1747" w:type="dxa"/>
            <w:vAlign w:val="center"/>
          </w:tcPr>
          <w:p w14:paraId="1017881B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575/375509(0.2%)</w:t>
            </w:r>
          </w:p>
        </w:tc>
        <w:tc>
          <w:tcPr>
            <w:tcW w:w="1493" w:type="dxa"/>
            <w:vAlign w:val="center"/>
          </w:tcPr>
          <w:p w14:paraId="71CD3A17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1.02 (0.92 - 1.13)</w:t>
            </w:r>
          </w:p>
        </w:tc>
        <w:tc>
          <w:tcPr>
            <w:tcW w:w="1584" w:type="dxa"/>
            <w:vAlign w:val="center"/>
          </w:tcPr>
          <w:p w14:paraId="693A6CBA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391/375509(0.1%)</w:t>
            </w:r>
          </w:p>
        </w:tc>
        <w:tc>
          <w:tcPr>
            <w:tcW w:w="1490" w:type="dxa"/>
            <w:vAlign w:val="center"/>
          </w:tcPr>
          <w:p w14:paraId="016A1CD3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0.79 (0.7 - 0.89)</w:t>
            </w:r>
          </w:p>
        </w:tc>
        <w:tc>
          <w:tcPr>
            <w:tcW w:w="1651" w:type="dxa"/>
            <w:vAlign w:val="center"/>
          </w:tcPr>
          <w:p w14:paraId="5EE08ACA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910/375509(0.5%)</w:t>
            </w:r>
          </w:p>
        </w:tc>
        <w:tc>
          <w:tcPr>
            <w:tcW w:w="1325" w:type="dxa"/>
            <w:vAlign w:val="center"/>
          </w:tcPr>
          <w:p w14:paraId="673953CE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0.91 (0.86 - 0.97)</w:t>
            </w:r>
          </w:p>
        </w:tc>
      </w:tr>
      <w:tr w:rsidR="004706F9" w:rsidRPr="00427EB6" w14:paraId="549B634D" w14:textId="77777777" w:rsidTr="004B5456">
        <w:tc>
          <w:tcPr>
            <w:tcW w:w="1649" w:type="dxa"/>
            <w:vAlign w:val="center"/>
          </w:tcPr>
          <w:p w14:paraId="436538BA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26-45</w:t>
            </w:r>
          </w:p>
        </w:tc>
        <w:tc>
          <w:tcPr>
            <w:tcW w:w="1705" w:type="dxa"/>
            <w:vAlign w:val="center"/>
          </w:tcPr>
          <w:p w14:paraId="1D3E0546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856/66831(1.3%)</w:t>
            </w:r>
          </w:p>
        </w:tc>
        <w:tc>
          <w:tcPr>
            <w:tcW w:w="1526" w:type="dxa"/>
            <w:vAlign w:val="center"/>
          </w:tcPr>
          <w:p w14:paraId="6F5D0FC4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1.14 (1.06 - 1.23)</w:t>
            </w:r>
          </w:p>
        </w:tc>
        <w:tc>
          <w:tcPr>
            <w:tcW w:w="1747" w:type="dxa"/>
            <w:vAlign w:val="center"/>
          </w:tcPr>
          <w:p w14:paraId="6032BB07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110/66831(0.2%)</w:t>
            </w:r>
          </w:p>
        </w:tc>
        <w:tc>
          <w:tcPr>
            <w:tcW w:w="1493" w:type="dxa"/>
            <w:vAlign w:val="center"/>
          </w:tcPr>
          <w:p w14:paraId="153DD9E1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1.08 (0.88 - 1.31)</w:t>
            </w:r>
          </w:p>
        </w:tc>
        <w:tc>
          <w:tcPr>
            <w:tcW w:w="1584" w:type="dxa"/>
            <w:vAlign w:val="center"/>
          </w:tcPr>
          <w:p w14:paraId="00DC5A85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45/66831(0.2%)</w:t>
            </w:r>
          </w:p>
        </w:tc>
        <w:tc>
          <w:tcPr>
            <w:tcW w:w="1490" w:type="dxa"/>
            <w:vAlign w:val="center"/>
          </w:tcPr>
          <w:p w14:paraId="20894243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.63 (1.36 - 1.95)</w:t>
            </w:r>
          </w:p>
        </w:tc>
        <w:tc>
          <w:tcPr>
            <w:tcW w:w="1651" w:type="dxa"/>
            <w:vAlign w:val="center"/>
          </w:tcPr>
          <w:p w14:paraId="4CBFC2AE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496/66831(0.7%)</w:t>
            </w:r>
          </w:p>
        </w:tc>
        <w:tc>
          <w:tcPr>
            <w:tcW w:w="1325" w:type="dxa"/>
            <w:vAlign w:val="center"/>
          </w:tcPr>
          <w:p w14:paraId="739C7758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.31 (1.19 - 1.44)</w:t>
            </w:r>
          </w:p>
        </w:tc>
      </w:tr>
      <w:tr w:rsidR="004706F9" w:rsidRPr="00427EB6" w14:paraId="60E51B43" w14:textId="77777777" w:rsidTr="004B5456">
        <w:tc>
          <w:tcPr>
            <w:tcW w:w="1649" w:type="dxa"/>
            <w:vAlign w:val="center"/>
          </w:tcPr>
          <w:p w14:paraId="683D7662" w14:textId="77777777" w:rsidR="004706F9" w:rsidRPr="00427EB6" w:rsidRDefault="004706F9" w:rsidP="004B545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05" w:type="dxa"/>
            <w:vAlign w:val="center"/>
          </w:tcPr>
          <w:p w14:paraId="18F37FA5" w14:textId="77777777" w:rsidR="004706F9" w:rsidRPr="00CE2798" w:rsidRDefault="004706F9" w:rsidP="004B5456">
            <w:pPr>
              <w:jc w:val="center"/>
              <w:rPr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239/17063(1.4%)</w:t>
            </w:r>
          </w:p>
        </w:tc>
        <w:tc>
          <w:tcPr>
            <w:tcW w:w="1526" w:type="dxa"/>
            <w:vAlign w:val="center"/>
          </w:tcPr>
          <w:p w14:paraId="5074A1F3" w14:textId="77777777" w:rsidR="004706F9" w:rsidRPr="00CE2798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47" w:type="dxa"/>
            <w:vAlign w:val="center"/>
          </w:tcPr>
          <w:p w14:paraId="2575CC48" w14:textId="77777777" w:rsidR="004706F9" w:rsidRPr="00277781" w:rsidRDefault="004706F9" w:rsidP="004B5456">
            <w:pPr>
              <w:jc w:val="center"/>
              <w:rPr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44/17063(0.3%)</w:t>
            </w:r>
          </w:p>
        </w:tc>
        <w:tc>
          <w:tcPr>
            <w:tcW w:w="1493" w:type="dxa"/>
            <w:vAlign w:val="center"/>
          </w:tcPr>
          <w:p w14:paraId="332ABA4D" w14:textId="77777777" w:rsidR="004706F9" w:rsidRPr="00277781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0939F524" w14:textId="77777777" w:rsidR="004706F9" w:rsidRPr="0066499F" w:rsidRDefault="004706F9" w:rsidP="004B5456">
            <w:pPr>
              <w:jc w:val="center"/>
              <w:rPr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25/17063(0.1%)</w:t>
            </w:r>
          </w:p>
        </w:tc>
        <w:tc>
          <w:tcPr>
            <w:tcW w:w="1490" w:type="dxa"/>
            <w:vAlign w:val="center"/>
          </w:tcPr>
          <w:p w14:paraId="0F7E1F67" w14:textId="77777777" w:rsidR="004706F9" w:rsidRPr="0066499F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1" w:type="dxa"/>
            <w:vAlign w:val="center"/>
          </w:tcPr>
          <w:p w14:paraId="7487642B" w14:textId="77777777" w:rsidR="004706F9" w:rsidRPr="0066499F" w:rsidRDefault="004706F9" w:rsidP="004B5456">
            <w:pPr>
              <w:jc w:val="center"/>
              <w:rPr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07/17063(0.6%)</w:t>
            </w:r>
          </w:p>
        </w:tc>
        <w:tc>
          <w:tcPr>
            <w:tcW w:w="1325" w:type="dxa"/>
            <w:vAlign w:val="center"/>
          </w:tcPr>
          <w:p w14:paraId="091AB6D7" w14:textId="77777777" w:rsidR="004706F9" w:rsidRPr="0066499F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</w:tr>
      <w:tr w:rsidR="004706F9" w:rsidRPr="00427EB6" w14:paraId="66BC6423" w14:textId="77777777" w:rsidTr="004B5456">
        <w:tc>
          <w:tcPr>
            <w:tcW w:w="1649" w:type="dxa"/>
            <w:vAlign w:val="center"/>
          </w:tcPr>
          <w:p w14:paraId="5053CC47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digenous status</w:t>
            </w:r>
          </w:p>
        </w:tc>
        <w:tc>
          <w:tcPr>
            <w:tcW w:w="1705" w:type="dxa"/>
            <w:vAlign w:val="center"/>
          </w:tcPr>
          <w:p w14:paraId="39D0B20F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26" w:type="dxa"/>
            <w:vAlign w:val="center"/>
          </w:tcPr>
          <w:p w14:paraId="164BC35E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47" w:type="dxa"/>
            <w:vAlign w:val="center"/>
          </w:tcPr>
          <w:p w14:paraId="73929F6C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3" w:type="dxa"/>
            <w:vAlign w:val="center"/>
          </w:tcPr>
          <w:p w14:paraId="5AFAEDDD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67842C65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0" w:type="dxa"/>
            <w:vAlign w:val="center"/>
          </w:tcPr>
          <w:p w14:paraId="54A81B39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51" w:type="dxa"/>
            <w:vAlign w:val="center"/>
          </w:tcPr>
          <w:p w14:paraId="50292F33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57049B08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706F9" w:rsidRPr="00427EB6" w14:paraId="5DA8AC62" w14:textId="77777777" w:rsidTr="004B5456">
        <w:tc>
          <w:tcPr>
            <w:tcW w:w="1649" w:type="dxa"/>
            <w:vAlign w:val="center"/>
          </w:tcPr>
          <w:p w14:paraId="645A7192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Non-indigenous</w:t>
            </w:r>
          </w:p>
        </w:tc>
        <w:tc>
          <w:tcPr>
            <w:tcW w:w="1705" w:type="dxa"/>
            <w:vAlign w:val="center"/>
          </w:tcPr>
          <w:p w14:paraId="7CC3EC97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15050/1404035(1.1%)</w:t>
            </w:r>
          </w:p>
        </w:tc>
        <w:tc>
          <w:tcPr>
            <w:tcW w:w="1526" w:type="dxa"/>
            <w:vAlign w:val="center"/>
          </w:tcPr>
          <w:p w14:paraId="0358550B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47" w:type="dxa"/>
            <w:vAlign w:val="center"/>
          </w:tcPr>
          <w:p w14:paraId="6EC347F5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2148/1404035(0.2%)</w:t>
            </w:r>
          </w:p>
        </w:tc>
        <w:tc>
          <w:tcPr>
            <w:tcW w:w="1493" w:type="dxa"/>
            <w:vAlign w:val="center"/>
          </w:tcPr>
          <w:p w14:paraId="54AC6E59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584" w:type="dxa"/>
            <w:vAlign w:val="center"/>
          </w:tcPr>
          <w:p w14:paraId="76123F58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662/1404035(0.1%)</w:t>
            </w:r>
          </w:p>
        </w:tc>
        <w:tc>
          <w:tcPr>
            <w:tcW w:w="1490" w:type="dxa"/>
            <w:vAlign w:val="center"/>
          </w:tcPr>
          <w:p w14:paraId="35150C34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51" w:type="dxa"/>
            <w:vAlign w:val="center"/>
          </w:tcPr>
          <w:p w14:paraId="0381FCD6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7406/1404035(0.5%)</w:t>
            </w:r>
          </w:p>
        </w:tc>
        <w:tc>
          <w:tcPr>
            <w:tcW w:w="1325" w:type="dxa"/>
            <w:vAlign w:val="center"/>
          </w:tcPr>
          <w:p w14:paraId="2CCD5E55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4706F9" w:rsidRPr="00427EB6" w14:paraId="1BAB0F47" w14:textId="77777777" w:rsidTr="004B5456">
        <w:tc>
          <w:tcPr>
            <w:tcW w:w="1649" w:type="dxa"/>
            <w:vAlign w:val="center"/>
          </w:tcPr>
          <w:p w14:paraId="2AEA0CB6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Indigenous</w:t>
            </w:r>
          </w:p>
        </w:tc>
        <w:tc>
          <w:tcPr>
            <w:tcW w:w="1705" w:type="dxa"/>
            <w:vAlign w:val="center"/>
          </w:tcPr>
          <w:p w14:paraId="6FF6652D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568/46531(1.2%)</w:t>
            </w:r>
          </w:p>
        </w:tc>
        <w:tc>
          <w:tcPr>
            <w:tcW w:w="1526" w:type="dxa"/>
            <w:vAlign w:val="center"/>
          </w:tcPr>
          <w:p w14:paraId="5A945EFD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1.04 (0.94 - 1.13)</w:t>
            </w:r>
          </w:p>
        </w:tc>
        <w:tc>
          <w:tcPr>
            <w:tcW w:w="1747" w:type="dxa"/>
            <w:vAlign w:val="center"/>
          </w:tcPr>
          <w:p w14:paraId="090D02A1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91/46531(0.2%)</w:t>
            </w:r>
          </w:p>
        </w:tc>
        <w:tc>
          <w:tcPr>
            <w:tcW w:w="1493" w:type="dxa"/>
            <w:vAlign w:val="center"/>
          </w:tcPr>
          <w:p w14:paraId="532A917C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1.19 (0.95 - 1.49)</w:t>
            </w:r>
          </w:p>
        </w:tc>
        <w:tc>
          <w:tcPr>
            <w:tcW w:w="1584" w:type="dxa"/>
            <w:vAlign w:val="center"/>
          </w:tcPr>
          <w:p w14:paraId="231C2853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83/46531(0.2%)</w:t>
            </w:r>
          </w:p>
        </w:tc>
        <w:tc>
          <w:tcPr>
            <w:tcW w:w="1490" w:type="dxa"/>
            <w:vAlign w:val="center"/>
          </w:tcPr>
          <w:p w14:paraId="0A43CFAC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.23 (0.96 - 1.58)</w:t>
            </w:r>
          </w:p>
        </w:tc>
        <w:tc>
          <w:tcPr>
            <w:tcW w:w="1651" w:type="dxa"/>
            <w:vAlign w:val="center"/>
          </w:tcPr>
          <w:p w14:paraId="6682B2F4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350/46531(0.8%)</w:t>
            </w:r>
          </w:p>
        </w:tc>
        <w:tc>
          <w:tcPr>
            <w:tcW w:w="1325" w:type="dxa"/>
            <w:vAlign w:val="center"/>
          </w:tcPr>
          <w:p w14:paraId="3F1820B1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.28 (1.14 - 1.45)</w:t>
            </w:r>
          </w:p>
        </w:tc>
      </w:tr>
      <w:tr w:rsidR="004706F9" w:rsidRPr="00427EB6" w14:paraId="4A1ED0C9" w14:textId="77777777" w:rsidTr="004B5456">
        <w:tc>
          <w:tcPr>
            <w:tcW w:w="1649" w:type="dxa"/>
            <w:vAlign w:val="center"/>
          </w:tcPr>
          <w:p w14:paraId="0C75DCA1" w14:textId="77777777" w:rsidR="004706F9" w:rsidRPr="00427EB6" w:rsidRDefault="004706F9" w:rsidP="004B545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05" w:type="dxa"/>
            <w:vAlign w:val="center"/>
          </w:tcPr>
          <w:p w14:paraId="209DCB0E" w14:textId="77777777" w:rsidR="004706F9" w:rsidRPr="00CE2798" w:rsidRDefault="004706F9" w:rsidP="004B5456">
            <w:pPr>
              <w:jc w:val="center"/>
              <w:rPr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26/2471(1.1%)</w:t>
            </w:r>
          </w:p>
        </w:tc>
        <w:tc>
          <w:tcPr>
            <w:tcW w:w="1526" w:type="dxa"/>
            <w:vAlign w:val="center"/>
          </w:tcPr>
          <w:p w14:paraId="6083A543" w14:textId="77777777" w:rsidR="004706F9" w:rsidRPr="00CE2798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47" w:type="dxa"/>
            <w:vAlign w:val="center"/>
          </w:tcPr>
          <w:p w14:paraId="3567D8A0" w14:textId="77777777" w:rsidR="004706F9" w:rsidRPr="00277781" w:rsidRDefault="004706F9" w:rsidP="004B5456">
            <w:pPr>
              <w:jc w:val="center"/>
              <w:rPr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3/2471(0.1%)</w:t>
            </w:r>
          </w:p>
        </w:tc>
        <w:tc>
          <w:tcPr>
            <w:tcW w:w="1493" w:type="dxa"/>
            <w:vAlign w:val="center"/>
          </w:tcPr>
          <w:p w14:paraId="6BEE516E" w14:textId="77777777" w:rsidR="004706F9" w:rsidRPr="00277781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30B6EAF6" w14:textId="77777777" w:rsidR="004706F9" w:rsidRPr="0066499F" w:rsidRDefault="004706F9" w:rsidP="004B5456">
            <w:pPr>
              <w:jc w:val="center"/>
              <w:rPr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/2471(0%)</w:t>
            </w:r>
          </w:p>
        </w:tc>
        <w:tc>
          <w:tcPr>
            <w:tcW w:w="1490" w:type="dxa"/>
            <w:vAlign w:val="center"/>
          </w:tcPr>
          <w:p w14:paraId="7460BEE6" w14:textId="77777777" w:rsidR="004706F9" w:rsidRPr="0066499F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1" w:type="dxa"/>
            <w:vAlign w:val="center"/>
          </w:tcPr>
          <w:p w14:paraId="3E886E19" w14:textId="77777777" w:rsidR="004706F9" w:rsidRPr="0066499F" w:rsidRDefault="004706F9" w:rsidP="004B5456">
            <w:pPr>
              <w:jc w:val="center"/>
              <w:rPr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4/2471(0.6%)</w:t>
            </w:r>
          </w:p>
        </w:tc>
        <w:tc>
          <w:tcPr>
            <w:tcW w:w="1325" w:type="dxa"/>
            <w:vAlign w:val="center"/>
          </w:tcPr>
          <w:p w14:paraId="12F48855" w14:textId="77777777" w:rsidR="004706F9" w:rsidRPr="0066499F" w:rsidRDefault="004706F9" w:rsidP="004B5456">
            <w:pPr>
              <w:jc w:val="center"/>
              <w:rPr>
                <w:sz w:val="16"/>
                <w:szCs w:val="16"/>
              </w:rPr>
            </w:pPr>
          </w:p>
        </w:tc>
      </w:tr>
      <w:tr w:rsidR="004706F9" w:rsidRPr="00427EB6" w14:paraId="11830BB3" w14:textId="77777777" w:rsidTr="004B5456">
        <w:tc>
          <w:tcPr>
            <w:tcW w:w="1649" w:type="dxa"/>
            <w:vAlign w:val="center"/>
          </w:tcPr>
          <w:p w14:paraId="1B3C99CB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705" w:type="dxa"/>
            <w:vAlign w:val="center"/>
          </w:tcPr>
          <w:p w14:paraId="7EE4D45D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26" w:type="dxa"/>
            <w:vAlign w:val="center"/>
          </w:tcPr>
          <w:p w14:paraId="2BB3E8E6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47" w:type="dxa"/>
            <w:vAlign w:val="center"/>
          </w:tcPr>
          <w:p w14:paraId="2FFA95CC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3" w:type="dxa"/>
            <w:vAlign w:val="center"/>
          </w:tcPr>
          <w:p w14:paraId="3B518F92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42FDB36C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0" w:type="dxa"/>
            <w:vAlign w:val="center"/>
          </w:tcPr>
          <w:p w14:paraId="19D918D8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51" w:type="dxa"/>
            <w:vAlign w:val="center"/>
          </w:tcPr>
          <w:p w14:paraId="389ACB72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257B9800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706F9" w:rsidRPr="00427EB6" w14:paraId="7A99DB70" w14:textId="77777777" w:rsidTr="004B5456">
        <w:tc>
          <w:tcPr>
            <w:tcW w:w="1649" w:type="dxa"/>
            <w:vAlign w:val="center"/>
          </w:tcPr>
          <w:p w14:paraId="6B648161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5" w:type="dxa"/>
            <w:vAlign w:val="center"/>
          </w:tcPr>
          <w:p w14:paraId="09C45EA7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15444/1440457(1.1%)</w:t>
            </w:r>
          </w:p>
        </w:tc>
        <w:tc>
          <w:tcPr>
            <w:tcW w:w="1526" w:type="dxa"/>
            <w:vAlign w:val="center"/>
          </w:tcPr>
          <w:p w14:paraId="4D6FDC3F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47" w:type="dxa"/>
            <w:vAlign w:val="center"/>
          </w:tcPr>
          <w:p w14:paraId="576143D6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2219/1440457(0.2%)</w:t>
            </w:r>
          </w:p>
        </w:tc>
        <w:tc>
          <w:tcPr>
            <w:tcW w:w="1493" w:type="dxa"/>
            <w:vAlign w:val="center"/>
          </w:tcPr>
          <w:p w14:paraId="4974589C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584" w:type="dxa"/>
            <w:vAlign w:val="center"/>
          </w:tcPr>
          <w:p w14:paraId="0F7839C8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729/1440457(0.1%)</w:t>
            </w:r>
          </w:p>
        </w:tc>
        <w:tc>
          <w:tcPr>
            <w:tcW w:w="1490" w:type="dxa"/>
            <w:vAlign w:val="center"/>
          </w:tcPr>
          <w:p w14:paraId="124D70B8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51" w:type="dxa"/>
            <w:vAlign w:val="center"/>
          </w:tcPr>
          <w:p w14:paraId="3FEA0C20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7665/1440457(0.5%)</w:t>
            </w:r>
          </w:p>
        </w:tc>
        <w:tc>
          <w:tcPr>
            <w:tcW w:w="1325" w:type="dxa"/>
            <w:vAlign w:val="center"/>
          </w:tcPr>
          <w:p w14:paraId="10DFF3D5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4706F9" w:rsidRPr="00427EB6" w14:paraId="5C8A7145" w14:textId="77777777" w:rsidTr="004B5456">
        <w:tc>
          <w:tcPr>
            <w:tcW w:w="1649" w:type="dxa"/>
            <w:vAlign w:val="center"/>
          </w:tcPr>
          <w:p w14:paraId="7B844634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5" w:type="dxa"/>
            <w:vAlign w:val="center"/>
          </w:tcPr>
          <w:p w14:paraId="1C863619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200/12580(1.6%)</w:t>
            </w:r>
          </w:p>
        </w:tc>
        <w:tc>
          <w:tcPr>
            <w:tcW w:w="1526" w:type="dxa"/>
            <w:vAlign w:val="center"/>
          </w:tcPr>
          <w:p w14:paraId="63D624A3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1.43 (1.24 - 1.65)</w:t>
            </w:r>
          </w:p>
        </w:tc>
        <w:tc>
          <w:tcPr>
            <w:tcW w:w="1747" w:type="dxa"/>
            <w:vAlign w:val="center"/>
          </w:tcPr>
          <w:p w14:paraId="29486CF7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23/12580(0.2%)</w:t>
            </w:r>
          </w:p>
        </w:tc>
        <w:tc>
          <w:tcPr>
            <w:tcW w:w="1493" w:type="dxa"/>
            <w:vAlign w:val="center"/>
          </w:tcPr>
          <w:p w14:paraId="5A88FAD9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1.19 (0.79 - 1.79)</w:t>
            </w:r>
          </w:p>
        </w:tc>
        <w:tc>
          <w:tcPr>
            <w:tcW w:w="1584" w:type="dxa"/>
            <w:vAlign w:val="center"/>
          </w:tcPr>
          <w:p w14:paraId="540C3CBC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7/12580(0.1%)</w:t>
            </w:r>
          </w:p>
        </w:tc>
        <w:tc>
          <w:tcPr>
            <w:tcW w:w="1490" w:type="dxa"/>
            <w:vAlign w:val="center"/>
          </w:tcPr>
          <w:p w14:paraId="7482D355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.05 (0.65 - 1.69)</w:t>
            </w:r>
          </w:p>
        </w:tc>
        <w:tc>
          <w:tcPr>
            <w:tcW w:w="1651" w:type="dxa"/>
            <w:vAlign w:val="center"/>
          </w:tcPr>
          <w:p w14:paraId="59F25851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05/12580(0.8%)</w:t>
            </w:r>
          </w:p>
        </w:tc>
        <w:tc>
          <w:tcPr>
            <w:tcW w:w="1325" w:type="dxa"/>
            <w:vAlign w:val="center"/>
          </w:tcPr>
          <w:p w14:paraId="4132FFC1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.47 (1.21 - 1.78)</w:t>
            </w:r>
          </w:p>
        </w:tc>
      </w:tr>
      <w:tr w:rsidR="004706F9" w:rsidRPr="00427EB6" w14:paraId="5D71F47D" w14:textId="77777777" w:rsidTr="004B5456">
        <w:tc>
          <w:tcPr>
            <w:tcW w:w="1649" w:type="dxa"/>
            <w:vAlign w:val="center"/>
          </w:tcPr>
          <w:p w14:paraId="46283BF5" w14:textId="27419178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abetes</w:t>
            </w:r>
            <w:r w:rsidR="00196AB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05" w:type="dxa"/>
            <w:vAlign w:val="center"/>
          </w:tcPr>
          <w:p w14:paraId="10910252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26" w:type="dxa"/>
            <w:vAlign w:val="center"/>
          </w:tcPr>
          <w:p w14:paraId="2612AEE0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47" w:type="dxa"/>
            <w:vAlign w:val="center"/>
          </w:tcPr>
          <w:p w14:paraId="35CB8BDC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3" w:type="dxa"/>
            <w:vAlign w:val="center"/>
          </w:tcPr>
          <w:p w14:paraId="5CC15182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7F60D937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0" w:type="dxa"/>
            <w:vAlign w:val="center"/>
          </w:tcPr>
          <w:p w14:paraId="417A0FE3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51" w:type="dxa"/>
            <w:vAlign w:val="center"/>
          </w:tcPr>
          <w:p w14:paraId="02C04984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25D0FC76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706F9" w:rsidRPr="00427EB6" w14:paraId="6703A73B" w14:textId="77777777" w:rsidTr="004B5456">
        <w:tc>
          <w:tcPr>
            <w:tcW w:w="1649" w:type="dxa"/>
            <w:vAlign w:val="center"/>
          </w:tcPr>
          <w:p w14:paraId="77BD4409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5" w:type="dxa"/>
            <w:vAlign w:val="center"/>
          </w:tcPr>
          <w:p w14:paraId="32E80B4D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14422/1355360(1.1%)</w:t>
            </w:r>
          </w:p>
        </w:tc>
        <w:tc>
          <w:tcPr>
            <w:tcW w:w="1526" w:type="dxa"/>
            <w:vAlign w:val="center"/>
          </w:tcPr>
          <w:p w14:paraId="0B065088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47" w:type="dxa"/>
            <w:vAlign w:val="center"/>
          </w:tcPr>
          <w:p w14:paraId="0C4C36CB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2086/1355360(0.2%)</w:t>
            </w:r>
          </w:p>
        </w:tc>
        <w:tc>
          <w:tcPr>
            <w:tcW w:w="1493" w:type="dxa"/>
            <w:vAlign w:val="center"/>
          </w:tcPr>
          <w:p w14:paraId="62DEC4DD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584" w:type="dxa"/>
            <w:vAlign w:val="center"/>
          </w:tcPr>
          <w:p w14:paraId="17333831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581/1355360(0.1%)</w:t>
            </w:r>
          </w:p>
        </w:tc>
        <w:tc>
          <w:tcPr>
            <w:tcW w:w="1490" w:type="dxa"/>
            <w:vAlign w:val="center"/>
          </w:tcPr>
          <w:p w14:paraId="22FF647A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51" w:type="dxa"/>
            <w:vAlign w:val="center"/>
          </w:tcPr>
          <w:p w14:paraId="3ABE6A65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7081/1355360(0.5%)</w:t>
            </w:r>
          </w:p>
        </w:tc>
        <w:tc>
          <w:tcPr>
            <w:tcW w:w="1325" w:type="dxa"/>
            <w:vAlign w:val="center"/>
          </w:tcPr>
          <w:p w14:paraId="360488DF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4706F9" w:rsidRPr="00427EB6" w14:paraId="159D0ACB" w14:textId="77777777" w:rsidTr="004B5456">
        <w:tc>
          <w:tcPr>
            <w:tcW w:w="1649" w:type="dxa"/>
            <w:vAlign w:val="center"/>
          </w:tcPr>
          <w:p w14:paraId="12336292" w14:textId="77777777" w:rsidR="004706F9" w:rsidRPr="00427EB6" w:rsidRDefault="004706F9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5" w:type="dxa"/>
            <w:vAlign w:val="center"/>
          </w:tcPr>
          <w:p w14:paraId="5859303D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1222/97677(1.3%)</w:t>
            </w:r>
          </w:p>
        </w:tc>
        <w:tc>
          <w:tcPr>
            <w:tcW w:w="1526" w:type="dxa"/>
            <w:vAlign w:val="center"/>
          </w:tcPr>
          <w:p w14:paraId="709C6CA6" w14:textId="77777777" w:rsidR="004706F9" w:rsidRPr="00CE2798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E2798">
              <w:rPr>
                <w:rFonts w:ascii="Calibri" w:hAnsi="Calibri" w:cs="Calibri"/>
                <w:color w:val="000000"/>
                <w:sz w:val="16"/>
                <w:szCs w:val="16"/>
              </w:rPr>
              <w:t>1.17 (1.1 - 1.24)</w:t>
            </w:r>
          </w:p>
        </w:tc>
        <w:tc>
          <w:tcPr>
            <w:tcW w:w="1747" w:type="dxa"/>
            <w:vAlign w:val="center"/>
          </w:tcPr>
          <w:p w14:paraId="3C010A00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156/97677(0.2%)</w:t>
            </w:r>
          </w:p>
        </w:tc>
        <w:tc>
          <w:tcPr>
            <w:tcW w:w="1493" w:type="dxa"/>
            <w:vAlign w:val="center"/>
          </w:tcPr>
          <w:p w14:paraId="0EE978D8" w14:textId="77777777" w:rsidR="004706F9" w:rsidRPr="00277781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77781">
              <w:rPr>
                <w:rFonts w:ascii="Calibri" w:hAnsi="Calibri" w:cs="Calibri"/>
                <w:color w:val="000000"/>
                <w:sz w:val="16"/>
                <w:szCs w:val="16"/>
              </w:rPr>
              <w:t>1.06 (0.9 - 1.25)</w:t>
            </w:r>
          </w:p>
        </w:tc>
        <w:tc>
          <w:tcPr>
            <w:tcW w:w="1584" w:type="dxa"/>
            <w:vAlign w:val="center"/>
          </w:tcPr>
          <w:p w14:paraId="2DCDBDF4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65/97677(0.2%)</w:t>
            </w:r>
          </w:p>
        </w:tc>
        <w:tc>
          <w:tcPr>
            <w:tcW w:w="1490" w:type="dxa"/>
            <w:vAlign w:val="center"/>
          </w:tcPr>
          <w:p w14:paraId="48FCF80E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.4 (1.19 - 1.66)</w:t>
            </w:r>
          </w:p>
        </w:tc>
        <w:tc>
          <w:tcPr>
            <w:tcW w:w="1651" w:type="dxa"/>
            <w:vAlign w:val="center"/>
          </w:tcPr>
          <w:p w14:paraId="2BC516B1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689/97677(0.7%)</w:t>
            </w:r>
          </w:p>
        </w:tc>
        <w:tc>
          <w:tcPr>
            <w:tcW w:w="1325" w:type="dxa"/>
            <w:vAlign w:val="center"/>
          </w:tcPr>
          <w:p w14:paraId="43044377" w14:textId="77777777" w:rsidR="004706F9" w:rsidRPr="0066499F" w:rsidRDefault="004706F9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499F">
              <w:rPr>
                <w:rFonts w:ascii="Calibri" w:hAnsi="Calibri" w:cs="Calibri"/>
                <w:color w:val="000000"/>
                <w:sz w:val="16"/>
                <w:szCs w:val="16"/>
              </w:rPr>
              <w:t>1.31 (1.21 - 1.42)</w:t>
            </w:r>
          </w:p>
        </w:tc>
      </w:tr>
    </w:tbl>
    <w:p w14:paraId="7A7661A5" w14:textId="77777777" w:rsidR="00196AB2" w:rsidRDefault="00196AB2" w:rsidP="00196AB2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* </w:t>
      </w:r>
      <w:r>
        <w:rPr>
          <w:rFonts w:cstheme="minorHAnsi"/>
        </w:rPr>
        <w:t xml:space="preserve">Pregestational /gestational </w:t>
      </w:r>
      <w:r w:rsidRPr="005A5CF3">
        <w:rPr>
          <w:rFonts w:cstheme="minorHAnsi"/>
        </w:rPr>
        <w:t>diabetes</w:t>
      </w:r>
    </w:p>
    <w:p w14:paraId="44B3CA10" w14:textId="77777777" w:rsidR="004706F9" w:rsidRDefault="004706F9" w:rsidP="004706F9">
      <w:pPr>
        <w:rPr>
          <w:rFonts w:cstheme="minorHAnsi"/>
          <w:b/>
          <w:bCs/>
        </w:rPr>
      </w:pPr>
    </w:p>
    <w:p w14:paraId="405BAA1E" w14:textId="25171FD6" w:rsidR="004706F9" w:rsidRDefault="004706F9" w:rsidP="004706F9">
      <w:pPr>
        <w:rPr>
          <w:rFonts w:cstheme="minorHAnsi"/>
          <w:b/>
          <w:bCs/>
        </w:rPr>
      </w:pPr>
    </w:p>
    <w:p w14:paraId="032D28E4" w14:textId="738F3177" w:rsidR="007901D2" w:rsidRDefault="007901D2" w:rsidP="004706F9">
      <w:pPr>
        <w:rPr>
          <w:rFonts w:cstheme="minorHAnsi"/>
          <w:b/>
          <w:bCs/>
        </w:rPr>
      </w:pPr>
    </w:p>
    <w:p w14:paraId="57698B94" w14:textId="071C9598" w:rsidR="007901D2" w:rsidRDefault="007901D2" w:rsidP="004706F9">
      <w:pPr>
        <w:rPr>
          <w:rFonts w:cstheme="minorHAnsi"/>
          <w:b/>
          <w:bCs/>
        </w:rPr>
      </w:pPr>
    </w:p>
    <w:p w14:paraId="6EA3A01D" w14:textId="164265B5" w:rsidR="007901D2" w:rsidRDefault="007901D2" w:rsidP="004706F9">
      <w:pPr>
        <w:rPr>
          <w:rFonts w:cstheme="minorHAnsi"/>
          <w:b/>
          <w:bCs/>
        </w:rPr>
      </w:pPr>
    </w:p>
    <w:p w14:paraId="0C449D42" w14:textId="3F51B1E9" w:rsidR="007901D2" w:rsidRDefault="007901D2" w:rsidP="004706F9">
      <w:pPr>
        <w:rPr>
          <w:rFonts w:cstheme="minorHAnsi"/>
          <w:b/>
          <w:bCs/>
        </w:rPr>
      </w:pPr>
    </w:p>
    <w:p w14:paraId="3C2315AE" w14:textId="5503ECD9" w:rsidR="007901D2" w:rsidRDefault="007901D2" w:rsidP="004706F9">
      <w:pPr>
        <w:rPr>
          <w:rFonts w:cstheme="minorHAnsi"/>
          <w:b/>
          <w:bCs/>
        </w:rPr>
      </w:pPr>
    </w:p>
    <w:p w14:paraId="12A21EDF" w14:textId="708702E9" w:rsidR="005270F4" w:rsidRDefault="005270F4" w:rsidP="004706F9">
      <w:pPr>
        <w:rPr>
          <w:rFonts w:cstheme="minorHAnsi"/>
          <w:b/>
          <w:bCs/>
        </w:rPr>
      </w:pPr>
    </w:p>
    <w:p w14:paraId="0687A3CD" w14:textId="1CA3AC64" w:rsidR="005270F4" w:rsidRDefault="005270F4" w:rsidP="004706F9">
      <w:pPr>
        <w:rPr>
          <w:rFonts w:cstheme="minorHAnsi"/>
          <w:b/>
          <w:bCs/>
        </w:rPr>
      </w:pPr>
    </w:p>
    <w:p w14:paraId="4E1945A7" w14:textId="3A9202E4" w:rsidR="005270F4" w:rsidRDefault="005270F4" w:rsidP="004706F9">
      <w:pPr>
        <w:rPr>
          <w:rFonts w:cstheme="minorHAnsi"/>
          <w:b/>
          <w:bCs/>
        </w:rPr>
      </w:pPr>
    </w:p>
    <w:p w14:paraId="0E85BBE6" w14:textId="3B861C94" w:rsidR="005270F4" w:rsidRDefault="005270F4" w:rsidP="004706F9">
      <w:pPr>
        <w:rPr>
          <w:rFonts w:cstheme="minorHAnsi"/>
          <w:b/>
          <w:bCs/>
        </w:rPr>
      </w:pPr>
    </w:p>
    <w:p w14:paraId="2303322F" w14:textId="77777777" w:rsidR="005270F4" w:rsidRDefault="005270F4" w:rsidP="004706F9">
      <w:pPr>
        <w:rPr>
          <w:rFonts w:cstheme="minorHAnsi"/>
          <w:b/>
          <w:bCs/>
        </w:rPr>
      </w:pPr>
    </w:p>
    <w:p w14:paraId="0830FD1D" w14:textId="5A6AFE60" w:rsidR="007901D2" w:rsidRDefault="007901D2" w:rsidP="004706F9">
      <w:pPr>
        <w:rPr>
          <w:rFonts w:cstheme="minorHAnsi"/>
          <w:b/>
          <w:bCs/>
        </w:rPr>
      </w:pPr>
    </w:p>
    <w:p w14:paraId="55AD9598" w14:textId="6BD9C92F" w:rsidR="007901D2" w:rsidRDefault="007901D2" w:rsidP="004706F9">
      <w:pPr>
        <w:rPr>
          <w:rFonts w:cstheme="minorHAnsi"/>
          <w:b/>
          <w:bCs/>
        </w:rPr>
      </w:pPr>
    </w:p>
    <w:p w14:paraId="1D07FB00" w14:textId="51C9121A" w:rsidR="007901D2" w:rsidRDefault="007901D2" w:rsidP="004706F9">
      <w:pPr>
        <w:rPr>
          <w:rFonts w:cstheme="minorHAnsi"/>
          <w:b/>
          <w:bCs/>
        </w:rPr>
      </w:pPr>
    </w:p>
    <w:p w14:paraId="177C4EB8" w14:textId="04BEE053" w:rsidR="007901D2" w:rsidRDefault="00286C57" w:rsidP="007901D2">
      <w:pPr>
        <w:rPr>
          <w:rFonts w:cstheme="minorHAnsi"/>
          <w:b/>
          <w:bCs/>
        </w:rPr>
      </w:pPr>
      <w:r w:rsidRPr="00286C57">
        <w:rPr>
          <w:rFonts w:cstheme="minorHAnsi"/>
          <w:b/>
          <w:bCs/>
        </w:rPr>
        <w:lastRenderedPageBreak/>
        <w:t>Supplementary Table</w:t>
      </w:r>
      <w:r>
        <w:rPr>
          <w:rFonts w:cstheme="minorHAnsi"/>
          <w:b/>
          <w:bCs/>
        </w:rPr>
        <w:t xml:space="preserve"> </w:t>
      </w:r>
      <w:r w:rsidR="007901D2">
        <w:rPr>
          <w:rFonts w:cstheme="minorHAnsi"/>
          <w:b/>
          <w:bCs/>
        </w:rPr>
        <w:t>S</w:t>
      </w:r>
      <w:r w:rsidR="00D97980">
        <w:rPr>
          <w:rFonts w:cstheme="minorHAnsi"/>
          <w:b/>
          <w:bCs/>
        </w:rPr>
        <w:t>6</w:t>
      </w:r>
      <w:r w:rsidR="007901D2">
        <w:rPr>
          <w:rFonts w:cstheme="minorHAnsi"/>
          <w:b/>
          <w:bCs/>
        </w:rPr>
        <w:t xml:space="preserve">: Association of </w:t>
      </w:r>
      <w:proofErr w:type="gramStart"/>
      <w:r w:rsidR="007901D2">
        <w:rPr>
          <w:rFonts w:cstheme="minorHAnsi"/>
          <w:b/>
          <w:bCs/>
        </w:rPr>
        <w:t>high risk</w:t>
      </w:r>
      <w:proofErr w:type="gramEnd"/>
      <w:r w:rsidR="007901D2">
        <w:rPr>
          <w:rFonts w:cstheme="minorHAnsi"/>
          <w:b/>
          <w:bCs/>
        </w:rPr>
        <w:t xml:space="preserve"> infections</w:t>
      </w:r>
      <w:r w:rsidR="00F81F1B">
        <w:rPr>
          <w:rFonts w:cstheme="minorHAnsi"/>
          <w:b/>
          <w:bCs/>
        </w:rPr>
        <w:t>*</w:t>
      </w:r>
      <w:r w:rsidR="007901D2">
        <w:rPr>
          <w:rFonts w:cstheme="minorHAnsi"/>
          <w:b/>
          <w:bCs/>
        </w:rPr>
        <w:t xml:space="preserve"> during the </w:t>
      </w:r>
      <w:r w:rsidR="00D66974">
        <w:rPr>
          <w:rFonts w:cstheme="minorHAnsi"/>
          <w:b/>
          <w:bCs/>
        </w:rPr>
        <w:t>pregnancy</w:t>
      </w:r>
      <w:r w:rsidR="007901D2">
        <w:rPr>
          <w:rFonts w:cstheme="minorHAnsi"/>
          <w:b/>
          <w:bCs/>
        </w:rPr>
        <w:t xml:space="preserve"> with various congenital anomalies 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662"/>
        <w:gridCol w:w="1707"/>
        <w:gridCol w:w="1566"/>
        <w:gridCol w:w="1754"/>
        <w:gridCol w:w="1325"/>
        <w:gridCol w:w="1620"/>
        <w:gridCol w:w="1418"/>
        <w:gridCol w:w="1761"/>
        <w:gridCol w:w="1499"/>
      </w:tblGrid>
      <w:tr w:rsidR="007901D2" w:rsidRPr="00427EB6" w14:paraId="6C58309A" w14:textId="77777777" w:rsidTr="004B5456">
        <w:tc>
          <w:tcPr>
            <w:tcW w:w="1662" w:type="dxa"/>
            <w:vAlign w:val="center"/>
          </w:tcPr>
          <w:p w14:paraId="16E49AF9" w14:textId="77777777" w:rsidR="007901D2" w:rsidRPr="00427EB6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3273" w:type="dxa"/>
            <w:gridSpan w:val="2"/>
            <w:vAlign w:val="center"/>
          </w:tcPr>
          <w:p w14:paraId="5B1A09CA" w14:textId="77777777" w:rsidR="007901D2" w:rsidRPr="00427EB6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cstheme="minorHAnsi"/>
                <w:b/>
                <w:bCs/>
                <w:sz w:val="16"/>
                <w:szCs w:val="16"/>
              </w:rPr>
              <w:t>Major congenital anomalies</w:t>
            </w:r>
          </w:p>
        </w:tc>
        <w:tc>
          <w:tcPr>
            <w:tcW w:w="3079" w:type="dxa"/>
            <w:gridSpan w:val="2"/>
          </w:tcPr>
          <w:p w14:paraId="10F6613A" w14:textId="77777777" w:rsidR="007901D2" w:rsidRPr="00703674" w:rsidRDefault="007901D2" w:rsidP="004B54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0367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left lip/palate</w:t>
            </w:r>
          </w:p>
        </w:tc>
        <w:tc>
          <w:tcPr>
            <w:tcW w:w="3038" w:type="dxa"/>
            <w:gridSpan w:val="2"/>
            <w:vAlign w:val="center"/>
          </w:tcPr>
          <w:p w14:paraId="56FCB58D" w14:textId="77777777" w:rsidR="007901D2" w:rsidRPr="00703674" w:rsidRDefault="007901D2" w:rsidP="004B54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0367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Selected </w:t>
            </w:r>
            <w:proofErr w:type="gramStart"/>
            <w:r w:rsidRPr="0070367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ajor  cardiovascular</w:t>
            </w:r>
            <w:proofErr w:type="gramEnd"/>
            <w:r w:rsidRPr="0070367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anomalies</w:t>
            </w:r>
          </w:p>
        </w:tc>
        <w:tc>
          <w:tcPr>
            <w:tcW w:w="3260" w:type="dxa"/>
            <w:gridSpan w:val="2"/>
            <w:vAlign w:val="bottom"/>
          </w:tcPr>
          <w:p w14:paraId="37CDC701" w14:textId="77777777" w:rsidR="007901D2" w:rsidRPr="00703674" w:rsidRDefault="007901D2" w:rsidP="004B54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0367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ll major cardiovascular anomalies (ICD AM Q20-25)</w:t>
            </w:r>
          </w:p>
        </w:tc>
      </w:tr>
      <w:tr w:rsidR="007901D2" w:rsidRPr="00427EB6" w14:paraId="2E9147FD" w14:textId="77777777" w:rsidTr="004B5456">
        <w:tc>
          <w:tcPr>
            <w:tcW w:w="1662" w:type="dxa"/>
            <w:vAlign w:val="center"/>
          </w:tcPr>
          <w:p w14:paraId="0E4D697A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High risk infections </w:t>
            </w:r>
          </w:p>
        </w:tc>
        <w:tc>
          <w:tcPr>
            <w:tcW w:w="1707" w:type="dxa"/>
          </w:tcPr>
          <w:p w14:paraId="4AD42597" w14:textId="77777777" w:rsidR="007901D2" w:rsidRPr="00427EB6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66" w:type="dxa"/>
          </w:tcPr>
          <w:p w14:paraId="47B2FB81" w14:textId="77777777" w:rsidR="007901D2" w:rsidRPr="00427EB6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54" w:type="dxa"/>
          </w:tcPr>
          <w:p w14:paraId="3867620D" w14:textId="77777777" w:rsidR="007901D2" w:rsidRPr="00427EB6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</w:tcPr>
          <w:p w14:paraId="71294C8F" w14:textId="77777777" w:rsidR="007901D2" w:rsidRPr="00427EB6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586B00DC" w14:textId="77777777" w:rsidR="007901D2" w:rsidRPr="00427EB6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1C0CDBF4" w14:textId="77777777" w:rsidR="007901D2" w:rsidRPr="00427EB6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61" w:type="dxa"/>
          </w:tcPr>
          <w:p w14:paraId="345EE5ED" w14:textId="77777777" w:rsidR="007901D2" w:rsidRPr="00427EB6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9" w:type="dxa"/>
          </w:tcPr>
          <w:p w14:paraId="37A7771C" w14:textId="77777777" w:rsidR="007901D2" w:rsidRPr="00427EB6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901D2" w:rsidRPr="00427EB6" w14:paraId="2904C926" w14:textId="77777777" w:rsidTr="004B5456">
        <w:tc>
          <w:tcPr>
            <w:tcW w:w="1662" w:type="dxa"/>
            <w:vAlign w:val="center"/>
          </w:tcPr>
          <w:p w14:paraId="16836E15" w14:textId="77777777" w:rsidR="007901D2" w:rsidRPr="00427EB6" w:rsidRDefault="007901D2" w:rsidP="004B545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7" w:type="dxa"/>
            <w:vAlign w:val="center"/>
          </w:tcPr>
          <w:p w14:paraId="4B22E5CF" w14:textId="77777777" w:rsidR="007901D2" w:rsidRPr="0048377F" w:rsidRDefault="007901D2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15630/1452025(1.1%)</w:t>
            </w:r>
          </w:p>
        </w:tc>
        <w:tc>
          <w:tcPr>
            <w:tcW w:w="1566" w:type="dxa"/>
            <w:vAlign w:val="center"/>
          </w:tcPr>
          <w:p w14:paraId="14D7094C" w14:textId="77777777" w:rsidR="007901D2" w:rsidRPr="0048377F" w:rsidRDefault="007901D2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54" w:type="dxa"/>
            <w:vAlign w:val="center"/>
          </w:tcPr>
          <w:p w14:paraId="188C6CF2" w14:textId="77777777" w:rsidR="007901D2" w:rsidRPr="008445A0" w:rsidRDefault="007901D2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2240/1452025(0.2%)</w:t>
            </w:r>
          </w:p>
        </w:tc>
        <w:tc>
          <w:tcPr>
            <w:tcW w:w="1325" w:type="dxa"/>
            <w:vAlign w:val="center"/>
          </w:tcPr>
          <w:p w14:paraId="5E3C4C90" w14:textId="77777777" w:rsidR="007901D2" w:rsidRPr="008445A0" w:rsidRDefault="007901D2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20" w:type="dxa"/>
            <w:vAlign w:val="center"/>
          </w:tcPr>
          <w:p w14:paraId="4A52298C" w14:textId="77777777" w:rsidR="007901D2" w:rsidRPr="005E6A38" w:rsidRDefault="007901D2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1745/1452025(0.1%)</w:t>
            </w:r>
          </w:p>
        </w:tc>
        <w:tc>
          <w:tcPr>
            <w:tcW w:w="1418" w:type="dxa"/>
            <w:vAlign w:val="center"/>
          </w:tcPr>
          <w:p w14:paraId="4D10B5A7" w14:textId="77777777" w:rsidR="007901D2" w:rsidRPr="005E6A38" w:rsidRDefault="007901D2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61" w:type="dxa"/>
            <w:vAlign w:val="center"/>
          </w:tcPr>
          <w:p w14:paraId="1515A0B0" w14:textId="77777777" w:rsidR="007901D2" w:rsidRPr="007E275B" w:rsidRDefault="007901D2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7758/1452025(0.5%)</w:t>
            </w:r>
          </w:p>
        </w:tc>
        <w:tc>
          <w:tcPr>
            <w:tcW w:w="1499" w:type="dxa"/>
            <w:vAlign w:val="center"/>
          </w:tcPr>
          <w:p w14:paraId="79C22B51" w14:textId="77777777" w:rsidR="007901D2" w:rsidRPr="007E275B" w:rsidRDefault="007901D2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7901D2" w:rsidRPr="00427EB6" w14:paraId="7518CA5B" w14:textId="77777777" w:rsidTr="004B5456">
        <w:tc>
          <w:tcPr>
            <w:tcW w:w="1662" w:type="dxa"/>
            <w:vAlign w:val="center"/>
          </w:tcPr>
          <w:p w14:paraId="37A5810F" w14:textId="77777777" w:rsidR="007901D2" w:rsidRPr="00427EB6" w:rsidRDefault="007901D2" w:rsidP="004B545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Pr="00626BC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rimester</w:t>
            </w:r>
          </w:p>
        </w:tc>
        <w:tc>
          <w:tcPr>
            <w:tcW w:w="1707" w:type="dxa"/>
            <w:vAlign w:val="center"/>
          </w:tcPr>
          <w:p w14:paraId="6354F683" w14:textId="77777777" w:rsidR="007901D2" w:rsidRPr="0048377F" w:rsidRDefault="007901D2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1/129(0.8%)</w:t>
            </w:r>
          </w:p>
        </w:tc>
        <w:tc>
          <w:tcPr>
            <w:tcW w:w="1566" w:type="dxa"/>
            <w:vAlign w:val="center"/>
          </w:tcPr>
          <w:p w14:paraId="4D81E62B" w14:textId="77777777" w:rsidR="007901D2" w:rsidRPr="0048377F" w:rsidRDefault="007901D2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0.72 (0.1 - 5.27)</w:t>
            </w:r>
          </w:p>
        </w:tc>
        <w:tc>
          <w:tcPr>
            <w:tcW w:w="1754" w:type="dxa"/>
            <w:vAlign w:val="center"/>
          </w:tcPr>
          <w:p w14:paraId="0B67CCA7" w14:textId="77777777" w:rsidR="007901D2" w:rsidRPr="008445A0" w:rsidRDefault="007901D2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0/129(0%)</w:t>
            </w:r>
          </w:p>
        </w:tc>
        <w:tc>
          <w:tcPr>
            <w:tcW w:w="1325" w:type="dxa"/>
            <w:vAlign w:val="center"/>
          </w:tcPr>
          <w:p w14:paraId="2822CBA8" w14:textId="77777777" w:rsidR="007901D2" w:rsidRPr="008445A0" w:rsidRDefault="007901D2" w:rsidP="004B545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59EBAD38" w14:textId="77777777" w:rsidR="007901D2" w:rsidRPr="005E6A38" w:rsidRDefault="007901D2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0/129(0%)</w:t>
            </w:r>
          </w:p>
        </w:tc>
        <w:tc>
          <w:tcPr>
            <w:tcW w:w="1418" w:type="dxa"/>
            <w:vAlign w:val="center"/>
          </w:tcPr>
          <w:p w14:paraId="4161183B" w14:textId="77777777" w:rsidR="007901D2" w:rsidRPr="005E6A38" w:rsidRDefault="007901D2" w:rsidP="004B545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44EB75EF" w14:textId="77777777" w:rsidR="007901D2" w:rsidRPr="007E275B" w:rsidRDefault="007901D2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1/129(0.8%)</w:t>
            </w:r>
          </w:p>
        </w:tc>
        <w:tc>
          <w:tcPr>
            <w:tcW w:w="1499" w:type="dxa"/>
            <w:vAlign w:val="center"/>
          </w:tcPr>
          <w:p w14:paraId="18183E40" w14:textId="77777777" w:rsidR="007901D2" w:rsidRPr="007E275B" w:rsidRDefault="007901D2" w:rsidP="004B54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1.41 (0.19 - 10.26)</w:t>
            </w:r>
          </w:p>
        </w:tc>
      </w:tr>
      <w:tr w:rsidR="007901D2" w:rsidRPr="00427EB6" w14:paraId="6AB1CD8D" w14:textId="77777777" w:rsidTr="004B5456">
        <w:tc>
          <w:tcPr>
            <w:tcW w:w="1662" w:type="dxa"/>
            <w:vAlign w:val="center"/>
          </w:tcPr>
          <w:p w14:paraId="5317EC3C" w14:textId="77777777" w:rsidR="007901D2" w:rsidRPr="00427EB6" w:rsidRDefault="007901D2" w:rsidP="004B545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Pr="00762CAB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n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/ 3</w:t>
            </w:r>
            <w:r w:rsidRPr="00762CAB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r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rimesters </w:t>
            </w:r>
          </w:p>
        </w:tc>
        <w:tc>
          <w:tcPr>
            <w:tcW w:w="1707" w:type="dxa"/>
            <w:vAlign w:val="center"/>
          </w:tcPr>
          <w:p w14:paraId="57CE9848" w14:textId="77777777" w:rsidR="007901D2" w:rsidRPr="0048377F" w:rsidRDefault="007901D2" w:rsidP="004B5456">
            <w:pPr>
              <w:jc w:val="center"/>
              <w:rPr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13/883(1.5%)</w:t>
            </w:r>
          </w:p>
        </w:tc>
        <w:tc>
          <w:tcPr>
            <w:tcW w:w="1566" w:type="dxa"/>
            <w:vAlign w:val="center"/>
          </w:tcPr>
          <w:p w14:paraId="2BB4DDDF" w14:textId="77777777" w:rsidR="007901D2" w:rsidRPr="0048377F" w:rsidRDefault="007901D2" w:rsidP="004B5456">
            <w:pPr>
              <w:jc w:val="center"/>
              <w:rPr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1.27 (0.72 - 2.23)</w:t>
            </w:r>
          </w:p>
        </w:tc>
        <w:tc>
          <w:tcPr>
            <w:tcW w:w="1754" w:type="dxa"/>
            <w:vAlign w:val="center"/>
          </w:tcPr>
          <w:p w14:paraId="54B07413" w14:textId="77777777" w:rsidR="007901D2" w:rsidRPr="008445A0" w:rsidRDefault="007901D2" w:rsidP="004B5456">
            <w:pPr>
              <w:jc w:val="center"/>
              <w:rPr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2/883(0.2%)</w:t>
            </w:r>
          </w:p>
        </w:tc>
        <w:tc>
          <w:tcPr>
            <w:tcW w:w="1325" w:type="dxa"/>
            <w:vAlign w:val="center"/>
          </w:tcPr>
          <w:p w14:paraId="1061E25C" w14:textId="77777777" w:rsidR="007901D2" w:rsidRPr="008445A0" w:rsidRDefault="007901D2" w:rsidP="004B5456">
            <w:pPr>
              <w:jc w:val="center"/>
              <w:rPr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1.5 (0.38 - 5.95)</w:t>
            </w:r>
          </w:p>
        </w:tc>
        <w:tc>
          <w:tcPr>
            <w:tcW w:w="1620" w:type="dxa"/>
            <w:vAlign w:val="center"/>
          </w:tcPr>
          <w:p w14:paraId="163594A7" w14:textId="77777777" w:rsidR="007901D2" w:rsidRPr="005E6A38" w:rsidRDefault="007901D2" w:rsidP="004B5456">
            <w:pPr>
              <w:jc w:val="center"/>
              <w:rPr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1/883(0.1%)</w:t>
            </w:r>
          </w:p>
        </w:tc>
        <w:tc>
          <w:tcPr>
            <w:tcW w:w="1418" w:type="dxa"/>
            <w:vAlign w:val="center"/>
          </w:tcPr>
          <w:p w14:paraId="20948B1C" w14:textId="77777777" w:rsidR="007901D2" w:rsidRPr="005E6A38" w:rsidRDefault="007901D2" w:rsidP="004B5456">
            <w:pPr>
              <w:jc w:val="center"/>
              <w:rPr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0.9 (0.13 - 6.35)</w:t>
            </w:r>
          </w:p>
        </w:tc>
        <w:tc>
          <w:tcPr>
            <w:tcW w:w="1761" w:type="dxa"/>
            <w:vAlign w:val="center"/>
          </w:tcPr>
          <w:p w14:paraId="7DA96CBD" w14:textId="77777777" w:rsidR="007901D2" w:rsidRPr="007E275B" w:rsidRDefault="007901D2" w:rsidP="004B5456">
            <w:pPr>
              <w:jc w:val="center"/>
              <w:rPr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11/883(1.2%)</w:t>
            </w:r>
          </w:p>
        </w:tc>
        <w:tc>
          <w:tcPr>
            <w:tcW w:w="1499" w:type="dxa"/>
            <w:vAlign w:val="center"/>
          </w:tcPr>
          <w:p w14:paraId="67BD7802" w14:textId="77777777" w:rsidR="007901D2" w:rsidRPr="007E275B" w:rsidRDefault="007901D2" w:rsidP="004B5456">
            <w:pPr>
              <w:jc w:val="center"/>
              <w:rPr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2.07 (1.11 - 3.86)</w:t>
            </w:r>
          </w:p>
        </w:tc>
      </w:tr>
      <w:tr w:rsidR="007901D2" w:rsidRPr="00427EB6" w14:paraId="44A3A08A" w14:textId="77777777" w:rsidTr="004B5456">
        <w:tc>
          <w:tcPr>
            <w:tcW w:w="1662" w:type="dxa"/>
            <w:vAlign w:val="center"/>
          </w:tcPr>
          <w:p w14:paraId="4227787C" w14:textId="77777777" w:rsidR="007901D2" w:rsidRPr="00427EB6" w:rsidRDefault="007901D2" w:rsidP="004B545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707" w:type="dxa"/>
            <w:vAlign w:val="center"/>
          </w:tcPr>
          <w:p w14:paraId="7F45F3DA" w14:textId="77777777" w:rsidR="007901D2" w:rsidRPr="0048377F" w:rsidRDefault="007901D2" w:rsidP="004B545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6" w:type="dxa"/>
            <w:vAlign w:val="center"/>
          </w:tcPr>
          <w:p w14:paraId="39A8E4FC" w14:textId="77777777" w:rsidR="007901D2" w:rsidRPr="0048377F" w:rsidRDefault="007901D2" w:rsidP="004B545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1F657BE1" w14:textId="77777777" w:rsidR="007901D2" w:rsidRPr="008445A0" w:rsidRDefault="007901D2" w:rsidP="004B545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134E2289" w14:textId="77777777" w:rsidR="007901D2" w:rsidRPr="008445A0" w:rsidRDefault="007901D2" w:rsidP="004B545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378F934C" w14:textId="77777777" w:rsidR="007901D2" w:rsidRPr="005E6A38" w:rsidRDefault="007901D2" w:rsidP="004B545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1A12A6EC" w14:textId="77777777" w:rsidR="007901D2" w:rsidRPr="005E6A38" w:rsidRDefault="007901D2" w:rsidP="004B545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589A7D2E" w14:textId="77777777" w:rsidR="007901D2" w:rsidRPr="007E275B" w:rsidRDefault="007901D2" w:rsidP="004B545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14:paraId="39C1388F" w14:textId="77777777" w:rsidR="007901D2" w:rsidRPr="007E275B" w:rsidRDefault="007901D2" w:rsidP="004B545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901D2" w:rsidRPr="00427EB6" w14:paraId="18878D10" w14:textId="77777777" w:rsidTr="004B5456">
        <w:tc>
          <w:tcPr>
            <w:tcW w:w="1662" w:type="dxa"/>
            <w:vAlign w:val="center"/>
          </w:tcPr>
          <w:p w14:paraId="545298C3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707" w:type="dxa"/>
            <w:vAlign w:val="center"/>
          </w:tcPr>
          <w:p w14:paraId="7FBB4761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617/48801(1.3%)</w:t>
            </w:r>
          </w:p>
        </w:tc>
        <w:tc>
          <w:tcPr>
            <w:tcW w:w="1566" w:type="dxa"/>
            <w:vAlign w:val="center"/>
          </w:tcPr>
          <w:p w14:paraId="4EAE4C93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1.08 (0.98 - 1.18)</w:t>
            </w:r>
          </w:p>
        </w:tc>
        <w:tc>
          <w:tcPr>
            <w:tcW w:w="1754" w:type="dxa"/>
            <w:vAlign w:val="center"/>
          </w:tcPr>
          <w:p w14:paraId="0FBC7274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84/48801(0.2%)</w:t>
            </w:r>
          </w:p>
        </w:tc>
        <w:tc>
          <w:tcPr>
            <w:tcW w:w="1325" w:type="dxa"/>
            <w:vAlign w:val="center"/>
          </w:tcPr>
          <w:p w14:paraId="4B7F97D1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0.98 (0.77 - 1.24)</w:t>
            </w:r>
          </w:p>
        </w:tc>
        <w:tc>
          <w:tcPr>
            <w:tcW w:w="1620" w:type="dxa"/>
            <w:vAlign w:val="center"/>
          </w:tcPr>
          <w:p w14:paraId="78F0184B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76/48801(0.2%)</w:t>
            </w:r>
          </w:p>
        </w:tc>
        <w:tc>
          <w:tcPr>
            <w:tcW w:w="1418" w:type="dxa"/>
            <w:vAlign w:val="center"/>
          </w:tcPr>
          <w:p w14:paraId="2DE1009D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1.26 (0.97 - 1.64)</w:t>
            </w:r>
          </w:p>
        </w:tc>
        <w:tc>
          <w:tcPr>
            <w:tcW w:w="1761" w:type="dxa"/>
            <w:vAlign w:val="center"/>
          </w:tcPr>
          <w:p w14:paraId="2BE15B2E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293/48801(0.6%)</w:t>
            </w:r>
          </w:p>
        </w:tc>
        <w:tc>
          <w:tcPr>
            <w:tcW w:w="1499" w:type="dxa"/>
            <w:vAlign w:val="center"/>
          </w:tcPr>
          <w:p w14:paraId="7F73CCDF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1.07 (0.94 - 1.22)</w:t>
            </w:r>
          </w:p>
        </w:tc>
      </w:tr>
      <w:tr w:rsidR="007901D2" w:rsidRPr="00427EB6" w14:paraId="40C1A017" w14:textId="77777777" w:rsidTr="004B5456">
        <w:tc>
          <w:tcPr>
            <w:tcW w:w="1662" w:type="dxa"/>
            <w:vAlign w:val="center"/>
          </w:tcPr>
          <w:p w14:paraId="233B50A4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-24</w:t>
            </w:r>
          </w:p>
        </w:tc>
        <w:tc>
          <w:tcPr>
            <w:tcW w:w="1707" w:type="dxa"/>
            <w:vAlign w:val="center"/>
          </w:tcPr>
          <w:p w14:paraId="35917567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2370/194923(1.2%)</w:t>
            </w:r>
          </w:p>
        </w:tc>
        <w:tc>
          <w:tcPr>
            <w:tcW w:w="1566" w:type="dxa"/>
            <w:vAlign w:val="center"/>
          </w:tcPr>
          <w:p w14:paraId="2851B162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1.08 (1.03 - 1.14)</w:t>
            </w:r>
          </w:p>
        </w:tc>
        <w:tc>
          <w:tcPr>
            <w:tcW w:w="1754" w:type="dxa"/>
            <w:vAlign w:val="center"/>
          </w:tcPr>
          <w:p w14:paraId="610EC295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309/194923(0.2%)</w:t>
            </w:r>
          </w:p>
        </w:tc>
        <w:tc>
          <w:tcPr>
            <w:tcW w:w="1325" w:type="dxa"/>
            <w:vAlign w:val="center"/>
          </w:tcPr>
          <w:p w14:paraId="0E4BC0FF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0.96 (0.83 - 1.1)</w:t>
            </w:r>
          </w:p>
        </w:tc>
        <w:tc>
          <w:tcPr>
            <w:tcW w:w="1620" w:type="dxa"/>
            <w:vAlign w:val="center"/>
          </w:tcPr>
          <w:p w14:paraId="0B37BB93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263/194923(0.1%)</w:t>
            </w:r>
          </w:p>
        </w:tc>
        <w:tc>
          <w:tcPr>
            <w:tcW w:w="1418" w:type="dxa"/>
            <w:vAlign w:val="center"/>
          </w:tcPr>
          <w:p w14:paraId="7423AE12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1.14 (0.97 - 1.33)</w:t>
            </w:r>
          </w:p>
        </w:tc>
        <w:tc>
          <w:tcPr>
            <w:tcW w:w="1761" w:type="dxa"/>
            <w:vAlign w:val="center"/>
          </w:tcPr>
          <w:p w14:paraId="17D9E72C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1091/194923(0.6%)</w:t>
            </w:r>
          </w:p>
        </w:tc>
        <w:tc>
          <w:tcPr>
            <w:tcW w:w="1499" w:type="dxa"/>
            <w:vAlign w:val="center"/>
          </w:tcPr>
          <w:p w14:paraId="1D863590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1.04 (0.96 - 1.12)</w:t>
            </w:r>
          </w:p>
        </w:tc>
      </w:tr>
      <w:tr w:rsidR="007901D2" w:rsidRPr="00427EB6" w14:paraId="5E2D4499" w14:textId="77777777" w:rsidTr="004B5456">
        <w:tc>
          <w:tcPr>
            <w:tcW w:w="1662" w:type="dxa"/>
            <w:vAlign w:val="center"/>
          </w:tcPr>
          <w:p w14:paraId="5F2776D5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1707" w:type="dxa"/>
            <w:vAlign w:val="center"/>
          </w:tcPr>
          <w:p w14:paraId="0806B97A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4215/396413(1.1%)</w:t>
            </w:r>
          </w:p>
        </w:tc>
        <w:tc>
          <w:tcPr>
            <w:tcW w:w="1566" w:type="dxa"/>
            <w:vAlign w:val="center"/>
          </w:tcPr>
          <w:p w14:paraId="0506269C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54" w:type="dxa"/>
            <w:vAlign w:val="center"/>
          </w:tcPr>
          <w:p w14:paraId="5803E55E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629/396413(0.2%)</w:t>
            </w:r>
          </w:p>
        </w:tc>
        <w:tc>
          <w:tcPr>
            <w:tcW w:w="1325" w:type="dxa"/>
            <w:vAlign w:val="center"/>
          </w:tcPr>
          <w:p w14:paraId="288337EB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20" w:type="dxa"/>
            <w:vAlign w:val="center"/>
          </w:tcPr>
          <w:p w14:paraId="4D04F402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441/396413(0.1%)</w:t>
            </w:r>
          </w:p>
        </w:tc>
        <w:tc>
          <w:tcPr>
            <w:tcW w:w="1418" w:type="dxa"/>
            <w:vAlign w:val="center"/>
          </w:tcPr>
          <w:p w14:paraId="5211CF0F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61" w:type="dxa"/>
            <w:vAlign w:val="center"/>
          </w:tcPr>
          <w:p w14:paraId="10416697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2006/396413(0.5%)</w:t>
            </w:r>
          </w:p>
        </w:tc>
        <w:tc>
          <w:tcPr>
            <w:tcW w:w="1499" w:type="dxa"/>
            <w:vAlign w:val="center"/>
          </w:tcPr>
          <w:p w14:paraId="38097729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7901D2" w:rsidRPr="00427EB6" w14:paraId="4AB2D6E9" w14:textId="77777777" w:rsidTr="004B5456">
        <w:tc>
          <w:tcPr>
            <w:tcW w:w="1662" w:type="dxa"/>
            <w:vAlign w:val="center"/>
          </w:tcPr>
          <w:p w14:paraId="09AD8038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30-35</w:t>
            </w:r>
          </w:p>
        </w:tc>
        <w:tc>
          <w:tcPr>
            <w:tcW w:w="1707" w:type="dxa"/>
            <w:vAlign w:val="center"/>
          </w:tcPr>
          <w:p w14:paraId="601CA7A1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4959/486675(1%)</w:t>
            </w:r>
          </w:p>
        </w:tc>
        <w:tc>
          <w:tcPr>
            <w:tcW w:w="1566" w:type="dxa"/>
            <w:vAlign w:val="center"/>
          </w:tcPr>
          <w:p w14:paraId="4657A9AC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1 (0.96 - 1.05)</w:t>
            </w:r>
          </w:p>
        </w:tc>
        <w:tc>
          <w:tcPr>
            <w:tcW w:w="1754" w:type="dxa"/>
            <w:vAlign w:val="center"/>
          </w:tcPr>
          <w:p w14:paraId="2C1511B0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715/486675(0.1%)</w:t>
            </w:r>
          </w:p>
        </w:tc>
        <w:tc>
          <w:tcPr>
            <w:tcW w:w="1325" w:type="dxa"/>
            <w:vAlign w:val="center"/>
          </w:tcPr>
          <w:p w14:paraId="3F545D7C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0.95 (0.85 - 1.07)</w:t>
            </w:r>
          </w:p>
        </w:tc>
        <w:tc>
          <w:tcPr>
            <w:tcW w:w="1620" w:type="dxa"/>
            <w:vAlign w:val="center"/>
          </w:tcPr>
          <w:p w14:paraId="22934201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542/486675(0.1%)</w:t>
            </w:r>
          </w:p>
        </w:tc>
        <w:tc>
          <w:tcPr>
            <w:tcW w:w="1418" w:type="dxa"/>
            <w:vAlign w:val="center"/>
          </w:tcPr>
          <w:p w14:paraId="0657DFAE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1.07 (0.94 - 1.22)</w:t>
            </w:r>
          </w:p>
        </w:tc>
        <w:tc>
          <w:tcPr>
            <w:tcW w:w="1761" w:type="dxa"/>
            <w:vAlign w:val="center"/>
          </w:tcPr>
          <w:p w14:paraId="742CDC57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2475/486675(0.5%)</w:t>
            </w:r>
          </w:p>
        </w:tc>
        <w:tc>
          <w:tcPr>
            <w:tcW w:w="1499" w:type="dxa"/>
            <w:vAlign w:val="center"/>
          </w:tcPr>
          <w:p w14:paraId="780DF667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1.05 (0.99 - 1.11)</w:t>
            </w:r>
          </w:p>
        </w:tc>
      </w:tr>
      <w:tr w:rsidR="007901D2" w:rsidRPr="00427EB6" w14:paraId="5CC57A59" w14:textId="77777777" w:rsidTr="004B5456">
        <w:tc>
          <w:tcPr>
            <w:tcW w:w="1662" w:type="dxa"/>
            <w:vAlign w:val="center"/>
          </w:tcPr>
          <w:p w14:paraId="49EB8E79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1707" w:type="dxa"/>
            <w:vAlign w:val="center"/>
          </w:tcPr>
          <w:p w14:paraId="6CC58C06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2821/266404(1.1%)</w:t>
            </w:r>
          </w:p>
        </w:tc>
        <w:tc>
          <w:tcPr>
            <w:tcW w:w="1566" w:type="dxa"/>
            <w:vAlign w:val="center"/>
          </w:tcPr>
          <w:p w14:paraId="7199BABD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1.06 (1.01 - 1.11)</w:t>
            </w:r>
          </w:p>
        </w:tc>
        <w:tc>
          <w:tcPr>
            <w:tcW w:w="1754" w:type="dxa"/>
            <w:vAlign w:val="center"/>
          </w:tcPr>
          <w:p w14:paraId="319DC88A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411/266404(0.2%)</w:t>
            </w:r>
          </w:p>
        </w:tc>
        <w:tc>
          <w:tcPr>
            <w:tcW w:w="1325" w:type="dxa"/>
            <w:vAlign w:val="center"/>
          </w:tcPr>
          <w:p w14:paraId="0D2334EC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0.99 (0.87 - 1.13)</w:t>
            </w:r>
          </w:p>
        </w:tc>
        <w:tc>
          <w:tcPr>
            <w:tcW w:w="1620" w:type="dxa"/>
            <w:vAlign w:val="center"/>
          </w:tcPr>
          <w:p w14:paraId="1AB1EC99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333/266404(0.1%)</w:t>
            </w:r>
          </w:p>
        </w:tc>
        <w:tc>
          <w:tcPr>
            <w:tcW w:w="1418" w:type="dxa"/>
            <w:vAlign w:val="center"/>
          </w:tcPr>
          <w:p w14:paraId="36CE592A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1.2 (1.03 - 1.4)</w:t>
            </w:r>
          </w:p>
        </w:tc>
        <w:tc>
          <w:tcPr>
            <w:tcW w:w="1761" w:type="dxa"/>
            <w:vAlign w:val="center"/>
          </w:tcPr>
          <w:p w14:paraId="253F60D9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1476/266404(0.6%)</w:t>
            </w:r>
          </w:p>
        </w:tc>
        <w:tc>
          <w:tcPr>
            <w:tcW w:w="1499" w:type="dxa"/>
            <w:vAlign w:val="center"/>
          </w:tcPr>
          <w:p w14:paraId="0B732E57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1.15 (1.07 - 1.24)</w:t>
            </w:r>
          </w:p>
        </w:tc>
      </w:tr>
      <w:tr w:rsidR="007901D2" w:rsidRPr="00427EB6" w14:paraId="154D66A4" w14:textId="77777777" w:rsidTr="004B5456">
        <w:tc>
          <w:tcPr>
            <w:tcW w:w="1662" w:type="dxa"/>
            <w:vAlign w:val="center"/>
          </w:tcPr>
          <w:p w14:paraId="1EF391C2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40+</w:t>
            </w:r>
          </w:p>
        </w:tc>
        <w:tc>
          <w:tcPr>
            <w:tcW w:w="1707" w:type="dxa"/>
            <w:vAlign w:val="center"/>
          </w:tcPr>
          <w:p w14:paraId="012B88C3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662/59821(1.1%)</w:t>
            </w:r>
          </w:p>
        </w:tc>
        <w:tc>
          <w:tcPr>
            <w:tcW w:w="1566" w:type="dxa"/>
            <w:vAlign w:val="center"/>
          </w:tcPr>
          <w:p w14:paraId="7E2A46AD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1.09 (1 - 1.19)</w:t>
            </w:r>
          </w:p>
        </w:tc>
        <w:tc>
          <w:tcPr>
            <w:tcW w:w="1754" w:type="dxa"/>
            <w:vAlign w:val="center"/>
          </w:tcPr>
          <w:p w14:paraId="36E650A3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94/59821(0.2%)</w:t>
            </w:r>
          </w:p>
        </w:tc>
        <w:tc>
          <w:tcPr>
            <w:tcW w:w="1325" w:type="dxa"/>
            <w:vAlign w:val="center"/>
          </w:tcPr>
          <w:p w14:paraId="3CB050E9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1.01 (0.81 - 1.26)</w:t>
            </w:r>
          </w:p>
        </w:tc>
        <w:tc>
          <w:tcPr>
            <w:tcW w:w="1620" w:type="dxa"/>
            <w:vAlign w:val="center"/>
          </w:tcPr>
          <w:p w14:paraId="531CD05D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91/59821(0.2%)</w:t>
            </w:r>
          </w:p>
        </w:tc>
        <w:tc>
          <w:tcPr>
            <w:tcW w:w="1418" w:type="dxa"/>
            <w:vAlign w:val="center"/>
          </w:tcPr>
          <w:p w14:paraId="137251D6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1.42 (1.12 - 1.79)</w:t>
            </w:r>
          </w:p>
        </w:tc>
        <w:tc>
          <w:tcPr>
            <w:tcW w:w="1761" w:type="dxa"/>
            <w:vAlign w:val="center"/>
          </w:tcPr>
          <w:p w14:paraId="23BA2E40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429/59821(0.7%)</w:t>
            </w:r>
          </w:p>
        </w:tc>
        <w:tc>
          <w:tcPr>
            <w:tcW w:w="1499" w:type="dxa"/>
            <w:vAlign w:val="center"/>
          </w:tcPr>
          <w:p w14:paraId="388D06DF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1.44 (1.29 - 1.6)</w:t>
            </w:r>
          </w:p>
        </w:tc>
      </w:tr>
      <w:tr w:rsidR="007901D2" w:rsidRPr="00427EB6" w14:paraId="2A3F6868" w14:textId="77777777" w:rsidTr="004B5456">
        <w:tc>
          <w:tcPr>
            <w:tcW w:w="1662" w:type="dxa"/>
            <w:vAlign w:val="center"/>
          </w:tcPr>
          <w:p w14:paraId="55675BF2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1707" w:type="dxa"/>
            <w:vAlign w:val="center"/>
          </w:tcPr>
          <w:p w14:paraId="793F3FDB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66" w:type="dxa"/>
            <w:vAlign w:val="center"/>
          </w:tcPr>
          <w:p w14:paraId="0A81B8D0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2D9BA79B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4779A6F2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21067040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F0D1507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03EC75DA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14:paraId="2171EA8A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901D2" w:rsidRPr="00427EB6" w14:paraId="20A55D87" w14:textId="77777777" w:rsidTr="004B5456">
        <w:tc>
          <w:tcPr>
            <w:tcW w:w="1662" w:type="dxa"/>
            <w:vAlign w:val="center"/>
          </w:tcPr>
          <w:p w14:paraId="5D952111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7" w:type="dxa"/>
            <w:vAlign w:val="center"/>
          </w:tcPr>
          <w:p w14:paraId="3D22675C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13517/1272641(1.1%)</w:t>
            </w:r>
          </w:p>
        </w:tc>
        <w:tc>
          <w:tcPr>
            <w:tcW w:w="1566" w:type="dxa"/>
            <w:vAlign w:val="center"/>
          </w:tcPr>
          <w:p w14:paraId="6BE41A9F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54" w:type="dxa"/>
            <w:vAlign w:val="center"/>
          </w:tcPr>
          <w:p w14:paraId="28DE3CAD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1900/1272641(0.1%)</w:t>
            </w:r>
          </w:p>
        </w:tc>
        <w:tc>
          <w:tcPr>
            <w:tcW w:w="1325" w:type="dxa"/>
            <w:vAlign w:val="center"/>
          </w:tcPr>
          <w:p w14:paraId="70CA7683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20" w:type="dxa"/>
            <w:vAlign w:val="center"/>
          </w:tcPr>
          <w:p w14:paraId="22316C3D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1528/1272641(0.1%)</w:t>
            </w:r>
          </w:p>
        </w:tc>
        <w:tc>
          <w:tcPr>
            <w:tcW w:w="1418" w:type="dxa"/>
            <w:vAlign w:val="center"/>
          </w:tcPr>
          <w:p w14:paraId="5D122252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61" w:type="dxa"/>
            <w:vAlign w:val="center"/>
          </w:tcPr>
          <w:p w14:paraId="1BBB8C8B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6655/1272641(0.5%)</w:t>
            </w:r>
          </w:p>
        </w:tc>
        <w:tc>
          <w:tcPr>
            <w:tcW w:w="1499" w:type="dxa"/>
            <w:vAlign w:val="center"/>
          </w:tcPr>
          <w:p w14:paraId="050B616E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7901D2" w:rsidRPr="00427EB6" w14:paraId="58B7BCCD" w14:textId="77777777" w:rsidTr="004B5456">
        <w:trPr>
          <w:trHeight w:val="201"/>
        </w:trPr>
        <w:tc>
          <w:tcPr>
            <w:tcW w:w="1662" w:type="dxa"/>
            <w:vAlign w:val="center"/>
          </w:tcPr>
          <w:p w14:paraId="0301D019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7" w:type="dxa"/>
            <w:vAlign w:val="center"/>
          </w:tcPr>
          <w:p w14:paraId="77991091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2103/177994(1.2%)</w:t>
            </w:r>
          </w:p>
        </w:tc>
        <w:tc>
          <w:tcPr>
            <w:tcW w:w="1566" w:type="dxa"/>
            <w:vAlign w:val="center"/>
          </w:tcPr>
          <w:p w14:paraId="461D8170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1.02 (0.96 - 1.07)</w:t>
            </w:r>
          </w:p>
        </w:tc>
        <w:tc>
          <w:tcPr>
            <w:tcW w:w="1754" w:type="dxa"/>
            <w:vAlign w:val="center"/>
          </w:tcPr>
          <w:p w14:paraId="74FB92B5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340/177994(0.2%)</w:t>
            </w:r>
          </w:p>
        </w:tc>
        <w:tc>
          <w:tcPr>
            <w:tcW w:w="1325" w:type="dxa"/>
            <w:vAlign w:val="center"/>
          </w:tcPr>
          <w:p w14:paraId="72380E9B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1.19 (1.05 - 1.36)</w:t>
            </w:r>
          </w:p>
        </w:tc>
        <w:tc>
          <w:tcPr>
            <w:tcW w:w="1620" w:type="dxa"/>
            <w:vAlign w:val="center"/>
          </w:tcPr>
          <w:p w14:paraId="6B953D07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216/177994(0.1%)</w:t>
            </w:r>
          </w:p>
        </w:tc>
        <w:tc>
          <w:tcPr>
            <w:tcW w:w="1418" w:type="dxa"/>
            <w:vAlign w:val="center"/>
          </w:tcPr>
          <w:p w14:paraId="575324F6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0.79 (0.68 - 0.93)</w:t>
            </w:r>
          </w:p>
        </w:tc>
        <w:tc>
          <w:tcPr>
            <w:tcW w:w="1761" w:type="dxa"/>
            <w:vAlign w:val="center"/>
          </w:tcPr>
          <w:p w14:paraId="2BBDCF1B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1099/177994(0.6%)</w:t>
            </w:r>
          </w:p>
        </w:tc>
        <w:tc>
          <w:tcPr>
            <w:tcW w:w="1499" w:type="dxa"/>
            <w:vAlign w:val="center"/>
          </w:tcPr>
          <w:p w14:paraId="2BBEFB34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1.05 (0.98 - 1.13)</w:t>
            </w:r>
          </w:p>
        </w:tc>
      </w:tr>
      <w:tr w:rsidR="007901D2" w:rsidRPr="00427EB6" w14:paraId="46AE1F9A" w14:textId="77777777" w:rsidTr="004B5456">
        <w:trPr>
          <w:trHeight w:val="201"/>
        </w:trPr>
        <w:tc>
          <w:tcPr>
            <w:tcW w:w="1662" w:type="dxa"/>
            <w:vAlign w:val="center"/>
          </w:tcPr>
          <w:p w14:paraId="1BD2E62F" w14:textId="77777777" w:rsidR="007901D2" w:rsidRPr="00427EB6" w:rsidRDefault="007901D2" w:rsidP="004B545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Unknown </w:t>
            </w:r>
          </w:p>
        </w:tc>
        <w:tc>
          <w:tcPr>
            <w:tcW w:w="1707" w:type="dxa"/>
            <w:vAlign w:val="center"/>
          </w:tcPr>
          <w:p w14:paraId="04D54729" w14:textId="77777777" w:rsidR="007901D2" w:rsidRPr="0048377F" w:rsidRDefault="007901D2" w:rsidP="004B5456">
            <w:pPr>
              <w:jc w:val="center"/>
              <w:rPr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24/2402(1%)</w:t>
            </w:r>
          </w:p>
        </w:tc>
        <w:tc>
          <w:tcPr>
            <w:tcW w:w="1566" w:type="dxa"/>
            <w:vAlign w:val="center"/>
          </w:tcPr>
          <w:p w14:paraId="05179836" w14:textId="77777777" w:rsidR="007901D2" w:rsidRPr="0048377F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7536F873" w14:textId="77777777" w:rsidR="007901D2" w:rsidRPr="008445A0" w:rsidRDefault="007901D2" w:rsidP="004B5456">
            <w:pPr>
              <w:jc w:val="center"/>
              <w:rPr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2/2402(0.1%)</w:t>
            </w:r>
          </w:p>
        </w:tc>
        <w:tc>
          <w:tcPr>
            <w:tcW w:w="1325" w:type="dxa"/>
            <w:vAlign w:val="center"/>
          </w:tcPr>
          <w:p w14:paraId="58E653C1" w14:textId="77777777" w:rsidR="007901D2" w:rsidRPr="008445A0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1727F63F" w14:textId="77777777" w:rsidR="007901D2" w:rsidRPr="005E6A38" w:rsidRDefault="007901D2" w:rsidP="004B5456">
            <w:pPr>
              <w:jc w:val="center"/>
              <w:rPr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2/2402(0.1%)</w:t>
            </w:r>
          </w:p>
        </w:tc>
        <w:tc>
          <w:tcPr>
            <w:tcW w:w="1418" w:type="dxa"/>
            <w:vAlign w:val="center"/>
          </w:tcPr>
          <w:p w14:paraId="731E8E46" w14:textId="77777777" w:rsidR="007901D2" w:rsidRPr="005E6A38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764506E4" w14:textId="77777777" w:rsidR="007901D2" w:rsidRPr="007E275B" w:rsidRDefault="007901D2" w:rsidP="004B5456">
            <w:pPr>
              <w:jc w:val="center"/>
              <w:rPr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16/2402(0.7%)</w:t>
            </w:r>
          </w:p>
        </w:tc>
        <w:tc>
          <w:tcPr>
            <w:tcW w:w="1499" w:type="dxa"/>
            <w:vAlign w:val="center"/>
          </w:tcPr>
          <w:p w14:paraId="51265595" w14:textId="77777777" w:rsidR="007901D2" w:rsidRPr="007E275B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</w:tr>
      <w:tr w:rsidR="007901D2" w:rsidRPr="00427EB6" w14:paraId="322D863B" w14:textId="77777777" w:rsidTr="004B5456">
        <w:tc>
          <w:tcPr>
            <w:tcW w:w="1662" w:type="dxa"/>
            <w:vAlign w:val="center"/>
          </w:tcPr>
          <w:p w14:paraId="20FF350F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Remoteness of area </w:t>
            </w:r>
          </w:p>
        </w:tc>
        <w:tc>
          <w:tcPr>
            <w:tcW w:w="1707" w:type="dxa"/>
            <w:vAlign w:val="center"/>
          </w:tcPr>
          <w:p w14:paraId="79A33951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66" w:type="dxa"/>
            <w:vAlign w:val="center"/>
          </w:tcPr>
          <w:p w14:paraId="05DAD376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36EF133C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0CC1B593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7E5F7488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2F068516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282C6440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14:paraId="4A0EBB20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901D2" w:rsidRPr="00427EB6" w14:paraId="23D52FC1" w14:textId="77777777" w:rsidTr="004B5456">
        <w:tc>
          <w:tcPr>
            <w:tcW w:w="1662" w:type="dxa"/>
            <w:vAlign w:val="center"/>
          </w:tcPr>
          <w:p w14:paraId="1783437A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Major city</w:t>
            </w:r>
          </w:p>
        </w:tc>
        <w:tc>
          <w:tcPr>
            <w:tcW w:w="1707" w:type="dxa"/>
            <w:vAlign w:val="center"/>
          </w:tcPr>
          <w:p w14:paraId="21C06215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12511/1157831(1.1%)</w:t>
            </w:r>
          </w:p>
        </w:tc>
        <w:tc>
          <w:tcPr>
            <w:tcW w:w="1566" w:type="dxa"/>
            <w:vAlign w:val="center"/>
          </w:tcPr>
          <w:p w14:paraId="6C7F9365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54" w:type="dxa"/>
            <w:vAlign w:val="center"/>
          </w:tcPr>
          <w:p w14:paraId="75468CBD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1779/1157831(0.2%)</w:t>
            </w:r>
          </w:p>
        </w:tc>
        <w:tc>
          <w:tcPr>
            <w:tcW w:w="1325" w:type="dxa"/>
            <w:vAlign w:val="center"/>
          </w:tcPr>
          <w:p w14:paraId="2E922306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20" w:type="dxa"/>
            <w:vAlign w:val="center"/>
          </w:tcPr>
          <w:p w14:paraId="37567A77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1349/1157831(0.1%)</w:t>
            </w:r>
          </w:p>
        </w:tc>
        <w:tc>
          <w:tcPr>
            <w:tcW w:w="1418" w:type="dxa"/>
            <w:vAlign w:val="center"/>
          </w:tcPr>
          <w:p w14:paraId="0BA5068B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61" w:type="dxa"/>
            <w:vAlign w:val="center"/>
          </w:tcPr>
          <w:p w14:paraId="54F8B7C5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6177/1157831(0.5%)</w:t>
            </w:r>
          </w:p>
        </w:tc>
        <w:tc>
          <w:tcPr>
            <w:tcW w:w="1499" w:type="dxa"/>
            <w:vAlign w:val="center"/>
          </w:tcPr>
          <w:p w14:paraId="64AEE006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7901D2" w:rsidRPr="00427EB6" w14:paraId="0C1EC926" w14:textId="77777777" w:rsidTr="004B5456">
        <w:tc>
          <w:tcPr>
            <w:tcW w:w="1662" w:type="dxa"/>
            <w:vAlign w:val="center"/>
          </w:tcPr>
          <w:p w14:paraId="4495D654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Inner regional</w:t>
            </w:r>
          </w:p>
        </w:tc>
        <w:tc>
          <w:tcPr>
            <w:tcW w:w="1707" w:type="dxa"/>
            <w:vAlign w:val="center"/>
          </w:tcPr>
          <w:p w14:paraId="434C3ED7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2303/214217(1.1%)</w:t>
            </w:r>
          </w:p>
        </w:tc>
        <w:tc>
          <w:tcPr>
            <w:tcW w:w="1566" w:type="dxa"/>
            <w:vAlign w:val="center"/>
          </w:tcPr>
          <w:p w14:paraId="5F138E47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0.88 (0.84 - 0.92)</w:t>
            </w:r>
          </w:p>
        </w:tc>
        <w:tc>
          <w:tcPr>
            <w:tcW w:w="1754" w:type="dxa"/>
            <w:vAlign w:val="center"/>
          </w:tcPr>
          <w:p w14:paraId="0C462146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347/214217(0.2%)</w:t>
            </w:r>
          </w:p>
        </w:tc>
        <w:tc>
          <w:tcPr>
            <w:tcW w:w="1325" w:type="dxa"/>
            <w:vAlign w:val="center"/>
          </w:tcPr>
          <w:p w14:paraId="797727FC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0.93 (0.82 - 1.05)</w:t>
            </w:r>
          </w:p>
        </w:tc>
        <w:tc>
          <w:tcPr>
            <w:tcW w:w="1620" w:type="dxa"/>
            <w:vAlign w:val="center"/>
          </w:tcPr>
          <w:p w14:paraId="6B45D92B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268/214217(0.1%)</w:t>
            </w:r>
          </w:p>
        </w:tc>
        <w:tc>
          <w:tcPr>
            <w:tcW w:w="1418" w:type="dxa"/>
            <w:vAlign w:val="center"/>
          </w:tcPr>
          <w:p w14:paraId="71A932BD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0.89 (0.77 - 1.03)</w:t>
            </w:r>
          </w:p>
        </w:tc>
        <w:tc>
          <w:tcPr>
            <w:tcW w:w="1761" w:type="dxa"/>
            <w:vAlign w:val="center"/>
          </w:tcPr>
          <w:p w14:paraId="030C8110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1159/214217(0.5%)</w:t>
            </w:r>
          </w:p>
        </w:tc>
        <w:tc>
          <w:tcPr>
            <w:tcW w:w="1499" w:type="dxa"/>
            <w:vAlign w:val="center"/>
          </w:tcPr>
          <w:p w14:paraId="11BFF4CB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0.88 (0.82 - 0.94)</w:t>
            </w:r>
          </w:p>
        </w:tc>
      </w:tr>
      <w:tr w:rsidR="007901D2" w:rsidRPr="00427EB6" w14:paraId="15654FBB" w14:textId="77777777" w:rsidTr="004B5456">
        <w:tc>
          <w:tcPr>
            <w:tcW w:w="1662" w:type="dxa"/>
            <w:vAlign w:val="center"/>
          </w:tcPr>
          <w:p w14:paraId="1417602B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Outer regional/Remote</w:t>
            </w:r>
          </w:p>
        </w:tc>
        <w:tc>
          <w:tcPr>
            <w:tcW w:w="1707" w:type="dxa"/>
            <w:vAlign w:val="center"/>
          </w:tcPr>
          <w:p w14:paraId="5FD10F49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665/63301(1.1%)</w:t>
            </w:r>
          </w:p>
        </w:tc>
        <w:tc>
          <w:tcPr>
            <w:tcW w:w="1566" w:type="dxa"/>
            <w:vAlign w:val="center"/>
          </w:tcPr>
          <w:p w14:paraId="7244502A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0.84 (0.77 - 0.91)</w:t>
            </w:r>
          </w:p>
        </w:tc>
        <w:tc>
          <w:tcPr>
            <w:tcW w:w="1754" w:type="dxa"/>
            <w:vAlign w:val="center"/>
          </w:tcPr>
          <w:p w14:paraId="41C443A2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90/63301(0.1%)</w:t>
            </w:r>
          </w:p>
        </w:tc>
        <w:tc>
          <w:tcPr>
            <w:tcW w:w="1325" w:type="dxa"/>
            <w:vAlign w:val="center"/>
          </w:tcPr>
          <w:p w14:paraId="216378BE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0.8 (0.64 - 1)</w:t>
            </w:r>
          </w:p>
        </w:tc>
        <w:tc>
          <w:tcPr>
            <w:tcW w:w="1620" w:type="dxa"/>
            <w:vAlign w:val="center"/>
          </w:tcPr>
          <w:p w14:paraId="001BD12B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91/63301(0.1%)</w:t>
            </w:r>
          </w:p>
        </w:tc>
        <w:tc>
          <w:tcPr>
            <w:tcW w:w="1418" w:type="dxa"/>
            <w:vAlign w:val="center"/>
          </w:tcPr>
          <w:p w14:paraId="4633FE51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0.99 (0.79 - 1.25)</w:t>
            </w:r>
          </w:p>
        </w:tc>
        <w:tc>
          <w:tcPr>
            <w:tcW w:w="1761" w:type="dxa"/>
            <w:vAlign w:val="center"/>
          </w:tcPr>
          <w:p w14:paraId="53B03CE6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312/63301(0.5%)</w:t>
            </w:r>
          </w:p>
        </w:tc>
        <w:tc>
          <w:tcPr>
            <w:tcW w:w="1499" w:type="dxa"/>
            <w:vAlign w:val="center"/>
          </w:tcPr>
          <w:p w14:paraId="2B1D12C1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0.77 (0.68 - 0.86)</w:t>
            </w:r>
          </w:p>
        </w:tc>
      </w:tr>
      <w:tr w:rsidR="007901D2" w:rsidRPr="00427EB6" w14:paraId="3D5BA6F9" w14:textId="77777777" w:rsidTr="004B5456">
        <w:tc>
          <w:tcPr>
            <w:tcW w:w="1662" w:type="dxa"/>
            <w:vAlign w:val="center"/>
          </w:tcPr>
          <w:p w14:paraId="6AB075B3" w14:textId="77777777" w:rsidR="007901D2" w:rsidRPr="00427EB6" w:rsidRDefault="007901D2" w:rsidP="004B545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Unknown </w:t>
            </w:r>
          </w:p>
        </w:tc>
        <w:tc>
          <w:tcPr>
            <w:tcW w:w="1707" w:type="dxa"/>
            <w:vAlign w:val="center"/>
          </w:tcPr>
          <w:p w14:paraId="0EA039C9" w14:textId="77777777" w:rsidR="007901D2" w:rsidRPr="0048377F" w:rsidRDefault="007901D2" w:rsidP="004B5456">
            <w:pPr>
              <w:jc w:val="center"/>
              <w:rPr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165/17688(0.9%)</w:t>
            </w:r>
          </w:p>
        </w:tc>
        <w:tc>
          <w:tcPr>
            <w:tcW w:w="1566" w:type="dxa"/>
            <w:vAlign w:val="center"/>
          </w:tcPr>
          <w:p w14:paraId="33D57AC2" w14:textId="77777777" w:rsidR="007901D2" w:rsidRPr="0048377F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1FD33ACC" w14:textId="77777777" w:rsidR="007901D2" w:rsidRPr="008445A0" w:rsidRDefault="007901D2" w:rsidP="004B5456">
            <w:pPr>
              <w:jc w:val="center"/>
              <w:rPr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26/17688(0.1%)</w:t>
            </w:r>
          </w:p>
        </w:tc>
        <w:tc>
          <w:tcPr>
            <w:tcW w:w="1325" w:type="dxa"/>
            <w:vAlign w:val="center"/>
          </w:tcPr>
          <w:p w14:paraId="0583612E" w14:textId="77777777" w:rsidR="007901D2" w:rsidRPr="008445A0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1C33D69D" w14:textId="77777777" w:rsidR="007901D2" w:rsidRPr="005E6A38" w:rsidRDefault="007901D2" w:rsidP="004B5456">
            <w:pPr>
              <w:jc w:val="center"/>
              <w:rPr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38/17688(0.2%)</w:t>
            </w:r>
          </w:p>
        </w:tc>
        <w:tc>
          <w:tcPr>
            <w:tcW w:w="1418" w:type="dxa"/>
            <w:vAlign w:val="center"/>
          </w:tcPr>
          <w:p w14:paraId="0BBD01A8" w14:textId="77777777" w:rsidR="007901D2" w:rsidRPr="005E6A38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6CF53B7B" w14:textId="77777777" w:rsidR="007901D2" w:rsidRPr="007E275B" w:rsidRDefault="007901D2" w:rsidP="004B5456">
            <w:pPr>
              <w:jc w:val="center"/>
              <w:rPr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122/17688(0.7%)</w:t>
            </w:r>
          </w:p>
        </w:tc>
        <w:tc>
          <w:tcPr>
            <w:tcW w:w="1499" w:type="dxa"/>
            <w:vAlign w:val="center"/>
          </w:tcPr>
          <w:p w14:paraId="16F7D965" w14:textId="77777777" w:rsidR="007901D2" w:rsidRPr="007E275B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</w:tr>
      <w:tr w:rsidR="007901D2" w:rsidRPr="00427EB6" w14:paraId="28DF45FD" w14:textId="77777777" w:rsidTr="004B5456">
        <w:tc>
          <w:tcPr>
            <w:tcW w:w="1662" w:type="dxa"/>
            <w:vAlign w:val="center"/>
          </w:tcPr>
          <w:p w14:paraId="0021698A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Socioeconomic status </w:t>
            </w:r>
          </w:p>
        </w:tc>
        <w:tc>
          <w:tcPr>
            <w:tcW w:w="1707" w:type="dxa"/>
            <w:vAlign w:val="center"/>
          </w:tcPr>
          <w:p w14:paraId="1CDA86C3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66" w:type="dxa"/>
            <w:vAlign w:val="center"/>
          </w:tcPr>
          <w:p w14:paraId="0670A017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29BA4B87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6AF04438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1E7611CE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3295D03F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3862D482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14:paraId="427F4DFA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901D2" w:rsidRPr="00427EB6" w14:paraId="25FE51BF" w14:textId="77777777" w:rsidTr="004B5456">
        <w:tc>
          <w:tcPr>
            <w:tcW w:w="1662" w:type="dxa"/>
            <w:vAlign w:val="center"/>
          </w:tcPr>
          <w:p w14:paraId="188CD068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Q1 Most disadvantaged</w:t>
            </w:r>
          </w:p>
        </w:tc>
        <w:tc>
          <w:tcPr>
            <w:tcW w:w="1707" w:type="dxa"/>
            <w:vAlign w:val="center"/>
          </w:tcPr>
          <w:p w14:paraId="6D23E2EC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3992/352279(1.1%)</w:t>
            </w:r>
          </w:p>
        </w:tc>
        <w:tc>
          <w:tcPr>
            <w:tcW w:w="1566" w:type="dxa"/>
            <w:vAlign w:val="center"/>
          </w:tcPr>
          <w:p w14:paraId="14C559F8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54" w:type="dxa"/>
            <w:vAlign w:val="center"/>
          </w:tcPr>
          <w:p w14:paraId="721937A9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532/352279(0.2%)</w:t>
            </w:r>
          </w:p>
        </w:tc>
        <w:tc>
          <w:tcPr>
            <w:tcW w:w="1325" w:type="dxa"/>
            <w:vAlign w:val="center"/>
          </w:tcPr>
          <w:p w14:paraId="4C7953EB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20" w:type="dxa"/>
            <w:vAlign w:val="center"/>
          </w:tcPr>
          <w:p w14:paraId="65952C38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446/352279(0.1%)</w:t>
            </w:r>
          </w:p>
        </w:tc>
        <w:tc>
          <w:tcPr>
            <w:tcW w:w="1418" w:type="dxa"/>
            <w:vAlign w:val="center"/>
          </w:tcPr>
          <w:p w14:paraId="26CE55FC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61" w:type="dxa"/>
            <w:vAlign w:val="center"/>
          </w:tcPr>
          <w:p w14:paraId="54C55EC4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1953/352279(0.6%)</w:t>
            </w:r>
          </w:p>
        </w:tc>
        <w:tc>
          <w:tcPr>
            <w:tcW w:w="1499" w:type="dxa"/>
            <w:vAlign w:val="center"/>
          </w:tcPr>
          <w:p w14:paraId="32D16437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7901D2" w:rsidRPr="00427EB6" w14:paraId="4B3BBBB4" w14:textId="77777777" w:rsidTr="004B5456">
        <w:tc>
          <w:tcPr>
            <w:tcW w:w="1662" w:type="dxa"/>
            <w:vAlign w:val="center"/>
          </w:tcPr>
          <w:p w14:paraId="2892D5F8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Q2</w:t>
            </w:r>
          </w:p>
        </w:tc>
        <w:tc>
          <w:tcPr>
            <w:tcW w:w="1707" w:type="dxa"/>
            <w:vAlign w:val="center"/>
          </w:tcPr>
          <w:p w14:paraId="24274CCF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3992/352229(1.1%)</w:t>
            </w:r>
          </w:p>
        </w:tc>
        <w:tc>
          <w:tcPr>
            <w:tcW w:w="1566" w:type="dxa"/>
            <w:vAlign w:val="center"/>
          </w:tcPr>
          <w:p w14:paraId="12BA6024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0.99 (0.94 - 1.03)</w:t>
            </w:r>
          </w:p>
        </w:tc>
        <w:tc>
          <w:tcPr>
            <w:tcW w:w="1754" w:type="dxa"/>
            <w:vAlign w:val="center"/>
          </w:tcPr>
          <w:p w14:paraId="13070EBC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609/352229(0.2%)</w:t>
            </w:r>
          </w:p>
        </w:tc>
        <w:tc>
          <w:tcPr>
            <w:tcW w:w="1325" w:type="dxa"/>
            <w:vAlign w:val="center"/>
          </w:tcPr>
          <w:p w14:paraId="10CD0AFB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1.09 (0.97 - 1.23)</w:t>
            </w:r>
          </w:p>
        </w:tc>
        <w:tc>
          <w:tcPr>
            <w:tcW w:w="1620" w:type="dxa"/>
            <w:vAlign w:val="center"/>
          </w:tcPr>
          <w:p w14:paraId="252AFA01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450/352229(0.1%)</w:t>
            </w:r>
          </w:p>
        </w:tc>
        <w:tc>
          <w:tcPr>
            <w:tcW w:w="1418" w:type="dxa"/>
            <w:vAlign w:val="center"/>
          </w:tcPr>
          <w:p w14:paraId="7CC5C264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1.03 (0.9 - 1.17)</w:t>
            </w:r>
          </w:p>
        </w:tc>
        <w:tc>
          <w:tcPr>
            <w:tcW w:w="1761" w:type="dxa"/>
            <w:vAlign w:val="center"/>
          </w:tcPr>
          <w:p w14:paraId="49BF61DA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1913/352229(0.5%)</w:t>
            </w:r>
          </w:p>
        </w:tc>
        <w:tc>
          <w:tcPr>
            <w:tcW w:w="1499" w:type="dxa"/>
            <w:vAlign w:val="center"/>
          </w:tcPr>
          <w:p w14:paraId="4E19B4D9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0.97 (0.91 - 1.04)</w:t>
            </w:r>
          </w:p>
        </w:tc>
      </w:tr>
      <w:tr w:rsidR="007901D2" w:rsidRPr="00427EB6" w14:paraId="4508E92E" w14:textId="77777777" w:rsidTr="004B5456">
        <w:tc>
          <w:tcPr>
            <w:tcW w:w="1662" w:type="dxa"/>
            <w:vAlign w:val="center"/>
          </w:tcPr>
          <w:p w14:paraId="4D9CBE2F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Q3</w:t>
            </w:r>
          </w:p>
        </w:tc>
        <w:tc>
          <w:tcPr>
            <w:tcW w:w="1707" w:type="dxa"/>
            <w:vAlign w:val="center"/>
          </w:tcPr>
          <w:p w14:paraId="1138EA18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3802/352665(1.1%)</w:t>
            </w:r>
          </w:p>
        </w:tc>
        <w:tc>
          <w:tcPr>
            <w:tcW w:w="1566" w:type="dxa"/>
            <w:vAlign w:val="center"/>
          </w:tcPr>
          <w:p w14:paraId="4F79461A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0.95 (0.91 - 1)</w:t>
            </w:r>
          </w:p>
        </w:tc>
        <w:tc>
          <w:tcPr>
            <w:tcW w:w="1754" w:type="dxa"/>
            <w:vAlign w:val="center"/>
          </w:tcPr>
          <w:p w14:paraId="7A8333CD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548/352665(0.2%)</w:t>
            </w:r>
          </w:p>
        </w:tc>
        <w:tc>
          <w:tcPr>
            <w:tcW w:w="1325" w:type="dxa"/>
            <w:vAlign w:val="center"/>
          </w:tcPr>
          <w:p w14:paraId="16672FF1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0.99 (0.87 - 1.12)</w:t>
            </w:r>
          </w:p>
        </w:tc>
        <w:tc>
          <w:tcPr>
            <w:tcW w:w="1620" w:type="dxa"/>
            <w:vAlign w:val="center"/>
          </w:tcPr>
          <w:p w14:paraId="0FA6FCC2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396/352665(0.1%)</w:t>
            </w:r>
          </w:p>
        </w:tc>
        <w:tc>
          <w:tcPr>
            <w:tcW w:w="1418" w:type="dxa"/>
            <w:vAlign w:val="center"/>
          </w:tcPr>
          <w:p w14:paraId="143B478A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0.95 (0.83 - 1.1)</w:t>
            </w:r>
          </w:p>
        </w:tc>
        <w:tc>
          <w:tcPr>
            <w:tcW w:w="1761" w:type="dxa"/>
            <w:vAlign w:val="center"/>
          </w:tcPr>
          <w:p w14:paraId="4134414A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1921/352665(0.5%)</w:t>
            </w:r>
          </w:p>
        </w:tc>
        <w:tc>
          <w:tcPr>
            <w:tcW w:w="1499" w:type="dxa"/>
            <w:vAlign w:val="center"/>
          </w:tcPr>
          <w:p w14:paraId="0CB98AA7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0.99 (0.92 - 1.05)</w:t>
            </w:r>
          </w:p>
        </w:tc>
      </w:tr>
      <w:tr w:rsidR="007901D2" w:rsidRPr="00427EB6" w14:paraId="0329D374" w14:textId="77777777" w:rsidTr="004B5456">
        <w:tc>
          <w:tcPr>
            <w:tcW w:w="1662" w:type="dxa"/>
            <w:vAlign w:val="center"/>
          </w:tcPr>
          <w:p w14:paraId="01E6729D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Q4 Least disadvantaged</w:t>
            </w:r>
          </w:p>
        </w:tc>
        <w:tc>
          <w:tcPr>
            <w:tcW w:w="1707" w:type="dxa"/>
            <w:vAlign w:val="center"/>
          </w:tcPr>
          <w:p w14:paraId="00C7AFE7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3693/378174(1%)</w:t>
            </w:r>
          </w:p>
        </w:tc>
        <w:tc>
          <w:tcPr>
            <w:tcW w:w="1566" w:type="dxa"/>
            <w:vAlign w:val="center"/>
          </w:tcPr>
          <w:p w14:paraId="07B3F39C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0.9 (0.85 - 0.94)</w:t>
            </w:r>
          </w:p>
        </w:tc>
        <w:tc>
          <w:tcPr>
            <w:tcW w:w="1754" w:type="dxa"/>
            <w:vAlign w:val="center"/>
          </w:tcPr>
          <w:p w14:paraId="1D95651C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527/378174(0.1%)</w:t>
            </w:r>
          </w:p>
        </w:tc>
        <w:tc>
          <w:tcPr>
            <w:tcW w:w="1325" w:type="dxa"/>
            <w:vAlign w:val="center"/>
          </w:tcPr>
          <w:p w14:paraId="0754A7CB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0.9 (0.78 - 1.03)</w:t>
            </w:r>
          </w:p>
        </w:tc>
        <w:tc>
          <w:tcPr>
            <w:tcW w:w="1620" w:type="dxa"/>
            <w:vAlign w:val="center"/>
          </w:tcPr>
          <w:p w14:paraId="55B5BA69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416/378174(0.1%)</w:t>
            </w:r>
          </w:p>
        </w:tc>
        <w:tc>
          <w:tcPr>
            <w:tcW w:w="1418" w:type="dxa"/>
            <w:vAlign w:val="center"/>
          </w:tcPr>
          <w:p w14:paraId="37BD39AB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1.06 (0.91 - 1.23)</w:t>
            </w:r>
          </w:p>
        </w:tc>
        <w:tc>
          <w:tcPr>
            <w:tcW w:w="1761" w:type="dxa"/>
            <w:vAlign w:val="center"/>
          </w:tcPr>
          <w:p w14:paraId="715A21B2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1861/378174(0.5%)</w:t>
            </w:r>
          </w:p>
        </w:tc>
        <w:tc>
          <w:tcPr>
            <w:tcW w:w="1499" w:type="dxa"/>
            <w:vAlign w:val="center"/>
          </w:tcPr>
          <w:p w14:paraId="29CB9BEE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0.94 (0.87 - 1.01)</w:t>
            </w:r>
          </w:p>
        </w:tc>
      </w:tr>
      <w:tr w:rsidR="007901D2" w:rsidRPr="00427EB6" w14:paraId="35E0BE3B" w14:textId="77777777" w:rsidTr="004B5456">
        <w:tc>
          <w:tcPr>
            <w:tcW w:w="1662" w:type="dxa"/>
            <w:vAlign w:val="center"/>
          </w:tcPr>
          <w:p w14:paraId="76A1C262" w14:textId="77777777" w:rsidR="007901D2" w:rsidRPr="00427EB6" w:rsidRDefault="007901D2" w:rsidP="004B545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07" w:type="dxa"/>
            <w:vAlign w:val="center"/>
          </w:tcPr>
          <w:p w14:paraId="36AB211E" w14:textId="77777777" w:rsidR="007901D2" w:rsidRPr="0048377F" w:rsidRDefault="007901D2" w:rsidP="004B5456">
            <w:pPr>
              <w:jc w:val="center"/>
              <w:rPr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165/17690(0.9%)</w:t>
            </w:r>
          </w:p>
        </w:tc>
        <w:tc>
          <w:tcPr>
            <w:tcW w:w="1566" w:type="dxa"/>
            <w:vAlign w:val="center"/>
          </w:tcPr>
          <w:p w14:paraId="5E223B83" w14:textId="77777777" w:rsidR="007901D2" w:rsidRPr="0048377F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6251F298" w14:textId="77777777" w:rsidR="007901D2" w:rsidRPr="008445A0" w:rsidRDefault="007901D2" w:rsidP="004B5456">
            <w:pPr>
              <w:jc w:val="center"/>
              <w:rPr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26/17690(0.1%)</w:t>
            </w:r>
          </w:p>
        </w:tc>
        <w:tc>
          <w:tcPr>
            <w:tcW w:w="1325" w:type="dxa"/>
            <w:vAlign w:val="center"/>
          </w:tcPr>
          <w:p w14:paraId="7CD4A188" w14:textId="77777777" w:rsidR="007901D2" w:rsidRPr="008445A0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0445E954" w14:textId="77777777" w:rsidR="007901D2" w:rsidRPr="005E6A38" w:rsidRDefault="007901D2" w:rsidP="004B5456">
            <w:pPr>
              <w:jc w:val="center"/>
              <w:rPr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38/17690(0.2%)</w:t>
            </w:r>
          </w:p>
        </w:tc>
        <w:tc>
          <w:tcPr>
            <w:tcW w:w="1418" w:type="dxa"/>
            <w:vAlign w:val="center"/>
          </w:tcPr>
          <w:p w14:paraId="0914E601" w14:textId="77777777" w:rsidR="007901D2" w:rsidRPr="005E6A38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01C86778" w14:textId="77777777" w:rsidR="007901D2" w:rsidRPr="007E275B" w:rsidRDefault="007901D2" w:rsidP="004B5456">
            <w:pPr>
              <w:jc w:val="center"/>
              <w:rPr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122/17690(0.7%)</w:t>
            </w:r>
          </w:p>
        </w:tc>
        <w:tc>
          <w:tcPr>
            <w:tcW w:w="1499" w:type="dxa"/>
            <w:vAlign w:val="center"/>
          </w:tcPr>
          <w:p w14:paraId="0036156E" w14:textId="77777777" w:rsidR="007901D2" w:rsidRPr="007E275B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</w:tr>
      <w:tr w:rsidR="007901D2" w:rsidRPr="00427EB6" w14:paraId="1F2526DC" w14:textId="77777777" w:rsidTr="004B5456">
        <w:tc>
          <w:tcPr>
            <w:tcW w:w="1662" w:type="dxa"/>
            <w:vAlign w:val="center"/>
          </w:tcPr>
          <w:p w14:paraId="09EEC0C9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evious pregnancy</w:t>
            </w:r>
          </w:p>
        </w:tc>
        <w:tc>
          <w:tcPr>
            <w:tcW w:w="1707" w:type="dxa"/>
            <w:vAlign w:val="center"/>
          </w:tcPr>
          <w:p w14:paraId="2766A30E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66" w:type="dxa"/>
            <w:vAlign w:val="center"/>
          </w:tcPr>
          <w:p w14:paraId="278A273B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7A0FBF6C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492F8CE4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403CEE01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7C837AC5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5B09D2AC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14:paraId="22E3FB1C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901D2" w:rsidRPr="00427EB6" w14:paraId="72D49191" w14:textId="77777777" w:rsidTr="004B5456">
        <w:tc>
          <w:tcPr>
            <w:tcW w:w="1662" w:type="dxa"/>
            <w:vAlign w:val="center"/>
          </w:tcPr>
          <w:p w14:paraId="6F50768C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7" w:type="dxa"/>
            <w:vAlign w:val="center"/>
          </w:tcPr>
          <w:p w14:paraId="7CE0D4A3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6998/619637(1.1%)</w:t>
            </w:r>
          </w:p>
        </w:tc>
        <w:tc>
          <w:tcPr>
            <w:tcW w:w="1566" w:type="dxa"/>
            <w:vAlign w:val="center"/>
          </w:tcPr>
          <w:p w14:paraId="584A741D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54" w:type="dxa"/>
            <w:vAlign w:val="center"/>
          </w:tcPr>
          <w:p w14:paraId="3B5562F6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948/619637(0.2%)</w:t>
            </w:r>
          </w:p>
        </w:tc>
        <w:tc>
          <w:tcPr>
            <w:tcW w:w="1325" w:type="dxa"/>
            <w:vAlign w:val="center"/>
          </w:tcPr>
          <w:p w14:paraId="55C25CD2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20" w:type="dxa"/>
            <w:vAlign w:val="center"/>
          </w:tcPr>
          <w:p w14:paraId="1C6FBBE2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700/619637(0.1%)</w:t>
            </w:r>
          </w:p>
        </w:tc>
        <w:tc>
          <w:tcPr>
            <w:tcW w:w="1418" w:type="dxa"/>
            <w:vAlign w:val="center"/>
          </w:tcPr>
          <w:p w14:paraId="05878D8B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61" w:type="dxa"/>
            <w:vAlign w:val="center"/>
          </w:tcPr>
          <w:p w14:paraId="3C4DC911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3210/619637(0.5%)</w:t>
            </w:r>
          </w:p>
        </w:tc>
        <w:tc>
          <w:tcPr>
            <w:tcW w:w="1499" w:type="dxa"/>
            <w:vAlign w:val="center"/>
          </w:tcPr>
          <w:p w14:paraId="0F27542A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7901D2" w:rsidRPr="00427EB6" w14:paraId="5FC908F2" w14:textId="77777777" w:rsidTr="004B5456">
        <w:tc>
          <w:tcPr>
            <w:tcW w:w="1662" w:type="dxa"/>
            <w:vAlign w:val="center"/>
          </w:tcPr>
          <w:p w14:paraId="5FE15E5C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7" w:type="dxa"/>
            <w:vAlign w:val="center"/>
          </w:tcPr>
          <w:p w14:paraId="63EDE4D5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8639/832560(1%)</w:t>
            </w:r>
          </w:p>
        </w:tc>
        <w:tc>
          <w:tcPr>
            <w:tcW w:w="1566" w:type="dxa"/>
            <w:vAlign w:val="center"/>
          </w:tcPr>
          <w:p w14:paraId="3870B16C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0.91 (0.87 - 0.94)</w:t>
            </w:r>
          </w:p>
        </w:tc>
        <w:tc>
          <w:tcPr>
            <w:tcW w:w="1754" w:type="dxa"/>
            <w:vAlign w:val="center"/>
          </w:tcPr>
          <w:p w14:paraId="5653413E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1294/832560(0.2%)</w:t>
            </w:r>
          </w:p>
        </w:tc>
        <w:tc>
          <w:tcPr>
            <w:tcW w:w="1325" w:type="dxa"/>
            <w:vAlign w:val="center"/>
          </w:tcPr>
          <w:p w14:paraId="52FACC87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0.99 (0.9 - 1.08)</w:t>
            </w:r>
          </w:p>
        </w:tc>
        <w:tc>
          <w:tcPr>
            <w:tcW w:w="1620" w:type="dxa"/>
            <w:vAlign w:val="center"/>
          </w:tcPr>
          <w:p w14:paraId="7A852B2F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1045/832560(0.1%)</w:t>
            </w:r>
          </w:p>
        </w:tc>
        <w:tc>
          <w:tcPr>
            <w:tcW w:w="1418" w:type="dxa"/>
            <w:vAlign w:val="center"/>
          </w:tcPr>
          <w:p w14:paraId="61D6A99A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1.09 (0.98 - 1.21)</w:t>
            </w:r>
          </w:p>
        </w:tc>
        <w:tc>
          <w:tcPr>
            <w:tcW w:w="1761" w:type="dxa"/>
            <w:vAlign w:val="center"/>
          </w:tcPr>
          <w:p w14:paraId="033558C8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4557/832560(0.5%)</w:t>
            </w:r>
          </w:p>
        </w:tc>
        <w:tc>
          <w:tcPr>
            <w:tcW w:w="1499" w:type="dxa"/>
            <w:vAlign w:val="center"/>
          </w:tcPr>
          <w:p w14:paraId="309BB059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1.01 (0.97 - 1.06)</w:t>
            </w:r>
          </w:p>
        </w:tc>
      </w:tr>
      <w:tr w:rsidR="007901D2" w:rsidRPr="00427EB6" w14:paraId="147A18D3" w14:textId="77777777" w:rsidTr="004B5456">
        <w:tc>
          <w:tcPr>
            <w:tcW w:w="1662" w:type="dxa"/>
            <w:vAlign w:val="center"/>
          </w:tcPr>
          <w:p w14:paraId="3E6908C0" w14:textId="77777777" w:rsidR="007901D2" w:rsidRPr="00427EB6" w:rsidRDefault="007901D2" w:rsidP="004B545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07" w:type="dxa"/>
            <w:vAlign w:val="center"/>
          </w:tcPr>
          <w:p w14:paraId="5E81899C" w14:textId="77777777" w:rsidR="007901D2" w:rsidRPr="0048377F" w:rsidRDefault="007901D2" w:rsidP="004B5456">
            <w:pPr>
              <w:jc w:val="center"/>
              <w:rPr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7/840(0.8%)</w:t>
            </w:r>
          </w:p>
        </w:tc>
        <w:tc>
          <w:tcPr>
            <w:tcW w:w="1566" w:type="dxa"/>
            <w:vAlign w:val="center"/>
          </w:tcPr>
          <w:p w14:paraId="2A891A0A" w14:textId="77777777" w:rsidR="007901D2" w:rsidRPr="0048377F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68B8A87A" w14:textId="77777777" w:rsidR="007901D2" w:rsidRPr="008445A0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0F244F07" w14:textId="77777777" w:rsidR="007901D2" w:rsidRPr="008445A0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7EF878EF" w14:textId="77777777" w:rsidR="007901D2" w:rsidRPr="005E6A38" w:rsidRDefault="007901D2" w:rsidP="004B5456">
            <w:pPr>
              <w:jc w:val="center"/>
              <w:rPr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1/840(0.1%)</w:t>
            </w:r>
          </w:p>
        </w:tc>
        <w:tc>
          <w:tcPr>
            <w:tcW w:w="1418" w:type="dxa"/>
            <w:vAlign w:val="center"/>
          </w:tcPr>
          <w:p w14:paraId="1D446E46" w14:textId="77777777" w:rsidR="007901D2" w:rsidRPr="005E6A38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65473A3C" w14:textId="77777777" w:rsidR="007901D2" w:rsidRPr="007E275B" w:rsidRDefault="007901D2" w:rsidP="004B5456">
            <w:pPr>
              <w:jc w:val="center"/>
              <w:rPr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3/840(0.4%)</w:t>
            </w:r>
          </w:p>
        </w:tc>
        <w:tc>
          <w:tcPr>
            <w:tcW w:w="1499" w:type="dxa"/>
            <w:vAlign w:val="center"/>
          </w:tcPr>
          <w:p w14:paraId="78920295" w14:textId="77777777" w:rsidR="007901D2" w:rsidRPr="007E275B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</w:tr>
      <w:tr w:rsidR="007901D2" w:rsidRPr="00427EB6" w14:paraId="77B65F89" w14:textId="77777777" w:rsidTr="004B5456">
        <w:tc>
          <w:tcPr>
            <w:tcW w:w="1662" w:type="dxa"/>
            <w:vAlign w:val="center"/>
          </w:tcPr>
          <w:p w14:paraId="2B171286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ospital of delivery</w:t>
            </w:r>
          </w:p>
        </w:tc>
        <w:tc>
          <w:tcPr>
            <w:tcW w:w="1707" w:type="dxa"/>
            <w:vAlign w:val="center"/>
          </w:tcPr>
          <w:p w14:paraId="2F2E572D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66" w:type="dxa"/>
            <w:vAlign w:val="center"/>
          </w:tcPr>
          <w:p w14:paraId="1FD3318A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04204CF5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663513F7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1D4BD714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186E6C6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2F4FD880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14:paraId="2531848A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901D2" w:rsidRPr="00427EB6" w14:paraId="161F006B" w14:textId="77777777" w:rsidTr="004B5456">
        <w:tc>
          <w:tcPr>
            <w:tcW w:w="1662" w:type="dxa"/>
            <w:vAlign w:val="center"/>
          </w:tcPr>
          <w:p w14:paraId="2A7BF236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1707" w:type="dxa"/>
            <w:vAlign w:val="center"/>
          </w:tcPr>
          <w:p w14:paraId="7007BEFB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12790/1129486(1.1%)</w:t>
            </w:r>
          </w:p>
        </w:tc>
        <w:tc>
          <w:tcPr>
            <w:tcW w:w="1566" w:type="dxa"/>
            <w:vAlign w:val="center"/>
          </w:tcPr>
          <w:p w14:paraId="74369A51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54" w:type="dxa"/>
            <w:vAlign w:val="center"/>
          </w:tcPr>
          <w:p w14:paraId="6DCB0E6F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1730/1129486(0.2%)</w:t>
            </w:r>
          </w:p>
        </w:tc>
        <w:tc>
          <w:tcPr>
            <w:tcW w:w="1325" w:type="dxa"/>
            <w:vAlign w:val="center"/>
          </w:tcPr>
          <w:p w14:paraId="21F59FA7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20" w:type="dxa"/>
            <w:vAlign w:val="center"/>
          </w:tcPr>
          <w:p w14:paraId="66FA8FB9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1541/1129486(0.1%)</w:t>
            </w:r>
          </w:p>
        </w:tc>
        <w:tc>
          <w:tcPr>
            <w:tcW w:w="1418" w:type="dxa"/>
            <w:vAlign w:val="center"/>
          </w:tcPr>
          <w:p w14:paraId="3568A60B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61" w:type="dxa"/>
            <w:vAlign w:val="center"/>
          </w:tcPr>
          <w:p w14:paraId="0AB6B4D0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6398/1129486(0.6%)</w:t>
            </w:r>
          </w:p>
        </w:tc>
        <w:tc>
          <w:tcPr>
            <w:tcW w:w="1499" w:type="dxa"/>
            <w:vAlign w:val="center"/>
          </w:tcPr>
          <w:p w14:paraId="1E43479C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7901D2" w:rsidRPr="00427EB6" w14:paraId="62BC4226" w14:textId="77777777" w:rsidTr="004B5456">
        <w:tc>
          <w:tcPr>
            <w:tcW w:w="1662" w:type="dxa"/>
            <w:vAlign w:val="center"/>
          </w:tcPr>
          <w:p w14:paraId="3E5FCD0E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1707" w:type="dxa"/>
            <w:vAlign w:val="center"/>
          </w:tcPr>
          <w:p w14:paraId="7C4A7729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2854/323496(0.9%)</w:t>
            </w:r>
          </w:p>
        </w:tc>
        <w:tc>
          <w:tcPr>
            <w:tcW w:w="1566" w:type="dxa"/>
            <w:vAlign w:val="center"/>
          </w:tcPr>
          <w:p w14:paraId="4FCA615F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0.77 (0.74 - 0.81)</w:t>
            </w:r>
          </w:p>
        </w:tc>
        <w:tc>
          <w:tcPr>
            <w:tcW w:w="1754" w:type="dxa"/>
            <w:vAlign w:val="center"/>
          </w:tcPr>
          <w:p w14:paraId="22064E8F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512/323496(0.2%)</w:t>
            </w:r>
          </w:p>
        </w:tc>
        <w:tc>
          <w:tcPr>
            <w:tcW w:w="1325" w:type="dxa"/>
            <w:vAlign w:val="center"/>
          </w:tcPr>
          <w:p w14:paraId="67007DA4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1.05 (0.94 - 1.18)</w:t>
            </w:r>
          </w:p>
        </w:tc>
        <w:tc>
          <w:tcPr>
            <w:tcW w:w="1620" w:type="dxa"/>
            <w:vAlign w:val="center"/>
          </w:tcPr>
          <w:p w14:paraId="18E0F78A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205/323496(0.1%)</w:t>
            </w:r>
          </w:p>
        </w:tc>
        <w:tc>
          <w:tcPr>
            <w:tcW w:w="1418" w:type="dxa"/>
            <w:vAlign w:val="center"/>
          </w:tcPr>
          <w:p w14:paraId="09851F62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0.43 (0.36 - 0.5)</w:t>
            </w:r>
          </w:p>
        </w:tc>
        <w:tc>
          <w:tcPr>
            <w:tcW w:w="1761" w:type="dxa"/>
            <w:vAlign w:val="center"/>
          </w:tcPr>
          <w:p w14:paraId="5311B98F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1372/323496(0.4%)</w:t>
            </w:r>
          </w:p>
        </w:tc>
        <w:tc>
          <w:tcPr>
            <w:tcW w:w="1499" w:type="dxa"/>
            <w:vAlign w:val="center"/>
          </w:tcPr>
          <w:p w14:paraId="6A087D4F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0.73 (0.68 - 0.78)</w:t>
            </w:r>
          </w:p>
        </w:tc>
      </w:tr>
      <w:tr w:rsidR="007901D2" w:rsidRPr="00427EB6" w14:paraId="7CD2A0D7" w14:textId="77777777" w:rsidTr="004B5456">
        <w:tc>
          <w:tcPr>
            <w:tcW w:w="1662" w:type="dxa"/>
            <w:vAlign w:val="center"/>
          </w:tcPr>
          <w:p w14:paraId="6B428EB5" w14:textId="77777777" w:rsidR="007901D2" w:rsidRPr="00427EB6" w:rsidRDefault="007901D2" w:rsidP="004B545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07" w:type="dxa"/>
            <w:vAlign w:val="center"/>
          </w:tcPr>
          <w:p w14:paraId="7369ACF6" w14:textId="77777777" w:rsidR="007901D2" w:rsidRPr="0048377F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66" w:type="dxa"/>
            <w:vAlign w:val="center"/>
          </w:tcPr>
          <w:p w14:paraId="381D5945" w14:textId="77777777" w:rsidR="007901D2" w:rsidRPr="0048377F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58F6884D" w14:textId="77777777" w:rsidR="007901D2" w:rsidRPr="008445A0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04D7E2D2" w14:textId="77777777" w:rsidR="007901D2" w:rsidRPr="008445A0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69253487" w14:textId="77777777" w:rsidR="007901D2" w:rsidRPr="005E6A38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535D1F9E" w14:textId="77777777" w:rsidR="007901D2" w:rsidRPr="005E6A38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3692E4EA" w14:textId="77777777" w:rsidR="007901D2" w:rsidRPr="007E275B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14:paraId="3C64A9CB" w14:textId="77777777" w:rsidR="007901D2" w:rsidRPr="007E275B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</w:tr>
      <w:tr w:rsidR="007901D2" w:rsidRPr="00427EB6" w14:paraId="21F47190" w14:textId="77777777" w:rsidTr="004B5456">
        <w:tc>
          <w:tcPr>
            <w:tcW w:w="1662" w:type="dxa"/>
            <w:vAlign w:val="center"/>
          </w:tcPr>
          <w:p w14:paraId="37715EFA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aternal country of birth</w:t>
            </w:r>
          </w:p>
        </w:tc>
        <w:tc>
          <w:tcPr>
            <w:tcW w:w="1707" w:type="dxa"/>
            <w:vAlign w:val="center"/>
          </w:tcPr>
          <w:p w14:paraId="135574DD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66" w:type="dxa"/>
            <w:vAlign w:val="center"/>
          </w:tcPr>
          <w:p w14:paraId="5071062B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1B068F31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65B01008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2E63FCD1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4CE6A5B5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476FEB0B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14:paraId="2B98DA1E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901D2" w:rsidRPr="00427EB6" w14:paraId="4E030108" w14:textId="77777777" w:rsidTr="004B5456">
        <w:tc>
          <w:tcPr>
            <w:tcW w:w="1662" w:type="dxa"/>
            <w:vAlign w:val="center"/>
          </w:tcPr>
          <w:p w14:paraId="39B571C9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707" w:type="dxa"/>
            <w:vAlign w:val="center"/>
          </w:tcPr>
          <w:p w14:paraId="00DB0902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11048/991152(1.1%)</w:t>
            </w:r>
          </w:p>
        </w:tc>
        <w:tc>
          <w:tcPr>
            <w:tcW w:w="1566" w:type="dxa"/>
            <w:vAlign w:val="center"/>
          </w:tcPr>
          <w:p w14:paraId="6DF55529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54" w:type="dxa"/>
            <w:vAlign w:val="center"/>
          </w:tcPr>
          <w:p w14:paraId="77D0F204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1653/991152(0.2%)</w:t>
            </w:r>
          </w:p>
        </w:tc>
        <w:tc>
          <w:tcPr>
            <w:tcW w:w="1325" w:type="dxa"/>
            <w:vAlign w:val="center"/>
          </w:tcPr>
          <w:p w14:paraId="25E16D07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20" w:type="dxa"/>
            <w:vAlign w:val="center"/>
          </w:tcPr>
          <w:p w14:paraId="54207CD5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1239/991152(0.1%)</w:t>
            </w:r>
          </w:p>
        </w:tc>
        <w:tc>
          <w:tcPr>
            <w:tcW w:w="1418" w:type="dxa"/>
            <w:vAlign w:val="center"/>
          </w:tcPr>
          <w:p w14:paraId="7D61E8AB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61" w:type="dxa"/>
            <w:vAlign w:val="center"/>
          </w:tcPr>
          <w:p w14:paraId="3027DA8A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5511/991152(0.6%)</w:t>
            </w:r>
          </w:p>
        </w:tc>
        <w:tc>
          <w:tcPr>
            <w:tcW w:w="1499" w:type="dxa"/>
            <w:vAlign w:val="center"/>
          </w:tcPr>
          <w:p w14:paraId="03F7A1B3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7901D2" w:rsidRPr="00427EB6" w14:paraId="7CCD8BE9" w14:textId="77777777" w:rsidTr="004B5456">
        <w:tc>
          <w:tcPr>
            <w:tcW w:w="1662" w:type="dxa"/>
            <w:vAlign w:val="center"/>
          </w:tcPr>
          <w:p w14:paraId="644B61CD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Overseas</w:t>
            </w:r>
          </w:p>
        </w:tc>
        <w:tc>
          <w:tcPr>
            <w:tcW w:w="1707" w:type="dxa"/>
            <w:vAlign w:val="center"/>
          </w:tcPr>
          <w:p w14:paraId="3AF3E3C5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4596/461885(1%)</w:t>
            </w:r>
          </w:p>
        </w:tc>
        <w:tc>
          <w:tcPr>
            <w:tcW w:w="1566" w:type="dxa"/>
            <w:vAlign w:val="center"/>
          </w:tcPr>
          <w:p w14:paraId="3975BE6E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0.86 (0.83 - 0.89)</w:t>
            </w:r>
          </w:p>
        </w:tc>
        <w:tc>
          <w:tcPr>
            <w:tcW w:w="1754" w:type="dxa"/>
            <w:vAlign w:val="center"/>
          </w:tcPr>
          <w:p w14:paraId="75174ED6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589/461885(0.1%)</w:t>
            </w:r>
          </w:p>
        </w:tc>
        <w:tc>
          <w:tcPr>
            <w:tcW w:w="1325" w:type="dxa"/>
            <w:vAlign w:val="center"/>
          </w:tcPr>
          <w:p w14:paraId="1A384F85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0.79 (0.71 - 0.88)</w:t>
            </w:r>
          </w:p>
        </w:tc>
        <w:tc>
          <w:tcPr>
            <w:tcW w:w="1620" w:type="dxa"/>
            <w:vAlign w:val="center"/>
          </w:tcPr>
          <w:p w14:paraId="7D4F6AD1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507/461885(0.1%)</w:t>
            </w:r>
          </w:p>
        </w:tc>
        <w:tc>
          <w:tcPr>
            <w:tcW w:w="1418" w:type="dxa"/>
            <w:vAlign w:val="center"/>
          </w:tcPr>
          <w:p w14:paraId="6AC1DB65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0.82 (0.73 - 0.92)</w:t>
            </w:r>
          </w:p>
        </w:tc>
        <w:tc>
          <w:tcPr>
            <w:tcW w:w="1761" w:type="dxa"/>
            <w:vAlign w:val="center"/>
          </w:tcPr>
          <w:p w14:paraId="2A0A9B1E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2259/461885(0.5%)</w:t>
            </w:r>
          </w:p>
        </w:tc>
        <w:tc>
          <w:tcPr>
            <w:tcW w:w="1499" w:type="dxa"/>
            <w:vAlign w:val="center"/>
          </w:tcPr>
          <w:p w14:paraId="73ED972D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0.83 (0.79 - 0.88)</w:t>
            </w:r>
          </w:p>
        </w:tc>
      </w:tr>
      <w:tr w:rsidR="007901D2" w:rsidRPr="00427EB6" w14:paraId="553734BF" w14:textId="77777777" w:rsidTr="004B5456">
        <w:tc>
          <w:tcPr>
            <w:tcW w:w="1662" w:type="dxa"/>
            <w:vAlign w:val="center"/>
          </w:tcPr>
          <w:p w14:paraId="747D5F81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irst antenatal visit</w:t>
            </w:r>
          </w:p>
        </w:tc>
        <w:tc>
          <w:tcPr>
            <w:tcW w:w="1707" w:type="dxa"/>
            <w:vAlign w:val="center"/>
          </w:tcPr>
          <w:p w14:paraId="08C5CD6E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66" w:type="dxa"/>
            <w:vAlign w:val="center"/>
          </w:tcPr>
          <w:p w14:paraId="2766A84A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2852E29F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0ECCA909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5C7D6561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51A73366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166B9EE2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14:paraId="39BAFAE0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901D2" w:rsidRPr="00427EB6" w14:paraId="1B6451B4" w14:textId="77777777" w:rsidTr="004B5456">
        <w:tc>
          <w:tcPr>
            <w:tcW w:w="1662" w:type="dxa"/>
            <w:vAlign w:val="center"/>
          </w:tcPr>
          <w:p w14:paraId="41EF6744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0-13</w:t>
            </w:r>
          </w:p>
        </w:tc>
        <w:tc>
          <w:tcPr>
            <w:tcW w:w="1707" w:type="dxa"/>
            <w:vAlign w:val="center"/>
          </w:tcPr>
          <w:p w14:paraId="18597A6A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10616/993634(1.1%)</w:t>
            </w:r>
          </w:p>
        </w:tc>
        <w:tc>
          <w:tcPr>
            <w:tcW w:w="1566" w:type="dxa"/>
            <w:vAlign w:val="center"/>
          </w:tcPr>
          <w:p w14:paraId="3BB9FEC3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54" w:type="dxa"/>
            <w:vAlign w:val="center"/>
          </w:tcPr>
          <w:p w14:paraId="696F58E7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1513/993634(0.2%)</w:t>
            </w:r>
          </w:p>
        </w:tc>
        <w:tc>
          <w:tcPr>
            <w:tcW w:w="1325" w:type="dxa"/>
            <w:vAlign w:val="center"/>
          </w:tcPr>
          <w:p w14:paraId="6FB27C7E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20" w:type="dxa"/>
            <w:vAlign w:val="center"/>
          </w:tcPr>
          <w:p w14:paraId="2D5EE12A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1185/993634(0.1%)</w:t>
            </w:r>
          </w:p>
        </w:tc>
        <w:tc>
          <w:tcPr>
            <w:tcW w:w="1418" w:type="dxa"/>
            <w:vAlign w:val="center"/>
          </w:tcPr>
          <w:p w14:paraId="2BF0D79C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61" w:type="dxa"/>
            <w:vAlign w:val="center"/>
          </w:tcPr>
          <w:p w14:paraId="518C3CDC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5257/993634(0.5%)</w:t>
            </w:r>
          </w:p>
        </w:tc>
        <w:tc>
          <w:tcPr>
            <w:tcW w:w="1499" w:type="dxa"/>
            <w:vAlign w:val="center"/>
          </w:tcPr>
          <w:p w14:paraId="0C079ED0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7901D2" w:rsidRPr="00427EB6" w14:paraId="4F879FB6" w14:textId="77777777" w:rsidTr="004B5456">
        <w:tc>
          <w:tcPr>
            <w:tcW w:w="1662" w:type="dxa"/>
            <w:vAlign w:val="center"/>
          </w:tcPr>
          <w:p w14:paraId="729F2C72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14-25</w:t>
            </w:r>
          </w:p>
        </w:tc>
        <w:tc>
          <w:tcPr>
            <w:tcW w:w="1707" w:type="dxa"/>
            <w:vAlign w:val="center"/>
          </w:tcPr>
          <w:p w14:paraId="5F790B3F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3933/375509(1%)</w:t>
            </w:r>
          </w:p>
        </w:tc>
        <w:tc>
          <w:tcPr>
            <w:tcW w:w="1566" w:type="dxa"/>
            <w:vAlign w:val="center"/>
          </w:tcPr>
          <w:p w14:paraId="41B15737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0.93 (0.9 - 0.97)</w:t>
            </w:r>
          </w:p>
        </w:tc>
        <w:tc>
          <w:tcPr>
            <w:tcW w:w="1754" w:type="dxa"/>
            <w:vAlign w:val="center"/>
          </w:tcPr>
          <w:p w14:paraId="4B6B9EF7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575/375509(0.2%)</w:t>
            </w:r>
          </w:p>
        </w:tc>
        <w:tc>
          <w:tcPr>
            <w:tcW w:w="1325" w:type="dxa"/>
            <w:vAlign w:val="center"/>
          </w:tcPr>
          <w:p w14:paraId="7ABE363B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1.02 (0.92 - 1.13)</w:t>
            </w:r>
          </w:p>
        </w:tc>
        <w:tc>
          <w:tcPr>
            <w:tcW w:w="1620" w:type="dxa"/>
            <w:vAlign w:val="center"/>
          </w:tcPr>
          <w:p w14:paraId="6E3360BA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391/375509(0.1%)</w:t>
            </w:r>
          </w:p>
        </w:tc>
        <w:tc>
          <w:tcPr>
            <w:tcW w:w="1418" w:type="dxa"/>
            <w:vAlign w:val="center"/>
          </w:tcPr>
          <w:p w14:paraId="4412C3F8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0.79 (0.7 - 0.89)</w:t>
            </w:r>
          </w:p>
        </w:tc>
        <w:tc>
          <w:tcPr>
            <w:tcW w:w="1761" w:type="dxa"/>
            <w:vAlign w:val="center"/>
          </w:tcPr>
          <w:p w14:paraId="1EF4D970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1910/375509(0.5%)</w:t>
            </w:r>
          </w:p>
        </w:tc>
        <w:tc>
          <w:tcPr>
            <w:tcW w:w="1499" w:type="dxa"/>
            <w:vAlign w:val="center"/>
          </w:tcPr>
          <w:p w14:paraId="32465715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0.91 (0.86 - 0.96)</w:t>
            </w:r>
          </w:p>
        </w:tc>
      </w:tr>
      <w:tr w:rsidR="007901D2" w:rsidRPr="00427EB6" w14:paraId="6A2BE47C" w14:textId="77777777" w:rsidTr="004B5456">
        <w:tc>
          <w:tcPr>
            <w:tcW w:w="1662" w:type="dxa"/>
            <w:vAlign w:val="center"/>
          </w:tcPr>
          <w:p w14:paraId="2106F637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26-45</w:t>
            </w:r>
          </w:p>
        </w:tc>
        <w:tc>
          <w:tcPr>
            <w:tcW w:w="1707" w:type="dxa"/>
            <w:vAlign w:val="center"/>
          </w:tcPr>
          <w:p w14:paraId="23206171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856/66831(1.3%)</w:t>
            </w:r>
          </w:p>
        </w:tc>
        <w:tc>
          <w:tcPr>
            <w:tcW w:w="1566" w:type="dxa"/>
            <w:vAlign w:val="center"/>
          </w:tcPr>
          <w:p w14:paraId="2C46EE24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1.14 (1.06 - 1.23)</w:t>
            </w:r>
          </w:p>
        </w:tc>
        <w:tc>
          <w:tcPr>
            <w:tcW w:w="1754" w:type="dxa"/>
            <w:vAlign w:val="center"/>
          </w:tcPr>
          <w:p w14:paraId="382A967F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110/66831(0.2%)</w:t>
            </w:r>
          </w:p>
        </w:tc>
        <w:tc>
          <w:tcPr>
            <w:tcW w:w="1325" w:type="dxa"/>
            <w:vAlign w:val="center"/>
          </w:tcPr>
          <w:p w14:paraId="54DC618C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1.08 (0.88 - 1.31)</w:t>
            </w:r>
          </w:p>
        </w:tc>
        <w:tc>
          <w:tcPr>
            <w:tcW w:w="1620" w:type="dxa"/>
            <w:vAlign w:val="center"/>
          </w:tcPr>
          <w:p w14:paraId="259728C7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145/66831(0.2%)</w:t>
            </w:r>
          </w:p>
        </w:tc>
        <w:tc>
          <w:tcPr>
            <w:tcW w:w="1418" w:type="dxa"/>
            <w:vAlign w:val="center"/>
          </w:tcPr>
          <w:p w14:paraId="330429DE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1.63 (1.36 - 1.95)</w:t>
            </w:r>
          </w:p>
        </w:tc>
        <w:tc>
          <w:tcPr>
            <w:tcW w:w="1761" w:type="dxa"/>
            <w:vAlign w:val="center"/>
          </w:tcPr>
          <w:p w14:paraId="41C6FFBE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496/66831(0.7%)</w:t>
            </w:r>
          </w:p>
        </w:tc>
        <w:tc>
          <w:tcPr>
            <w:tcW w:w="1499" w:type="dxa"/>
            <w:vAlign w:val="center"/>
          </w:tcPr>
          <w:p w14:paraId="0A4DEA8D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1.31 (1.19 - 1.44)</w:t>
            </w:r>
          </w:p>
        </w:tc>
      </w:tr>
      <w:tr w:rsidR="007901D2" w:rsidRPr="00427EB6" w14:paraId="66B83925" w14:textId="77777777" w:rsidTr="004B5456">
        <w:tc>
          <w:tcPr>
            <w:tcW w:w="1662" w:type="dxa"/>
            <w:vAlign w:val="center"/>
          </w:tcPr>
          <w:p w14:paraId="30E94AE8" w14:textId="77777777" w:rsidR="007901D2" w:rsidRPr="00427EB6" w:rsidRDefault="007901D2" w:rsidP="004B545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07" w:type="dxa"/>
            <w:vAlign w:val="center"/>
          </w:tcPr>
          <w:p w14:paraId="00EB624E" w14:textId="77777777" w:rsidR="007901D2" w:rsidRPr="0048377F" w:rsidRDefault="007901D2" w:rsidP="004B5456">
            <w:pPr>
              <w:jc w:val="center"/>
              <w:rPr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239/17063(1.4%)</w:t>
            </w:r>
          </w:p>
        </w:tc>
        <w:tc>
          <w:tcPr>
            <w:tcW w:w="1566" w:type="dxa"/>
            <w:vAlign w:val="center"/>
          </w:tcPr>
          <w:p w14:paraId="6126EA67" w14:textId="77777777" w:rsidR="007901D2" w:rsidRPr="0048377F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2CFB67BB" w14:textId="77777777" w:rsidR="007901D2" w:rsidRPr="008445A0" w:rsidRDefault="007901D2" w:rsidP="004B5456">
            <w:pPr>
              <w:jc w:val="center"/>
              <w:rPr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44/17063(0.3%)</w:t>
            </w:r>
          </w:p>
        </w:tc>
        <w:tc>
          <w:tcPr>
            <w:tcW w:w="1325" w:type="dxa"/>
            <w:vAlign w:val="center"/>
          </w:tcPr>
          <w:p w14:paraId="43C74EF8" w14:textId="77777777" w:rsidR="007901D2" w:rsidRPr="008445A0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502D585C" w14:textId="77777777" w:rsidR="007901D2" w:rsidRPr="005E6A38" w:rsidRDefault="007901D2" w:rsidP="004B5456">
            <w:pPr>
              <w:jc w:val="center"/>
              <w:rPr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25/17063(0.1%)</w:t>
            </w:r>
          </w:p>
        </w:tc>
        <w:tc>
          <w:tcPr>
            <w:tcW w:w="1418" w:type="dxa"/>
            <w:vAlign w:val="center"/>
          </w:tcPr>
          <w:p w14:paraId="76A39A35" w14:textId="77777777" w:rsidR="007901D2" w:rsidRPr="005E6A38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7D5FECD2" w14:textId="77777777" w:rsidR="007901D2" w:rsidRPr="007E275B" w:rsidRDefault="007901D2" w:rsidP="004B5456">
            <w:pPr>
              <w:jc w:val="center"/>
              <w:rPr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107/17063(0.6%)</w:t>
            </w:r>
          </w:p>
        </w:tc>
        <w:tc>
          <w:tcPr>
            <w:tcW w:w="1499" w:type="dxa"/>
            <w:vAlign w:val="center"/>
          </w:tcPr>
          <w:p w14:paraId="640D2102" w14:textId="77777777" w:rsidR="007901D2" w:rsidRPr="007E275B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</w:tr>
      <w:tr w:rsidR="007901D2" w:rsidRPr="00427EB6" w14:paraId="26C8A614" w14:textId="77777777" w:rsidTr="004B5456">
        <w:tc>
          <w:tcPr>
            <w:tcW w:w="1662" w:type="dxa"/>
            <w:vAlign w:val="center"/>
          </w:tcPr>
          <w:p w14:paraId="44751E1A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digenous status</w:t>
            </w:r>
          </w:p>
        </w:tc>
        <w:tc>
          <w:tcPr>
            <w:tcW w:w="1707" w:type="dxa"/>
            <w:vAlign w:val="center"/>
          </w:tcPr>
          <w:p w14:paraId="5C10A73B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66" w:type="dxa"/>
            <w:vAlign w:val="center"/>
          </w:tcPr>
          <w:p w14:paraId="05EC6FD5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5A8AF959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208CA34D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4E617DE4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D276128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3AC70064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14:paraId="7F66D364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901D2" w:rsidRPr="00427EB6" w14:paraId="4FDF5E23" w14:textId="77777777" w:rsidTr="004B5456">
        <w:tc>
          <w:tcPr>
            <w:tcW w:w="1662" w:type="dxa"/>
            <w:vAlign w:val="center"/>
          </w:tcPr>
          <w:p w14:paraId="7A9825C1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Non-indigenous</w:t>
            </w:r>
          </w:p>
        </w:tc>
        <w:tc>
          <w:tcPr>
            <w:tcW w:w="1707" w:type="dxa"/>
            <w:vAlign w:val="center"/>
          </w:tcPr>
          <w:p w14:paraId="39ED4ACF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15050/1404035(1.1%)</w:t>
            </w:r>
          </w:p>
        </w:tc>
        <w:tc>
          <w:tcPr>
            <w:tcW w:w="1566" w:type="dxa"/>
            <w:vAlign w:val="center"/>
          </w:tcPr>
          <w:p w14:paraId="5F5BBE0A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54" w:type="dxa"/>
            <w:vAlign w:val="center"/>
          </w:tcPr>
          <w:p w14:paraId="5D96737A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2148/1404035(0.2%)</w:t>
            </w:r>
          </w:p>
        </w:tc>
        <w:tc>
          <w:tcPr>
            <w:tcW w:w="1325" w:type="dxa"/>
            <w:vAlign w:val="center"/>
          </w:tcPr>
          <w:p w14:paraId="6FD8F419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20" w:type="dxa"/>
            <w:vAlign w:val="center"/>
          </w:tcPr>
          <w:p w14:paraId="711948AF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1662/1404035(0.1%)</w:t>
            </w:r>
          </w:p>
        </w:tc>
        <w:tc>
          <w:tcPr>
            <w:tcW w:w="1418" w:type="dxa"/>
            <w:vAlign w:val="center"/>
          </w:tcPr>
          <w:p w14:paraId="72064719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61" w:type="dxa"/>
            <w:vAlign w:val="center"/>
          </w:tcPr>
          <w:p w14:paraId="75E28F14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7406/1404035(0.5%)</w:t>
            </w:r>
          </w:p>
        </w:tc>
        <w:tc>
          <w:tcPr>
            <w:tcW w:w="1499" w:type="dxa"/>
            <w:vAlign w:val="center"/>
          </w:tcPr>
          <w:p w14:paraId="0F97DBFE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7901D2" w:rsidRPr="00427EB6" w14:paraId="43456B86" w14:textId="77777777" w:rsidTr="004B5456">
        <w:tc>
          <w:tcPr>
            <w:tcW w:w="1662" w:type="dxa"/>
            <w:vAlign w:val="center"/>
          </w:tcPr>
          <w:p w14:paraId="472B4DC4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Indigenous</w:t>
            </w:r>
          </w:p>
        </w:tc>
        <w:tc>
          <w:tcPr>
            <w:tcW w:w="1707" w:type="dxa"/>
            <w:vAlign w:val="center"/>
          </w:tcPr>
          <w:p w14:paraId="63532501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568/46531(1.2%)</w:t>
            </w:r>
          </w:p>
        </w:tc>
        <w:tc>
          <w:tcPr>
            <w:tcW w:w="1566" w:type="dxa"/>
            <w:vAlign w:val="center"/>
          </w:tcPr>
          <w:p w14:paraId="07BF782D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1.04 (0.94 - 1.13)</w:t>
            </w:r>
          </w:p>
        </w:tc>
        <w:tc>
          <w:tcPr>
            <w:tcW w:w="1754" w:type="dxa"/>
            <w:vAlign w:val="center"/>
          </w:tcPr>
          <w:p w14:paraId="5771FD89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91/46531(0.2%)</w:t>
            </w:r>
          </w:p>
        </w:tc>
        <w:tc>
          <w:tcPr>
            <w:tcW w:w="1325" w:type="dxa"/>
            <w:vAlign w:val="center"/>
          </w:tcPr>
          <w:p w14:paraId="4B184A89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1.19 (0.95 - 1.49)</w:t>
            </w:r>
          </w:p>
        </w:tc>
        <w:tc>
          <w:tcPr>
            <w:tcW w:w="1620" w:type="dxa"/>
            <w:vAlign w:val="center"/>
          </w:tcPr>
          <w:p w14:paraId="7DF03478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83/46531(0.2%)</w:t>
            </w:r>
          </w:p>
        </w:tc>
        <w:tc>
          <w:tcPr>
            <w:tcW w:w="1418" w:type="dxa"/>
            <w:vAlign w:val="center"/>
          </w:tcPr>
          <w:p w14:paraId="0319E379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1.23 (0.96 - 1.58)</w:t>
            </w:r>
          </w:p>
        </w:tc>
        <w:tc>
          <w:tcPr>
            <w:tcW w:w="1761" w:type="dxa"/>
            <w:vAlign w:val="center"/>
          </w:tcPr>
          <w:p w14:paraId="13384073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350/46531(0.8%)</w:t>
            </w:r>
          </w:p>
        </w:tc>
        <w:tc>
          <w:tcPr>
            <w:tcW w:w="1499" w:type="dxa"/>
            <w:vAlign w:val="center"/>
          </w:tcPr>
          <w:p w14:paraId="700D24B0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1.28 (1.14 - 1.45)</w:t>
            </w:r>
          </w:p>
        </w:tc>
      </w:tr>
      <w:tr w:rsidR="007901D2" w:rsidRPr="00427EB6" w14:paraId="7D50D522" w14:textId="77777777" w:rsidTr="004B5456">
        <w:tc>
          <w:tcPr>
            <w:tcW w:w="1662" w:type="dxa"/>
            <w:vAlign w:val="center"/>
          </w:tcPr>
          <w:p w14:paraId="593AC99F" w14:textId="77777777" w:rsidR="007901D2" w:rsidRPr="00427EB6" w:rsidRDefault="007901D2" w:rsidP="004B545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07" w:type="dxa"/>
            <w:vAlign w:val="center"/>
          </w:tcPr>
          <w:p w14:paraId="3F55BFB7" w14:textId="77777777" w:rsidR="007901D2" w:rsidRPr="0048377F" w:rsidRDefault="007901D2" w:rsidP="004B5456">
            <w:pPr>
              <w:jc w:val="center"/>
              <w:rPr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26/2471(1.1%)</w:t>
            </w:r>
          </w:p>
        </w:tc>
        <w:tc>
          <w:tcPr>
            <w:tcW w:w="1566" w:type="dxa"/>
            <w:vAlign w:val="center"/>
          </w:tcPr>
          <w:p w14:paraId="57A898FC" w14:textId="77777777" w:rsidR="007901D2" w:rsidRPr="0048377F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7A01DCA7" w14:textId="77777777" w:rsidR="007901D2" w:rsidRPr="008445A0" w:rsidRDefault="007901D2" w:rsidP="004B5456">
            <w:pPr>
              <w:jc w:val="center"/>
              <w:rPr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3/2471(0.1%)</w:t>
            </w:r>
          </w:p>
        </w:tc>
        <w:tc>
          <w:tcPr>
            <w:tcW w:w="1325" w:type="dxa"/>
            <w:vAlign w:val="center"/>
          </w:tcPr>
          <w:p w14:paraId="347ADC18" w14:textId="77777777" w:rsidR="007901D2" w:rsidRPr="008445A0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685A4E12" w14:textId="77777777" w:rsidR="007901D2" w:rsidRPr="005E6A38" w:rsidRDefault="007901D2" w:rsidP="004B5456">
            <w:pPr>
              <w:jc w:val="center"/>
              <w:rPr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1/2471(0%)</w:t>
            </w:r>
          </w:p>
        </w:tc>
        <w:tc>
          <w:tcPr>
            <w:tcW w:w="1418" w:type="dxa"/>
            <w:vAlign w:val="center"/>
          </w:tcPr>
          <w:p w14:paraId="6B720212" w14:textId="77777777" w:rsidR="007901D2" w:rsidRPr="005E6A38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0FC65E35" w14:textId="77777777" w:rsidR="007901D2" w:rsidRPr="007E275B" w:rsidRDefault="007901D2" w:rsidP="004B5456">
            <w:pPr>
              <w:jc w:val="center"/>
              <w:rPr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14/2471(0.6%)</w:t>
            </w:r>
          </w:p>
        </w:tc>
        <w:tc>
          <w:tcPr>
            <w:tcW w:w="1499" w:type="dxa"/>
            <w:vAlign w:val="center"/>
          </w:tcPr>
          <w:p w14:paraId="4818DFDC" w14:textId="77777777" w:rsidR="007901D2" w:rsidRPr="007E275B" w:rsidRDefault="007901D2" w:rsidP="004B5456">
            <w:pPr>
              <w:jc w:val="center"/>
              <w:rPr>
                <w:sz w:val="16"/>
                <w:szCs w:val="16"/>
              </w:rPr>
            </w:pPr>
          </w:p>
        </w:tc>
      </w:tr>
      <w:tr w:rsidR="007901D2" w:rsidRPr="00427EB6" w14:paraId="67168525" w14:textId="77777777" w:rsidTr="004B5456">
        <w:tc>
          <w:tcPr>
            <w:tcW w:w="1662" w:type="dxa"/>
            <w:vAlign w:val="center"/>
          </w:tcPr>
          <w:p w14:paraId="210D6DDE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707" w:type="dxa"/>
            <w:vAlign w:val="center"/>
          </w:tcPr>
          <w:p w14:paraId="1B3CA283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66" w:type="dxa"/>
            <w:vAlign w:val="center"/>
          </w:tcPr>
          <w:p w14:paraId="00332C4C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463715A2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4A45C045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70EDE5D0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71965917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2FE4C35D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14:paraId="762791EF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901D2" w:rsidRPr="00427EB6" w14:paraId="22800166" w14:textId="77777777" w:rsidTr="004B5456">
        <w:tc>
          <w:tcPr>
            <w:tcW w:w="1662" w:type="dxa"/>
            <w:vAlign w:val="center"/>
          </w:tcPr>
          <w:p w14:paraId="65FEB814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7" w:type="dxa"/>
            <w:vAlign w:val="center"/>
          </w:tcPr>
          <w:p w14:paraId="77E8B6B9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15444/1440457(1.1%)</w:t>
            </w:r>
          </w:p>
        </w:tc>
        <w:tc>
          <w:tcPr>
            <w:tcW w:w="1566" w:type="dxa"/>
            <w:vAlign w:val="center"/>
          </w:tcPr>
          <w:p w14:paraId="35B6C0C8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54" w:type="dxa"/>
            <w:vAlign w:val="center"/>
          </w:tcPr>
          <w:p w14:paraId="3F0E8FF3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2219/1440457(0.2%)</w:t>
            </w:r>
          </w:p>
        </w:tc>
        <w:tc>
          <w:tcPr>
            <w:tcW w:w="1325" w:type="dxa"/>
            <w:vAlign w:val="center"/>
          </w:tcPr>
          <w:p w14:paraId="2CB52835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20" w:type="dxa"/>
            <w:vAlign w:val="center"/>
          </w:tcPr>
          <w:p w14:paraId="3CD4454F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1729/1440457(0.1%)</w:t>
            </w:r>
          </w:p>
        </w:tc>
        <w:tc>
          <w:tcPr>
            <w:tcW w:w="1418" w:type="dxa"/>
            <w:vAlign w:val="center"/>
          </w:tcPr>
          <w:p w14:paraId="3673A930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61" w:type="dxa"/>
            <w:vAlign w:val="center"/>
          </w:tcPr>
          <w:p w14:paraId="0E2E66D7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7665/1440457(0.5%)</w:t>
            </w:r>
          </w:p>
        </w:tc>
        <w:tc>
          <w:tcPr>
            <w:tcW w:w="1499" w:type="dxa"/>
            <w:vAlign w:val="center"/>
          </w:tcPr>
          <w:p w14:paraId="252BF5C3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7901D2" w:rsidRPr="00427EB6" w14:paraId="4A38B1B4" w14:textId="77777777" w:rsidTr="004B5456">
        <w:tc>
          <w:tcPr>
            <w:tcW w:w="1662" w:type="dxa"/>
            <w:vAlign w:val="center"/>
          </w:tcPr>
          <w:p w14:paraId="23C26B71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7" w:type="dxa"/>
            <w:vAlign w:val="center"/>
          </w:tcPr>
          <w:p w14:paraId="74A0892B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200/12580(1.6%)</w:t>
            </w:r>
          </w:p>
        </w:tc>
        <w:tc>
          <w:tcPr>
            <w:tcW w:w="1566" w:type="dxa"/>
            <w:vAlign w:val="center"/>
          </w:tcPr>
          <w:p w14:paraId="4DBB1C86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1.43 (1.24 - 1.65)</w:t>
            </w:r>
          </w:p>
        </w:tc>
        <w:tc>
          <w:tcPr>
            <w:tcW w:w="1754" w:type="dxa"/>
            <w:vAlign w:val="center"/>
          </w:tcPr>
          <w:p w14:paraId="1E421BB8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23/12580(0.2%)</w:t>
            </w:r>
          </w:p>
        </w:tc>
        <w:tc>
          <w:tcPr>
            <w:tcW w:w="1325" w:type="dxa"/>
            <w:vAlign w:val="center"/>
          </w:tcPr>
          <w:p w14:paraId="692E2FEB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1.19 (0.79 - 1.79)</w:t>
            </w:r>
          </w:p>
        </w:tc>
        <w:tc>
          <w:tcPr>
            <w:tcW w:w="1620" w:type="dxa"/>
            <w:vAlign w:val="center"/>
          </w:tcPr>
          <w:p w14:paraId="2BF12E8D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17/12580(0.1%)</w:t>
            </w:r>
          </w:p>
        </w:tc>
        <w:tc>
          <w:tcPr>
            <w:tcW w:w="1418" w:type="dxa"/>
            <w:vAlign w:val="center"/>
          </w:tcPr>
          <w:p w14:paraId="5E93AB71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1.05 (0.65 - 1.69)</w:t>
            </w:r>
          </w:p>
        </w:tc>
        <w:tc>
          <w:tcPr>
            <w:tcW w:w="1761" w:type="dxa"/>
            <w:vAlign w:val="center"/>
          </w:tcPr>
          <w:p w14:paraId="6224EE2F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105/12580(0.8%)</w:t>
            </w:r>
          </w:p>
        </w:tc>
        <w:tc>
          <w:tcPr>
            <w:tcW w:w="1499" w:type="dxa"/>
            <w:vAlign w:val="center"/>
          </w:tcPr>
          <w:p w14:paraId="3DD25CA3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1.46 (1.2 - 1.78)</w:t>
            </w:r>
          </w:p>
        </w:tc>
      </w:tr>
      <w:tr w:rsidR="007901D2" w:rsidRPr="00427EB6" w14:paraId="7BA43034" w14:textId="77777777" w:rsidTr="004B5456">
        <w:tc>
          <w:tcPr>
            <w:tcW w:w="1662" w:type="dxa"/>
            <w:vAlign w:val="center"/>
          </w:tcPr>
          <w:p w14:paraId="7C063415" w14:textId="034CD2BF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abetes</w:t>
            </w:r>
            <w:r w:rsidR="00196AB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*</w:t>
            </w:r>
            <w:r w:rsidR="00F81F1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07" w:type="dxa"/>
            <w:vAlign w:val="center"/>
          </w:tcPr>
          <w:p w14:paraId="150906D6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66" w:type="dxa"/>
            <w:vAlign w:val="center"/>
          </w:tcPr>
          <w:p w14:paraId="1658074D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14:paraId="4A1CDA5B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vAlign w:val="center"/>
          </w:tcPr>
          <w:p w14:paraId="4FF1B68A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06F4B20A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745EDE4E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76834AC6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9" w:type="dxa"/>
            <w:vAlign w:val="center"/>
          </w:tcPr>
          <w:p w14:paraId="25D87243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901D2" w:rsidRPr="00427EB6" w14:paraId="470E9ECA" w14:textId="77777777" w:rsidTr="004B5456">
        <w:tc>
          <w:tcPr>
            <w:tcW w:w="1662" w:type="dxa"/>
            <w:vAlign w:val="center"/>
          </w:tcPr>
          <w:p w14:paraId="64DA401C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7" w:type="dxa"/>
            <w:vAlign w:val="center"/>
          </w:tcPr>
          <w:p w14:paraId="23DA70E1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14422/1355360(1.1%)</w:t>
            </w:r>
          </w:p>
        </w:tc>
        <w:tc>
          <w:tcPr>
            <w:tcW w:w="1566" w:type="dxa"/>
            <w:vAlign w:val="center"/>
          </w:tcPr>
          <w:p w14:paraId="0E292123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54" w:type="dxa"/>
            <w:vAlign w:val="center"/>
          </w:tcPr>
          <w:p w14:paraId="5AE8F46F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2086/1355360(0.2%)</w:t>
            </w:r>
          </w:p>
        </w:tc>
        <w:tc>
          <w:tcPr>
            <w:tcW w:w="1325" w:type="dxa"/>
            <w:vAlign w:val="center"/>
          </w:tcPr>
          <w:p w14:paraId="35F6336C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620" w:type="dxa"/>
            <w:vAlign w:val="center"/>
          </w:tcPr>
          <w:p w14:paraId="411F7BB1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1581/1355360(0.1%)</w:t>
            </w:r>
          </w:p>
        </w:tc>
        <w:tc>
          <w:tcPr>
            <w:tcW w:w="1418" w:type="dxa"/>
            <w:vAlign w:val="center"/>
          </w:tcPr>
          <w:p w14:paraId="6FD91DC0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761" w:type="dxa"/>
            <w:vAlign w:val="center"/>
          </w:tcPr>
          <w:p w14:paraId="77573087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7081/1355360(0.5%)</w:t>
            </w:r>
          </w:p>
        </w:tc>
        <w:tc>
          <w:tcPr>
            <w:tcW w:w="1499" w:type="dxa"/>
            <w:vAlign w:val="center"/>
          </w:tcPr>
          <w:p w14:paraId="66EDACE4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</w:tc>
      </w:tr>
      <w:tr w:rsidR="007901D2" w:rsidRPr="00427EB6" w14:paraId="76E22670" w14:textId="77777777" w:rsidTr="004B5456">
        <w:tc>
          <w:tcPr>
            <w:tcW w:w="1662" w:type="dxa"/>
            <w:vAlign w:val="center"/>
          </w:tcPr>
          <w:p w14:paraId="16EE7DCF" w14:textId="77777777" w:rsidR="007901D2" w:rsidRPr="00427EB6" w:rsidRDefault="007901D2" w:rsidP="004B545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27EB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7" w:type="dxa"/>
            <w:vAlign w:val="center"/>
          </w:tcPr>
          <w:p w14:paraId="565D1A2E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1222/97677(1.3%)</w:t>
            </w:r>
          </w:p>
        </w:tc>
        <w:tc>
          <w:tcPr>
            <w:tcW w:w="1566" w:type="dxa"/>
            <w:vAlign w:val="center"/>
          </w:tcPr>
          <w:p w14:paraId="4CC24874" w14:textId="77777777" w:rsidR="007901D2" w:rsidRPr="0048377F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77F">
              <w:rPr>
                <w:rFonts w:ascii="Calibri" w:hAnsi="Calibri" w:cs="Calibri"/>
                <w:color w:val="000000"/>
                <w:sz w:val="16"/>
                <w:szCs w:val="16"/>
              </w:rPr>
              <w:t>1.17 (1.1 - 1.24)</w:t>
            </w:r>
          </w:p>
        </w:tc>
        <w:tc>
          <w:tcPr>
            <w:tcW w:w="1754" w:type="dxa"/>
            <w:vAlign w:val="center"/>
          </w:tcPr>
          <w:p w14:paraId="546259A3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156/97677(0.2%)</w:t>
            </w:r>
          </w:p>
        </w:tc>
        <w:tc>
          <w:tcPr>
            <w:tcW w:w="1325" w:type="dxa"/>
            <w:vAlign w:val="center"/>
          </w:tcPr>
          <w:p w14:paraId="5C15B7B3" w14:textId="77777777" w:rsidR="007901D2" w:rsidRPr="008445A0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445A0">
              <w:rPr>
                <w:rFonts w:ascii="Calibri" w:hAnsi="Calibri" w:cs="Calibri"/>
                <w:color w:val="000000"/>
                <w:sz w:val="16"/>
                <w:szCs w:val="16"/>
              </w:rPr>
              <w:t>1.06 (0.9 - 1.25)</w:t>
            </w:r>
          </w:p>
        </w:tc>
        <w:tc>
          <w:tcPr>
            <w:tcW w:w="1620" w:type="dxa"/>
            <w:vAlign w:val="center"/>
          </w:tcPr>
          <w:p w14:paraId="48354709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165/97677(0.2%)</w:t>
            </w:r>
          </w:p>
        </w:tc>
        <w:tc>
          <w:tcPr>
            <w:tcW w:w="1418" w:type="dxa"/>
            <w:vAlign w:val="center"/>
          </w:tcPr>
          <w:p w14:paraId="3EF30B85" w14:textId="77777777" w:rsidR="007901D2" w:rsidRPr="005E6A38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E6A38">
              <w:rPr>
                <w:rFonts w:ascii="Calibri" w:hAnsi="Calibri" w:cs="Calibri"/>
                <w:color w:val="000000"/>
                <w:sz w:val="16"/>
                <w:szCs w:val="16"/>
              </w:rPr>
              <w:t>1.41 (1.19 - 1.66)</w:t>
            </w:r>
          </w:p>
        </w:tc>
        <w:tc>
          <w:tcPr>
            <w:tcW w:w="1761" w:type="dxa"/>
            <w:vAlign w:val="center"/>
          </w:tcPr>
          <w:p w14:paraId="0D0DD2B3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689/97677(0.7%)</w:t>
            </w:r>
          </w:p>
        </w:tc>
        <w:tc>
          <w:tcPr>
            <w:tcW w:w="1499" w:type="dxa"/>
            <w:vAlign w:val="center"/>
          </w:tcPr>
          <w:p w14:paraId="6658C749" w14:textId="77777777" w:rsidR="007901D2" w:rsidRPr="007E275B" w:rsidRDefault="007901D2" w:rsidP="004B545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E275B">
              <w:rPr>
                <w:rFonts w:ascii="Calibri" w:hAnsi="Calibri" w:cs="Calibri"/>
                <w:color w:val="000000"/>
                <w:sz w:val="16"/>
                <w:szCs w:val="16"/>
              </w:rPr>
              <w:t>1.31 (1.21 - 1.42)</w:t>
            </w:r>
          </w:p>
        </w:tc>
      </w:tr>
    </w:tbl>
    <w:p w14:paraId="27B1B4F9" w14:textId="5D45F89C" w:rsidR="00F81F1B" w:rsidRDefault="00F81F1B" w:rsidP="00196AB2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*</w:t>
      </w:r>
      <w:r w:rsidR="0092755B" w:rsidRPr="0092755B">
        <w:rPr>
          <w:rFonts w:cstheme="minorHAnsi"/>
          <w:shd w:val="clear" w:color="auto" w:fill="FFFFFF"/>
        </w:rPr>
        <w:t xml:space="preserve"> </w:t>
      </w:r>
      <w:r w:rsidR="0092755B">
        <w:rPr>
          <w:rFonts w:cstheme="minorHAnsi"/>
          <w:shd w:val="clear" w:color="auto" w:fill="FFFFFF"/>
        </w:rPr>
        <w:t>I</w:t>
      </w:r>
      <w:r w:rsidR="0092755B" w:rsidRPr="00E24550">
        <w:rPr>
          <w:rFonts w:cstheme="minorHAnsi"/>
          <w:shd w:val="clear" w:color="auto" w:fill="FFFFFF"/>
        </w:rPr>
        <w:t>ncluded cytomegalovirus, rubella, herpes simplex, herpes zoster, toxoplasmosis, syphilis, chickenpox (varicella), zika.</w:t>
      </w:r>
    </w:p>
    <w:p w14:paraId="1306DAD1" w14:textId="26AC5F1F" w:rsidR="00196AB2" w:rsidRDefault="00196AB2" w:rsidP="00196AB2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*</w:t>
      </w:r>
      <w:r w:rsidR="006A45C3">
        <w:rPr>
          <w:rFonts w:cstheme="minorHAnsi"/>
          <w:b/>
          <w:bCs/>
        </w:rPr>
        <w:t xml:space="preserve">* </w:t>
      </w:r>
      <w:r>
        <w:rPr>
          <w:rFonts w:cstheme="minorHAnsi"/>
        </w:rPr>
        <w:t xml:space="preserve">Pregestational /gestational </w:t>
      </w:r>
      <w:r w:rsidRPr="005A5CF3">
        <w:rPr>
          <w:rFonts w:cstheme="minorHAnsi"/>
        </w:rPr>
        <w:t>diabetes</w:t>
      </w:r>
    </w:p>
    <w:p w14:paraId="609AC3A9" w14:textId="77777777" w:rsidR="00813857" w:rsidRDefault="00813857" w:rsidP="007901D2">
      <w:pPr>
        <w:rPr>
          <w:rFonts w:cstheme="minorHAnsi"/>
          <w:b/>
          <w:bCs/>
        </w:rPr>
      </w:pPr>
    </w:p>
    <w:p w14:paraId="3AD186D5" w14:textId="77777777" w:rsidR="00813857" w:rsidRDefault="00813857" w:rsidP="007901D2">
      <w:pPr>
        <w:rPr>
          <w:rFonts w:cstheme="minorHAnsi"/>
          <w:b/>
          <w:bCs/>
        </w:rPr>
      </w:pPr>
    </w:p>
    <w:p w14:paraId="777B5B69" w14:textId="308D98F3" w:rsidR="00707176" w:rsidRPr="00952627" w:rsidRDefault="00707176" w:rsidP="00D66974">
      <w:pPr>
        <w:spacing w:line="480" w:lineRule="auto"/>
        <w:rPr>
          <w:rFonts w:cstheme="minorHAnsi"/>
          <w:b/>
          <w:bCs/>
          <w:sz w:val="24"/>
          <w:szCs w:val="24"/>
        </w:rPr>
      </w:pPr>
    </w:p>
    <w:sectPr w:rsidR="00707176" w:rsidRPr="00952627" w:rsidSect="005270F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BB1DD" w14:textId="77777777" w:rsidR="00D308FA" w:rsidRDefault="00D308FA" w:rsidP="00400F1D">
      <w:pPr>
        <w:spacing w:after="0" w:line="240" w:lineRule="auto"/>
      </w:pPr>
      <w:r>
        <w:separator/>
      </w:r>
    </w:p>
  </w:endnote>
  <w:endnote w:type="continuationSeparator" w:id="0">
    <w:p w14:paraId="3F223819" w14:textId="77777777" w:rsidR="00D308FA" w:rsidRDefault="00D308FA" w:rsidP="00400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D8353E" w14:textId="77777777" w:rsidR="00D308FA" w:rsidRDefault="00D308FA" w:rsidP="00400F1D">
      <w:pPr>
        <w:spacing w:after="0" w:line="240" w:lineRule="auto"/>
      </w:pPr>
      <w:r>
        <w:separator/>
      </w:r>
    </w:p>
  </w:footnote>
  <w:footnote w:type="continuationSeparator" w:id="0">
    <w:p w14:paraId="2AD7A93C" w14:textId="77777777" w:rsidR="00D308FA" w:rsidRDefault="00D308FA" w:rsidP="00400F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120024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41B7F1B" w14:textId="31E6E659" w:rsidR="00A656A9" w:rsidRDefault="00A656A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2F7D6A" w14:textId="77777777" w:rsidR="00A656A9" w:rsidRDefault="00A656A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695544"/>
    <w:multiLevelType w:val="hybridMultilevel"/>
    <w:tmpl w:val="200E181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C312B"/>
    <w:multiLevelType w:val="hybridMultilevel"/>
    <w:tmpl w:val="8CD8D6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6A30AD"/>
    <w:multiLevelType w:val="hybridMultilevel"/>
    <w:tmpl w:val="CF6285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C42116"/>
    <w:multiLevelType w:val="hybridMultilevel"/>
    <w:tmpl w:val="62A48EF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BBF6AF7"/>
    <w:multiLevelType w:val="hybridMultilevel"/>
    <w:tmpl w:val="A24004F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5650D42"/>
    <w:multiLevelType w:val="hybridMultilevel"/>
    <w:tmpl w:val="875E85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4597329">
    <w:abstractNumId w:val="5"/>
  </w:num>
  <w:num w:numId="2" w16cid:durableId="1076706900">
    <w:abstractNumId w:val="0"/>
  </w:num>
  <w:num w:numId="3" w16cid:durableId="323703466">
    <w:abstractNumId w:val="3"/>
  </w:num>
  <w:num w:numId="4" w16cid:durableId="1671985310">
    <w:abstractNumId w:val="4"/>
  </w:num>
  <w:num w:numId="5" w16cid:durableId="137974737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959184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wpfawyerwste0wpf5ztt4z2wvv5drppw2&quot;&gt;My EndNote Library-Converted&lt;record-ids&gt;&lt;item&gt;197&lt;/item&gt;&lt;item&gt;214&lt;/item&gt;&lt;item&gt;215&lt;/item&gt;&lt;item&gt;217&lt;/item&gt;&lt;item&gt;218&lt;/item&gt;&lt;item&gt;222&lt;/item&gt;&lt;item&gt;225&lt;/item&gt;&lt;item&gt;233&lt;/item&gt;&lt;item&gt;284&lt;/item&gt;&lt;item&gt;297&lt;/item&gt;&lt;item&gt;302&lt;/item&gt;&lt;item&gt;303&lt;/item&gt;&lt;item&gt;304&lt;/item&gt;&lt;item&gt;305&lt;/item&gt;&lt;item&gt;308&lt;/item&gt;&lt;item&gt;309&lt;/item&gt;&lt;item&gt;353&lt;/item&gt;&lt;item&gt;368&lt;/item&gt;&lt;item&gt;375&lt;/item&gt;&lt;item&gt;429&lt;/item&gt;&lt;item&gt;431&lt;/item&gt;&lt;item&gt;432&lt;/item&gt;&lt;item&gt;437&lt;/item&gt;&lt;item&gt;438&lt;/item&gt;&lt;item&gt;440&lt;/item&gt;&lt;item&gt;442&lt;/item&gt;&lt;item&gt;443&lt;/item&gt;&lt;item&gt;444&lt;/item&gt;&lt;item&gt;445&lt;/item&gt;&lt;item&gt;446&lt;/item&gt;&lt;item&gt;447&lt;/item&gt;&lt;item&gt;448&lt;/item&gt;&lt;item&gt;451&lt;/item&gt;&lt;item&gt;452&lt;/item&gt;&lt;item&gt;453&lt;/item&gt;&lt;item&gt;454&lt;/item&gt;&lt;item&gt;455&lt;/item&gt;&lt;item&gt;456&lt;/item&gt;&lt;item&gt;457&lt;/item&gt;&lt;item&gt;458&lt;/item&gt;&lt;item&gt;459&lt;/item&gt;&lt;/record-ids&gt;&lt;/item&gt;&lt;/Libraries&gt;"/>
  </w:docVars>
  <w:rsids>
    <w:rsidRoot w:val="00EC2E45"/>
    <w:rsid w:val="000011A0"/>
    <w:rsid w:val="000011A8"/>
    <w:rsid w:val="00002927"/>
    <w:rsid w:val="00002F6A"/>
    <w:rsid w:val="000044A9"/>
    <w:rsid w:val="00004518"/>
    <w:rsid w:val="000070D1"/>
    <w:rsid w:val="0000751C"/>
    <w:rsid w:val="000100F8"/>
    <w:rsid w:val="00010CB5"/>
    <w:rsid w:val="00010DCC"/>
    <w:rsid w:val="00010F2C"/>
    <w:rsid w:val="000129BC"/>
    <w:rsid w:val="00012D46"/>
    <w:rsid w:val="000134A7"/>
    <w:rsid w:val="00013EB7"/>
    <w:rsid w:val="000142F6"/>
    <w:rsid w:val="00017779"/>
    <w:rsid w:val="00017899"/>
    <w:rsid w:val="000215C0"/>
    <w:rsid w:val="00022608"/>
    <w:rsid w:val="000229EE"/>
    <w:rsid w:val="00022C61"/>
    <w:rsid w:val="00022D42"/>
    <w:rsid w:val="00023056"/>
    <w:rsid w:val="000233B9"/>
    <w:rsid w:val="00023E94"/>
    <w:rsid w:val="000240E8"/>
    <w:rsid w:val="00024C52"/>
    <w:rsid w:val="00025302"/>
    <w:rsid w:val="00025632"/>
    <w:rsid w:val="00025944"/>
    <w:rsid w:val="00025E9C"/>
    <w:rsid w:val="00026DFC"/>
    <w:rsid w:val="00026E5F"/>
    <w:rsid w:val="000275B2"/>
    <w:rsid w:val="00027898"/>
    <w:rsid w:val="000314ED"/>
    <w:rsid w:val="000325ED"/>
    <w:rsid w:val="00033A15"/>
    <w:rsid w:val="0003649B"/>
    <w:rsid w:val="0003650E"/>
    <w:rsid w:val="0003739E"/>
    <w:rsid w:val="00037ED7"/>
    <w:rsid w:val="00040353"/>
    <w:rsid w:val="0004067B"/>
    <w:rsid w:val="00040B5F"/>
    <w:rsid w:val="00041BA5"/>
    <w:rsid w:val="00041D11"/>
    <w:rsid w:val="00041D31"/>
    <w:rsid w:val="0004298D"/>
    <w:rsid w:val="00042EC8"/>
    <w:rsid w:val="00043641"/>
    <w:rsid w:val="00043812"/>
    <w:rsid w:val="00043A47"/>
    <w:rsid w:val="00043D5B"/>
    <w:rsid w:val="00043F7B"/>
    <w:rsid w:val="000445E6"/>
    <w:rsid w:val="00044602"/>
    <w:rsid w:val="0004497F"/>
    <w:rsid w:val="00044ED8"/>
    <w:rsid w:val="0004689F"/>
    <w:rsid w:val="00046B3C"/>
    <w:rsid w:val="00046BA6"/>
    <w:rsid w:val="00047277"/>
    <w:rsid w:val="00047A0A"/>
    <w:rsid w:val="00047CDD"/>
    <w:rsid w:val="00050089"/>
    <w:rsid w:val="00052170"/>
    <w:rsid w:val="000524E3"/>
    <w:rsid w:val="0005292C"/>
    <w:rsid w:val="00052F15"/>
    <w:rsid w:val="0005409D"/>
    <w:rsid w:val="000540A9"/>
    <w:rsid w:val="000540AD"/>
    <w:rsid w:val="00054B57"/>
    <w:rsid w:val="00054F5B"/>
    <w:rsid w:val="0005506B"/>
    <w:rsid w:val="00055805"/>
    <w:rsid w:val="0005609B"/>
    <w:rsid w:val="00056D8D"/>
    <w:rsid w:val="00057342"/>
    <w:rsid w:val="00060188"/>
    <w:rsid w:val="0006047D"/>
    <w:rsid w:val="00061416"/>
    <w:rsid w:val="00061C5F"/>
    <w:rsid w:val="00061F77"/>
    <w:rsid w:val="00062390"/>
    <w:rsid w:val="00062D5B"/>
    <w:rsid w:val="000638EB"/>
    <w:rsid w:val="00063DFF"/>
    <w:rsid w:val="0006466D"/>
    <w:rsid w:val="00064953"/>
    <w:rsid w:val="000649D7"/>
    <w:rsid w:val="00064A61"/>
    <w:rsid w:val="00064D7D"/>
    <w:rsid w:val="0006513E"/>
    <w:rsid w:val="000664D5"/>
    <w:rsid w:val="00066699"/>
    <w:rsid w:val="00066A19"/>
    <w:rsid w:val="00067FBB"/>
    <w:rsid w:val="000715EE"/>
    <w:rsid w:val="000722D2"/>
    <w:rsid w:val="00072CD8"/>
    <w:rsid w:val="00073D5D"/>
    <w:rsid w:val="00074565"/>
    <w:rsid w:val="00074F65"/>
    <w:rsid w:val="000757A1"/>
    <w:rsid w:val="00075BAD"/>
    <w:rsid w:val="00076DFD"/>
    <w:rsid w:val="00077DA9"/>
    <w:rsid w:val="000801C2"/>
    <w:rsid w:val="00080E52"/>
    <w:rsid w:val="00081FAD"/>
    <w:rsid w:val="000826F8"/>
    <w:rsid w:val="00082CFA"/>
    <w:rsid w:val="0008384A"/>
    <w:rsid w:val="00083FDC"/>
    <w:rsid w:val="000847E5"/>
    <w:rsid w:val="00084D6B"/>
    <w:rsid w:val="00084DAE"/>
    <w:rsid w:val="00087897"/>
    <w:rsid w:val="000904A8"/>
    <w:rsid w:val="000919A3"/>
    <w:rsid w:val="00091A20"/>
    <w:rsid w:val="0009373A"/>
    <w:rsid w:val="00093F13"/>
    <w:rsid w:val="0009594E"/>
    <w:rsid w:val="000964C0"/>
    <w:rsid w:val="000A1451"/>
    <w:rsid w:val="000A24BC"/>
    <w:rsid w:val="000A4D23"/>
    <w:rsid w:val="000A5A6C"/>
    <w:rsid w:val="000A5DC7"/>
    <w:rsid w:val="000A64A1"/>
    <w:rsid w:val="000A6B85"/>
    <w:rsid w:val="000A6E7D"/>
    <w:rsid w:val="000A7205"/>
    <w:rsid w:val="000A793E"/>
    <w:rsid w:val="000B08D7"/>
    <w:rsid w:val="000B09F5"/>
    <w:rsid w:val="000B0C6D"/>
    <w:rsid w:val="000B2288"/>
    <w:rsid w:val="000B22B8"/>
    <w:rsid w:val="000B29D1"/>
    <w:rsid w:val="000B2BEE"/>
    <w:rsid w:val="000B3560"/>
    <w:rsid w:val="000B3C4A"/>
    <w:rsid w:val="000B5105"/>
    <w:rsid w:val="000B5648"/>
    <w:rsid w:val="000B5EAE"/>
    <w:rsid w:val="000B631C"/>
    <w:rsid w:val="000B7188"/>
    <w:rsid w:val="000B750D"/>
    <w:rsid w:val="000C013E"/>
    <w:rsid w:val="000C0700"/>
    <w:rsid w:val="000C0FA5"/>
    <w:rsid w:val="000C11C9"/>
    <w:rsid w:val="000C1A91"/>
    <w:rsid w:val="000C1C7A"/>
    <w:rsid w:val="000C4851"/>
    <w:rsid w:val="000C4F3A"/>
    <w:rsid w:val="000C50D8"/>
    <w:rsid w:val="000C52B0"/>
    <w:rsid w:val="000C54CE"/>
    <w:rsid w:val="000C593E"/>
    <w:rsid w:val="000C63CD"/>
    <w:rsid w:val="000C6A30"/>
    <w:rsid w:val="000C6D62"/>
    <w:rsid w:val="000C75B2"/>
    <w:rsid w:val="000C75BE"/>
    <w:rsid w:val="000D07AF"/>
    <w:rsid w:val="000D1222"/>
    <w:rsid w:val="000D12EF"/>
    <w:rsid w:val="000D23A3"/>
    <w:rsid w:val="000D2575"/>
    <w:rsid w:val="000D2790"/>
    <w:rsid w:val="000D2911"/>
    <w:rsid w:val="000D29C8"/>
    <w:rsid w:val="000D2C51"/>
    <w:rsid w:val="000D31B4"/>
    <w:rsid w:val="000D38B4"/>
    <w:rsid w:val="000D60FC"/>
    <w:rsid w:val="000D6775"/>
    <w:rsid w:val="000D72B0"/>
    <w:rsid w:val="000D740C"/>
    <w:rsid w:val="000D7FCB"/>
    <w:rsid w:val="000E004A"/>
    <w:rsid w:val="000E0742"/>
    <w:rsid w:val="000E0E30"/>
    <w:rsid w:val="000E0FA2"/>
    <w:rsid w:val="000E148C"/>
    <w:rsid w:val="000E1FA8"/>
    <w:rsid w:val="000E276B"/>
    <w:rsid w:val="000E3ECC"/>
    <w:rsid w:val="000E4734"/>
    <w:rsid w:val="000E4AE6"/>
    <w:rsid w:val="000E4EA3"/>
    <w:rsid w:val="000E5E57"/>
    <w:rsid w:val="000E76B3"/>
    <w:rsid w:val="000E7D28"/>
    <w:rsid w:val="000F03BB"/>
    <w:rsid w:val="000F0E41"/>
    <w:rsid w:val="000F14EA"/>
    <w:rsid w:val="000F164F"/>
    <w:rsid w:val="000F2314"/>
    <w:rsid w:val="000F3566"/>
    <w:rsid w:val="000F38B9"/>
    <w:rsid w:val="000F4DC3"/>
    <w:rsid w:val="000F54B7"/>
    <w:rsid w:val="000F5F6E"/>
    <w:rsid w:val="000F69A5"/>
    <w:rsid w:val="000F725C"/>
    <w:rsid w:val="000F741E"/>
    <w:rsid w:val="000F77F1"/>
    <w:rsid w:val="0010016B"/>
    <w:rsid w:val="0010017F"/>
    <w:rsid w:val="001012B5"/>
    <w:rsid w:val="00101C34"/>
    <w:rsid w:val="00103C0C"/>
    <w:rsid w:val="00104FBD"/>
    <w:rsid w:val="001062D1"/>
    <w:rsid w:val="001068DC"/>
    <w:rsid w:val="001071FB"/>
    <w:rsid w:val="001074CE"/>
    <w:rsid w:val="00107540"/>
    <w:rsid w:val="001075C4"/>
    <w:rsid w:val="00107FF4"/>
    <w:rsid w:val="00111098"/>
    <w:rsid w:val="001110FF"/>
    <w:rsid w:val="00111AD8"/>
    <w:rsid w:val="0011221E"/>
    <w:rsid w:val="00112455"/>
    <w:rsid w:val="001128B8"/>
    <w:rsid w:val="00112C1A"/>
    <w:rsid w:val="00112FCD"/>
    <w:rsid w:val="00113602"/>
    <w:rsid w:val="0011456D"/>
    <w:rsid w:val="00114745"/>
    <w:rsid w:val="00114B3A"/>
    <w:rsid w:val="00115E42"/>
    <w:rsid w:val="00116566"/>
    <w:rsid w:val="001169CC"/>
    <w:rsid w:val="00117427"/>
    <w:rsid w:val="00120EFB"/>
    <w:rsid w:val="00121984"/>
    <w:rsid w:val="00122274"/>
    <w:rsid w:val="00122684"/>
    <w:rsid w:val="00122C55"/>
    <w:rsid w:val="001234FF"/>
    <w:rsid w:val="00123E9C"/>
    <w:rsid w:val="00124944"/>
    <w:rsid w:val="00124E43"/>
    <w:rsid w:val="001255D1"/>
    <w:rsid w:val="0012663E"/>
    <w:rsid w:val="00126E36"/>
    <w:rsid w:val="00127684"/>
    <w:rsid w:val="0013097F"/>
    <w:rsid w:val="00130EE4"/>
    <w:rsid w:val="00130FF5"/>
    <w:rsid w:val="00131F13"/>
    <w:rsid w:val="00132C13"/>
    <w:rsid w:val="00133335"/>
    <w:rsid w:val="0013462C"/>
    <w:rsid w:val="00134663"/>
    <w:rsid w:val="0013467B"/>
    <w:rsid w:val="0013480C"/>
    <w:rsid w:val="00134AD6"/>
    <w:rsid w:val="00135A52"/>
    <w:rsid w:val="00135FB1"/>
    <w:rsid w:val="00136547"/>
    <w:rsid w:val="00136BA5"/>
    <w:rsid w:val="001375BB"/>
    <w:rsid w:val="001414C5"/>
    <w:rsid w:val="00141DAB"/>
    <w:rsid w:val="0014262D"/>
    <w:rsid w:val="001432A6"/>
    <w:rsid w:val="00143C3F"/>
    <w:rsid w:val="00143E64"/>
    <w:rsid w:val="0014434A"/>
    <w:rsid w:val="001445E9"/>
    <w:rsid w:val="001464D3"/>
    <w:rsid w:val="00150307"/>
    <w:rsid w:val="001512D4"/>
    <w:rsid w:val="001514CB"/>
    <w:rsid w:val="001520C6"/>
    <w:rsid w:val="001520F6"/>
    <w:rsid w:val="00152246"/>
    <w:rsid w:val="00152833"/>
    <w:rsid w:val="00152F74"/>
    <w:rsid w:val="00154345"/>
    <w:rsid w:val="00154D8D"/>
    <w:rsid w:val="00155179"/>
    <w:rsid w:val="00155236"/>
    <w:rsid w:val="00155553"/>
    <w:rsid w:val="001569A7"/>
    <w:rsid w:val="00157949"/>
    <w:rsid w:val="00157C10"/>
    <w:rsid w:val="00157E49"/>
    <w:rsid w:val="00160C4C"/>
    <w:rsid w:val="00161217"/>
    <w:rsid w:val="00162770"/>
    <w:rsid w:val="00163A6B"/>
    <w:rsid w:val="00163AEC"/>
    <w:rsid w:val="00163EC2"/>
    <w:rsid w:val="0016531E"/>
    <w:rsid w:val="00165781"/>
    <w:rsid w:val="00165EC9"/>
    <w:rsid w:val="00166028"/>
    <w:rsid w:val="001661B8"/>
    <w:rsid w:val="00166AA2"/>
    <w:rsid w:val="0016705B"/>
    <w:rsid w:val="001673B7"/>
    <w:rsid w:val="001674F8"/>
    <w:rsid w:val="0016751D"/>
    <w:rsid w:val="001679AD"/>
    <w:rsid w:val="00167C0A"/>
    <w:rsid w:val="00170525"/>
    <w:rsid w:val="00170700"/>
    <w:rsid w:val="001707F7"/>
    <w:rsid w:val="00170B37"/>
    <w:rsid w:val="00170D45"/>
    <w:rsid w:val="0017321A"/>
    <w:rsid w:val="00173494"/>
    <w:rsid w:val="001735D7"/>
    <w:rsid w:val="001739CE"/>
    <w:rsid w:val="0017424D"/>
    <w:rsid w:val="00174ADB"/>
    <w:rsid w:val="001750B1"/>
    <w:rsid w:val="00175314"/>
    <w:rsid w:val="00175BF4"/>
    <w:rsid w:val="001776B5"/>
    <w:rsid w:val="00180633"/>
    <w:rsid w:val="001806C5"/>
    <w:rsid w:val="00180A8B"/>
    <w:rsid w:val="0018222F"/>
    <w:rsid w:val="001833FB"/>
    <w:rsid w:val="001839F0"/>
    <w:rsid w:val="00183A0C"/>
    <w:rsid w:val="001848A0"/>
    <w:rsid w:val="001848B8"/>
    <w:rsid w:val="00184BF4"/>
    <w:rsid w:val="00185AF0"/>
    <w:rsid w:val="00187157"/>
    <w:rsid w:val="00187D13"/>
    <w:rsid w:val="00190598"/>
    <w:rsid w:val="001909F6"/>
    <w:rsid w:val="001926DA"/>
    <w:rsid w:val="00193C2F"/>
    <w:rsid w:val="00194455"/>
    <w:rsid w:val="00194675"/>
    <w:rsid w:val="001950E5"/>
    <w:rsid w:val="00195271"/>
    <w:rsid w:val="00195922"/>
    <w:rsid w:val="00195D4A"/>
    <w:rsid w:val="00196AB2"/>
    <w:rsid w:val="00196B6C"/>
    <w:rsid w:val="001977BC"/>
    <w:rsid w:val="00197EC7"/>
    <w:rsid w:val="00197EE6"/>
    <w:rsid w:val="001A004A"/>
    <w:rsid w:val="001A11A9"/>
    <w:rsid w:val="001A15AA"/>
    <w:rsid w:val="001A2280"/>
    <w:rsid w:val="001A2316"/>
    <w:rsid w:val="001A24F4"/>
    <w:rsid w:val="001A2542"/>
    <w:rsid w:val="001A348D"/>
    <w:rsid w:val="001A35CA"/>
    <w:rsid w:val="001A3B5F"/>
    <w:rsid w:val="001A3C49"/>
    <w:rsid w:val="001A429A"/>
    <w:rsid w:val="001A63A4"/>
    <w:rsid w:val="001A6A5C"/>
    <w:rsid w:val="001A6E00"/>
    <w:rsid w:val="001A77AA"/>
    <w:rsid w:val="001B0464"/>
    <w:rsid w:val="001B0B9B"/>
    <w:rsid w:val="001B1F35"/>
    <w:rsid w:val="001B205E"/>
    <w:rsid w:val="001B2EA7"/>
    <w:rsid w:val="001B312A"/>
    <w:rsid w:val="001B4327"/>
    <w:rsid w:val="001B589B"/>
    <w:rsid w:val="001B69CC"/>
    <w:rsid w:val="001B7073"/>
    <w:rsid w:val="001B7AD3"/>
    <w:rsid w:val="001B7F3E"/>
    <w:rsid w:val="001C0946"/>
    <w:rsid w:val="001C0C9A"/>
    <w:rsid w:val="001C286F"/>
    <w:rsid w:val="001C2A00"/>
    <w:rsid w:val="001C32A8"/>
    <w:rsid w:val="001C3754"/>
    <w:rsid w:val="001C3D14"/>
    <w:rsid w:val="001C50B3"/>
    <w:rsid w:val="001C616F"/>
    <w:rsid w:val="001C6D5F"/>
    <w:rsid w:val="001C754E"/>
    <w:rsid w:val="001C7780"/>
    <w:rsid w:val="001C7827"/>
    <w:rsid w:val="001C78F5"/>
    <w:rsid w:val="001D02F2"/>
    <w:rsid w:val="001D03C2"/>
    <w:rsid w:val="001D0C91"/>
    <w:rsid w:val="001D0DED"/>
    <w:rsid w:val="001D12C5"/>
    <w:rsid w:val="001D15DC"/>
    <w:rsid w:val="001D1CF1"/>
    <w:rsid w:val="001D2CF8"/>
    <w:rsid w:val="001D306E"/>
    <w:rsid w:val="001D3223"/>
    <w:rsid w:val="001D57CA"/>
    <w:rsid w:val="001D616E"/>
    <w:rsid w:val="001D6CAF"/>
    <w:rsid w:val="001D6D2E"/>
    <w:rsid w:val="001D75B0"/>
    <w:rsid w:val="001D7E3E"/>
    <w:rsid w:val="001D7ECD"/>
    <w:rsid w:val="001E0A3E"/>
    <w:rsid w:val="001E0C51"/>
    <w:rsid w:val="001E13A9"/>
    <w:rsid w:val="001E1AF7"/>
    <w:rsid w:val="001E25DE"/>
    <w:rsid w:val="001E2F7A"/>
    <w:rsid w:val="001E3305"/>
    <w:rsid w:val="001E3395"/>
    <w:rsid w:val="001E36EF"/>
    <w:rsid w:val="001E3AB9"/>
    <w:rsid w:val="001E3D55"/>
    <w:rsid w:val="001E4093"/>
    <w:rsid w:val="001E4877"/>
    <w:rsid w:val="001E5764"/>
    <w:rsid w:val="001E5DA8"/>
    <w:rsid w:val="001E6E3D"/>
    <w:rsid w:val="001E7C32"/>
    <w:rsid w:val="001F0594"/>
    <w:rsid w:val="001F1220"/>
    <w:rsid w:val="001F401E"/>
    <w:rsid w:val="001F40FB"/>
    <w:rsid w:val="001F541E"/>
    <w:rsid w:val="001F74F4"/>
    <w:rsid w:val="001F7796"/>
    <w:rsid w:val="001F784D"/>
    <w:rsid w:val="001F7A23"/>
    <w:rsid w:val="001F7DE2"/>
    <w:rsid w:val="001F7EFA"/>
    <w:rsid w:val="001F7F5F"/>
    <w:rsid w:val="00202790"/>
    <w:rsid w:val="002042FA"/>
    <w:rsid w:val="00205E2A"/>
    <w:rsid w:val="00206F31"/>
    <w:rsid w:val="002072D8"/>
    <w:rsid w:val="00210824"/>
    <w:rsid w:val="00210C7A"/>
    <w:rsid w:val="00210E2C"/>
    <w:rsid w:val="0021120F"/>
    <w:rsid w:val="0021163A"/>
    <w:rsid w:val="0021221C"/>
    <w:rsid w:val="002122F3"/>
    <w:rsid w:val="00212C4E"/>
    <w:rsid w:val="00212C8D"/>
    <w:rsid w:val="00213301"/>
    <w:rsid w:val="00213C96"/>
    <w:rsid w:val="0021426F"/>
    <w:rsid w:val="00215408"/>
    <w:rsid w:val="002154E4"/>
    <w:rsid w:val="00216B8A"/>
    <w:rsid w:val="0021786A"/>
    <w:rsid w:val="00220040"/>
    <w:rsid w:val="00220601"/>
    <w:rsid w:val="002212A5"/>
    <w:rsid w:val="00221493"/>
    <w:rsid w:val="00221716"/>
    <w:rsid w:val="002217A0"/>
    <w:rsid w:val="00221ED4"/>
    <w:rsid w:val="00222D5C"/>
    <w:rsid w:val="00223FB4"/>
    <w:rsid w:val="00224A23"/>
    <w:rsid w:val="0022531C"/>
    <w:rsid w:val="002255C6"/>
    <w:rsid w:val="00225680"/>
    <w:rsid w:val="00226103"/>
    <w:rsid w:val="00226932"/>
    <w:rsid w:val="00226BE7"/>
    <w:rsid w:val="0022765E"/>
    <w:rsid w:val="0022771D"/>
    <w:rsid w:val="00227B23"/>
    <w:rsid w:val="002309A6"/>
    <w:rsid w:val="00230EC9"/>
    <w:rsid w:val="0023110D"/>
    <w:rsid w:val="00231F71"/>
    <w:rsid w:val="0023209F"/>
    <w:rsid w:val="0023257B"/>
    <w:rsid w:val="00232A15"/>
    <w:rsid w:val="00232B2D"/>
    <w:rsid w:val="00232B8E"/>
    <w:rsid w:val="00232E45"/>
    <w:rsid w:val="002339B9"/>
    <w:rsid w:val="002339D6"/>
    <w:rsid w:val="00233D33"/>
    <w:rsid w:val="00234DE6"/>
    <w:rsid w:val="0023533D"/>
    <w:rsid w:val="00240F90"/>
    <w:rsid w:val="0024149C"/>
    <w:rsid w:val="00241731"/>
    <w:rsid w:val="00241E14"/>
    <w:rsid w:val="00241E88"/>
    <w:rsid w:val="002438A8"/>
    <w:rsid w:val="00243EF1"/>
    <w:rsid w:val="00244646"/>
    <w:rsid w:val="00244956"/>
    <w:rsid w:val="00244B74"/>
    <w:rsid w:val="00244E1C"/>
    <w:rsid w:val="00245142"/>
    <w:rsid w:val="0024529E"/>
    <w:rsid w:val="002459A2"/>
    <w:rsid w:val="00246594"/>
    <w:rsid w:val="00246E90"/>
    <w:rsid w:val="00250A58"/>
    <w:rsid w:val="00250E89"/>
    <w:rsid w:val="002510F3"/>
    <w:rsid w:val="00251BB0"/>
    <w:rsid w:val="00251E56"/>
    <w:rsid w:val="00251F4A"/>
    <w:rsid w:val="00252401"/>
    <w:rsid w:val="002524EF"/>
    <w:rsid w:val="002530CA"/>
    <w:rsid w:val="00253185"/>
    <w:rsid w:val="002534EB"/>
    <w:rsid w:val="00254140"/>
    <w:rsid w:val="00254BFC"/>
    <w:rsid w:val="00255179"/>
    <w:rsid w:val="00255815"/>
    <w:rsid w:val="002564D8"/>
    <w:rsid w:val="00256587"/>
    <w:rsid w:val="00256A31"/>
    <w:rsid w:val="0025759F"/>
    <w:rsid w:val="002606E3"/>
    <w:rsid w:val="0026087C"/>
    <w:rsid w:val="0026244B"/>
    <w:rsid w:val="00262709"/>
    <w:rsid w:val="00263AE8"/>
    <w:rsid w:val="0026486E"/>
    <w:rsid w:val="00264F26"/>
    <w:rsid w:val="002657D5"/>
    <w:rsid w:val="002665B3"/>
    <w:rsid w:val="00267EFD"/>
    <w:rsid w:val="00270164"/>
    <w:rsid w:val="0027072C"/>
    <w:rsid w:val="00270BF5"/>
    <w:rsid w:val="002723CC"/>
    <w:rsid w:val="002724B9"/>
    <w:rsid w:val="00272D1E"/>
    <w:rsid w:val="00273573"/>
    <w:rsid w:val="002735EE"/>
    <w:rsid w:val="00273C39"/>
    <w:rsid w:val="00273DE1"/>
    <w:rsid w:val="00275071"/>
    <w:rsid w:val="00275EE3"/>
    <w:rsid w:val="00275F10"/>
    <w:rsid w:val="00275FF9"/>
    <w:rsid w:val="00276AD3"/>
    <w:rsid w:val="00277E08"/>
    <w:rsid w:val="00280F1F"/>
    <w:rsid w:val="0028166D"/>
    <w:rsid w:val="00281C86"/>
    <w:rsid w:val="00281EE3"/>
    <w:rsid w:val="00282712"/>
    <w:rsid w:val="00283447"/>
    <w:rsid w:val="0028422F"/>
    <w:rsid w:val="00285DC7"/>
    <w:rsid w:val="00286567"/>
    <w:rsid w:val="002867D4"/>
    <w:rsid w:val="00286C57"/>
    <w:rsid w:val="00287136"/>
    <w:rsid w:val="00287838"/>
    <w:rsid w:val="002901D8"/>
    <w:rsid w:val="002906FB"/>
    <w:rsid w:val="00290747"/>
    <w:rsid w:val="00290AFE"/>
    <w:rsid w:val="00291EAB"/>
    <w:rsid w:val="00291F01"/>
    <w:rsid w:val="0029255E"/>
    <w:rsid w:val="0029388E"/>
    <w:rsid w:val="00293B3B"/>
    <w:rsid w:val="00295BAA"/>
    <w:rsid w:val="00295C50"/>
    <w:rsid w:val="00297053"/>
    <w:rsid w:val="00297CAB"/>
    <w:rsid w:val="002A0B4C"/>
    <w:rsid w:val="002A0E73"/>
    <w:rsid w:val="002A2788"/>
    <w:rsid w:val="002A37D7"/>
    <w:rsid w:val="002A3E86"/>
    <w:rsid w:val="002A4473"/>
    <w:rsid w:val="002A6ADD"/>
    <w:rsid w:val="002A7E52"/>
    <w:rsid w:val="002B0192"/>
    <w:rsid w:val="002B132C"/>
    <w:rsid w:val="002B14DF"/>
    <w:rsid w:val="002B174E"/>
    <w:rsid w:val="002B2491"/>
    <w:rsid w:val="002B3AA5"/>
    <w:rsid w:val="002B4A94"/>
    <w:rsid w:val="002B4E3D"/>
    <w:rsid w:val="002B500C"/>
    <w:rsid w:val="002B593C"/>
    <w:rsid w:val="002B59D6"/>
    <w:rsid w:val="002B5B25"/>
    <w:rsid w:val="002B69C2"/>
    <w:rsid w:val="002B736F"/>
    <w:rsid w:val="002B74FE"/>
    <w:rsid w:val="002B7B65"/>
    <w:rsid w:val="002B7ED3"/>
    <w:rsid w:val="002C11C1"/>
    <w:rsid w:val="002C1F38"/>
    <w:rsid w:val="002C35D0"/>
    <w:rsid w:val="002C4B75"/>
    <w:rsid w:val="002C5E08"/>
    <w:rsid w:val="002C66A9"/>
    <w:rsid w:val="002C6F16"/>
    <w:rsid w:val="002C7899"/>
    <w:rsid w:val="002D05F9"/>
    <w:rsid w:val="002D070B"/>
    <w:rsid w:val="002D0B19"/>
    <w:rsid w:val="002D1A1C"/>
    <w:rsid w:val="002D1E38"/>
    <w:rsid w:val="002D20ED"/>
    <w:rsid w:val="002D21D2"/>
    <w:rsid w:val="002D2808"/>
    <w:rsid w:val="002D2B38"/>
    <w:rsid w:val="002D2FE9"/>
    <w:rsid w:val="002D4947"/>
    <w:rsid w:val="002D6976"/>
    <w:rsid w:val="002D74A6"/>
    <w:rsid w:val="002E0218"/>
    <w:rsid w:val="002E0614"/>
    <w:rsid w:val="002E08A0"/>
    <w:rsid w:val="002E0BB0"/>
    <w:rsid w:val="002E1038"/>
    <w:rsid w:val="002E1084"/>
    <w:rsid w:val="002E11CB"/>
    <w:rsid w:val="002E2005"/>
    <w:rsid w:val="002E22F5"/>
    <w:rsid w:val="002E23FD"/>
    <w:rsid w:val="002E2C54"/>
    <w:rsid w:val="002E3DC6"/>
    <w:rsid w:val="002E3F3B"/>
    <w:rsid w:val="002E4033"/>
    <w:rsid w:val="002E4554"/>
    <w:rsid w:val="002E4752"/>
    <w:rsid w:val="002E485C"/>
    <w:rsid w:val="002E4BC9"/>
    <w:rsid w:val="002E4DEB"/>
    <w:rsid w:val="002E5569"/>
    <w:rsid w:val="002E6167"/>
    <w:rsid w:val="002E62D2"/>
    <w:rsid w:val="002E6847"/>
    <w:rsid w:val="002E71D9"/>
    <w:rsid w:val="002E731E"/>
    <w:rsid w:val="002E7C7D"/>
    <w:rsid w:val="002E7D7E"/>
    <w:rsid w:val="002E7E23"/>
    <w:rsid w:val="002F062E"/>
    <w:rsid w:val="002F1D65"/>
    <w:rsid w:val="002F29AC"/>
    <w:rsid w:val="002F3B41"/>
    <w:rsid w:val="002F405A"/>
    <w:rsid w:val="002F48A2"/>
    <w:rsid w:val="002F49C5"/>
    <w:rsid w:val="002F52D5"/>
    <w:rsid w:val="002F58CC"/>
    <w:rsid w:val="002F6CE3"/>
    <w:rsid w:val="002F7B26"/>
    <w:rsid w:val="002F7B9D"/>
    <w:rsid w:val="0030245A"/>
    <w:rsid w:val="00302505"/>
    <w:rsid w:val="00303901"/>
    <w:rsid w:val="00303F74"/>
    <w:rsid w:val="00304AD1"/>
    <w:rsid w:val="00306A00"/>
    <w:rsid w:val="00306F03"/>
    <w:rsid w:val="0030716C"/>
    <w:rsid w:val="003073F8"/>
    <w:rsid w:val="00307CCF"/>
    <w:rsid w:val="00307D36"/>
    <w:rsid w:val="00311A77"/>
    <w:rsid w:val="00312E16"/>
    <w:rsid w:val="003138C3"/>
    <w:rsid w:val="00314243"/>
    <w:rsid w:val="00314483"/>
    <w:rsid w:val="00314D49"/>
    <w:rsid w:val="003161C0"/>
    <w:rsid w:val="00316B34"/>
    <w:rsid w:val="00317138"/>
    <w:rsid w:val="003172F6"/>
    <w:rsid w:val="00317C2F"/>
    <w:rsid w:val="003208F9"/>
    <w:rsid w:val="003221CE"/>
    <w:rsid w:val="00322700"/>
    <w:rsid w:val="003230C2"/>
    <w:rsid w:val="003230E5"/>
    <w:rsid w:val="00323330"/>
    <w:rsid w:val="0032474F"/>
    <w:rsid w:val="0032567D"/>
    <w:rsid w:val="003257C0"/>
    <w:rsid w:val="0032595D"/>
    <w:rsid w:val="003262B1"/>
    <w:rsid w:val="00327DBC"/>
    <w:rsid w:val="00330940"/>
    <w:rsid w:val="00332F8B"/>
    <w:rsid w:val="003332F7"/>
    <w:rsid w:val="0033387F"/>
    <w:rsid w:val="00333E5E"/>
    <w:rsid w:val="00334855"/>
    <w:rsid w:val="00335317"/>
    <w:rsid w:val="003366E5"/>
    <w:rsid w:val="0033676E"/>
    <w:rsid w:val="00336DB0"/>
    <w:rsid w:val="003370B4"/>
    <w:rsid w:val="0033731B"/>
    <w:rsid w:val="003379FD"/>
    <w:rsid w:val="00341389"/>
    <w:rsid w:val="003417F3"/>
    <w:rsid w:val="00341C10"/>
    <w:rsid w:val="00342464"/>
    <w:rsid w:val="0034326E"/>
    <w:rsid w:val="0034465A"/>
    <w:rsid w:val="00345562"/>
    <w:rsid w:val="00345974"/>
    <w:rsid w:val="00346472"/>
    <w:rsid w:val="0034647A"/>
    <w:rsid w:val="0034700F"/>
    <w:rsid w:val="00347B4E"/>
    <w:rsid w:val="0035014F"/>
    <w:rsid w:val="00350A4D"/>
    <w:rsid w:val="00351003"/>
    <w:rsid w:val="0035250A"/>
    <w:rsid w:val="0035326B"/>
    <w:rsid w:val="00353401"/>
    <w:rsid w:val="0035374F"/>
    <w:rsid w:val="00356B90"/>
    <w:rsid w:val="00357847"/>
    <w:rsid w:val="00360037"/>
    <w:rsid w:val="00360098"/>
    <w:rsid w:val="0036046A"/>
    <w:rsid w:val="0036079D"/>
    <w:rsid w:val="003628B7"/>
    <w:rsid w:val="0036335B"/>
    <w:rsid w:val="0036358D"/>
    <w:rsid w:val="0036372B"/>
    <w:rsid w:val="00363DE3"/>
    <w:rsid w:val="00363FD8"/>
    <w:rsid w:val="003659D9"/>
    <w:rsid w:val="00365A58"/>
    <w:rsid w:val="0036663C"/>
    <w:rsid w:val="003671BB"/>
    <w:rsid w:val="0036788D"/>
    <w:rsid w:val="00367C23"/>
    <w:rsid w:val="003708F0"/>
    <w:rsid w:val="00370EF7"/>
    <w:rsid w:val="0037102F"/>
    <w:rsid w:val="003713DD"/>
    <w:rsid w:val="0037171A"/>
    <w:rsid w:val="0037239B"/>
    <w:rsid w:val="00372F69"/>
    <w:rsid w:val="00373252"/>
    <w:rsid w:val="0037389C"/>
    <w:rsid w:val="00373F40"/>
    <w:rsid w:val="0037489C"/>
    <w:rsid w:val="00374CF5"/>
    <w:rsid w:val="003758B7"/>
    <w:rsid w:val="00375BB4"/>
    <w:rsid w:val="00375DA2"/>
    <w:rsid w:val="00377A84"/>
    <w:rsid w:val="00380047"/>
    <w:rsid w:val="003803CF"/>
    <w:rsid w:val="00380B7B"/>
    <w:rsid w:val="00381415"/>
    <w:rsid w:val="003815FC"/>
    <w:rsid w:val="00382A40"/>
    <w:rsid w:val="00383BA1"/>
    <w:rsid w:val="00383EAC"/>
    <w:rsid w:val="003842EE"/>
    <w:rsid w:val="003856CD"/>
    <w:rsid w:val="003859F1"/>
    <w:rsid w:val="00385BEB"/>
    <w:rsid w:val="00385C1F"/>
    <w:rsid w:val="0038612E"/>
    <w:rsid w:val="003861DA"/>
    <w:rsid w:val="00387668"/>
    <w:rsid w:val="00387B75"/>
    <w:rsid w:val="003900EC"/>
    <w:rsid w:val="003905EB"/>
    <w:rsid w:val="00392A44"/>
    <w:rsid w:val="0039325D"/>
    <w:rsid w:val="003933C6"/>
    <w:rsid w:val="00394037"/>
    <w:rsid w:val="003955AC"/>
    <w:rsid w:val="003956A9"/>
    <w:rsid w:val="00395A38"/>
    <w:rsid w:val="00395CA1"/>
    <w:rsid w:val="003963F5"/>
    <w:rsid w:val="00396B63"/>
    <w:rsid w:val="00397B76"/>
    <w:rsid w:val="00397DD4"/>
    <w:rsid w:val="003A0FBF"/>
    <w:rsid w:val="003A1146"/>
    <w:rsid w:val="003A1BDB"/>
    <w:rsid w:val="003A2AE3"/>
    <w:rsid w:val="003A3237"/>
    <w:rsid w:val="003A35A1"/>
    <w:rsid w:val="003A5C55"/>
    <w:rsid w:val="003A6BB4"/>
    <w:rsid w:val="003A73F5"/>
    <w:rsid w:val="003A78E3"/>
    <w:rsid w:val="003A79AE"/>
    <w:rsid w:val="003B0856"/>
    <w:rsid w:val="003B1E65"/>
    <w:rsid w:val="003B3266"/>
    <w:rsid w:val="003B46EB"/>
    <w:rsid w:val="003B4D52"/>
    <w:rsid w:val="003B6DAB"/>
    <w:rsid w:val="003B7266"/>
    <w:rsid w:val="003B766B"/>
    <w:rsid w:val="003B7D50"/>
    <w:rsid w:val="003C06DC"/>
    <w:rsid w:val="003C0C9F"/>
    <w:rsid w:val="003C12B0"/>
    <w:rsid w:val="003C14F5"/>
    <w:rsid w:val="003C3425"/>
    <w:rsid w:val="003C37C1"/>
    <w:rsid w:val="003C3D5F"/>
    <w:rsid w:val="003C4151"/>
    <w:rsid w:val="003C57BD"/>
    <w:rsid w:val="003C58B3"/>
    <w:rsid w:val="003C5EDC"/>
    <w:rsid w:val="003C5F24"/>
    <w:rsid w:val="003C67A6"/>
    <w:rsid w:val="003C707A"/>
    <w:rsid w:val="003C7E21"/>
    <w:rsid w:val="003C7FB5"/>
    <w:rsid w:val="003D0682"/>
    <w:rsid w:val="003D07BB"/>
    <w:rsid w:val="003D0DA5"/>
    <w:rsid w:val="003D3A2C"/>
    <w:rsid w:val="003D4066"/>
    <w:rsid w:val="003D4DEC"/>
    <w:rsid w:val="003D5F15"/>
    <w:rsid w:val="003D64DF"/>
    <w:rsid w:val="003D6BEB"/>
    <w:rsid w:val="003D6F30"/>
    <w:rsid w:val="003D7B7A"/>
    <w:rsid w:val="003D7DD1"/>
    <w:rsid w:val="003D7E20"/>
    <w:rsid w:val="003E1569"/>
    <w:rsid w:val="003E1A4A"/>
    <w:rsid w:val="003E1F60"/>
    <w:rsid w:val="003E2CAB"/>
    <w:rsid w:val="003E340E"/>
    <w:rsid w:val="003E4498"/>
    <w:rsid w:val="003E4AA6"/>
    <w:rsid w:val="003E4C3D"/>
    <w:rsid w:val="003E4FB8"/>
    <w:rsid w:val="003E571A"/>
    <w:rsid w:val="003E5C25"/>
    <w:rsid w:val="003E5C9E"/>
    <w:rsid w:val="003E60EA"/>
    <w:rsid w:val="003E6BCB"/>
    <w:rsid w:val="003E7174"/>
    <w:rsid w:val="003E77D8"/>
    <w:rsid w:val="003F173E"/>
    <w:rsid w:val="003F1CEB"/>
    <w:rsid w:val="003F2556"/>
    <w:rsid w:val="003F4A69"/>
    <w:rsid w:val="003F5DE5"/>
    <w:rsid w:val="003F61CB"/>
    <w:rsid w:val="003F64A7"/>
    <w:rsid w:val="003F6F5E"/>
    <w:rsid w:val="003F7E4D"/>
    <w:rsid w:val="003F7F11"/>
    <w:rsid w:val="0040024A"/>
    <w:rsid w:val="004008A0"/>
    <w:rsid w:val="00400F1D"/>
    <w:rsid w:val="00401EAE"/>
    <w:rsid w:val="00402151"/>
    <w:rsid w:val="00402536"/>
    <w:rsid w:val="00403418"/>
    <w:rsid w:val="00403450"/>
    <w:rsid w:val="00403529"/>
    <w:rsid w:val="004046BC"/>
    <w:rsid w:val="0040550A"/>
    <w:rsid w:val="00405792"/>
    <w:rsid w:val="004060DE"/>
    <w:rsid w:val="00407BFC"/>
    <w:rsid w:val="0041039A"/>
    <w:rsid w:val="00410DE0"/>
    <w:rsid w:val="00410F8B"/>
    <w:rsid w:val="00411F00"/>
    <w:rsid w:val="00412526"/>
    <w:rsid w:val="00412CA8"/>
    <w:rsid w:val="00413DFE"/>
    <w:rsid w:val="004142A3"/>
    <w:rsid w:val="00414944"/>
    <w:rsid w:val="004152A5"/>
    <w:rsid w:val="0041602A"/>
    <w:rsid w:val="0041665F"/>
    <w:rsid w:val="00416D48"/>
    <w:rsid w:val="00417002"/>
    <w:rsid w:val="004173AD"/>
    <w:rsid w:val="004174FD"/>
    <w:rsid w:val="00417CEA"/>
    <w:rsid w:val="00417E1A"/>
    <w:rsid w:val="0042138E"/>
    <w:rsid w:val="00421B05"/>
    <w:rsid w:val="00421F14"/>
    <w:rsid w:val="00422630"/>
    <w:rsid w:val="004227B0"/>
    <w:rsid w:val="00422E5E"/>
    <w:rsid w:val="00423305"/>
    <w:rsid w:val="004236FC"/>
    <w:rsid w:val="00424A5F"/>
    <w:rsid w:val="004267E6"/>
    <w:rsid w:val="00426F9C"/>
    <w:rsid w:val="004270D2"/>
    <w:rsid w:val="00427EB6"/>
    <w:rsid w:val="004302BC"/>
    <w:rsid w:val="004306A2"/>
    <w:rsid w:val="004319EC"/>
    <w:rsid w:val="004342F0"/>
    <w:rsid w:val="004344D0"/>
    <w:rsid w:val="00434FD3"/>
    <w:rsid w:val="004350C3"/>
    <w:rsid w:val="004368CD"/>
    <w:rsid w:val="00436B81"/>
    <w:rsid w:val="00437395"/>
    <w:rsid w:val="00440AF3"/>
    <w:rsid w:val="0044128E"/>
    <w:rsid w:val="00441B3A"/>
    <w:rsid w:val="00441C53"/>
    <w:rsid w:val="004420DA"/>
    <w:rsid w:val="00443DAE"/>
    <w:rsid w:val="0044456C"/>
    <w:rsid w:val="00445554"/>
    <w:rsid w:val="00445823"/>
    <w:rsid w:val="0044598E"/>
    <w:rsid w:val="00446023"/>
    <w:rsid w:val="00446918"/>
    <w:rsid w:val="00447BC4"/>
    <w:rsid w:val="004523C3"/>
    <w:rsid w:val="00452800"/>
    <w:rsid w:val="00452C73"/>
    <w:rsid w:val="0045400C"/>
    <w:rsid w:val="00454F05"/>
    <w:rsid w:val="004557D5"/>
    <w:rsid w:val="004569A0"/>
    <w:rsid w:val="004573F6"/>
    <w:rsid w:val="004574E1"/>
    <w:rsid w:val="00460578"/>
    <w:rsid w:val="00461160"/>
    <w:rsid w:val="00461448"/>
    <w:rsid w:val="00462D27"/>
    <w:rsid w:val="00462F91"/>
    <w:rsid w:val="00463863"/>
    <w:rsid w:val="00463B01"/>
    <w:rsid w:val="00463DD2"/>
    <w:rsid w:val="00464CBE"/>
    <w:rsid w:val="00465A79"/>
    <w:rsid w:val="0046604C"/>
    <w:rsid w:val="004667A9"/>
    <w:rsid w:val="004668AF"/>
    <w:rsid w:val="00466B35"/>
    <w:rsid w:val="00467C22"/>
    <w:rsid w:val="00467DE8"/>
    <w:rsid w:val="004706F9"/>
    <w:rsid w:val="00470A52"/>
    <w:rsid w:val="00472419"/>
    <w:rsid w:val="004724FF"/>
    <w:rsid w:val="00473286"/>
    <w:rsid w:val="00473764"/>
    <w:rsid w:val="0047379C"/>
    <w:rsid w:val="004738DC"/>
    <w:rsid w:val="00473B89"/>
    <w:rsid w:val="00474208"/>
    <w:rsid w:val="0047426B"/>
    <w:rsid w:val="004745D9"/>
    <w:rsid w:val="00474D8A"/>
    <w:rsid w:val="004751E3"/>
    <w:rsid w:val="00475845"/>
    <w:rsid w:val="00475B32"/>
    <w:rsid w:val="00475F95"/>
    <w:rsid w:val="0047633A"/>
    <w:rsid w:val="004768CB"/>
    <w:rsid w:val="004769E6"/>
    <w:rsid w:val="00476A27"/>
    <w:rsid w:val="00476C90"/>
    <w:rsid w:val="00477330"/>
    <w:rsid w:val="0047774B"/>
    <w:rsid w:val="00480732"/>
    <w:rsid w:val="00480CD0"/>
    <w:rsid w:val="00480E3A"/>
    <w:rsid w:val="00481F42"/>
    <w:rsid w:val="004822C1"/>
    <w:rsid w:val="00483018"/>
    <w:rsid w:val="00483134"/>
    <w:rsid w:val="004836A4"/>
    <w:rsid w:val="00483BB1"/>
    <w:rsid w:val="00483BC7"/>
    <w:rsid w:val="00485141"/>
    <w:rsid w:val="004851DC"/>
    <w:rsid w:val="00485D1E"/>
    <w:rsid w:val="00490369"/>
    <w:rsid w:val="004905FE"/>
    <w:rsid w:val="00491398"/>
    <w:rsid w:val="00491DFE"/>
    <w:rsid w:val="004928EC"/>
    <w:rsid w:val="00492968"/>
    <w:rsid w:val="00493D77"/>
    <w:rsid w:val="00494241"/>
    <w:rsid w:val="00496141"/>
    <w:rsid w:val="00497BA7"/>
    <w:rsid w:val="004A210E"/>
    <w:rsid w:val="004A2B79"/>
    <w:rsid w:val="004A2BD7"/>
    <w:rsid w:val="004A32FD"/>
    <w:rsid w:val="004A3DE0"/>
    <w:rsid w:val="004A47C0"/>
    <w:rsid w:val="004A5427"/>
    <w:rsid w:val="004A6195"/>
    <w:rsid w:val="004A6D41"/>
    <w:rsid w:val="004A727E"/>
    <w:rsid w:val="004A7315"/>
    <w:rsid w:val="004A75D3"/>
    <w:rsid w:val="004A7AF1"/>
    <w:rsid w:val="004A7B74"/>
    <w:rsid w:val="004B0B13"/>
    <w:rsid w:val="004B19CB"/>
    <w:rsid w:val="004B1E4E"/>
    <w:rsid w:val="004B2756"/>
    <w:rsid w:val="004B28E9"/>
    <w:rsid w:val="004B363D"/>
    <w:rsid w:val="004B421D"/>
    <w:rsid w:val="004B55F0"/>
    <w:rsid w:val="004B6048"/>
    <w:rsid w:val="004B622A"/>
    <w:rsid w:val="004B6320"/>
    <w:rsid w:val="004B78E1"/>
    <w:rsid w:val="004C0029"/>
    <w:rsid w:val="004C2031"/>
    <w:rsid w:val="004C2104"/>
    <w:rsid w:val="004C22E9"/>
    <w:rsid w:val="004C44E1"/>
    <w:rsid w:val="004C4E93"/>
    <w:rsid w:val="004C5E61"/>
    <w:rsid w:val="004C71D9"/>
    <w:rsid w:val="004C72A1"/>
    <w:rsid w:val="004C788B"/>
    <w:rsid w:val="004C7957"/>
    <w:rsid w:val="004C7DC6"/>
    <w:rsid w:val="004D03FA"/>
    <w:rsid w:val="004D0407"/>
    <w:rsid w:val="004D1793"/>
    <w:rsid w:val="004D1E77"/>
    <w:rsid w:val="004D2664"/>
    <w:rsid w:val="004D2D86"/>
    <w:rsid w:val="004D42EF"/>
    <w:rsid w:val="004D4A72"/>
    <w:rsid w:val="004D4A7C"/>
    <w:rsid w:val="004D4F7F"/>
    <w:rsid w:val="004D524D"/>
    <w:rsid w:val="004D5AEB"/>
    <w:rsid w:val="004D65D4"/>
    <w:rsid w:val="004D6643"/>
    <w:rsid w:val="004D6796"/>
    <w:rsid w:val="004D67FC"/>
    <w:rsid w:val="004D6CBD"/>
    <w:rsid w:val="004D79E6"/>
    <w:rsid w:val="004D7E4F"/>
    <w:rsid w:val="004E0EEC"/>
    <w:rsid w:val="004E1081"/>
    <w:rsid w:val="004E187D"/>
    <w:rsid w:val="004E2AAE"/>
    <w:rsid w:val="004E371C"/>
    <w:rsid w:val="004E46CF"/>
    <w:rsid w:val="004E4B44"/>
    <w:rsid w:val="004E4BD6"/>
    <w:rsid w:val="004E6552"/>
    <w:rsid w:val="004E65D2"/>
    <w:rsid w:val="004E66D7"/>
    <w:rsid w:val="004E6A15"/>
    <w:rsid w:val="004E6A96"/>
    <w:rsid w:val="004E6BF2"/>
    <w:rsid w:val="004E7069"/>
    <w:rsid w:val="004F081A"/>
    <w:rsid w:val="004F0B04"/>
    <w:rsid w:val="004F2F66"/>
    <w:rsid w:val="004F3EF6"/>
    <w:rsid w:val="004F3F8A"/>
    <w:rsid w:val="004F4DCB"/>
    <w:rsid w:val="004F51AE"/>
    <w:rsid w:val="004F60BE"/>
    <w:rsid w:val="004F61DF"/>
    <w:rsid w:val="004F6A50"/>
    <w:rsid w:val="004F76FF"/>
    <w:rsid w:val="004F7781"/>
    <w:rsid w:val="004F7792"/>
    <w:rsid w:val="005012A5"/>
    <w:rsid w:val="00501890"/>
    <w:rsid w:val="00501D49"/>
    <w:rsid w:val="00501DEF"/>
    <w:rsid w:val="00501EB6"/>
    <w:rsid w:val="00503D14"/>
    <w:rsid w:val="00503F5E"/>
    <w:rsid w:val="005043B1"/>
    <w:rsid w:val="00504C34"/>
    <w:rsid w:val="00504D28"/>
    <w:rsid w:val="005055E4"/>
    <w:rsid w:val="00505717"/>
    <w:rsid w:val="00505BC0"/>
    <w:rsid w:val="00505D35"/>
    <w:rsid w:val="00505E97"/>
    <w:rsid w:val="00505FA2"/>
    <w:rsid w:val="0050609B"/>
    <w:rsid w:val="005078E8"/>
    <w:rsid w:val="005104C2"/>
    <w:rsid w:val="00510DFF"/>
    <w:rsid w:val="0051123B"/>
    <w:rsid w:val="005115C6"/>
    <w:rsid w:val="0051191E"/>
    <w:rsid w:val="00512BAA"/>
    <w:rsid w:val="00512CC4"/>
    <w:rsid w:val="005136EE"/>
    <w:rsid w:val="00513B94"/>
    <w:rsid w:val="00514028"/>
    <w:rsid w:val="00514988"/>
    <w:rsid w:val="00515C1F"/>
    <w:rsid w:val="005166F3"/>
    <w:rsid w:val="00516BDA"/>
    <w:rsid w:val="00517B1F"/>
    <w:rsid w:val="005201A0"/>
    <w:rsid w:val="005205DB"/>
    <w:rsid w:val="00520FF8"/>
    <w:rsid w:val="00521993"/>
    <w:rsid w:val="0052346D"/>
    <w:rsid w:val="005235F1"/>
    <w:rsid w:val="0052428C"/>
    <w:rsid w:val="0052478B"/>
    <w:rsid w:val="005247C7"/>
    <w:rsid w:val="0052491A"/>
    <w:rsid w:val="00524D15"/>
    <w:rsid w:val="0052522F"/>
    <w:rsid w:val="00525594"/>
    <w:rsid w:val="005256C3"/>
    <w:rsid w:val="00525C03"/>
    <w:rsid w:val="00526505"/>
    <w:rsid w:val="00526D29"/>
    <w:rsid w:val="005270F4"/>
    <w:rsid w:val="00527B74"/>
    <w:rsid w:val="00527D8C"/>
    <w:rsid w:val="0053022D"/>
    <w:rsid w:val="005302AF"/>
    <w:rsid w:val="00531C2C"/>
    <w:rsid w:val="00531C94"/>
    <w:rsid w:val="00532979"/>
    <w:rsid w:val="00532E0F"/>
    <w:rsid w:val="005332F3"/>
    <w:rsid w:val="00533A9F"/>
    <w:rsid w:val="00535029"/>
    <w:rsid w:val="00536A5B"/>
    <w:rsid w:val="0053740E"/>
    <w:rsid w:val="00541164"/>
    <w:rsid w:val="005412D7"/>
    <w:rsid w:val="0054159D"/>
    <w:rsid w:val="00542B4A"/>
    <w:rsid w:val="00542BF7"/>
    <w:rsid w:val="00542CAD"/>
    <w:rsid w:val="00543D07"/>
    <w:rsid w:val="005457F5"/>
    <w:rsid w:val="00546CA3"/>
    <w:rsid w:val="00547159"/>
    <w:rsid w:val="00550A3D"/>
    <w:rsid w:val="005514DE"/>
    <w:rsid w:val="00551990"/>
    <w:rsid w:val="005528BB"/>
    <w:rsid w:val="00553765"/>
    <w:rsid w:val="00554DDE"/>
    <w:rsid w:val="0055514F"/>
    <w:rsid w:val="00556F09"/>
    <w:rsid w:val="0055736A"/>
    <w:rsid w:val="005573AA"/>
    <w:rsid w:val="005575AE"/>
    <w:rsid w:val="005578CA"/>
    <w:rsid w:val="00560706"/>
    <w:rsid w:val="00560C3A"/>
    <w:rsid w:val="00562619"/>
    <w:rsid w:val="00562FBC"/>
    <w:rsid w:val="00563D01"/>
    <w:rsid w:val="00564808"/>
    <w:rsid w:val="005665AE"/>
    <w:rsid w:val="00566D91"/>
    <w:rsid w:val="005671D6"/>
    <w:rsid w:val="005677CD"/>
    <w:rsid w:val="0057049A"/>
    <w:rsid w:val="00570D0B"/>
    <w:rsid w:val="00571477"/>
    <w:rsid w:val="005715D5"/>
    <w:rsid w:val="00571B26"/>
    <w:rsid w:val="00572011"/>
    <w:rsid w:val="00572314"/>
    <w:rsid w:val="00572A33"/>
    <w:rsid w:val="00572C4E"/>
    <w:rsid w:val="005735A7"/>
    <w:rsid w:val="005747D2"/>
    <w:rsid w:val="005762EA"/>
    <w:rsid w:val="00576886"/>
    <w:rsid w:val="0057756F"/>
    <w:rsid w:val="00577AC0"/>
    <w:rsid w:val="00580539"/>
    <w:rsid w:val="00580F1F"/>
    <w:rsid w:val="00581CEF"/>
    <w:rsid w:val="00583D5B"/>
    <w:rsid w:val="00583F62"/>
    <w:rsid w:val="005844E9"/>
    <w:rsid w:val="005849A8"/>
    <w:rsid w:val="005850D0"/>
    <w:rsid w:val="005854DB"/>
    <w:rsid w:val="00586839"/>
    <w:rsid w:val="00586D03"/>
    <w:rsid w:val="00587053"/>
    <w:rsid w:val="005872F7"/>
    <w:rsid w:val="00587A0D"/>
    <w:rsid w:val="00587B7F"/>
    <w:rsid w:val="00587CFA"/>
    <w:rsid w:val="00590E19"/>
    <w:rsid w:val="0059109E"/>
    <w:rsid w:val="00593088"/>
    <w:rsid w:val="00594E5F"/>
    <w:rsid w:val="0059526D"/>
    <w:rsid w:val="00596140"/>
    <w:rsid w:val="00596FF4"/>
    <w:rsid w:val="0059727F"/>
    <w:rsid w:val="00597429"/>
    <w:rsid w:val="00597730"/>
    <w:rsid w:val="005A1F3C"/>
    <w:rsid w:val="005A2ADA"/>
    <w:rsid w:val="005A360F"/>
    <w:rsid w:val="005A4B49"/>
    <w:rsid w:val="005A4D1C"/>
    <w:rsid w:val="005A5CF3"/>
    <w:rsid w:val="005A5E70"/>
    <w:rsid w:val="005A6A2A"/>
    <w:rsid w:val="005A7C6D"/>
    <w:rsid w:val="005A7C9D"/>
    <w:rsid w:val="005B01E3"/>
    <w:rsid w:val="005B0419"/>
    <w:rsid w:val="005B0DBD"/>
    <w:rsid w:val="005B0DCF"/>
    <w:rsid w:val="005B10D7"/>
    <w:rsid w:val="005B1791"/>
    <w:rsid w:val="005B3CDE"/>
    <w:rsid w:val="005B4150"/>
    <w:rsid w:val="005B4210"/>
    <w:rsid w:val="005B4DDE"/>
    <w:rsid w:val="005B4E31"/>
    <w:rsid w:val="005B5A20"/>
    <w:rsid w:val="005B5A82"/>
    <w:rsid w:val="005C14F0"/>
    <w:rsid w:val="005C151B"/>
    <w:rsid w:val="005C17A8"/>
    <w:rsid w:val="005C4380"/>
    <w:rsid w:val="005C43BF"/>
    <w:rsid w:val="005C44B9"/>
    <w:rsid w:val="005C460D"/>
    <w:rsid w:val="005C461F"/>
    <w:rsid w:val="005C4780"/>
    <w:rsid w:val="005C5C6C"/>
    <w:rsid w:val="005C620C"/>
    <w:rsid w:val="005C692F"/>
    <w:rsid w:val="005C6B77"/>
    <w:rsid w:val="005C6BD5"/>
    <w:rsid w:val="005C6CCE"/>
    <w:rsid w:val="005C7059"/>
    <w:rsid w:val="005C7690"/>
    <w:rsid w:val="005C7B81"/>
    <w:rsid w:val="005C7FBC"/>
    <w:rsid w:val="005D270D"/>
    <w:rsid w:val="005D3599"/>
    <w:rsid w:val="005D4BE4"/>
    <w:rsid w:val="005D527D"/>
    <w:rsid w:val="005D5555"/>
    <w:rsid w:val="005D56FC"/>
    <w:rsid w:val="005D5883"/>
    <w:rsid w:val="005E15C6"/>
    <w:rsid w:val="005E3BAA"/>
    <w:rsid w:val="005E41C1"/>
    <w:rsid w:val="005E4E17"/>
    <w:rsid w:val="005E642D"/>
    <w:rsid w:val="005E67CA"/>
    <w:rsid w:val="005E6E07"/>
    <w:rsid w:val="005E7A60"/>
    <w:rsid w:val="005F0244"/>
    <w:rsid w:val="005F13E0"/>
    <w:rsid w:val="005F1473"/>
    <w:rsid w:val="005F25E0"/>
    <w:rsid w:val="005F265D"/>
    <w:rsid w:val="005F26C2"/>
    <w:rsid w:val="005F2E55"/>
    <w:rsid w:val="005F2E7D"/>
    <w:rsid w:val="005F39AB"/>
    <w:rsid w:val="005F39D2"/>
    <w:rsid w:val="005F4965"/>
    <w:rsid w:val="005F4B35"/>
    <w:rsid w:val="005F5F28"/>
    <w:rsid w:val="005F70BA"/>
    <w:rsid w:val="006023FA"/>
    <w:rsid w:val="00602577"/>
    <w:rsid w:val="00604D85"/>
    <w:rsid w:val="0060605E"/>
    <w:rsid w:val="00606405"/>
    <w:rsid w:val="00606DE8"/>
    <w:rsid w:val="00607370"/>
    <w:rsid w:val="00607CC5"/>
    <w:rsid w:val="00607ED7"/>
    <w:rsid w:val="0061060D"/>
    <w:rsid w:val="00610C26"/>
    <w:rsid w:val="00610F44"/>
    <w:rsid w:val="0061115B"/>
    <w:rsid w:val="00611D06"/>
    <w:rsid w:val="00613490"/>
    <w:rsid w:val="00613508"/>
    <w:rsid w:val="006137D1"/>
    <w:rsid w:val="00613945"/>
    <w:rsid w:val="006139D1"/>
    <w:rsid w:val="00613D79"/>
    <w:rsid w:val="006148BB"/>
    <w:rsid w:val="00614AEA"/>
    <w:rsid w:val="00614D1A"/>
    <w:rsid w:val="006150C8"/>
    <w:rsid w:val="0061519F"/>
    <w:rsid w:val="006151D5"/>
    <w:rsid w:val="0061737B"/>
    <w:rsid w:val="00620102"/>
    <w:rsid w:val="00620789"/>
    <w:rsid w:val="00620EDE"/>
    <w:rsid w:val="00621354"/>
    <w:rsid w:val="006218EE"/>
    <w:rsid w:val="00623365"/>
    <w:rsid w:val="006235C9"/>
    <w:rsid w:val="00623896"/>
    <w:rsid w:val="00623D3B"/>
    <w:rsid w:val="00623D5F"/>
    <w:rsid w:val="0062527E"/>
    <w:rsid w:val="006277BA"/>
    <w:rsid w:val="00630C86"/>
    <w:rsid w:val="00632136"/>
    <w:rsid w:val="006327A5"/>
    <w:rsid w:val="00632EE2"/>
    <w:rsid w:val="00633363"/>
    <w:rsid w:val="00634787"/>
    <w:rsid w:val="00635540"/>
    <w:rsid w:val="00637094"/>
    <w:rsid w:val="00637781"/>
    <w:rsid w:val="00637A42"/>
    <w:rsid w:val="00637D0B"/>
    <w:rsid w:val="00637D60"/>
    <w:rsid w:val="00640552"/>
    <w:rsid w:val="00640F03"/>
    <w:rsid w:val="00641684"/>
    <w:rsid w:val="00641E3C"/>
    <w:rsid w:val="00650E23"/>
    <w:rsid w:val="00651338"/>
    <w:rsid w:val="00651ED4"/>
    <w:rsid w:val="0065268A"/>
    <w:rsid w:val="006535D4"/>
    <w:rsid w:val="0065370C"/>
    <w:rsid w:val="00653DEF"/>
    <w:rsid w:val="00654470"/>
    <w:rsid w:val="00654510"/>
    <w:rsid w:val="006558C4"/>
    <w:rsid w:val="00657614"/>
    <w:rsid w:val="006576A4"/>
    <w:rsid w:val="00657B37"/>
    <w:rsid w:val="00657EDF"/>
    <w:rsid w:val="00660394"/>
    <w:rsid w:val="0066106B"/>
    <w:rsid w:val="006615F6"/>
    <w:rsid w:val="00661943"/>
    <w:rsid w:val="00662B0E"/>
    <w:rsid w:val="006640FC"/>
    <w:rsid w:val="00667144"/>
    <w:rsid w:val="00667D96"/>
    <w:rsid w:val="00672229"/>
    <w:rsid w:val="00672AA5"/>
    <w:rsid w:val="00674200"/>
    <w:rsid w:val="00674FB7"/>
    <w:rsid w:val="00675BBB"/>
    <w:rsid w:val="00675D0D"/>
    <w:rsid w:val="00676123"/>
    <w:rsid w:val="00676876"/>
    <w:rsid w:val="00676CA2"/>
    <w:rsid w:val="0067707C"/>
    <w:rsid w:val="00677218"/>
    <w:rsid w:val="00680DE3"/>
    <w:rsid w:val="00681062"/>
    <w:rsid w:val="00681351"/>
    <w:rsid w:val="00681C1F"/>
    <w:rsid w:val="006829C4"/>
    <w:rsid w:val="00682A0A"/>
    <w:rsid w:val="006837A4"/>
    <w:rsid w:val="00683A7D"/>
    <w:rsid w:val="00684158"/>
    <w:rsid w:val="00684253"/>
    <w:rsid w:val="00684519"/>
    <w:rsid w:val="00684D05"/>
    <w:rsid w:val="006850AC"/>
    <w:rsid w:val="00686049"/>
    <w:rsid w:val="00687004"/>
    <w:rsid w:val="0068786A"/>
    <w:rsid w:val="00687E2F"/>
    <w:rsid w:val="00687F87"/>
    <w:rsid w:val="006901AC"/>
    <w:rsid w:val="0069053F"/>
    <w:rsid w:val="0069149D"/>
    <w:rsid w:val="006916BF"/>
    <w:rsid w:val="00691E7C"/>
    <w:rsid w:val="00693E1A"/>
    <w:rsid w:val="0069428F"/>
    <w:rsid w:val="00694362"/>
    <w:rsid w:val="00696A76"/>
    <w:rsid w:val="00696D60"/>
    <w:rsid w:val="006972F0"/>
    <w:rsid w:val="00697E33"/>
    <w:rsid w:val="006A07E4"/>
    <w:rsid w:val="006A1B75"/>
    <w:rsid w:val="006A3943"/>
    <w:rsid w:val="006A39E0"/>
    <w:rsid w:val="006A45C3"/>
    <w:rsid w:val="006A4E55"/>
    <w:rsid w:val="006A4EB7"/>
    <w:rsid w:val="006A5A9B"/>
    <w:rsid w:val="006A64DE"/>
    <w:rsid w:val="006A6FA4"/>
    <w:rsid w:val="006A6FA8"/>
    <w:rsid w:val="006A7633"/>
    <w:rsid w:val="006B0053"/>
    <w:rsid w:val="006B0684"/>
    <w:rsid w:val="006B0919"/>
    <w:rsid w:val="006B0B8F"/>
    <w:rsid w:val="006B1137"/>
    <w:rsid w:val="006B1428"/>
    <w:rsid w:val="006B1D72"/>
    <w:rsid w:val="006B2698"/>
    <w:rsid w:val="006B2786"/>
    <w:rsid w:val="006B2AA8"/>
    <w:rsid w:val="006B3E74"/>
    <w:rsid w:val="006B43A1"/>
    <w:rsid w:val="006B4861"/>
    <w:rsid w:val="006B4DB8"/>
    <w:rsid w:val="006B549A"/>
    <w:rsid w:val="006B57BD"/>
    <w:rsid w:val="006B5D36"/>
    <w:rsid w:val="006B797B"/>
    <w:rsid w:val="006C0145"/>
    <w:rsid w:val="006C0310"/>
    <w:rsid w:val="006C050C"/>
    <w:rsid w:val="006C05BB"/>
    <w:rsid w:val="006C1A42"/>
    <w:rsid w:val="006C3159"/>
    <w:rsid w:val="006C37CC"/>
    <w:rsid w:val="006C37EF"/>
    <w:rsid w:val="006C3B53"/>
    <w:rsid w:val="006C53B5"/>
    <w:rsid w:val="006C541F"/>
    <w:rsid w:val="006C6379"/>
    <w:rsid w:val="006C6E26"/>
    <w:rsid w:val="006C6EAE"/>
    <w:rsid w:val="006C72B6"/>
    <w:rsid w:val="006C79FE"/>
    <w:rsid w:val="006C7EE2"/>
    <w:rsid w:val="006D05E0"/>
    <w:rsid w:val="006D0911"/>
    <w:rsid w:val="006D0927"/>
    <w:rsid w:val="006D1B39"/>
    <w:rsid w:val="006D2BBE"/>
    <w:rsid w:val="006D3485"/>
    <w:rsid w:val="006D4B2E"/>
    <w:rsid w:val="006D629A"/>
    <w:rsid w:val="006D6362"/>
    <w:rsid w:val="006D7BF2"/>
    <w:rsid w:val="006D7CC5"/>
    <w:rsid w:val="006E06D3"/>
    <w:rsid w:val="006E18CE"/>
    <w:rsid w:val="006E1A20"/>
    <w:rsid w:val="006E1FF2"/>
    <w:rsid w:val="006E3E91"/>
    <w:rsid w:val="006E46FE"/>
    <w:rsid w:val="006E4750"/>
    <w:rsid w:val="006E498A"/>
    <w:rsid w:val="006E53CE"/>
    <w:rsid w:val="006E5A84"/>
    <w:rsid w:val="006E62D4"/>
    <w:rsid w:val="006E6301"/>
    <w:rsid w:val="006E63AC"/>
    <w:rsid w:val="006E6420"/>
    <w:rsid w:val="006E6D22"/>
    <w:rsid w:val="006F05FF"/>
    <w:rsid w:val="006F0663"/>
    <w:rsid w:val="006F206C"/>
    <w:rsid w:val="006F2F6A"/>
    <w:rsid w:val="006F37D0"/>
    <w:rsid w:val="006F4C4D"/>
    <w:rsid w:val="006F4CDF"/>
    <w:rsid w:val="006F5C6E"/>
    <w:rsid w:val="006F7115"/>
    <w:rsid w:val="006F7942"/>
    <w:rsid w:val="00700794"/>
    <w:rsid w:val="00700D61"/>
    <w:rsid w:val="0070127A"/>
    <w:rsid w:val="007018D0"/>
    <w:rsid w:val="00701D5F"/>
    <w:rsid w:val="00702B74"/>
    <w:rsid w:val="00702CE9"/>
    <w:rsid w:val="00702D8A"/>
    <w:rsid w:val="00702DF9"/>
    <w:rsid w:val="007031C0"/>
    <w:rsid w:val="00703B9F"/>
    <w:rsid w:val="00703F1F"/>
    <w:rsid w:val="007052B3"/>
    <w:rsid w:val="007054E2"/>
    <w:rsid w:val="00706199"/>
    <w:rsid w:val="00706738"/>
    <w:rsid w:val="00707176"/>
    <w:rsid w:val="00710088"/>
    <w:rsid w:val="00710CA2"/>
    <w:rsid w:val="0071110E"/>
    <w:rsid w:val="0071221A"/>
    <w:rsid w:val="007126DC"/>
    <w:rsid w:val="00713B8A"/>
    <w:rsid w:val="007142D0"/>
    <w:rsid w:val="00714431"/>
    <w:rsid w:val="0071582E"/>
    <w:rsid w:val="00716BFE"/>
    <w:rsid w:val="00716EB1"/>
    <w:rsid w:val="007200F2"/>
    <w:rsid w:val="0072129D"/>
    <w:rsid w:val="00721321"/>
    <w:rsid w:val="00721A9C"/>
    <w:rsid w:val="00721BFD"/>
    <w:rsid w:val="00721DA1"/>
    <w:rsid w:val="00723205"/>
    <w:rsid w:val="00723253"/>
    <w:rsid w:val="00723537"/>
    <w:rsid w:val="0072392D"/>
    <w:rsid w:val="0072433D"/>
    <w:rsid w:val="0072456A"/>
    <w:rsid w:val="00724C1B"/>
    <w:rsid w:val="00725C13"/>
    <w:rsid w:val="00725F62"/>
    <w:rsid w:val="00725FC4"/>
    <w:rsid w:val="00726767"/>
    <w:rsid w:val="00726A77"/>
    <w:rsid w:val="00726B1B"/>
    <w:rsid w:val="00726EC2"/>
    <w:rsid w:val="00727877"/>
    <w:rsid w:val="0073160D"/>
    <w:rsid w:val="00731AAD"/>
    <w:rsid w:val="00731F5A"/>
    <w:rsid w:val="007323D6"/>
    <w:rsid w:val="00733284"/>
    <w:rsid w:val="0073503D"/>
    <w:rsid w:val="00735401"/>
    <w:rsid w:val="00735577"/>
    <w:rsid w:val="007356C9"/>
    <w:rsid w:val="00735F71"/>
    <w:rsid w:val="00737060"/>
    <w:rsid w:val="0073709F"/>
    <w:rsid w:val="00737F07"/>
    <w:rsid w:val="00742AE2"/>
    <w:rsid w:val="00745B9B"/>
    <w:rsid w:val="00747846"/>
    <w:rsid w:val="00750C5C"/>
    <w:rsid w:val="00751196"/>
    <w:rsid w:val="0075140E"/>
    <w:rsid w:val="0075154A"/>
    <w:rsid w:val="007515E4"/>
    <w:rsid w:val="00751762"/>
    <w:rsid w:val="00752533"/>
    <w:rsid w:val="007527F3"/>
    <w:rsid w:val="007541CE"/>
    <w:rsid w:val="00754E5F"/>
    <w:rsid w:val="007554C1"/>
    <w:rsid w:val="00755728"/>
    <w:rsid w:val="007558B7"/>
    <w:rsid w:val="007561F1"/>
    <w:rsid w:val="0075636E"/>
    <w:rsid w:val="007571C8"/>
    <w:rsid w:val="00757B04"/>
    <w:rsid w:val="00760EDA"/>
    <w:rsid w:val="00761CB0"/>
    <w:rsid w:val="0076202B"/>
    <w:rsid w:val="007620C1"/>
    <w:rsid w:val="00762553"/>
    <w:rsid w:val="0076367D"/>
    <w:rsid w:val="00763840"/>
    <w:rsid w:val="007658BA"/>
    <w:rsid w:val="0076610E"/>
    <w:rsid w:val="0076612F"/>
    <w:rsid w:val="00766A55"/>
    <w:rsid w:val="007703C9"/>
    <w:rsid w:val="00770727"/>
    <w:rsid w:val="0077123C"/>
    <w:rsid w:val="007717C4"/>
    <w:rsid w:val="007719D2"/>
    <w:rsid w:val="00773366"/>
    <w:rsid w:val="00774F93"/>
    <w:rsid w:val="007760FF"/>
    <w:rsid w:val="007764EE"/>
    <w:rsid w:val="007766D7"/>
    <w:rsid w:val="00777D3F"/>
    <w:rsid w:val="00780C07"/>
    <w:rsid w:val="00780E46"/>
    <w:rsid w:val="007816E8"/>
    <w:rsid w:val="00782565"/>
    <w:rsid w:val="007834F9"/>
    <w:rsid w:val="00783869"/>
    <w:rsid w:val="00783DE8"/>
    <w:rsid w:val="0078415F"/>
    <w:rsid w:val="007841F2"/>
    <w:rsid w:val="00785CC3"/>
    <w:rsid w:val="00786C88"/>
    <w:rsid w:val="007873C9"/>
    <w:rsid w:val="007878A6"/>
    <w:rsid w:val="0078797C"/>
    <w:rsid w:val="00787C5D"/>
    <w:rsid w:val="007901D2"/>
    <w:rsid w:val="00790336"/>
    <w:rsid w:val="007906B1"/>
    <w:rsid w:val="00790D81"/>
    <w:rsid w:val="0079125A"/>
    <w:rsid w:val="00791E5A"/>
    <w:rsid w:val="007925D1"/>
    <w:rsid w:val="007933FF"/>
    <w:rsid w:val="00793531"/>
    <w:rsid w:val="00793E71"/>
    <w:rsid w:val="00793F4D"/>
    <w:rsid w:val="007948A3"/>
    <w:rsid w:val="00794D0A"/>
    <w:rsid w:val="007962CA"/>
    <w:rsid w:val="007964AB"/>
    <w:rsid w:val="0079678A"/>
    <w:rsid w:val="007971CD"/>
    <w:rsid w:val="007A127A"/>
    <w:rsid w:val="007A19E1"/>
    <w:rsid w:val="007A2A25"/>
    <w:rsid w:val="007A355D"/>
    <w:rsid w:val="007A3C56"/>
    <w:rsid w:val="007A5B0C"/>
    <w:rsid w:val="007A6306"/>
    <w:rsid w:val="007A675C"/>
    <w:rsid w:val="007A6F76"/>
    <w:rsid w:val="007A7403"/>
    <w:rsid w:val="007A7558"/>
    <w:rsid w:val="007A7D05"/>
    <w:rsid w:val="007B1DD1"/>
    <w:rsid w:val="007B3890"/>
    <w:rsid w:val="007B40BE"/>
    <w:rsid w:val="007B4BD4"/>
    <w:rsid w:val="007B59C4"/>
    <w:rsid w:val="007B5EB0"/>
    <w:rsid w:val="007B607E"/>
    <w:rsid w:val="007B6694"/>
    <w:rsid w:val="007B685B"/>
    <w:rsid w:val="007B68D5"/>
    <w:rsid w:val="007B70A2"/>
    <w:rsid w:val="007B7CE4"/>
    <w:rsid w:val="007B7FB2"/>
    <w:rsid w:val="007C19DF"/>
    <w:rsid w:val="007C20BD"/>
    <w:rsid w:val="007C3088"/>
    <w:rsid w:val="007C3F64"/>
    <w:rsid w:val="007C58E9"/>
    <w:rsid w:val="007C599E"/>
    <w:rsid w:val="007C692A"/>
    <w:rsid w:val="007C6DE3"/>
    <w:rsid w:val="007C726E"/>
    <w:rsid w:val="007C74D6"/>
    <w:rsid w:val="007C7B6B"/>
    <w:rsid w:val="007D0B66"/>
    <w:rsid w:val="007D2538"/>
    <w:rsid w:val="007D2861"/>
    <w:rsid w:val="007D2B65"/>
    <w:rsid w:val="007D2E6C"/>
    <w:rsid w:val="007D3146"/>
    <w:rsid w:val="007D3B0A"/>
    <w:rsid w:val="007D3DD5"/>
    <w:rsid w:val="007D406D"/>
    <w:rsid w:val="007D5D00"/>
    <w:rsid w:val="007D62E6"/>
    <w:rsid w:val="007D7041"/>
    <w:rsid w:val="007D744F"/>
    <w:rsid w:val="007E1CC5"/>
    <w:rsid w:val="007E2372"/>
    <w:rsid w:val="007E2E87"/>
    <w:rsid w:val="007E300A"/>
    <w:rsid w:val="007E356C"/>
    <w:rsid w:val="007E37D6"/>
    <w:rsid w:val="007E4FFC"/>
    <w:rsid w:val="007E59E3"/>
    <w:rsid w:val="007E6272"/>
    <w:rsid w:val="007E6564"/>
    <w:rsid w:val="007E6ED4"/>
    <w:rsid w:val="007E70C4"/>
    <w:rsid w:val="007F0A4D"/>
    <w:rsid w:val="007F1964"/>
    <w:rsid w:val="007F336D"/>
    <w:rsid w:val="007F3847"/>
    <w:rsid w:val="007F38C4"/>
    <w:rsid w:val="007F4405"/>
    <w:rsid w:val="007F4976"/>
    <w:rsid w:val="007F5614"/>
    <w:rsid w:val="007F5E49"/>
    <w:rsid w:val="007F68AC"/>
    <w:rsid w:val="007F787E"/>
    <w:rsid w:val="007F7FCE"/>
    <w:rsid w:val="00800160"/>
    <w:rsid w:val="008005E7"/>
    <w:rsid w:val="00800D20"/>
    <w:rsid w:val="00801135"/>
    <w:rsid w:val="00801325"/>
    <w:rsid w:val="00801A31"/>
    <w:rsid w:val="008023BB"/>
    <w:rsid w:val="008026B4"/>
    <w:rsid w:val="00803647"/>
    <w:rsid w:val="00803AFE"/>
    <w:rsid w:val="008045A0"/>
    <w:rsid w:val="008047A7"/>
    <w:rsid w:val="00805169"/>
    <w:rsid w:val="008053C0"/>
    <w:rsid w:val="008069CD"/>
    <w:rsid w:val="00807D59"/>
    <w:rsid w:val="00807DA0"/>
    <w:rsid w:val="008102F2"/>
    <w:rsid w:val="0081040A"/>
    <w:rsid w:val="00810AAB"/>
    <w:rsid w:val="008112C1"/>
    <w:rsid w:val="0081238D"/>
    <w:rsid w:val="00812DDC"/>
    <w:rsid w:val="008132D6"/>
    <w:rsid w:val="00813857"/>
    <w:rsid w:val="00813F99"/>
    <w:rsid w:val="00814509"/>
    <w:rsid w:val="0081530F"/>
    <w:rsid w:val="008154FA"/>
    <w:rsid w:val="00815818"/>
    <w:rsid w:val="00815A27"/>
    <w:rsid w:val="00816C7A"/>
    <w:rsid w:val="0081700E"/>
    <w:rsid w:val="008174B7"/>
    <w:rsid w:val="00817F55"/>
    <w:rsid w:val="00820D2D"/>
    <w:rsid w:val="00821967"/>
    <w:rsid w:val="008227FB"/>
    <w:rsid w:val="008237D8"/>
    <w:rsid w:val="008244C9"/>
    <w:rsid w:val="00825EF1"/>
    <w:rsid w:val="00827B03"/>
    <w:rsid w:val="0083047A"/>
    <w:rsid w:val="0083161A"/>
    <w:rsid w:val="00833164"/>
    <w:rsid w:val="0083396E"/>
    <w:rsid w:val="00834291"/>
    <w:rsid w:val="0083456A"/>
    <w:rsid w:val="00835A7F"/>
    <w:rsid w:val="00835DCA"/>
    <w:rsid w:val="00836D88"/>
    <w:rsid w:val="00837154"/>
    <w:rsid w:val="0083763F"/>
    <w:rsid w:val="00837D2E"/>
    <w:rsid w:val="00837E48"/>
    <w:rsid w:val="00837E90"/>
    <w:rsid w:val="00840F75"/>
    <w:rsid w:val="008410A5"/>
    <w:rsid w:val="008416F6"/>
    <w:rsid w:val="0084171E"/>
    <w:rsid w:val="00841ED7"/>
    <w:rsid w:val="00842D21"/>
    <w:rsid w:val="008431CE"/>
    <w:rsid w:val="008436EE"/>
    <w:rsid w:val="00844773"/>
    <w:rsid w:val="0084669E"/>
    <w:rsid w:val="00846D6A"/>
    <w:rsid w:val="00847139"/>
    <w:rsid w:val="008472EF"/>
    <w:rsid w:val="00847790"/>
    <w:rsid w:val="00847E92"/>
    <w:rsid w:val="008511AD"/>
    <w:rsid w:val="00851427"/>
    <w:rsid w:val="00851832"/>
    <w:rsid w:val="0085225C"/>
    <w:rsid w:val="008532E9"/>
    <w:rsid w:val="0085399A"/>
    <w:rsid w:val="0085579F"/>
    <w:rsid w:val="00855D62"/>
    <w:rsid w:val="00855FFB"/>
    <w:rsid w:val="008561E4"/>
    <w:rsid w:val="00856447"/>
    <w:rsid w:val="008565B1"/>
    <w:rsid w:val="008569C6"/>
    <w:rsid w:val="00856AD4"/>
    <w:rsid w:val="0086058C"/>
    <w:rsid w:val="00860A05"/>
    <w:rsid w:val="00862E03"/>
    <w:rsid w:val="00864962"/>
    <w:rsid w:val="00865617"/>
    <w:rsid w:val="0086564E"/>
    <w:rsid w:val="00865BFD"/>
    <w:rsid w:val="00865C15"/>
    <w:rsid w:val="00866119"/>
    <w:rsid w:val="00866D27"/>
    <w:rsid w:val="0087068E"/>
    <w:rsid w:val="00870D2B"/>
    <w:rsid w:val="0087242D"/>
    <w:rsid w:val="00872498"/>
    <w:rsid w:val="00872813"/>
    <w:rsid w:val="00872A8E"/>
    <w:rsid w:val="00872DF2"/>
    <w:rsid w:val="008735F9"/>
    <w:rsid w:val="00873843"/>
    <w:rsid w:val="00873D74"/>
    <w:rsid w:val="00874572"/>
    <w:rsid w:val="00874608"/>
    <w:rsid w:val="00874C52"/>
    <w:rsid w:val="00875690"/>
    <w:rsid w:val="00875A9E"/>
    <w:rsid w:val="00875B73"/>
    <w:rsid w:val="00875F0A"/>
    <w:rsid w:val="0087726C"/>
    <w:rsid w:val="0087768D"/>
    <w:rsid w:val="008776C7"/>
    <w:rsid w:val="00880342"/>
    <w:rsid w:val="00880573"/>
    <w:rsid w:val="008808F9"/>
    <w:rsid w:val="00880FC4"/>
    <w:rsid w:val="008814D5"/>
    <w:rsid w:val="00881570"/>
    <w:rsid w:val="00882F4D"/>
    <w:rsid w:val="008833F0"/>
    <w:rsid w:val="00883848"/>
    <w:rsid w:val="00884138"/>
    <w:rsid w:val="00884639"/>
    <w:rsid w:val="00884B31"/>
    <w:rsid w:val="008851D9"/>
    <w:rsid w:val="0088568B"/>
    <w:rsid w:val="008857EB"/>
    <w:rsid w:val="00886B1B"/>
    <w:rsid w:val="00886E6B"/>
    <w:rsid w:val="008870E1"/>
    <w:rsid w:val="00887862"/>
    <w:rsid w:val="00890B80"/>
    <w:rsid w:val="00891146"/>
    <w:rsid w:val="008914A7"/>
    <w:rsid w:val="00891610"/>
    <w:rsid w:val="00891E32"/>
    <w:rsid w:val="00892C90"/>
    <w:rsid w:val="008938AF"/>
    <w:rsid w:val="00893C9F"/>
    <w:rsid w:val="0089413B"/>
    <w:rsid w:val="00894C8C"/>
    <w:rsid w:val="00894FDB"/>
    <w:rsid w:val="0089596D"/>
    <w:rsid w:val="00895A13"/>
    <w:rsid w:val="008975AF"/>
    <w:rsid w:val="00897B80"/>
    <w:rsid w:val="008A05C7"/>
    <w:rsid w:val="008A1D2A"/>
    <w:rsid w:val="008A2465"/>
    <w:rsid w:val="008A29D0"/>
    <w:rsid w:val="008A2A84"/>
    <w:rsid w:val="008A33F2"/>
    <w:rsid w:val="008A3CC1"/>
    <w:rsid w:val="008A40E4"/>
    <w:rsid w:val="008A4434"/>
    <w:rsid w:val="008A5506"/>
    <w:rsid w:val="008A582F"/>
    <w:rsid w:val="008A5833"/>
    <w:rsid w:val="008A5914"/>
    <w:rsid w:val="008A67A0"/>
    <w:rsid w:val="008A68FA"/>
    <w:rsid w:val="008A69CF"/>
    <w:rsid w:val="008A6B54"/>
    <w:rsid w:val="008A6C44"/>
    <w:rsid w:val="008A6F94"/>
    <w:rsid w:val="008A71FA"/>
    <w:rsid w:val="008A72BD"/>
    <w:rsid w:val="008A7418"/>
    <w:rsid w:val="008B0D95"/>
    <w:rsid w:val="008B108E"/>
    <w:rsid w:val="008B1583"/>
    <w:rsid w:val="008B1B21"/>
    <w:rsid w:val="008B1B3D"/>
    <w:rsid w:val="008B23D0"/>
    <w:rsid w:val="008B27F7"/>
    <w:rsid w:val="008B2E6B"/>
    <w:rsid w:val="008B31C7"/>
    <w:rsid w:val="008B3211"/>
    <w:rsid w:val="008B3268"/>
    <w:rsid w:val="008B3E9A"/>
    <w:rsid w:val="008B49BC"/>
    <w:rsid w:val="008B5643"/>
    <w:rsid w:val="008B7B5F"/>
    <w:rsid w:val="008C012F"/>
    <w:rsid w:val="008C05F8"/>
    <w:rsid w:val="008C096C"/>
    <w:rsid w:val="008C11E7"/>
    <w:rsid w:val="008C2040"/>
    <w:rsid w:val="008C2B89"/>
    <w:rsid w:val="008C3569"/>
    <w:rsid w:val="008C3ADE"/>
    <w:rsid w:val="008C44A7"/>
    <w:rsid w:val="008C44C9"/>
    <w:rsid w:val="008C4675"/>
    <w:rsid w:val="008C57EB"/>
    <w:rsid w:val="008C60EC"/>
    <w:rsid w:val="008C7368"/>
    <w:rsid w:val="008C7797"/>
    <w:rsid w:val="008D1C09"/>
    <w:rsid w:val="008D2F31"/>
    <w:rsid w:val="008D337E"/>
    <w:rsid w:val="008D6000"/>
    <w:rsid w:val="008D608D"/>
    <w:rsid w:val="008D63B9"/>
    <w:rsid w:val="008D65ED"/>
    <w:rsid w:val="008D6C30"/>
    <w:rsid w:val="008D6FDD"/>
    <w:rsid w:val="008D7EA0"/>
    <w:rsid w:val="008E02D1"/>
    <w:rsid w:val="008E13D0"/>
    <w:rsid w:val="008E1CFE"/>
    <w:rsid w:val="008E2CFD"/>
    <w:rsid w:val="008E3C60"/>
    <w:rsid w:val="008E3D68"/>
    <w:rsid w:val="008E48D2"/>
    <w:rsid w:val="008E5872"/>
    <w:rsid w:val="008E63CC"/>
    <w:rsid w:val="008E6B9A"/>
    <w:rsid w:val="008E6DB2"/>
    <w:rsid w:val="008F00F5"/>
    <w:rsid w:val="008F0886"/>
    <w:rsid w:val="008F1A62"/>
    <w:rsid w:val="008F2E92"/>
    <w:rsid w:val="008F30A8"/>
    <w:rsid w:val="008F3516"/>
    <w:rsid w:val="008F3B74"/>
    <w:rsid w:val="008F50FD"/>
    <w:rsid w:val="008F683F"/>
    <w:rsid w:val="008F7624"/>
    <w:rsid w:val="00901C22"/>
    <w:rsid w:val="00901D8F"/>
    <w:rsid w:val="00902864"/>
    <w:rsid w:val="00902949"/>
    <w:rsid w:val="00902BC0"/>
    <w:rsid w:val="00902F46"/>
    <w:rsid w:val="00903194"/>
    <w:rsid w:val="0090360B"/>
    <w:rsid w:val="00904BC7"/>
    <w:rsid w:val="009056E5"/>
    <w:rsid w:val="009066AD"/>
    <w:rsid w:val="00906977"/>
    <w:rsid w:val="00906DC4"/>
    <w:rsid w:val="00910764"/>
    <w:rsid w:val="009107C0"/>
    <w:rsid w:val="00910C99"/>
    <w:rsid w:val="00911B83"/>
    <w:rsid w:val="009135ED"/>
    <w:rsid w:val="00915879"/>
    <w:rsid w:val="009161AA"/>
    <w:rsid w:val="00916E58"/>
    <w:rsid w:val="00917ABD"/>
    <w:rsid w:val="00917CDB"/>
    <w:rsid w:val="00917DBE"/>
    <w:rsid w:val="00917F8A"/>
    <w:rsid w:val="00921B00"/>
    <w:rsid w:val="00922855"/>
    <w:rsid w:val="009235C7"/>
    <w:rsid w:val="00923649"/>
    <w:rsid w:val="00923B0C"/>
    <w:rsid w:val="009240B2"/>
    <w:rsid w:val="009248C9"/>
    <w:rsid w:val="00924B6E"/>
    <w:rsid w:val="0092664D"/>
    <w:rsid w:val="0092708F"/>
    <w:rsid w:val="009271D3"/>
    <w:rsid w:val="0092755B"/>
    <w:rsid w:val="00930473"/>
    <w:rsid w:val="00930736"/>
    <w:rsid w:val="0093256D"/>
    <w:rsid w:val="009327A9"/>
    <w:rsid w:val="00932E5B"/>
    <w:rsid w:val="00933607"/>
    <w:rsid w:val="009339B9"/>
    <w:rsid w:val="00933C6B"/>
    <w:rsid w:val="0093402A"/>
    <w:rsid w:val="009340B6"/>
    <w:rsid w:val="009343DC"/>
    <w:rsid w:val="009348B1"/>
    <w:rsid w:val="00935108"/>
    <w:rsid w:val="00935A6A"/>
    <w:rsid w:val="00935D23"/>
    <w:rsid w:val="0093630F"/>
    <w:rsid w:val="009367A9"/>
    <w:rsid w:val="00937ABA"/>
    <w:rsid w:val="009402A2"/>
    <w:rsid w:val="009402D4"/>
    <w:rsid w:val="00941035"/>
    <w:rsid w:val="0094171F"/>
    <w:rsid w:val="009429D9"/>
    <w:rsid w:val="00942CBA"/>
    <w:rsid w:val="00943F85"/>
    <w:rsid w:val="009450D0"/>
    <w:rsid w:val="009452FB"/>
    <w:rsid w:val="00945708"/>
    <w:rsid w:val="00945F2C"/>
    <w:rsid w:val="00945F7F"/>
    <w:rsid w:val="00947079"/>
    <w:rsid w:val="00947FED"/>
    <w:rsid w:val="009506DB"/>
    <w:rsid w:val="009507B3"/>
    <w:rsid w:val="00951E51"/>
    <w:rsid w:val="00952627"/>
    <w:rsid w:val="00952A71"/>
    <w:rsid w:val="00952DCA"/>
    <w:rsid w:val="00953220"/>
    <w:rsid w:val="00953739"/>
    <w:rsid w:val="009542FF"/>
    <w:rsid w:val="00954639"/>
    <w:rsid w:val="00954EDC"/>
    <w:rsid w:val="00955CBE"/>
    <w:rsid w:val="009560E2"/>
    <w:rsid w:val="00956AD5"/>
    <w:rsid w:val="00957007"/>
    <w:rsid w:val="009579B1"/>
    <w:rsid w:val="00960989"/>
    <w:rsid w:val="00960D15"/>
    <w:rsid w:val="00961EE7"/>
    <w:rsid w:val="0096221D"/>
    <w:rsid w:val="00963354"/>
    <w:rsid w:val="009636EA"/>
    <w:rsid w:val="00963A20"/>
    <w:rsid w:val="00964007"/>
    <w:rsid w:val="00967C70"/>
    <w:rsid w:val="00967D76"/>
    <w:rsid w:val="00970EC6"/>
    <w:rsid w:val="00972844"/>
    <w:rsid w:val="00974F16"/>
    <w:rsid w:val="009754B0"/>
    <w:rsid w:val="0097603C"/>
    <w:rsid w:val="009765D2"/>
    <w:rsid w:val="00976CE2"/>
    <w:rsid w:val="00976D2A"/>
    <w:rsid w:val="00977023"/>
    <w:rsid w:val="009779DC"/>
    <w:rsid w:val="00977A24"/>
    <w:rsid w:val="009802C3"/>
    <w:rsid w:val="0098062F"/>
    <w:rsid w:val="00980750"/>
    <w:rsid w:val="00981158"/>
    <w:rsid w:val="00981569"/>
    <w:rsid w:val="00981E75"/>
    <w:rsid w:val="00982CF6"/>
    <w:rsid w:val="009831C9"/>
    <w:rsid w:val="0098351B"/>
    <w:rsid w:val="009837A2"/>
    <w:rsid w:val="00983840"/>
    <w:rsid w:val="009839A0"/>
    <w:rsid w:val="009845DA"/>
    <w:rsid w:val="00990426"/>
    <w:rsid w:val="009905AE"/>
    <w:rsid w:val="00991BE2"/>
    <w:rsid w:val="00991CF5"/>
    <w:rsid w:val="00992672"/>
    <w:rsid w:val="00992739"/>
    <w:rsid w:val="00993A12"/>
    <w:rsid w:val="009940F2"/>
    <w:rsid w:val="0099448D"/>
    <w:rsid w:val="009944E7"/>
    <w:rsid w:val="00994B29"/>
    <w:rsid w:val="00994F36"/>
    <w:rsid w:val="00995008"/>
    <w:rsid w:val="009964D9"/>
    <w:rsid w:val="00996D27"/>
    <w:rsid w:val="0099763A"/>
    <w:rsid w:val="009A1A62"/>
    <w:rsid w:val="009A26EF"/>
    <w:rsid w:val="009A2C23"/>
    <w:rsid w:val="009A33A1"/>
    <w:rsid w:val="009A415B"/>
    <w:rsid w:val="009A47C5"/>
    <w:rsid w:val="009A5CB8"/>
    <w:rsid w:val="009A6325"/>
    <w:rsid w:val="009A678C"/>
    <w:rsid w:val="009A6E68"/>
    <w:rsid w:val="009A7375"/>
    <w:rsid w:val="009B0298"/>
    <w:rsid w:val="009B04BC"/>
    <w:rsid w:val="009B1FA2"/>
    <w:rsid w:val="009B294C"/>
    <w:rsid w:val="009B3DF4"/>
    <w:rsid w:val="009B4799"/>
    <w:rsid w:val="009B5571"/>
    <w:rsid w:val="009B70A3"/>
    <w:rsid w:val="009B7B49"/>
    <w:rsid w:val="009C05FC"/>
    <w:rsid w:val="009C107D"/>
    <w:rsid w:val="009C2222"/>
    <w:rsid w:val="009C2AD8"/>
    <w:rsid w:val="009C32F6"/>
    <w:rsid w:val="009C3B88"/>
    <w:rsid w:val="009C3BC5"/>
    <w:rsid w:val="009C3CDB"/>
    <w:rsid w:val="009C3EAD"/>
    <w:rsid w:val="009C4AF4"/>
    <w:rsid w:val="009C4EEA"/>
    <w:rsid w:val="009C78BF"/>
    <w:rsid w:val="009D03CB"/>
    <w:rsid w:val="009D047C"/>
    <w:rsid w:val="009D063E"/>
    <w:rsid w:val="009D1518"/>
    <w:rsid w:val="009D17EE"/>
    <w:rsid w:val="009D2262"/>
    <w:rsid w:val="009D2FCC"/>
    <w:rsid w:val="009D32F6"/>
    <w:rsid w:val="009D432E"/>
    <w:rsid w:val="009D47E9"/>
    <w:rsid w:val="009D4A95"/>
    <w:rsid w:val="009D4EEA"/>
    <w:rsid w:val="009D4F7F"/>
    <w:rsid w:val="009D5064"/>
    <w:rsid w:val="009D53BD"/>
    <w:rsid w:val="009D583B"/>
    <w:rsid w:val="009D5FBD"/>
    <w:rsid w:val="009D6CA0"/>
    <w:rsid w:val="009D7991"/>
    <w:rsid w:val="009D7CCA"/>
    <w:rsid w:val="009E0D33"/>
    <w:rsid w:val="009E2385"/>
    <w:rsid w:val="009E2BA8"/>
    <w:rsid w:val="009E2FED"/>
    <w:rsid w:val="009E3A17"/>
    <w:rsid w:val="009E3BB3"/>
    <w:rsid w:val="009E4800"/>
    <w:rsid w:val="009E579E"/>
    <w:rsid w:val="009E6058"/>
    <w:rsid w:val="009E6944"/>
    <w:rsid w:val="009E6D41"/>
    <w:rsid w:val="009E6DA1"/>
    <w:rsid w:val="009F0326"/>
    <w:rsid w:val="009F049C"/>
    <w:rsid w:val="009F0AD5"/>
    <w:rsid w:val="009F114F"/>
    <w:rsid w:val="009F11B0"/>
    <w:rsid w:val="009F313D"/>
    <w:rsid w:val="009F3263"/>
    <w:rsid w:val="009F4236"/>
    <w:rsid w:val="009F47B9"/>
    <w:rsid w:val="009F48D9"/>
    <w:rsid w:val="009F551D"/>
    <w:rsid w:val="009F5A1A"/>
    <w:rsid w:val="009F5FA0"/>
    <w:rsid w:val="009F683B"/>
    <w:rsid w:val="009F7A13"/>
    <w:rsid w:val="009F7DBD"/>
    <w:rsid w:val="009F7F23"/>
    <w:rsid w:val="00A0034E"/>
    <w:rsid w:val="00A00E88"/>
    <w:rsid w:val="00A01576"/>
    <w:rsid w:val="00A015BE"/>
    <w:rsid w:val="00A01B9B"/>
    <w:rsid w:val="00A02FD6"/>
    <w:rsid w:val="00A03086"/>
    <w:rsid w:val="00A034AE"/>
    <w:rsid w:val="00A036A4"/>
    <w:rsid w:val="00A037B7"/>
    <w:rsid w:val="00A03842"/>
    <w:rsid w:val="00A05088"/>
    <w:rsid w:val="00A05CF4"/>
    <w:rsid w:val="00A06FD5"/>
    <w:rsid w:val="00A072DB"/>
    <w:rsid w:val="00A074AE"/>
    <w:rsid w:val="00A100C1"/>
    <w:rsid w:val="00A10763"/>
    <w:rsid w:val="00A114AB"/>
    <w:rsid w:val="00A11944"/>
    <w:rsid w:val="00A13A85"/>
    <w:rsid w:val="00A14377"/>
    <w:rsid w:val="00A14B51"/>
    <w:rsid w:val="00A15263"/>
    <w:rsid w:val="00A156FB"/>
    <w:rsid w:val="00A15E33"/>
    <w:rsid w:val="00A161D4"/>
    <w:rsid w:val="00A16A62"/>
    <w:rsid w:val="00A16B54"/>
    <w:rsid w:val="00A17C93"/>
    <w:rsid w:val="00A20334"/>
    <w:rsid w:val="00A20907"/>
    <w:rsid w:val="00A21A6D"/>
    <w:rsid w:val="00A23402"/>
    <w:rsid w:val="00A23B3D"/>
    <w:rsid w:val="00A24456"/>
    <w:rsid w:val="00A2455A"/>
    <w:rsid w:val="00A25692"/>
    <w:rsid w:val="00A26B49"/>
    <w:rsid w:val="00A2751F"/>
    <w:rsid w:val="00A27798"/>
    <w:rsid w:val="00A277D5"/>
    <w:rsid w:val="00A30C85"/>
    <w:rsid w:val="00A30D94"/>
    <w:rsid w:val="00A310CD"/>
    <w:rsid w:val="00A31BDE"/>
    <w:rsid w:val="00A32760"/>
    <w:rsid w:val="00A330A3"/>
    <w:rsid w:val="00A3310E"/>
    <w:rsid w:val="00A33560"/>
    <w:rsid w:val="00A3356C"/>
    <w:rsid w:val="00A33D84"/>
    <w:rsid w:val="00A33DF3"/>
    <w:rsid w:val="00A34602"/>
    <w:rsid w:val="00A34D36"/>
    <w:rsid w:val="00A35095"/>
    <w:rsid w:val="00A35585"/>
    <w:rsid w:val="00A35E4E"/>
    <w:rsid w:val="00A3618B"/>
    <w:rsid w:val="00A366E8"/>
    <w:rsid w:val="00A40841"/>
    <w:rsid w:val="00A410E1"/>
    <w:rsid w:val="00A41F86"/>
    <w:rsid w:val="00A4273C"/>
    <w:rsid w:val="00A4334D"/>
    <w:rsid w:val="00A44019"/>
    <w:rsid w:val="00A456A5"/>
    <w:rsid w:val="00A457FC"/>
    <w:rsid w:val="00A45883"/>
    <w:rsid w:val="00A46A5B"/>
    <w:rsid w:val="00A46B06"/>
    <w:rsid w:val="00A51335"/>
    <w:rsid w:val="00A516D7"/>
    <w:rsid w:val="00A51E41"/>
    <w:rsid w:val="00A523E0"/>
    <w:rsid w:val="00A5272C"/>
    <w:rsid w:val="00A56C51"/>
    <w:rsid w:val="00A5791B"/>
    <w:rsid w:val="00A6042A"/>
    <w:rsid w:val="00A613C7"/>
    <w:rsid w:val="00A621C6"/>
    <w:rsid w:val="00A6290B"/>
    <w:rsid w:val="00A62D40"/>
    <w:rsid w:val="00A62D4F"/>
    <w:rsid w:val="00A62F41"/>
    <w:rsid w:val="00A63B81"/>
    <w:rsid w:val="00A63DC9"/>
    <w:rsid w:val="00A656A9"/>
    <w:rsid w:val="00A66703"/>
    <w:rsid w:val="00A6727E"/>
    <w:rsid w:val="00A673C1"/>
    <w:rsid w:val="00A67520"/>
    <w:rsid w:val="00A67999"/>
    <w:rsid w:val="00A67B6F"/>
    <w:rsid w:val="00A67C94"/>
    <w:rsid w:val="00A70492"/>
    <w:rsid w:val="00A7079D"/>
    <w:rsid w:val="00A70BB7"/>
    <w:rsid w:val="00A70F78"/>
    <w:rsid w:val="00A714C3"/>
    <w:rsid w:val="00A71784"/>
    <w:rsid w:val="00A725D3"/>
    <w:rsid w:val="00A73595"/>
    <w:rsid w:val="00A73855"/>
    <w:rsid w:val="00A73CA7"/>
    <w:rsid w:val="00A7499F"/>
    <w:rsid w:val="00A74EF1"/>
    <w:rsid w:val="00A75064"/>
    <w:rsid w:val="00A756D8"/>
    <w:rsid w:val="00A7581D"/>
    <w:rsid w:val="00A75B67"/>
    <w:rsid w:val="00A76BB2"/>
    <w:rsid w:val="00A80CB1"/>
    <w:rsid w:val="00A80D67"/>
    <w:rsid w:val="00A81685"/>
    <w:rsid w:val="00A81971"/>
    <w:rsid w:val="00A820A2"/>
    <w:rsid w:val="00A82E3B"/>
    <w:rsid w:val="00A8301B"/>
    <w:rsid w:val="00A837BA"/>
    <w:rsid w:val="00A8396B"/>
    <w:rsid w:val="00A83B3D"/>
    <w:rsid w:val="00A83C8A"/>
    <w:rsid w:val="00A85012"/>
    <w:rsid w:val="00A85BF2"/>
    <w:rsid w:val="00A85FDF"/>
    <w:rsid w:val="00A87D90"/>
    <w:rsid w:val="00A9206E"/>
    <w:rsid w:val="00A938B7"/>
    <w:rsid w:val="00A93CC7"/>
    <w:rsid w:val="00A94C6B"/>
    <w:rsid w:val="00A94D5B"/>
    <w:rsid w:val="00A951EA"/>
    <w:rsid w:val="00A95890"/>
    <w:rsid w:val="00A95ECE"/>
    <w:rsid w:val="00A9662C"/>
    <w:rsid w:val="00A967BB"/>
    <w:rsid w:val="00A969C2"/>
    <w:rsid w:val="00A97277"/>
    <w:rsid w:val="00AA00F0"/>
    <w:rsid w:val="00AA0174"/>
    <w:rsid w:val="00AA081E"/>
    <w:rsid w:val="00AA1DD3"/>
    <w:rsid w:val="00AA1DFB"/>
    <w:rsid w:val="00AA2017"/>
    <w:rsid w:val="00AA2A55"/>
    <w:rsid w:val="00AA2B89"/>
    <w:rsid w:val="00AA39B9"/>
    <w:rsid w:val="00AA3F1A"/>
    <w:rsid w:val="00AA40D0"/>
    <w:rsid w:val="00AA4F7F"/>
    <w:rsid w:val="00AA52FD"/>
    <w:rsid w:val="00AA5592"/>
    <w:rsid w:val="00AA5C43"/>
    <w:rsid w:val="00AA6231"/>
    <w:rsid w:val="00AA624B"/>
    <w:rsid w:val="00AA64D1"/>
    <w:rsid w:val="00AA6E9F"/>
    <w:rsid w:val="00AA77F2"/>
    <w:rsid w:val="00AA7B39"/>
    <w:rsid w:val="00AB043D"/>
    <w:rsid w:val="00AB0F99"/>
    <w:rsid w:val="00AB1CF2"/>
    <w:rsid w:val="00AB27BD"/>
    <w:rsid w:val="00AB3EDA"/>
    <w:rsid w:val="00AB4314"/>
    <w:rsid w:val="00AB4C22"/>
    <w:rsid w:val="00AB523E"/>
    <w:rsid w:val="00AB58A1"/>
    <w:rsid w:val="00AB5CAA"/>
    <w:rsid w:val="00AB5CFD"/>
    <w:rsid w:val="00AB625D"/>
    <w:rsid w:val="00AB76C7"/>
    <w:rsid w:val="00AB7C3B"/>
    <w:rsid w:val="00AC01F1"/>
    <w:rsid w:val="00AC0A11"/>
    <w:rsid w:val="00AC0C2E"/>
    <w:rsid w:val="00AC0CF1"/>
    <w:rsid w:val="00AC10D5"/>
    <w:rsid w:val="00AC14A6"/>
    <w:rsid w:val="00AC1B67"/>
    <w:rsid w:val="00AC22F8"/>
    <w:rsid w:val="00AC2816"/>
    <w:rsid w:val="00AC2E05"/>
    <w:rsid w:val="00AC3DA2"/>
    <w:rsid w:val="00AC467A"/>
    <w:rsid w:val="00AC4F10"/>
    <w:rsid w:val="00AC56F7"/>
    <w:rsid w:val="00AC59E5"/>
    <w:rsid w:val="00AC5DE9"/>
    <w:rsid w:val="00AC6AEE"/>
    <w:rsid w:val="00AD0651"/>
    <w:rsid w:val="00AD08C3"/>
    <w:rsid w:val="00AD0A11"/>
    <w:rsid w:val="00AD137B"/>
    <w:rsid w:val="00AD1564"/>
    <w:rsid w:val="00AD1D7C"/>
    <w:rsid w:val="00AD1DD9"/>
    <w:rsid w:val="00AD1FE2"/>
    <w:rsid w:val="00AD4198"/>
    <w:rsid w:val="00AD4F30"/>
    <w:rsid w:val="00AD5492"/>
    <w:rsid w:val="00AD5BC8"/>
    <w:rsid w:val="00AD62A0"/>
    <w:rsid w:val="00AD6383"/>
    <w:rsid w:val="00AD705F"/>
    <w:rsid w:val="00AD72B3"/>
    <w:rsid w:val="00AD72CD"/>
    <w:rsid w:val="00AD7729"/>
    <w:rsid w:val="00AE08DD"/>
    <w:rsid w:val="00AE0BF2"/>
    <w:rsid w:val="00AE11F3"/>
    <w:rsid w:val="00AE16D1"/>
    <w:rsid w:val="00AE208D"/>
    <w:rsid w:val="00AE20A8"/>
    <w:rsid w:val="00AE2260"/>
    <w:rsid w:val="00AE2C06"/>
    <w:rsid w:val="00AE4BDD"/>
    <w:rsid w:val="00AE5B35"/>
    <w:rsid w:val="00AE61E3"/>
    <w:rsid w:val="00AE66E7"/>
    <w:rsid w:val="00AE6C51"/>
    <w:rsid w:val="00AE7D75"/>
    <w:rsid w:val="00AF13F2"/>
    <w:rsid w:val="00AF1997"/>
    <w:rsid w:val="00AF1F1F"/>
    <w:rsid w:val="00AF2C90"/>
    <w:rsid w:val="00AF4110"/>
    <w:rsid w:val="00AF4251"/>
    <w:rsid w:val="00AF4A0A"/>
    <w:rsid w:val="00AF4C93"/>
    <w:rsid w:val="00AF4D57"/>
    <w:rsid w:val="00AF6123"/>
    <w:rsid w:val="00AF6584"/>
    <w:rsid w:val="00AF687E"/>
    <w:rsid w:val="00AF6C60"/>
    <w:rsid w:val="00B028F6"/>
    <w:rsid w:val="00B0308A"/>
    <w:rsid w:val="00B0371A"/>
    <w:rsid w:val="00B03BDD"/>
    <w:rsid w:val="00B04AA1"/>
    <w:rsid w:val="00B051EA"/>
    <w:rsid w:val="00B06EBC"/>
    <w:rsid w:val="00B071D3"/>
    <w:rsid w:val="00B10B0C"/>
    <w:rsid w:val="00B10F08"/>
    <w:rsid w:val="00B110A2"/>
    <w:rsid w:val="00B11171"/>
    <w:rsid w:val="00B114CD"/>
    <w:rsid w:val="00B119CC"/>
    <w:rsid w:val="00B11C77"/>
    <w:rsid w:val="00B11DF6"/>
    <w:rsid w:val="00B12074"/>
    <w:rsid w:val="00B120B4"/>
    <w:rsid w:val="00B122EE"/>
    <w:rsid w:val="00B12F42"/>
    <w:rsid w:val="00B1472E"/>
    <w:rsid w:val="00B14E43"/>
    <w:rsid w:val="00B15326"/>
    <w:rsid w:val="00B157D8"/>
    <w:rsid w:val="00B163D6"/>
    <w:rsid w:val="00B163F4"/>
    <w:rsid w:val="00B16629"/>
    <w:rsid w:val="00B1719F"/>
    <w:rsid w:val="00B20E68"/>
    <w:rsid w:val="00B21E5D"/>
    <w:rsid w:val="00B21F77"/>
    <w:rsid w:val="00B224FF"/>
    <w:rsid w:val="00B23056"/>
    <w:rsid w:val="00B23663"/>
    <w:rsid w:val="00B238FB"/>
    <w:rsid w:val="00B247BE"/>
    <w:rsid w:val="00B25FFA"/>
    <w:rsid w:val="00B27677"/>
    <w:rsid w:val="00B27C8D"/>
    <w:rsid w:val="00B27DC5"/>
    <w:rsid w:val="00B305BE"/>
    <w:rsid w:val="00B30B1A"/>
    <w:rsid w:val="00B31742"/>
    <w:rsid w:val="00B324F0"/>
    <w:rsid w:val="00B326B4"/>
    <w:rsid w:val="00B3287B"/>
    <w:rsid w:val="00B33695"/>
    <w:rsid w:val="00B34DF5"/>
    <w:rsid w:val="00B353D1"/>
    <w:rsid w:val="00B35A5A"/>
    <w:rsid w:val="00B35DD8"/>
    <w:rsid w:val="00B36350"/>
    <w:rsid w:val="00B369C1"/>
    <w:rsid w:val="00B36BED"/>
    <w:rsid w:val="00B36DE1"/>
    <w:rsid w:val="00B36F9E"/>
    <w:rsid w:val="00B376DF"/>
    <w:rsid w:val="00B37D12"/>
    <w:rsid w:val="00B41656"/>
    <w:rsid w:val="00B41C1B"/>
    <w:rsid w:val="00B41E56"/>
    <w:rsid w:val="00B422E4"/>
    <w:rsid w:val="00B4267E"/>
    <w:rsid w:val="00B4276A"/>
    <w:rsid w:val="00B428D5"/>
    <w:rsid w:val="00B42A51"/>
    <w:rsid w:val="00B43197"/>
    <w:rsid w:val="00B43642"/>
    <w:rsid w:val="00B43DEC"/>
    <w:rsid w:val="00B444A6"/>
    <w:rsid w:val="00B45D8A"/>
    <w:rsid w:val="00B501D8"/>
    <w:rsid w:val="00B5026C"/>
    <w:rsid w:val="00B51575"/>
    <w:rsid w:val="00B51ADD"/>
    <w:rsid w:val="00B52501"/>
    <w:rsid w:val="00B53556"/>
    <w:rsid w:val="00B540BE"/>
    <w:rsid w:val="00B54648"/>
    <w:rsid w:val="00B54C02"/>
    <w:rsid w:val="00B54DC6"/>
    <w:rsid w:val="00B55B76"/>
    <w:rsid w:val="00B569A2"/>
    <w:rsid w:val="00B56CA0"/>
    <w:rsid w:val="00B6074D"/>
    <w:rsid w:val="00B608B3"/>
    <w:rsid w:val="00B6174E"/>
    <w:rsid w:val="00B61A52"/>
    <w:rsid w:val="00B61D0D"/>
    <w:rsid w:val="00B62CE3"/>
    <w:rsid w:val="00B6325C"/>
    <w:rsid w:val="00B6364A"/>
    <w:rsid w:val="00B63655"/>
    <w:rsid w:val="00B63FD4"/>
    <w:rsid w:val="00B64428"/>
    <w:rsid w:val="00B651BC"/>
    <w:rsid w:val="00B65C74"/>
    <w:rsid w:val="00B66604"/>
    <w:rsid w:val="00B6686E"/>
    <w:rsid w:val="00B705A2"/>
    <w:rsid w:val="00B70C13"/>
    <w:rsid w:val="00B71391"/>
    <w:rsid w:val="00B714D2"/>
    <w:rsid w:val="00B71644"/>
    <w:rsid w:val="00B71C18"/>
    <w:rsid w:val="00B71DB1"/>
    <w:rsid w:val="00B71F2C"/>
    <w:rsid w:val="00B72921"/>
    <w:rsid w:val="00B72C7A"/>
    <w:rsid w:val="00B731B7"/>
    <w:rsid w:val="00B7354E"/>
    <w:rsid w:val="00B738D0"/>
    <w:rsid w:val="00B73A5F"/>
    <w:rsid w:val="00B73D6B"/>
    <w:rsid w:val="00B75812"/>
    <w:rsid w:val="00B761D3"/>
    <w:rsid w:val="00B77104"/>
    <w:rsid w:val="00B77403"/>
    <w:rsid w:val="00B8096B"/>
    <w:rsid w:val="00B80A5D"/>
    <w:rsid w:val="00B82DFD"/>
    <w:rsid w:val="00B82E26"/>
    <w:rsid w:val="00B836D4"/>
    <w:rsid w:val="00B851D3"/>
    <w:rsid w:val="00B85A44"/>
    <w:rsid w:val="00B8641A"/>
    <w:rsid w:val="00B8704B"/>
    <w:rsid w:val="00B87F54"/>
    <w:rsid w:val="00B92A37"/>
    <w:rsid w:val="00B92D66"/>
    <w:rsid w:val="00B92E50"/>
    <w:rsid w:val="00B92ED9"/>
    <w:rsid w:val="00B933AF"/>
    <w:rsid w:val="00B934A6"/>
    <w:rsid w:val="00B937FF"/>
    <w:rsid w:val="00B93984"/>
    <w:rsid w:val="00B9469A"/>
    <w:rsid w:val="00B954F5"/>
    <w:rsid w:val="00B9556A"/>
    <w:rsid w:val="00B9599E"/>
    <w:rsid w:val="00B961B0"/>
    <w:rsid w:val="00B962FC"/>
    <w:rsid w:val="00BA0402"/>
    <w:rsid w:val="00BA1132"/>
    <w:rsid w:val="00BA1ED5"/>
    <w:rsid w:val="00BA2B4E"/>
    <w:rsid w:val="00BA2FC3"/>
    <w:rsid w:val="00BA3162"/>
    <w:rsid w:val="00BA31D4"/>
    <w:rsid w:val="00BA39A5"/>
    <w:rsid w:val="00BA3FC5"/>
    <w:rsid w:val="00BA447C"/>
    <w:rsid w:val="00BA4F99"/>
    <w:rsid w:val="00BA511C"/>
    <w:rsid w:val="00BA5673"/>
    <w:rsid w:val="00BA65B0"/>
    <w:rsid w:val="00BB151D"/>
    <w:rsid w:val="00BB2AA9"/>
    <w:rsid w:val="00BB3554"/>
    <w:rsid w:val="00BB4989"/>
    <w:rsid w:val="00BB54D2"/>
    <w:rsid w:val="00BB6173"/>
    <w:rsid w:val="00BB69A2"/>
    <w:rsid w:val="00BB6C2E"/>
    <w:rsid w:val="00BB740A"/>
    <w:rsid w:val="00BB744B"/>
    <w:rsid w:val="00BB7542"/>
    <w:rsid w:val="00BC01CC"/>
    <w:rsid w:val="00BC124F"/>
    <w:rsid w:val="00BC25E9"/>
    <w:rsid w:val="00BC3143"/>
    <w:rsid w:val="00BC31B6"/>
    <w:rsid w:val="00BC407B"/>
    <w:rsid w:val="00BC43C0"/>
    <w:rsid w:val="00BC49E6"/>
    <w:rsid w:val="00BC50F9"/>
    <w:rsid w:val="00BC5153"/>
    <w:rsid w:val="00BC5234"/>
    <w:rsid w:val="00BC538E"/>
    <w:rsid w:val="00BC58F1"/>
    <w:rsid w:val="00BC6C68"/>
    <w:rsid w:val="00BD0008"/>
    <w:rsid w:val="00BD0108"/>
    <w:rsid w:val="00BD0CBB"/>
    <w:rsid w:val="00BD1696"/>
    <w:rsid w:val="00BD1767"/>
    <w:rsid w:val="00BD4486"/>
    <w:rsid w:val="00BD486B"/>
    <w:rsid w:val="00BD5266"/>
    <w:rsid w:val="00BD56F9"/>
    <w:rsid w:val="00BD5A95"/>
    <w:rsid w:val="00BD690B"/>
    <w:rsid w:val="00BD6940"/>
    <w:rsid w:val="00BD6F50"/>
    <w:rsid w:val="00BD703B"/>
    <w:rsid w:val="00BD72C5"/>
    <w:rsid w:val="00BD7A97"/>
    <w:rsid w:val="00BE06F5"/>
    <w:rsid w:val="00BE0B8C"/>
    <w:rsid w:val="00BE1D99"/>
    <w:rsid w:val="00BE2D62"/>
    <w:rsid w:val="00BE3006"/>
    <w:rsid w:val="00BE382D"/>
    <w:rsid w:val="00BE3AD9"/>
    <w:rsid w:val="00BE4692"/>
    <w:rsid w:val="00BE7391"/>
    <w:rsid w:val="00BE7639"/>
    <w:rsid w:val="00BF0105"/>
    <w:rsid w:val="00BF042A"/>
    <w:rsid w:val="00BF0545"/>
    <w:rsid w:val="00BF160A"/>
    <w:rsid w:val="00BF2819"/>
    <w:rsid w:val="00BF2F2E"/>
    <w:rsid w:val="00BF3496"/>
    <w:rsid w:val="00BF38E7"/>
    <w:rsid w:val="00BF4FA9"/>
    <w:rsid w:val="00BF5BD1"/>
    <w:rsid w:val="00BF658D"/>
    <w:rsid w:val="00BF762E"/>
    <w:rsid w:val="00C0014E"/>
    <w:rsid w:val="00C0070B"/>
    <w:rsid w:val="00C009FB"/>
    <w:rsid w:val="00C00BA9"/>
    <w:rsid w:val="00C022AE"/>
    <w:rsid w:val="00C02947"/>
    <w:rsid w:val="00C02DEA"/>
    <w:rsid w:val="00C02EC6"/>
    <w:rsid w:val="00C0315B"/>
    <w:rsid w:val="00C0408F"/>
    <w:rsid w:val="00C046F3"/>
    <w:rsid w:val="00C04C59"/>
    <w:rsid w:val="00C050AF"/>
    <w:rsid w:val="00C051DD"/>
    <w:rsid w:val="00C057EE"/>
    <w:rsid w:val="00C05895"/>
    <w:rsid w:val="00C06D33"/>
    <w:rsid w:val="00C0727D"/>
    <w:rsid w:val="00C100ED"/>
    <w:rsid w:val="00C101B9"/>
    <w:rsid w:val="00C104D6"/>
    <w:rsid w:val="00C10B9F"/>
    <w:rsid w:val="00C10D0B"/>
    <w:rsid w:val="00C11D71"/>
    <w:rsid w:val="00C11D97"/>
    <w:rsid w:val="00C1217A"/>
    <w:rsid w:val="00C125C1"/>
    <w:rsid w:val="00C129E1"/>
    <w:rsid w:val="00C12A6C"/>
    <w:rsid w:val="00C13E73"/>
    <w:rsid w:val="00C142FA"/>
    <w:rsid w:val="00C153AE"/>
    <w:rsid w:val="00C156F6"/>
    <w:rsid w:val="00C15918"/>
    <w:rsid w:val="00C15C03"/>
    <w:rsid w:val="00C15E4C"/>
    <w:rsid w:val="00C1756A"/>
    <w:rsid w:val="00C177A7"/>
    <w:rsid w:val="00C17D96"/>
    <w:rsid w:val="00C20B37"/>
    <w:rsid w:val="00C20D5B"/>
    <w:rsid w:val="00C2133F"/>
    <w:rsid w:val="00C229E1"/>
    <w:rsid w:val="00C2318C"/>
    <w:rsid w:val="00C231B1"/>
    <w:rsid w:val="00C232A7"/>
    <w:rsid w:val="00C23BF4"/>
    <w:rsid w:val="00C245DE"/>
    <w:rsid w:val="00C2480A"/>
    <w:rsid w:val="00C24CFE"/>
    <w:rsid w:val="00C24D4B"/>
    <w:rsid w:val="00C24D95"/>
    <w:rsid w:val="00C266B6"/>
    <w:rsid w:val="00C267B1"/>
    <w:rsid w:val="00C26C34"/>
    <w:rsid w:val="00C2707B"/>
    <w:rsid w:val="00C27657"/>
    <w:rsid w:val="00C3020F"/>
    <w:rsid w:val="00C33071"/>
    <w:rsid w:val="00C33904"/>
    <w:rsid w:val="00C33C05"/>
    <w:rsid w:val="00C34759"/>
    <w:rsid w:val="00C34AA8"/>
    <w:rsid w:val="00C3577E"/>
    <w:rsid w:val="00C36020"/>
    <w:rsid w:val="00C3630B"/>
    <w:rsid w:val="00C37159"/>
    <w:rsid w:val="00C37395"/>
    <w:rsid w:val="00C377F6"/>
    <w:rsid w:val="00C37A7A"/>
    <w:rsid w:val="00C37CCC"/>
    <w:rsid w:val="00C37EB1"/>
    <w:rsid w:val="00C37F41"/>
    <w:rsid w:val="00C401E6"/>
    <w:rsid w:val="00C409A3"/>
    <w:rsid w:val="00C40D0F"/>
    <w:rsid w:val="00C411F4"/>
    <w:rsid w:val="00C42398"/>
    <w:rsid w:val="00C42B55"/>
    <w:rsid w:val="00C42C36"/>
    <w:rsid w:val="00C43472"/>
    <w:rsid w:val="00C43BB2"/>
    <w:rsid w:val="00C44A33"/>
    <w:rsid w:val="00C44C9B"/>
    <w:rsid w:val="00C44E37"/>
    <w:rsid w:val="00C45949"/>
    <w:rsid w:val="00C45E28"/>
    <w:rsid w:val="00C45F88"/>
    <w:rsid w:val="00C46DFD"/>
    <w:rsid w:val="00C47AFB"/>
    <w:rsid w:val="00C47C54"/>
    <w:rsid w:val="00C504F2"/>
    <w:rsid w:val="00C50B27"/>
    <w:rsid w:val="00C517C5"/>
    <w:rsid w:val="00C51E70"/>
    <w:rsid w:val="00C52601"/>
    <w:rsid w:val="00C52727"/>
    <w:rsid w:val="00C5292E"/>
    <w:rsid w:val="00C52959"/>
    <w:rsid w:val="00C535E6"/>
    <w:rsid w:val="00C5362D"/>
    <w:rsid w:val="00C53E40"/>
    <w:rsid w:val="00C55062"/>
    <w:rsid w:val="00C55B2C"/>
    <w:rsid w:val="00C5612A"/>
    <w:rsid w:val="00C56CF7"/>
    <w:rsid w:val="00C57B47"/>
    <w:rsid w:val="00C6070E"/>
    <w:rsid w:val="00C608A5"/>
    <w:rsid w:val="00C60DFB"/>
    <w:rsid w:val="00C62483"/>
    <w:rsid w:val="00C62AC2"/>
    <w:rsid w:val="00C6313F"/>
    <w:rsid w:val="00C63C74"/>
    <w:rsid w:val="00C63F5D"/>
    <w:rsid w:val="00C64376"/>
    <w:rsid w:val="00C6546F"/>
    <w:rsid w:val="00C654F6"/>
    <w:rsid w:val="00C65655"/>
    <w:rsid w:val="00C65798"/>
    <w:rsid w:val="00C65B52"/>
    <w:rsid w:val="00C65CC1"/>
    <w:rsid w:val="00C66006"/>
    <w:rsid w:val="00C6764A"/>
    <w:rsid w:val="00C67C4E"/>
    <w:rsid w:val="00C704DE"/>
    <w:rsid w:val="00C705B1"/>
    <w:rsid w:val="00C70D05"/>
    <w:rsid w:val="00C713EE"/>
    <w:rsid w:val="00C714EF"/>
    <w:rsid w:val="00C71CB4"/>
    <w:rsid w:val="00C71F82"/>
    <w:rsid w:val="00C72C08"/>
    <w:rsid w:val="00C7434A"/>
    <w:rsid w:val="00C7479D"/>
    <w:rsid w:val="00C75EF8"/>
    <w:rsid w:val="00C80056"/>
    <w:rsid w:val="00C803FA"/>
    <w:rsid w:val="00C8237B"/>
    <w:rsid w:val="00C82799"/>
    <w:rsid w:val="00C84743"/>
    <w:rsid w:val="00C848C6"/>
    <w:rsid w:val="00C84E29"/>
    <w:rsid w:val="00C8578C"/>
    <w:rsid w:val="00C85AFE"/>
    <w:rsid w:val="00C86597"/>
    <w:rsid w:val="00C86B7B"/>
    <w:rsid w:val="00C870BE"/>
    <w:rsid w:val="00C8725F"/>
    <w:rsid w:val="00C877D9"/>
    <w:rsid w:val="00C87B99"/>
    <w:rsid w:val="00C9051D"/>
    <w:rsid w:val="00C90DDF"/>
    <w:rsid w:val="00C926B6"/>
    <w:rsid w:val="00C94370"/>
    <w:rsid w:val="00C943AD"/>
    <w:rsid w:val="00C94865"/>
    <w:rsid w:val="00C94D5A"/>
    <w:rsid w:val="00C97529"/>
    <w:rsid w:val="00CA01BB"/>
    <w:rsid w:val="00CA068D"/>
    <w:rsid w:val="00CA0ADF"/>
    <w:rsid w:val="00CA0D5C"/>
    <w:rsid w:val="00CA0E7F"/>
    <w:rsid w:val="00CA0F99"/>
    <w:rsid w:val="00CA1ED2"/>
    <w:rsid w:val="00CA2DDB"/>
    <w:rsid w:val="00CA2E2E"/>
    <w:rsid w:val="00CA33A8"/>
    <w:rsid w:val="00CA34C8"/>
    <w:rsid w:val="00CA4634"/>
    <w:rsid w:val="00CA474F"/>
    <w:rsid w:val="00CA476A"/>
    <w:rsid w:val="00CA5029"/>
    <w:rsid w:val="00CA5401"/>
    <w:rsid w:val="00CA55A9"/>
    <w:rsid w:val="00CA59DF"/>
    <w:rsid w:val="00CA63D0"/>
    <w:rsid w:val="00CA6A22"/>
    <w:rsid w:val="00CA7339"/>
    <w:rsid w:val="00CA749D"/>
    <w:rsid w:val="00CA78CE"/>
    <w:rsid w:val="00CA7B04"/>
    <w:rsid w:val="00CB1517"/>
    <w:rsid w:val="00CB1746"/>
    <w:rsid w:val="00CB18CA"/>
    <w:rsid w:val="00CB1BC3"/>
    <w:rsid w:val="00CB2715"/>
    <w:rsid w:val="00CB2DBA"/>
    <w:rsid w:val="00CB429A"/>
    <w:rsid w:val="00CB42F9"/>
    <w:rsid w:val="00CB52B2"/>
    <w:rsid w:val="00CB5571"/>
    <w:rsid w:val="00CB5FBA"/>
    <w:rsid w:val="00CB60DF"/>
    <w:rsid w:val="00CB6650"/>
    <w:rsid w:val="00CB6696"/>
    <w:rsid w:val="00CB6AB2"/>
    <w:rsid w:val="00CB6CF1"/>
    <w:rsid w:val="00CB6E74"/>
    <w:rsid w:val="00CB6EA1"/>
    <w:rsid w:val="00CB7098"/>
    <w:rsid w:val="00CB7133"/>
    <w:rsid w:val="00CC0D01"/>
    <w:rsid w:val="00CC1098"/>
    <w:rsid w:val="00CC20C1"/>
    <w:rsid w:val="00CC2180"/>
    <w:rsid w:val="00CC423D"/>
    <w:rsid w:val="00CC4C54"/>
    <w:rsid w:val="00CC5279"/>
    <w:rsid w:val="00CC56C2"/>
    <w:rsid w:val="00CC5A43"/>
    <w:rsid w:val="00CC6690"/>
    <w:rsid w:val="00CD053E"/>
    <w:rsid w:val="00CD093C"/>
    <w:rsid w:val="00CD1383"/>
    <w:rsid w:val="00CD15E0"/>
    <w:rsid w:val="00CD1680"/>
    <w:rsid w:val="00CD287F"/>
    <w:rsid w:val="00CD29B5"/>
    <w:rsid w:val="00CD2B8E"/>
    <w:rsid w:val="00CD30C2"/>
    <w:rsid w:val="00CD4BAD"/>
    <w:rsid w:val="00CD5257"/>
    <w:rsid w:val="00CD57F6"/>
    <w:rsid w:val="00CD5B4A"/>
    <w:rsid w:val="00CD5D5E"/>
    <w:rsid w:val="00CD6224"/>
    <w:rsid w:val="00CD668B"/>
    <w:rsid w:val="00CD6964"/>
    <w:rsid w:val="00CD6E62"/>
    <w:rsid w:val="00CD6EB8"/>
    <w:rsid w:val="00CD7284"/>
    <w:rsid w:val="00CE0D43"/>
    <w:rsid w:val="00CE0D4B"/>
    <w:rsid w:val="00CE0ECF"/>
    <w:rsid w:val="00CE19A3"/>
    <w:rsid w:val="00CE1EA8"/>
    <w:rsid w:val="00CE277C"/>
    <w:rsid w:val="00CE3613"/>
    <w:rsid w:val="00CE3F03"/>
    <w:rsid w:val="00CE3FCB"/>
    <w:rsid w:val="00CE45E9"/>
    <w:rsid w:val="00CE561F"/>
    <w:rsid w:val="00CE6602"/>
    <w:rsid w:val="00CE6627"/>
    <w:rsid w:val="00CE6643"/>
    <w:rsid w:val="00CE66E4"/>
    <w:rsid w:val="00CE6E51"/>
    <w:rsid w:val="00CE77A7"/>
    <w:rsid w:val="00CE791C"/>
    <w:rsid w:val="00CE7B3A"/>
    <w:rsid w:val="00CE7DCA"/>
    <w:rsid w:val="00CF0AAF"/>
    <w:rsid w:val="00CF1996"/>
    <w:rsid w:val="00CF1A55"/>
    <w:rsid w:val="00CF2ED4"/>
    <w:rsid w:val="00CF3179"/>
    <w:rsid w:val="00CF386E"/>
    <w:rsid w:val="00CF4108"/>
    <w:rsid w:val="00CF4C49"/>
    <w:rsid w:val="00CF4F2F"/>
    <w:rsid w:val="00CF57D9"/>
    <w:rsid w:val="00CF6C6E"/>
    <w:rsid w:val="00CF6D28"/>
    <w:rsid w:val="00D00194"/>
    <w:rsid w:val="00D010A3"/>
    <w:rsid w:val="00D0166A"/>
    <w:rsid w:val="00D01CDF"/>
    <w:rsid w:val="00D02520"/>
    <w:rsid w:val="00D02A97"/>
    <w:rsid w:val="00D038FC"/>
    <w:rsid w:val="00D043CC"/>
    <w:rsid w:val="00D04551"/>
    <w:rsid w:val="00D047C7"/>
    <w:rsid w:val="00D04907"/>
    <w:rsid w:val="00D04B78"/>
    <w:rsid w:val="00D04CF3"/>
    <w:rsid w:val="00D05A70"/>
    <w:rsid w:val="00D06451"/>
    <w:rsid w:val="00D06AD7"/>
    <w:rsid w:val="00D06D9F"/>
    <w:rsid w:val="00D06FD1"/>
    <w:rsid w:val="00D07624"/>
    <w:rsid w:val="00D1075B"/>
    <w:rsid w:val="00D10BC5"/>
    <w:rsid w:val="00D1101A"/>
    <w:rsid w:val="00D12B72"/>
    <w:rsid w:val="00D14228"/>
    <w:rsid w:val="00D15721"/>
    <w:rsid w:val="00D165C8"/>
    <w:rsid w:val="00D16995"/>
    <w:rsid w:val="00D16CC9"/>
    <w:rsid w:val="00D16D4D"/>
    <w:rsid w:val="00D172CE"/>
    <w:rsid w:val="00D20B46"/>
    <w:rsid w:val="00D21556"/>
    <w:rsid w:val="00D215AC"/>
    <w:rsid w:val="00D2232B"/>
    <w:rsid w:val="00D23DBE"/>
    <w:rsid w:val="00D23F09"/>
    <w:rsid w:val="00D245F4"/>
    <w:rsid w:val="00D264BF"/>
    <w:rsid w:val="00D269F5"/>
    <w:rsid w:val="00D308FA"/>
    <w:rsid w:val="00D30E04"/>
    <w:rsid w:val="00D31997"/>
    <w:rsid w:val="00D325FE"/>
    <w:rsid w:val="00D32618"/>
    <w:rsid w:val="00D32B79"/>
    <w:rsid w:val="00D334CE"/>
    <w:rsid w:val="00D33E77"/>
    <w:rsid w:val="00D34151"/>
    <w:rsid w:val="00D34530"/>
    <w:rsid w:val="00D34A7B"/>
    <w:rsid w:val="00D34B2F"/>
    <w:rsid w:val="00D34E1A"/>
    <w:rsid w:val="00D35267"/>
    <w:rsid w:val="00D359C0"/>
    <w:rsid w:val="00D36007"/>
    <w:rsid w:val="00D36145"/>
    <w:rsid w:val="00D362FF"/>
    <w:rsid w:val="00D36E2E"/>
    <w:rsid w:val="00D41D0C"/>
    <w:rsid w:val="00D41DAE"/>
    <w:rsid w:val="00D41F38"/>
    <w:rsid w:val="00D41FFF"/>
    <w:rsid w:val="00D42193"/>
    <w:rsid w:val="00D43078"/>
    <w:rsid w:val="00D4383A"/>
    <w:rsid w:val="00D43A29"/>
    <w:rsid w:val="00D44105"/>
    <w:rsid w:val="00D45B8E"/>
    <w:rsid w:val="00D472BF"/>
    <w:rsid w:val="00D5037C"/>
    <w:rsid w:val="00D507A6"/>
    <w:rsid w:val="00D517E8"/>
    <w:rsid w:val="00D51ED8"/>
    <w:rsid w:val="00D524A0"/>
    <w:rsid w:val="00D5307B"/>
    <w:rsid w:val="00D53C14"/>
    <w:rsid w:val="00D53D3A"/>
    <w:rsid w:val="00D541FF"/>
    <w:rsid w:val="00D54267"/>
    <w:rsid w:val="00D54607"/>
    <w:rsid w:val="00D54849"/>
    <w:rsid w:val="00D54AF7"/>
    <w:rsid w:val="00D55668"/>
    <w:rsid w:val="00D561ED"/>
    <w:rsid w:val="00D56C72"/>
    <w:rsid w:val="00D572C2"/>
    <w:rsid w:val="00D57F0B"/>
    <w:rsid w:val="00D6081F"/>
    <w:rsid w:val="00D60A2C"/>
    <w:rsid w:val="00D61B91"/>
    <w:rsid w:val="00D62D30"/>
    <w:rsid w:val="00D62DD6"/>
    <w:rsid w:val="00D63ED9"/>
    <w:rsid w:val="00D642F3"/>
    <w:rsid w:val="00D65F22"/>
    <w:rsid w:val="00D664F7"/>
    <w:rsid w:val="00D66645"/>
    <w:rsid w:val="00D66974"/>
    <w:rsid w:val="00D66F57"/>
    <w:rsid w:val="00D6764E"/>
    <w:rsid w:val="00D67CAE"/>
    <w:rsid w:val="00D67EED"/>
    <w:rsid w:val="00D7042D"/>
    <w:rsid w:val="00D7088E"/>
    <w:rsid w:val="00D70B9E"/>
    <w:rsid w:val="00D70D68"/>
    <w:rsid w:val="00D7163B"/>
    <w:rsid w:val="00D71724"/>
    <w:rsid w:val="00D71EB6"/>
    <w:rsid w:val="00D72CEA"/>
    <w:rsid w:val="00D731DC"/>
    <w:rsid w:val="00D76856"/>
    <w:rsid w:val="00D76B36"/>
    <w:rsid w:val="00D775DE"/>
    <w:rsid w:val="00D80EE8"/>
    <w:rsid w:val="00D8121C"/>
    <w:rsid w:val="00D81AEF"/>
    <w:rsid w:val="00D82065"/>
    <w:rsid w:val="00D82388"/>
    <w:rsid w:val="00D8287F"/>
    <w:rsid w:val="00D82E6B"/>
    <w:rsid w:val="00D83C6B"/>
    <w:rsid w:val="00D84584"/>
    <w:rsid w:val="00D84AB3"/>
    <w:rsid w:val="00D8563F"/>
    <w:rsid w:val="00D85993"/>
    <w:rsid w:val="00D85CF5"/>
    <w:rsid w:val="00D8774E"/>
    <w:rsid w:val="00D878C1"/>
    <w:rsid w:val="00D87F49"/>
    <w:rsid w:val="00D9000A"/>
    <w:rsid w:val="00D90424"/>
    <w:rsid w:val="00D906D3"/>
    <w:rsid w:val="00D908AF"/>
    <w:rsid w:val="00D90FEA"/>
    <w:rsid w:val="00D923CA"/>
    <w:rsid w:val="00D9300D"/>
    <w:rsid w:val="00D95B5D"/>
    <w:rsid w:val="00D965D3"/>
    <w:rsid w:val="00D97980"/>
    <w:rsid w:val="00D97F64"/>
    <w:rsid w:val="00DA00BC"/>
    <w:rsid w:val="00DA14D5"/>
    <w:rsid w:val="00DA2CF3"/>
    <w:rsid w:val="00DA3D07"/>
    <w:rsid w:val="00DA4F23"/>
    <w:rsid w:val="00DA55A7"/>
    <w:rsid w:val="00DA63B0"/>
    <w:rsid w:val="00DB0027"/>
    <w:rsid w:val="00DB03E5"/>
    <w:rsid w:val="00DB0426"/>
    <w:rsid w:val="00DB04E5"/>
    <w:rsid w:val="00DB05E0"/>
    <w:rsid w:val="00DB201E"/>
    <w:rsid w:val="00DB5887"/>
    <w:rsid w:val="00DB7200"/>
    <w:rsid w:val="00DC0411"/>
    <w:rsid w:val="00DC061E"/>
    <w:rsid w:val="00DC0C1A"/>
    <w:rsid w:val="00DC12EB"/>
    <w:rsid w:val="00DC1419"/>
    <w:rsid w:val="00DC1775"/>
    <w:rsid w:val="00DC1D3D"/>
    <w:rsid w:val="00DC2010"/>
    <w:rsid w:val="00DC27FB"/>
    <w:rsid w:val="00DC325B"/>
    <w:rsid w:val="00DC371E"/>
    <w:rsid w:val="00DC47B1"/>
    <w:rsid w:val="00DC4980"/>
    <w:rsid w:val="00DC6E6D"/>
    <w:rsid w:val="00DC748A"/>
    <w:rsid w:val="00DC77CE"/>
    <w:rsid w:val="00DD0002"/>
    <w:rsid w:val="00DD0C25"/>
    <w:rsid w:val="00DD1C67"/>
    <w:rsid w:val="00DD20A2"/>
    <w:rsid w:val="00DD285A"/>
    <w:rsid w:val="00DD4543"/>
    <w:rsid w:val="00DD5659"/>
    <w:rsid w:val="00DD5B7B"/>
    <w:rsid w:val="00DD6062"/>
    <w:rsid w:val="00DD60AC"/>
    <w:rsid w:val="00DD76C6"/>
    <w:rsid w:val="00DE198A"/>
    <w:rsid w:val="00DE24DF"/>
    <w:rsid w:val="00DE2C6F"/>
    <w:rsid w:val="00DE4C1C"/>
    <w:rsid w:val="00DE4D0D"/>
    <w:rsid w:val="00DE5169"/>
    <w:rsid w:val="00DE5CBD"/>
    <w:rsid w:val="00DE624C"/>
    <w:rsid w:val="00DE67C5"/>
    <w:rsid w:val="00DE69DE"/>
    <w:rsid w:val="00DE6A8B"/>
    <w:rsid w:val="00DF0BE1"/>
    <w:rsid w:val="00DF113C"/>
    <w:rsid w:val="00DF1B78"/>
    <w:rsid w:val="00DF2CAC"/>
    <w:rsid w:val="00DF2DD9"/>
    <w:rsid w:val="00DF33F1"/>
    <w:rsid w:val="00DF3406"/>
    <w:rsid w:val="00DF3948"/>
    <w:rsid w:val="00DF4C2A"/>
    <w:rsid w:val="00DF5A00"/>
    <w:rsid w:val="00DF5A72"/>
    <w:rsid w:val="00DF5D93"/>
    <w:rsid w:val="00DF6896"/>
    <w:rsid w:val="00E00334"/>
    <w:rsid w:val="00E0102E"/>
    <w:rsid w:val="00E02CD1"/>
    <w:rsid w:val="00E033EE"/>
    <w:rsid w:val="00E03487"/>
    <w:rsid w:val="00E0471A"/>
    <w:rsid w:val="00E05A4A"/>
    <w:rsid w:val="00E05E13"/>
    <w:rsid w:val="00E0675E"/>
    <w:rsid w:val="00E06AEE"/>
    <w:rsid w:val="00E104C0"/>
    <w:rsid w:val="00E10EF8"/>
    <w:rsid w:val="00E11109"/>
    <w:rsid w:val="00E11829"/>
    <w:rsid w:val="00E122D0"/>
    <w:rsid w:val="00E12A39"/>
    <w:rsid w:val="00E13379"/>
    <w:rsid w:val="00E136A4"/>
    <w:rsid w:val="00E1490B"/>
    <w:rsid w:val="00E14C6D"/>
    <w:rsid w:val="00E15B04"/>
    <w:rsid w:val="00E16215"/>
    <w:rsid w:val="00E174F7"/>
    <w:rsid w:val="00E201DD"/>
    <w:rsid w:val="00E207F8"/>
    <w:rsid w:val="00E20CC1"/>
    <w:rsid w:val="00E21D06"/>
    <w:rsid w:val="00E22160"/>
    <w:rsid w:val="00E222ED"/>
    <w:rsid w:val="00E22D59"/>
    <w:rsid w:val="00E23367"/>
    <w:rsid w:val="00E24550"/>
    <w:rsid w:val="00E24990"/>
    <w:rsid w:val="00E25AD5"/>
    <w:rsid w:val="00E25D41"/>
    <w:rsid w:val="00E26300"/>
    <w:rsid w:val="00E26392"/>
    <w:rsid w:val="00E27C04"/>
    <w:rsid w:val="00E308E8"/>
    <w:rsid w:val="00E30F47"/>
    <w:rsid w:val="00E319A1"/>
    <w:rsid w:val="00E32C94"/>
    <w:rsid w:val="00E32F00"/>
    <w:rsid w:val="00E33A44"/>
    <w:rsid w:val="00E33AA1"/>
    <w:rsid w:val="00E34E01"/>
    <w:rsid w:val="00E34F27"/>
    <w:rsid w:val="00E35395"/>
    <w:rsid w:val="00E3605C"/>
    <w:rsid w:val="00E3788E"/>
    <w:rsid w:val="00E41ED9"/>
    <w:rsid w:val="00E42859"/>
    <w:rsid w:val="00E43619"/>
    <w:rsid w:val="00E43A32"/>
    <w:rsid w:val="00E4522B"/>
    <w:rsid w:val="00E45AF7"/>
    <w:rsid w:val="00E45DFD"/>
    <w:rsid w:val="00E4631D"/>
    <w:rsid w:val="00E46444"/>
    <w:rsid w:val="00E46C9C"/>
    <w:rsid w:val="00E477D2"/>
    <w:rsid w:val="00E477D5"/>
    <w:rsid w:val="00E4796C"/>
    <w:rsid w:val="00E47FD1"/>
    <w:rsid w:val="00E51A79"/>
    <w:rsid w:val="00E52B01"/>
    <w:rsid w:val="00E53A0D"/>
    <w:rsid w:val="00E53D7F"/>
    <w:rsid w:val="00E547E2"/>
    <w:rsid w:val="00E56AE8"/>
    <w:rsid w:val="00E5725E"/>
    <w:rsid w:val="00E60C53"/>
    <w:rsid w:val="00E61E5F"/>
    <w:rsid w:val="00E64387"/>
    <w:rsid w:val="00E646A7"/>
    <w:rsid w:val="00E64D8D"/>
    <w:rsid w:val="00E652E9"/>
    <w:rsid w:val="00E66402"/>
    <w:rsid w:val="00E66640"/>
    <w:rsid w:val="00E66A94"/>
    <w:rsid w:val="00E700B3"/>
    <w:rsid w:val="00E70136"/>
    <w:rsid w:val="00E70648"/>
    <w:rsid w:val="00E707AD"/>
    <w:rsid w:val="00E70F14"/>
    <w:rsid w:val="00E7114A"/>
    <w:rsid w:val="00E714BC"/>
    <w:rsid w:val="00E72B68"/>
    <w:rsid w:val="00E732E0"/>
    <w:rsid w:val="00E73EB2"/>
    <w:rsid w:val="00E741C1"/>
    <w:rsid w:val="00E74F31"/>
    <w:rsid w:val="00E75CB5"/>
    <w:rsid w:val="00E760CD"/>
    <w:rsid w:val="00E762F6"/>
    <w:rsid w:val="00E76CE3"/>
    <w:rsid w:val="00E77FD8"/>
    <w:rsid w:val="00E802FB"/>
    <w:rsid w:val="00E80534"/>
    <w:rsid w:val="00E809B0"/>
    <w:rsid w:val="00E8139B"/>
    <w:rsid w:val="00E817E7"/>
    <w:rsid w:val="00E81E37"/>
    <w:rsid w:val="00E82936"/>
    <w:rsid w:val="00E82C6C"/>
    <w:rsid w:val="00E82FE1"/>
    <w:rsid w:val="00E83768"/>
    <w:rsid w:val="00E85046"/>
    <w:rsid w:val="00E86016"/>
    <w:rsid w:val="00E86D1A"/>
    <w:rsid w:val="00E875D4"/>
    <w:rsid w:val="00E87DA2"/>
    <w:rsid w:val="00E90624"/>
    <w:rsid w:val="00E91279"/>
    <w:rsid w:val="00E91855"/>
    <w:rsid w:val="00E91FAF"/>
    <w:rsid w:val="00E92736"/>
    <w:rsid w:val="00E93CDC"/>
    <w:rsid w:val="00E94B3D"/>
    <w:rsid w:val="00E95642"/>
    <w:rsid w:val="00E965D7"/>
    <w:rsid w:val="00E97872"/>
    <w:rsid w:val="00EA015F"/>
    <w:rsid w:val="00EA042E"/>
    <w:rsid w:val="00EA0AE0"/>
    <w:rsid w:val="00EA0DF1"/>
    <w:rsid w:val="00EA2EC1"/>
    <w:rsid w:val="00EA3709"/>
    <w:rsid w:val="00EA3E95"/>
    <w:rsid w:val="00EA56F0"/>
    <w:rsid w:val="00EA67F5"/>
    <w:rsid w:val="00EA6985"/>
    <w:rsid w:val="00EA708D"/>
    <w:rsid w:val="00EB0066"/>
    <w:rsid w:val="00EB0207"/>
    <w:rsid w:val="00EB262B"/>
    <w:rsid w:val="00EB2B16"/>
    <w:rsid w:val="00EB34B9"/>
    <w:rsid w:val="00EB43C0"/>
    <w:rsid w:val="00EB45F4"/>
    <w:rsid w:val="00EB46CB"/>
    <w:rsid w:val="00EB5155"/>
    <w:rsid w:val="00EB5BB5"/>
    <w:rsid w:val="00EB6D3E"/>
    <w:rsid w:val="00EC0196"/>
    <w:rsid w:val="00EC0403"/>
    <w:rsid w:val="00EC0E6D"/>
    <w:rsid w:val="00EC1765"/>
    <w:rsid w:val="00EC1F95"/>
    <w:rsid w:val="00EC21E1"/>
    <w:rsid w:val="00EC2A16"/>
    <w:rsid w:val="00EC2E45"/>
    <w:rsid w:val="00EC2FD7"/>
    <w:rsid w:val="00EC5426"/>
    <w:rsid w:val="00EC5432"/>
    <w:rsid w:val="00EC6DFB"/>
    <w:rsid w:val="00EC6EAE"/>
    <w:rsid w:val="00ED072F"/>
    <w:rsid w:val="00ED15CF"/>
    <w:rsid w:val="00ED194B"/>
    <w:rsid w:val="00ED1CC6"/>
    <w:rsid w:val="00ED24B8"/>
    <w:rsid w:val="00ED25F4"/>
    <w:rsid w:val="00ED278E"/>
    <w:rsid w:val="00ED2C63"/>
    <w:rsid w:val="00ED3B39"/>
    <w:rsid w:val="00ED4A70"/>
    <w:rsid w:val="00ED4A91"/>
    <w:rsid w:val="00ED4EFA"/>
    <w:rsid w:val="00ED537E"/>
    <w:rsid w:val="00ED6554"/>
    <w:rsid w:val="00ED6D97"/>
    <w:rsid w:val="00ED715B"/>
    <w:rsid w:val="00ED77F1"/>
    <w:rsid w:val="00EE05BD"/>
    <w:rsid w:val="00EE0C8C"/>
    <w:rsid w:val="00EE22CD"/>
    <w:rsid w:val="00EE2ADE"/>
    <w:rsid w:val="00EE3064"/>
    <w:rsid w:val="00EE32FC"/>
    <w:rsid w:val="00EE3603"/>
    <w:rsid w:val="00EE39A0"/>
    <w:rsid w:val="00EE446C"/>
    <w:rsid w:val="00EE4885"/>
    <w:rsid w:val="00EE5086"/>
    <w:rsid w:val="00EE5B2D"/>
    <w:rsid w:val="00EE730D"/>
    <w:rsid w:val="00EE7420"/>
    <w:rsid w:val="00EF0447"/>
    <w:rsid w:val="00EF0DC7"/>
    <w:rsid w:val="00EF2E02"/>
    <w:rsid w:val="00EF397C"/>
    <w:rsid w:val="00EF3C42"/>
    <w:rsid w:val="00EF3F47"/>
    <w:rsid w:val="00EF4B07"/>
    <w:rsid w:val="00EF4CB1"/>
    <w:rsid w:val="00EF4ECA"/>
    <w:rsid w:val="00EF59BC"/>
    <w:rsid w:val="00EF5C7B"/>
    <w:rsid w:val="00EF5E34"/>
    <w:rsid w:val="00EF6D32"/>
    <w:rsid w:val="00EF6EFA"/>
    <w:rsid w:val="00EF7E37"/>
    <w:rsid w:val="00F00699"/>
    <w:rsid w:val="00F02B3A"/>
    <w:rsid w:val="00F045A7"/>
    <w:rsid w:val="00F04975"/>
    <w:rsid w:val="00F04F5D"/>
    <w:rsid w:val="00F050E9"/>
    <w:rsid w:val="00F05A91"/>
    <w:rsid w:val="00F060B5"/>
    <w:rsid w:val="00F064DB"/>
    <w:rsid w:val="00F07298"/>
    <w:rsid w:val="00F072FC"/>
    <w:rsid w:val="00F07525"/>
    <w:rsid w:val="00F07C34"/>
    <w:rsid w:val="00F1011F"/>
    <w:rsid w:val="00F101ED"/>
    <w:rsid w:val="00F127C9"/>
    <w:rsid w:val="00F12AC6"/>
    <w:rsid w:val="00F12F05"/>
    <w:rsid w:val="00F131F9"/>
    <w:rsid w:val="00F137CA"/>
    <w:rsid w:val="00F13D9E"/>
    <w:rsid w:val="00F14378"/>
    <w:rsid w:val="00F14C8B"/>
    <w:rsid w:val="00F15216"/>
    <w:rsid w:val="00F15990"/>
    <w:rsid w:val="00F161C0"/>
    <w:rsid w:val="00F167C6"/>
    <w:rsid w:val="00F17434"/>
    <w:rsid w:val="00F17E1D"/>
    <w:rsid w:val="00F200E3"/>
    <w:rsid w:val="00F2045E"/>
    <w:rsid w:val="00F20B26"/>
    <w:rsid w:val="00F20BF0"/>
    <w:rsid w:val="00F213AD"/>
    <w:rsid w:val="00F2141F"/>
    <w:rsid w:val="00F2185B"/>
    <w:rsid w:val="00F21A9C"/>
    <w:rsid w:val="00F21EE0"/>
    <w:rsid w:val="00F22265"/>
    <w:rsid w:val="00F225A0"/>
    <w:rsid w:val="00F22DD1"/>
    <w:rsid w:val="00F23C7E"/>
    <w:rsid w:val="00F23D9B"/>
    <w:rsid w:val="00F24506"/>
    <w:rsid w:val="00F247E9"/>
    <w:rsid w:val="00F25165"/>
    <w:rsid w:val="00F2527A"/>
    <w:rsid w:val="00F254DA"/>
    <w:rsid w:val="00F2571A"/>
    <w:rsid w:val="00F259FD"/>
    <w:rsid w:val="00F26BFA"/>
    <w:rsid w:val="00F2734E"/>
    <w:rsid w:val="00F30223"/>
    <w:rsid w:val="00F318FD"/>
    <w:rsid w:val="00F31C7A"/>
    <w:rsid w:val="00F32072"/>
    <w:rsid w:val="00F323F6"/>
    <w:rsid w:val="00F33308"/>
    <w:rsid w:val="00F335B8"/>
    <w:rsid w:val="00F33722"/>
    <w:rsid w:val="00F346C5"/>
    <w:rsid w:val="00F35FD2"/>
    <w:rsid w:val="00F36C79"/>
    <w:rsid w:val="00F37656"/>
    <w:rsid w:val="00F37E5F"/>
    <w:rsid w:val="00F409CE"/>
    <w:rsid w:val="00F40C41"/>
    <w:rsid w:val="00F4152F"/>
    <w:rsid w:val="00F41BE7"/>
    <w:rsid w:val="00F423FD"/>
    <w:rsid w:val="00F4241A"/>
    <w:rsid w:val="00F42E17"/>
    <w:rsid w:val="00F43426"/>
    <w:rsid w:val="00F43712"/>
    <w:rsid w:val="00F44C9C"/>
    <w:rsid w:val="00F46186"/>
    <w:rsid w:val="00F46580"/>
    <w:rsid w:val="00F46BB6"/>
    <w:rsid w:val="00F47F20"/>
    <w:rsid w:val="00F5079B"/>
    <w:rsid w:val="00F50AB6"/>
    <w:rsid w:val="00F50F77"/>
    <w:rsid w:val="00F518D6"/>
    <w:rsid w:val="00F51A9E"/>
    <w:rsid w:val="00F51ABC"/>
    <w:rsid w:val="00F530FA"/>
    <w:rsid w:val="00F5447A"/>
    <w:rsid w:val="00F5459A"/>
    <w:rsid w:val="00F54907"/>
    <w:rsid w:val="00F55035"/>
    <w:rsid w:val="00F56E34"/>
    <w:rsid w:val="00F57B9D"/>
    <w:rsid w:val="00F60AC4"/>
    <w:rsid w:val="00F610AF"/>
    <w:rsid w:val="00F6129B"/>
    <w:rsid w:val="00F61412"/>
    <w:rsid w:val="00F6160F"/>
    <w:rsid w:val="00F61EC0"/>
    <w:rsid w:val="00F61FD7"/>
    <w:rsid w:val="00F6252A"/>
    <w:rsid w:val="00F62683"/>
    <w:rsid w:val="00F6311E"/>
    <w:rsid w:val="00F6343E"/>
    <w:rsid w:val="00F63A81"/>
    <w:rsid w:val="00F63E4E"/>
    <w:rsid w:val="00F63E81"/>
    <w:rsid w:val="00F66286"/>
    <w:rsid w:val="00F663E0"/>
    <w:rsid w:val="00F66F0C"/>
    <w:rsid w:val="00F67A30"/>
    <w:rsid w:val="00F7172C"/>
    <w:rsid w:val="00F72353"/>
    <w:rsid w:val="00F72AC9"/>
    <w:rsid w:val="00F72B7D"/>
    <w:rsid w:val="00F72D77"/>
    <w:rsid w:val="00F72EE5"/>
    <w:rsid w:val="00F730BB"/>
    <w:rsid w:val="00F73731"/>
    <w:rsid w:val="00F7407A"/>
    <w:rsid w:val="00F74E96"/>
    <w:rsid w:val="00F75FD8"/>
    <w:rsid w:val="00F76662"/>
    <w:rsid w:val="00F76B06"/>
    <w:rsid w:val="00F76CE4"/>
    <w:rsid w:val="00F76F83"/>
    <w:rsid w:val="00F80258"/>
    <w:rsid w:val="00F80270"/>
    <w:rsid w:val="00F81F1B"/>
    <w:rsid w:val="00F81FD1"/>
    <w:rsid w:val="00F8226B"/>
    <w:rsid w:val="00F83A6A"/>
    <w:rsid w:val="00F83C85"/>
    <w:rsid w:val="00F841BB"/>
    <w:rsid w:val="00F847B8"/>
    <w:rsid w:val="00F84BB4"/>
    <w:rsid w:val="00F84D72"/>
    <w:rsid w:val="00F86103"/>
    <w:rsid w:val="00F87022"/>
    <w:rsid w:val="00F87653"/>
    <w:rsid w:val="00F915DA"/>
    <w:rsid w:val="00F930B4"/>
    <w:rsid w:val="00F939A9"/>
    <w:rsid w:val="00F9505E"/>
    <w:rsid w:val="00F95DE2"/>
    <w:rsid w:val="00F967A3"/>
    <w:rsid w:val="00FA011B"/>
    <w:rsid w:val="00FA1284"/>
    <w:rsid w:val="00FA14BA"/>
    <w:rsid w:val="00FA1511"/>
    <w:rsid w:val="00FA1574"/>
    <w:rsid w:val="00FA2C3B"/>
    <w:rsid w:val="00FA3F72"/>
    <w:rsid w:val="00FA47ED"/>
    <w:rsid w:val="00FA48B2"/>
    <w:rsid w:val="00FA4B7B"/>
    <w:rsid w:val="00FA61F5"/>
    <w:rsid w:val="00FA62BF"/>
    <w:rsid w:val="00FA641C"/>
    <w:rsid w:val="00FA6ACE"/>
    <w:rsid w:val="00FA6EFC"/>
    <w:rsid w:val="00FA7CB4"/>
    <w:rsid w:val="00FB02DC"/>
    <w:rsid w:val="00FB048D"/>
    <w:rsid w:val="00FB0D97"/>
    <w:rsid w:val="00FB1729"/>
    <w:rsid w:val="00FB1DF0"/>
    <w:rsid w:val="00FB2AEF"/>
    <w:rsid w:val="00FB3053"/>
    <w:rsid w:val="00FB335C"/>
    <w:rsid w:val="00FB33B8"/>
    <w:rsid w:val="00FB3B62"/>
    <w:rsid w:val="00FB3BE9"/>
    <w:rsid w:val="00FB458F"/>
    <w:rsid w:val="00FB48D0"/>
    <w:rsid w:val="00FB49CD"/>
    <w:rsid w:val="00FB510A"/>
    <w:rsid w:val="00FB5341"/>
    <w:rsid w:val="00FB5421"/>
    <w:rsid w:val="00FB56E8"/>
    <w:rsid w:val="00FB5C80"/>
    <w:rsid w:val="00FB6853"/>
    <w:rsid w:val="00FB76B3"/>
    <w:rsid w:val="00FB7A97"/>
    <w:rsid w:val="00FB7D3D"/>
    <w:rsid w:val="00FB7E49"/>
    <w:rsid w:val="00FC017A"/>
    <w:rsid w:val="00FC0CCB"/>
    <w:rsid w:val="00FC0ECB"/>
    <w:rsid w:val="00FC1FE6"/>
    <w:rsid w:val="00FC3254"/>
    <w:rsid w:val="00FC39F9"/>
    <w:rsid w:val="00FC3B69"/>
    <w:rsid w:val="00FC4AE8"/>
    <w:rsid w:val="00FC4CC0"/>
    <w:rsid w:val="00FC4EF5"/>
    <w:rsid w:val="00FC51B6"/>
    <w:rsid w:val="00FC5946"/>
    <w:rsid w:val="00FC6319"/>
    <w:rsid w:val="00FC6A2C"/>
    <w:rsid w:val="00FC7AF5"/>
    <w:rsid w:val="00FC7F87"/>
    <w:rsid w:val="00FD0CA2"/>
    <w:rsid w:val="00FD1441"/>
    <w:rsid w:val="00FD1593"/>
    <w:rsid w:val="00FD4E30"/>
    <w:rsid w:val="00FD58D0"/>
    <w:rsid w:val="00FD68D8"/>
    <w:rsid w:val="00FD6C98"/>
    <w:rsid w:val="00FE01A2"/>
    <w:rsid w:val="00FE12A6"/>
    <w:rsid w:val="00FE1F01"/>
    <w:rsid w:val="00FE2485"/>
    <w:rsid w:val="00FE27ED"/>
    <w:rsid w:val="00FE2F07"/>
    <w:rsid w:val="00FE2F73"/>
    <w:rsid w:val="00FE32F2"/>
    <w:rsid w:val="00FE3443"/>
    <w:rsid w:val="00FE425B"/>
    <w:rsid w:val="00FE519F"/>
    <w:rsid w:val="00FE546A"/>
    <w:rsid w:val="00FE55BD"/>
    <w:rsid w:val="00FE5D6F"/>
    <w:rsid w:val="00FE639D"/>
    <w:rsid w:val="00FE713D"/>
    <w:rsid w:val="00FE7C08"/>
    <w:rsid w:val="00FF0244"/>
    <w:rsid w:val="00FF06F6"/>
    <w:rsid w:val="00FF0C61"/>
    <w:rsid w:val="00FF15B2"/>
    <w:rsid w:val="00FF1E9E"/>
    <w:rsid w:val="00FF216F"/>
    <w:rsid w:val="00FF354E"/>
    <w:rsid w:val="00FF3606"/>
    <w:rsid w:val="00FF3E30"/>
    <w:rsid w:val="00FF49E2"/>
    <w:rsid w:val="00FF4E8F"/>
    <w:rsid w:val="00FF5297"/>
    <w:rsid w:val="00FF5572"/>
    <w:rsid w:val="00FF5719"/>
    <w:rsid w:val="00FF61B7"/>
    <w:rsid w:val="00FF64AE"/>
    <w:rsid w:val="00FF6AEB"/>
    <w:rsid w:val="00FF6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DC0FB9"/>
  <w15:chartTrackingRefBased/>
  <w15:docId w15:val="{B2704B97-3650-4DB0-AF7C-19250416A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3A6B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55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56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413D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NormalWebChar">
    <w:name w:val="Normal (Web) Char"/>
    <w:basedOn w:val="DefaultParagraphFont"/>
    <w:link w:val="NormalWeb"/>
    <w:uiPriority w:val="99"/>
    <w:rsid w:val="00413DFE"/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styleId="Emphasis">
    <w:name w:val="Emphasis"/>
    <w:basedOn w:val="DefaultParagraphFont"/>
    <w:uiPriority w:val="20"/>
    <w:qFormat/>
    <w:rsid w:val="00FB0D97"/>
    <w:rPr>
      <w:i/>
      <w:iCs/>
    </w:rPr>
  </w:style>
  <w:style w:type="paragraph" w:customStyle="1" w:styleId="p">
    <w:name w:val="p"/>
    <w:basedOn w:val="Normal"/>
    <w:link w:val="pChar"/>
    <w:rsid w:val="00CE0E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Heading3Char">
    <w:name w:val="Heading 3 Char"/>
    <w:basedOn w:val="DefaultParagraphFont"/>
    <w:link w:val="Heading3"/>
    <w:uiPriority w:val="9"/>
    <w:rsid w:val="003A6BB4"/>
    <w:rPr>
      <w:rFonts w:ascii="Times New Roman" w:eastAsia="Times New Roman" w:hAnsi="Times New Roman" w:cs="Times New Roman"/>
      <w:b/>
      <w:bCs/>
      <w:sz w:val="27"/>
      <w:szCs w:val="27"/>
      <w:lang w:val="en-IN" w:eastAsia="en-IN"/>
    </w:rPr>
  </w:style>
  <w:style w:type="character" w:styleId="Hyperlink">
    <w:name w:val="Hyperlink"/>
    <w:basedOn w:val="DefaultParagraphFont"/>
    <w:uiPriority w:val="99"/>
    <w:unhideWhenUsed/>
    <w:rsid w:val="003A6BB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671B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pChar">
    <w:name w:val="p Char"/>
    <w:basedOn w:val="DefaultParagraphFont"/>
    <w:link w:val="p"/>
    <w:rsid w:val="003671BB"/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EndNoteBibliographyTitleChar">
    <w:name w:val="EndNote Bibliography Title Char"/>
    <w:basedOn w:val="pChar"/>
    <w:link w:val="EndNoteBibliographyTitle"/>
    <w:rsid w:val="003671BB"/>
    <w:rPr>
      <w:rFonts w:ascii="Calibri" w:eastAsia="Times New Roman" w:hAnsi="Calibri" w:cs="Calibri"/>
      <w:noProof/>
      <w:sz w:val="24"/>
      <w:szCs w:val="24"/>
      <w:lang w:val="en-US" w:eastAsia="en-IN"/>
    </w:rPr>
  </w:style>
  <w:style w:type="paragraph" w:customStyle="1" w:styleId="EndNoteBibliography">
    <w:name w:val="EndNote Bibliography"/>
    <w:basedOn w:val="Normal"/>
    <w:link w:val="EndNoteBibliographyChar"/>
    <w:rsid w:val="003671B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Char"/>
    <w:link w:val="EndNoteBibliography"/>
    <w:rsid w:val="003671BB"/>
    <w:rPr>
      <w:rFonts w:ascii="Calibri" w:eastAsia="Times New Roman" w:hAnsi="Calibri" w:cs="Calibri"/>
      <w:noProof/>
      <w:sz w:val="24"/>
      <w:szCs w:val="24"/>
      <w:lang w:val="en-US" w:eastAsia="en-IN"/>
    </w:rPr>
  </w:style>
  <w:style w:type="character" w:styleId="UnresolvedMention">
    <w:name w:val="Unresolved Mention"/>
    <w:basedOn w:val="DefaultParagraphFont"/>
    <w:uiPriority w:val="99"/>
    <w:semiHidden/>
    <w:unhideWhenUsed/>
    <w:rsid w:val="003671BB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8870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20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20BD"/>
    <w:pPr>
      <w:spacing w:after="0" w:line="240" w:lineRule="auto"/>
    </w:pPr>
    <w:rPr>
      <w:rFonts w:ascii="Cambria" w:eastAsiaTheme="minorEastAsia" w:hAnsi="Cambria" w:cs="Times New Roman"/>
      <w:sz w:val="20"/>
      <w:szCs w:val="20"/>
      <w:lang w:val="en-US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20BD"/>
    <w:rPr>
      <w:rFonts w:ascii="Cambria" w:eastAsiaTheme="minorEastAsia" w:hAnsi="Cambria" w:cs="Times New Roman"/>
      <w:sz w:val="20"/>
      <w:szCs w:val="20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5815"/>
    <w:pPr>
      <w:spacing w:after="160"/>
    </w:pPr>
    <w:rPr>
      <w:rFonts w:asciiTheme="minorHAnsi" w:eastAsiaTheme="minorHAnsi" w:hAnsiTheme="minorHAnsi" w:cstheme="minorBidi"/>
      <w:b/>
      <w:bCs/>
      <w:lang w:val="en-AU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5815"/>
    <w:rPr>
      <w:rFonts w:ascii="Cambria" w:eastAsiaTheme="minorEastAsia" w:hAnsi="Cambria" w:cs="Times New Roman"/>
      <w:b/>
      <w:bCs/>
      <w:sz w:val="20"/>
      <w:szCs w:val="20"/>
      <w:lang w:val="en-US" w:bidi="en-US"/>
    </w:rPr>
  </w:style>
  <w:style w:type="paragraph" w:customStyle="1" w:styleId="Default">
    <w:name w:val="Default"/>
    <w:rsid w:val="00D34E1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2171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00F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F1D"/>
  </w:style>
  <w:style w:type="paragraph" w:styleId="Footer">
    <w:name w:val="footer"/>
    <w:basedOn w:val="Normal"/>
    <w:link w:val="FooterChar"/>
    <w:uiPriority w:val="99"/>
    <w:unhideWhenUsed/>
    <w:rsid w:val="00400F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F1D"/>
  </w:style>
  <w:style w:type="paragraph" w:styleId="Revision">
    <w:name w:val="Revision"/>
    <w:hidden/>
    <w:uiPriority w:val="99"/>
    <w:semiHidden/>
    <w:rsid w:val="00960D15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4784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B06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2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4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86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24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0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9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7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6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7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97571">
          <w:marLeft w:val="85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337392">
          <w:marLeft w:val="85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921106">
          <w:marLeft w:val="85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60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9BEC5A-2117-45E4-BEF9-763A9FD69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5</Pages>
  <Words>3507</Words>
  <Characters>19994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r Chughtai</dc:creator>
  <cp:keywords/>
  <dc:description/>
  <cp:lastModifiedBy>AC</cp:lastModifiedBy>
  <cp:revision>47</cp:revision>
  <dcterms:created xsi:type="dcterms:W3CDTF">2023-01-23T22:29:00Z</dcterms:created>
  <dcterms:modified xsi:type="dcterms:W3CDTF">2023-02-08T08:04:00Z</dcterms:modified>
</cp:coreProperties>
</file>